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74B67" w14:textId="72C1EE09" w:rsidR="005811D8" w:rsidRDefault="00D36C77" w:rsidP="00EC2A58">
      <w:pPr>
        <w:pStyle w:val="Heading1"/>
        <w:numPr>
          <w:ilvl w:val="0"/>
          <w:numId w:val="0"/>
        </w:numPr>
        <w:ind w:left="432"/>
      </w:pPr>
      <w:r w:rsidRPr="0094461B">
        <w:rPr>
          <w:shd w:val="clear" w:color="auto" w:fill="FFFFFF"/>
        </w:rPr>
        <w:t>Su</w:t>
      </w:r>
      <w:r w:rsidR="004B7965" w:rsidRPr="0094461B">
        <w:rPr>
          <w:shd w:val="clear" w:color="auto" w:fill="FFFFFF"/>
        </w:rPr>
        <w:t>pplementary material</w:t>
      </w:r>
      <w:r w:rsidR="00825269">
        <w:rPr>
          <w:shd w:val="clear" w:color="auto" w:fill="FFFFFF"/>
        </w:rPr>
        <w:t>s</w:t>
      </w:r>
      <w:r w:rsidR="008441E6" w:rsidRPr="0094461B">
        <w:t xml:space="preserve"> </w:t>
      </w:r>
    </w:p>
    <w:p w14:paraId="4924ED31" w14:textId="18411508" w:rsidR="00EC2A58" w:rsidRPr="00EC2A58" w:rsidRDefault="00EC2A58" w:rsidP="00EC2A58">
      <w:pPr>
        <w:rPr>
          <w:sz w:val="18"/>
          <w:szCs w:val="18"/>
        </w:rPr>
      </w:pPr>
      <w:r w:rsidRPr="00EC2A58">
        <w:rPr>
          <w:rFonts w:eastAsia="Times New Roman"/>
          <w:b/>
          <w:bCs/>
          <w:shd w:val="clear" w:color="auto" w:fill="FFFFFF"/>
        </w:rPr>
        <w:t>Supplementary Figure Legend:</w:t>
      </w:r>
    </w:p>
    <w:p w14:paraId="7E3A6248" w14:textId="77777777" w:rsidR="00EC2A58" w:rsidRDefault="00EC2A58" w:rsidP="00EC2A58">
      <w:pPr>
        <w:pStyle w:val="Caption"/>
        <w:spacing w:line="480" w:lineRule="auto"/>
      </w:pPr>
      <w:bookmarkStart w:id="0" w:name="_Ref158978377"/>
      <w:bookmarkStart w:id="1" w:name="_Ref158974822"/>
      <w:r w:rsidRPr="0094461B">
        <w:t>Figure E</w:t>
      </w:r>
      <w:r w:rsidRPr="0094461B">
        <w:fldChar w:fldCharType="begin"/>
      </w:r>
      <w:r w:rsidRPr="0094461B">
        <w:instrText xml:space="preserve"> SEQ Figure_E \* ARABIC </w:instrText>
      </w:r>
      <w:r w:rsidRPr="0094461B">
        <w:fldChar w:fldCharType="separate"/>
      </w:r>
      <w:r w:rsidRPr="0094461B">
        <w:t>1</w:t>
      </w:r>
      <w:r w:rsidRPr="0094461B">
        <w:fldChar w:fldCharType="end"/>
      </w:r>
      <w:bookmarkEnd w:id="1"/>
      <w:r w:rsidRPr="0094461B">
        <w:t xml:space="preserve">: Caregivers indicate the extent to which they agree or disagree with statements about their child’s medication. </w:t>
      </w:r>
      <w:r w:rsidRPr="0094461B">
        <w:br/>
        <w:t>Note: Children with AR: N=877, children with AR and asthma N=356, and children with AR and without asthma N=521.</w:t>
      </w:r>
    </w:p>
    <w:p w14:paraId="4B73B734" w14:textId="77777777" w:rsidR="00EC2A58" w:rsidRDefault="00EC2A58" w:rsidP="003373DB">
      <w:pPr>
        <w:pStyle w:val="Caption"/>
        <w:keepNext/>
      </w:pPr>
    </w:p>
    <w:p w14:paraId="73C9BB40" w14:textId="20D94D35" w:rsidR="003373DB" w:rsidRPr="0094461B" w:rsidRDefault="003373DB" w:rsidP="003373DB">
      <w:pPr>
        <w:pStyle w:val="Caption"/>
        <w:keepNext/>
      </w:pPr>
      <w:r w:rsidRPr="0094461B">
        <w:t>Table E</w:t>
      </w:r>
      <w:r w:rsidRPr="0094461B">
        <w:fldChar w:fldCharType="begin"/>
      </w:r>
      <w:r w:rsidRPr="0094461B">
        <w:instrText xml:space="preserve"> SEQ Table_E \* ARABIC </w:instrText>
      </w:r>
      <w:r w:rsidRPr="0094461B">
        <w:fldChar w:fldCharType="separate"/>
      </w:r>
      <w:r w:rsidR="00DE7BAD" w:rsidRPr="0094461B">
        <w:t>1</w:t>
      </w:r>
      <w:r w:rsidRPr="0094461B">
        <w:fldChar w:fldCharType="end"/>
      </w:r>
      <w:bookmarkEnd w:id="0"/>
      <w:r w:rsidRPr="0094461B">
        <w:t>: Baseline demographics and characteristics of caregivers for child</w:t>
      </w:r>
      <w:r w:rsidR="001A113D" w:rsidRPr="0094461B">
        <w:t>ren</w:t>
      </w:r>
      <w:r w:rsidRPr="0094461B">
        <w:t xml:space="preserve"> with AR</w:t>
      </w:r>
    </w:p>
    <w:tbl>
      <w:tblPr>
        <w:tblStyle w:val="IncentiveTable"/>
        <w:tblW w:w="9623" w:type="dxa"/>
        <w:tblInd w:w="11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5"/>
        <w:gridCol w:w="1080"/>
        <w:gridCol w:w="1230"/>
        <w:gridCol w:w="1381"/>
        <w:gridCol w:w="1387"/>
      </w:tblGrid>
      <w:tr w:rsidR="00BC1D9D" w:rsidRPr="0094461B" w14:paraId="65A0528C" w14:textId="77777777" w:rsidTr="00C5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F40FAE" w14:textId="77777777" w:rsidR="00BC1D9D" w:rsidRPr="0094461B" w:rsidRDefault="00BC1D9D" w:rsidP="00C503B7">
            <w:pPr>
              <w:pStyle w:val="NoSpacing"/>
            </w:pPr>
          </w:p>
        </w:tc>
        <w:tc>
          <w:tcPr>
            <w:tcW w:w="5078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0A6A63" w14:textId="77777777" w:rsidR="00BC1D9D" w:rsidRPr="0094461B" w:rsidRDefault="00BC1D9D" w:rsidP="00C503B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Caregivers for a child with AR</w:t>
            </w:r>
          </w:p>
        </w:tc>
      </w:tr>
      <w:tr w:rsidR="00BC1D9D" w:rsidRPr="0094461B" w14:paraId="636148DC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  <w:tcBorders>
              <w:top w:val="single" w:sz="4" w:space="0" w:color="auto"/>
            </w:tcBorders>
            <w:shd w:val="clear" w:color="auto" w:fill="auto"/>
          </w:tcPr>
          <w:p w14:paraId="528BA4FE" w14:textId="77777777" w:rsidR="00BC1D9D" w:rsidRPr="0094461B" w:rsidRDefault="00BC1D9D" w:rsidP="00C503B7">
            <w:pPr>
              <w:pStyle w:val="NoSpacing"/>
              <w:rPr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2457FD6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All (n=877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4F460D3B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Asthma (n=356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14:paraId="4D767E21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No asthma (n=521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5D18ED4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P-values (asthma vs no asthma group)</w:t>
            </w:r>
          </w:p>
        </w:tc>
      </w:tr>
      <w:tr w:rsidR="00BC1D9D" w:rsidRPr="0094461B" w14:paraId="5B022CA1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263504B4" w14:textId="77777777" w:rsidR="00BC1D9D" w:rsidRPr="0094461B" w:rsidRDefault="00BC1D9D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Biological sex, n (%)</w:t>
            </w:r>
          </w:p>
        </w:tc>
      </w:tr>
      <w:tr w:rsidR="00BC1D9D" w:rsidRPr="0094461B" w14:paraId="47651695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7D770203" w14:textId="77777777" w:rsidR="00BC1D9D" w:rsidRPr="0094461B" w:rsidRDefault="00BC1D9D" w:rsidP="00C503B7">
            <w:pPr>
              <w:pStyle w:val="NoSpacing"/>
              <w:ind w:left="170"/>
            </w:pPr>
            <w:r w:rsidRPr="0094461B">
              <w:t>Female</w:t>
            </w:r>
          </w:p>
        </w:tc>
        <w:tc>
          <w:tcPr>
            <w:tcW w:w="1080" w:type="dxa"/>
          </w:tcPr>
          <w:p w14:paraId="59953203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23 (71%)</w:t>
            </w:r>
          </w:p>
        </w:tc>
        <w:tc>
          <w:tcPr>
            <w:tcW w:w="1230" w:type="dxa"/>
          </w:tcPr>
          <w:p w14:paraId="4BAC7FEB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53 (71%)</w:t>
            </w:r>
          </w:p>
        </w:tc>
        <w:tc>
          <w:tcPr>
            <w:tcW w:w="1381" w:type="dxa"/>
          </w:tcPr>
          <w:p w14:paraId="33B44A9D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70 (71%)</w:t>
            </w:r>
          </w:p>
        </w:tc>
        <w:tc>
          <w:tcPr>
            <w:tcW w:w="1387" w:type="dxa"/>
            <w:vMerge w:val="restart"/>
          </w:tcPr>
          <w:p w14:paraId="269F469F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987</w:t>
            </w:r>
          </w:p>
        </w:tc>
      </w:tr>
      <w:tr w:rsidR="00BC1D9D" w:rsidRPr="0094461B" w14:paraId="23B38FF0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0C201D49" w14:textId="77777777" w:rsidR="00BC1D9D" w:rsidRPr="0094461B" w:rsidRDefault="00BC1D9D" w:rsidP="00C503B7">
            <w:pPr>
              <w:pStyle w:val="NoSpacing"/>
              <w:ind w:left="170"/>
            </w:pPr>
            <w:r w:rsidRPr="0094461B">
              <w:t>Male</w:t>
            </w:r>
          </w:p>
        </w:tc>
        <w:tc>
          <w:tcPr>
            <w:tcW w:w="1080" w:type="dxa"/>
          </w:tcPr>
          <w:p w14:paraId="4710341D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54 (29%)</w:t>
            </w:r>
          </w:p>
        </w:tc>
        <w:tc>
          <w:tcPr>
            <w:tcW w:w="1230" w:type="dxa"/>
          </w:tcPr>
          <w:p w14:paraId="53AC1806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03 (29%)</w:t>
            </w:r>
          </w:p>
        </w:tc>
        <w:tc>
          <w:tcPr>
            <w:tcW w:w="1381" w:type="dxa"/>
          </w:tcPr>
          <w:p w14:paraId="0C226FB5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51 (29%)</w:t>
            </w:r>
          </w:p>
        </w:tc>
        <w:tc>
          <w:tcPr>
            <w:tcW w:w="1387" w:type="dxa"/>
            <w:vMerge/>
          </w:tcPr>
          <w:p w14:paraId="202417D8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0224EBD3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3AA5B531" w14:textId="77777777" w:rsidR="00BC1D9D" w:rsidRPr="0094461B" w:rsidRDefault="00BC1D9D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Age, years</w:t>
            </w:r>
          </w:p>
        </w:tc>
      </w:tr>
      <w:tr w:rsidR="00BC1D9D" w:rsidRPr="0094461B" w14:paraId="59EBDA9A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5D77BB04" w14:textId="77777777" w:rsidR="00BC1D9D" w:rsidRPr="0094461B" w:rsidRDefault="00BC1D9D" w:rsidP="00C503B7">
            <w:pPr>
              <w:pStyle w:val="NoSpacing"/>
              <w:spacing w:before="0"/>
              <w:ind w:left="170"/>
            </w:pPr>
            <w:r w:rsidRPr="0094461B">
              <w:t>Mean</w:t>
            </w:r>
          </w:p>
        </w:tc>
        <w:tc>
          <w:tcPr>
            <w:tcW w:w="1080" w:type="dxa"/>
          </w:tcPr>
          <w:p w14:paraId="554E7F97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 xml:space="preserve">42.2 </w:t>
            </w:r>
          </w:p>
        </w:tc>
        <w:tc>
          <w:tcPr>
            <w:tcW w:w="1230" w:type="dxa"/>
          </w:tcPr>
          <w:p w14:paraId="3F81AD5B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 xml:space="preserve">41.9 </w:t>
            </w:r>
          </w:p>
        </w:tc>
        <w:tc>
          <w:tcPr>
            <w:tcW w:w="1381" w:type="dxa"/>
          </w:tcPr>
          <w:p w14:paraId="6CE44C4E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 xml:space="preserve">42.4 </w:t>
            </w:r>
          </w:p>
        </w:tc>
        <w:tc>
          <w:tcPr>
            <w:tcW w:w="1387" w:type="dxa"/>
          </w:tcPr>
          <w:p w14:paraId="0D503AC9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374</w:t>
            </w:r>
          </w:p>
        </w:tc>
      </w:tr>
      <w:tr w:rsidR="00BC1D9D" w:rsidRPr="0094461B" w14:paraId="312F1E06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482E3EE1" w14:textId="77777777" w:rsidR="00BC1D9D" w:rsidRPr="0094461B" w:rsidRDefault="00BC1D9D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Household income, n (%)</w:t>
            </w:r>
          </w:p>
        </w:tc>
      </w:tr>
      <w:tr w:rsidR="00BC1D9D" w:rsidRPr="0094461B" w14:paraId="3F49E6AD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779F8F50" w14:textId="77777777" w:rsidR="00BC1D9D" w:rsidRPr="0094461B" w:rsidRDefault="00BC1D9D" w:rsidP="00C503B7">
            <w:pPr>
              <w:pStyle w:val="NoSpacing"/>
            </w:pPr>
            <w:r w:rsidRPr="0094461B">
              <w:t>UK</w:t>
            </w:r>
          </w:p>
        </w:tc>
      </w:tr>
      <w:tr w:rsidR="00BC1D9D" w:rsidRPr="0094461B" w14:paraId="2E9CEE06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11234302" w14:textId="77777777" w:rsidR="00BC1D9D" w:rsidRPr="0094461B" w:rsidRDefault="00BC1D9D" w:rsidP="00C503B7">
            <w:pPr>
              <w:pStyle w:val="NoSpacing"/>
              <w:spacing w:before="0"/>
              <w:ind w:left="170"/>
            </w:pPr>
            <w:r w:rsidRPr="0094461B">
              <w:t>GBP 0-19,999</w:t>
            </w:r>
          </w:p>
        </w:tc>
        <w:tc>
          <w:tcPr>
            <w:tcW w:w="1080" w:type="dxa"/>
          </w:tcPr>
          <w:p w14:paraId="10CE5422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6 (21%)</w:t>
            </w:r>
          </w:p>
        </w:tc>
        <w:tc>
          <w:tcPr>
            <w:tcW w:w="1230" w:type="dxa"/>
          </w:tcPr>
          <w:p w14:paraId="567E5CDD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7 (20%)</w:t>
            </w:r>
          </w:p>
        </w:tc>
        <w:tc>
          <w:tcPr>
            <w:tcW w:w="1381" w:type="dxa"/>
          </w:tcPr>
          <w:p w14:paraId="48BD732F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9 (22%)</w:t>
            </w:r>
          </w:p>
        </w:tc>
        <w:tc>
          <w:tcPr>
            <w:tcW w:w="1387" w:type="dxa"/>
            <w:vMerge w:val="restart"/>
          </w:tcPr>
          <w:p w14:paraId="26F8B74E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NA</w:t>
            </w:r>
          </w:p>
        </w:tc>
      </w:tr>
      <w:tr w:rsidR="00BC1D9D" w:rsidRPr="0094461B" w14:paraId="37F893CE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556428FB" w14:textId="77777777" w:rsidR="00BC1D9D" w:rsidRPr="0094461B" w:rsidRDefault="00BC1D9D" w:rsidP="00C503B7">
            <w:pPr>
              <w:pStyle w:val="NoSpacing"/>
              <w:spacing w:before="0"/>
              <w:ind w:left="170"/>
            </w:pPr>
            <w:r w:rsidRPr="0094461B">
              <w:t>GBP 20,000-49,999</w:t>
            </w:r>
          </w:p>
        </w:tc>
        <w:tc>
          <w:tcPr>
            <w:tcW w:w="1080" w:type="dxa"/>
          </w:tcPr>
          <w:p w14:paraId="7E8505FD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53 (49%)</w:t>
            </w:r>
          </w:p>
        </w:tc>
        <w:tc>
          <w:tcPr>
            <w:tcW w:w="1230" w:type="dxa"/>
          </w:tcPr>
          <w:p w14:paraId="5043AED3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7 (50%)</w:t>
            </w:r>
          </w:p>
        </w:tc>
        <w:tc>
          <w:tcPr>
            <w:tcW w:w="1381" w:type="dxa"/>
          </w:tcPr>
          <w:p w14:paraId="4F96AE7E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86 (49%)</w:t>
            </w:r>
          </w:p>
        </w:tc>
        <w:tc>
          <w:tcPr>
            <w:tcW w:w="1387" w:type="dxa"/>
            <w:vMerge/>
          </w:tcPr>
          <w:p w14:paraId="62B0E972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0AD6D1AC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564B140F" w14:textId="77777777" w:rsidR="00BC1D9D" w:rsidRPr="0094461B" w:rsidRDefault="00BC1D9D" w:rsidP="00C503B7">
            <w:pPr>
              <w:pStyle w:val="NoSpacing"/>
              <w:spacing w:before="0"/>
              <w:ind w:left="170"/>
            </w:pPr>
            <w:r w:rsidRPr="0094461B">
              <w:t>GBP ≥ 50,000</w:t>
            </w:r>
          </w:p>
        </w:tc>
        <w:tc>
          <w:tcPr>
            <w:tcW w:w="1080" w:type="dxa"/>
          </w:tcPr>
          <w:p w14:paraId="194D7591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81 (26%)</w:t>
            </w:r>
          </w:p>
        </w:tc>
        <w:tc>
          <w:tcPr>
            <w:tcW w:w="1230" w:type="dxa"/>
          </w:tcPr>
          <w:p w14:paraId="4BA407A7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7 (28%)</w:t>
            </w:r>
          </w:p>
        </w:tc>
        <w:tc>
          <w:tcPr>
            <w:tcW w:w="1381" w:type="dxa"/>
          </w:tcPr>
          <w:p w14:paraId="6EC6728C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4 (25%)</w:t>
            </w:r>
          </w:p>
        </w:tc>
        <w:tc>
          <w:tcPr>
            <w:tcW w:w="1387" w:type="dxa"/>
            <w:vMerge/>
          </w:tcPr>
          <w:p w14:paraId="4E255FBE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1724C262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6E365832" w14:textId="77777777" w:rsidR="00BC1D9D" w:rsidRPr="0094461B" w:rsidRDefault="00BC1D9D" w:rsidP="00C503B7">
            <w:pPr>
              <w:pStyle w:val="NoSpacing"/>
              <w:spacing w:before="0"/>
              <w:ind w:left="170"/>
            </w:pPr>
            <w:r w:rsidRPr="0094461B">
              <w:t>Unknown</w:t>
            </w:r>
          </w:p>
        </w:tc>
        <w:tc>
          <w:tcPr>
            <w:tcW w:w="1080" w:type="dxa"/>
          </w:tcPr>
          <w:p w14:paraId="35E27684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1 (4%)</w:t>
            </w:r>
          </w:p>
        </w:tc>
        <w:tc>
          <w:tcPr>
            <w:tcW w:w="1230" w:type="dxa"/>
          </w:tcPr>
          <w:p w14:paraId="4BE985A3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 (2%)</w:t>
            </w:r>
          </w:p>
        </w:tc>
        <w:tc>
          <w:tcPr>
            <w:tcW w:w="1381" w:type="dxa"/>
          </w:tcPr>
          <w:p w14:paraId="58B89654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8 (5%)</w:t>
            </w:r>
          </w:p>
        </w:tc>
        <w:tc>
          <w:tcPr>
            <w:tcW w:w="1387" w:type="dxa"/>
            <w:vMerge/>
          </w:tcPr>
          <w:p w14:paraId="3C6C05BC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1482BAA5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7841EF35" w14:textId="77777777" w:rsidR="00BC1D9D" w:rsidRPr="0094461B" w:rsidRDefault="00BC1D9D" w:rsidP="00C503B7">
            <w:pPr>
              <w:pStyle w:val="NoSpacing"/>
              <w:rPr>
                <w:szCs w:val="16"/>
              </w:rPr>
            </w:pPr>
            <w:r w:rsidRPr="0094461B">
              <w:rPr>
                <w:szCs w:val="16"/>
              </w:rPr>
              <w:t>Canada</w:t>
            </w:r>
          </w:p>
        </w:tc>
      </w:tr>
      <w:tr w:rsidR="00BC1D9D" w:rsidRPr="0094461B" w14:paraId="43FA93D8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763EFF1D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CAD 0-19,999</w:t>
            </w:r>
          </w:p>
        </w:tc>
        <w:tc>
          <w:tcPr>
            <w:tcW w:w="1080" w:type="dxa"/>
            <w:vAlign w:val="top"/>
          </w:tcPr>
          <w:p w14:paraId="69CDFE0F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23 (7%)</w:t>
            </w:r>
          </w:p>
        </w:tc>
        <w:tc>
          <w:tcPr>
            <w:tcW w:w="1230" w:type="dxa"/>
          </w:tcPr>
          <w:p w14:paraId="1E986F7A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6 (5%)</w:t>
            </w:r>
          </w:p>
        </w:tc>
        <w:tc>
          <w:tcPr>
            <w:tcW w:w="1381" w:type="dxa"/>
          </w:tcPr>
          <w:p w14:paraId="58F94F9E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7 (8%)</w:t>
            </w:r>
          </w:p>
        </w:tc>
        <w:tc>
          <w:tcPr>
            <w:tcW w:w="1387" w:type="dxa"/>
            <w:vMerge w:val="restart"/>
          </w:tcPr>
          <w:p w14:paraId="6F70585B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NA</w:t>
            </w:r>
          </w:p>
        </w:tc>
      </w:tr>
      <w:tr w:rsidR="00BC1D9D" w:rsidRPr="0094461B" w14:paraId="68D3F2E7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7F0697D0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CAD 20,000-49,999</w:t>
            </w:r>
          </w:p>
        </w:tc>
        <w:tc>
          <w:tcPr>
            <w:tcW w:w="1080" w:type="dxa"/>
          </w:tcPr>
          <w:p w14:paraId="3AFAF84E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75 (24%)</w:t>
            </w:r>
          </w:p>
        </w:tc>
        <w:tc>
          <w:tcPr>
            <w:tcW w:w="1230" w:type="dxa"/>
          </w:tcPr>
          <w:p w14:paraId="491497FC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28 (25%)</w:t>
            </w:r>
          </w:p>
        </w:tc>
        <w:tc>
          <w:tcPr>
            <w:tcW w:w="1381" w:type="dxa"/>
          </w:tcPr>
          <w:p w14:paraId="36177B9C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47 (23%)</w:t>
            </w:r>
          </w:p>
        </w:tc>
        <w:tc>
          <w:tcPr>
            <w:tcW w:w="1387" w:type="dxa"/>
            <w:vMerge/>
          </w:tcPr>
          <w:p w14:paraId="3DEDDA13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2F669BFE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261A6641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CAD ≥ 50,000</w:t>
            </w:r>
          </w:p>
        </w:tc>
        <w:tc>
          <w:tcPr>
            <w:tcW w:w="1080" w:type="dxa"/>
          </w:tcPr>
          <w:p w14:paraId="5DD19963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205 (65%)</w:t>
            </w:r>
          </w:p>
        </w:tc>
        <w:tc>
          <w:tcPr>
            <w:tcW w:w="1230" w:type="dxa"/>
          </w:tcPr>
          <w:p w14:paraId="4CF659A2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73 (66%)</w:t>
            </w:r>
          </w:p>
        </w:tc>
        <w:tc>
          <w:tcPr>
            <w:tcW w:w="1381" w:type="dxa"/>
          </w:tcPr>
          <w:p w14:paraId="21D9808F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32 (65%)</w:t>
            </w:r>
          </w:p>
        </w:tc>
        <w:tc>
          <w:tcPr>
            <w:tcW w:w="1387" w:type="dxa"/>
            <w:vMerge/>
          </w:tcPr>
          <w:p w14:paraId="3025A639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5942496D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0E7B3D76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Unknown</w:t>
            </w:r>
          </w:p>
        </w:tc>
        <w:tc>
          <w:tcPr>
            <w:tcW w:w="1080" w:type="dxa"/>
          </w:tcPr>
          <w:p w14:paraId="28F197B5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2 (4%)</w:t>
            </w:r>
          </w:p>
        </w:tc>
        <w:tc>
          <w:tcPr>
            <w:tcW w:w="1230" w:type="dxa"/>
          </w:tcPr>
          <w:p w14:paraId="5755CB4D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4 (4%)</w:t>
            </w:r>
          </w:p>
        </w:tc>
        <w:tc>
          <w:tcPr>
            <w:tcW w:w="1381" w:type="dxa"/>
          </w:tcPr>
          <w:p w14:paraId="11652CEE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8 (4%)</w:t>
            </w:r>
          </w:p>
        </w:tc>
        <w:tc>
          <w:tcPr>
            <w:tcW w:w="1387" w:type="dxa"/>
            <w:vMerge/>
          </w:tcPr>
          <w:p w14:paraId="717965C6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45B8FD53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5"/>
          </w:tcPr>
          <w:p w14:paraId="5F07B509" w14:textId="77777777" w:rsidR="00BC1D9D" w:rsidRPr="0094461B" w:rsidRDefault="00BC1D9D" w:rsidP="00C503B7">
            <w:pPr>
              <w:pStyle w:val="NoSpacing"/>
              <w:rPr>
                <w:szCs w:val="16"/>
              </w:rPr>
            </w:pPr>
            <w:r w:rsidRPr="0094461B">
              <w:rPr>
                <w:szCs w:val="16"/>
              </w:rPr>
              <w:t>Denmark</w:t>
            </w:r>
          </w:p>
        </w:tc>
      </w:tr>
      <w:tr w:rsidR="00BC1D9D" w:rsidRPr="0094461B" w14:paraId="06BDF1FB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64DB37EF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DKK 0-299,999</w:t>
            </w:r>
          </w:p>
        </w:tc>
        <w:tc>
          <w:tcPr>
            <w:tcW w:w="1080" w:type="dxa"/>
          </w:tcPr>
          <w:p w14:paraId="48FDC369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22 (9%)</w:t>
            </w:r>
          </w:p>
        </w:tc>
        <w:tc>
          <w:tcPr>
            <w:tcW w:w="1230" w:type="dxa"/>
          </w:tcPr>
          <w:p w14:paraId="4A3E6916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9 (8%)</w:t>
            </w:r>
          </w:p>
        </w:tc>
        <w:tc>
          <w:tcPr>
            <w:tcW w:w="1381" w:type="dxa"/>
          </w:tcPr>
          <w:p w14:paraId="575257F1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3 (9%)</w:t>
            </w:r>
          </w:p>
        </w:tc>
        <w:tc>
          <w:tcPr>
            <w:tcW w:w="1387" w:type="dxa"/>
            <w:vMerge w:val="restart"/>
          </w:tcPr>
          <w:p w14:paraId="0D04A86C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414</w:t>
            </w:r>
          </w:p>
        </w:tc>
      </w:tr>
      <w:tr w:rsidR="00BC1D9D" w:rsidRPr="0094461B" w14:paraId="3E7DA300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3FF8ED3F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DKK 300,000-599,999</w:t>
            </w:r>
          </w:p>
        </w:tc>
        <w:tc>
          <w:tcPr>
            <w:tcW w:w="1080" w:type="dxa"/>
          </w:tcPr>
          <w:p w14:paraId="4BB2532B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66 (26%)</w:t>
            </w:r>
          </w:p>
        </w:tc>
        <w:tc>
          <w:tcPr>
            <w:tcW w:w="1230" w:type="dxa"/>
          </w:tcPr>
          <w:p w14:paraId="132D64D4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31 (28%)</w:t>
            </w:r>
          </w:p>
        </w:tc>
        <w:tc>
          <w:tcPr>
            <w:tcW w:w="1381" w:type="dxa"/>
          </w:tcPr>
          <w:p w14:paraId="4F81C213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35 (25%)</w:t>
            </w:r>
          </w:p>
        </w:tc>
        <w:tc>
          <w:tcPr>
            <w:tcW w:w="1387" w:type="dxa"/>
            <w:vMerge/>
          </w:tcPr>
          <w:p w14:paraId="3FFF416C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1299A983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74E31DE0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DKK ≥ 600,000</w:t>
            </w:r>
          </w:p>
        </w:tc>
        <w:tc>
          <w:tcPr>
            <w:tcW w:w="1080" w:type="dxa"/>
          </w:tcPr>
          <w:p w14:paraId="47FE0346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35 (54%)</w:t>
            </w:r>
          </w:p>
        </w:tc>
        <w:tc>
          <w:tcPr>
            <w:tcW w:w="1230" w:type="dxa"/>
          </w:tcPr>
          <w:p w14:paraId="76D079A8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55 (50%)</w:t>
            </w:r>
          </w:p>
        </w:tc>
        <w:tc>
          <w:tcPr>
            <w:tcW w:w="1381" w:type="dxa"/>
          </w:tcPr>
          <w:p w14:paraId="36D80B15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80 (57%)</w:t>
            </w:r>
          </w:p>
        </w:tc>
        <w:tc>
          <w:tcPr>
            <w:tcW w:w="1387" w:type="dxa"/>
            <w:vMerge/>
          </w:tcPr>
          <w:p w14:paraId="192DF195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1D9D" w:rsidRPr="0094461B" w14:paraId="21B4E67A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5" w:type="dxa"/>
          </w:tcPr>
          <w:p w14:paraId="2C08CBE6" w14:textId="77777777" w:rsidR="00BC1D9D" w:rsidRPr="0094461B" w:rsidRDefault="00BC1D9D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t>Unknown</w:t>
            </w:r>
          </w:p>
        </w:tc>
        <w:tc>
          <w:tcPr>
            <w:tcW w:w="1080" w:type="dxa"/>
          </w:tcPr>
          <w:p w14:paraId="68831111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28 (11%)</w:t>
            </w:r>
          </w:p>
        </w:tc>
        <w:tc>
          <w:tcPr>
            <w:tcW w:w="1230" w:type="dxa"/>
          </w:tcPr>
          <w:p w14:paraId="0732A334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6 (14%)</w:t>
            </w:r>
          </w:p>
        </w:tc>
        <w:tc>
          <w:tcPr>
            <w:tcW w:w="1381" w:type="dxa"/>
          </w:tcPr>
          <w:p w14:paraId="3CABB631" w14:textId="77777777" w:rsidR="00BC1D9D" w:rsidRPr="0094461B" w:rsidRDefault="00BC1D9D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12 (9%)</w:t>
            </w:r>
          </w:p>
        </w:tc>
        <w:tc>
          <w:tcPr>
            <w:tcW w:w="1387" w:type="dxa"/>
            <w:vMerge/>
          </w:tcPr>
          <w:p w14:paraId="22794766" w14:textId="77777777" w:rsidR="00BC1D9D" w:rsidRPr="0094461B" w:rsidRDefault="00BC1D9D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AADE216" w14:textId="2672C658" w:rsidR="005811D8" w:rsidRPr="0094461B" w:rsidRDefault="00947AC4" w:rsidP="003459EF">
      <w:pPr>
        <w:rPr>
          <w:sz w:val="16"/>
          <w:szCs w:val="16"/>
        </w:rPr>
      </w:pPr>
      <w:r w:rsidRPr="0094461B">
        <w:rPr>
          <w:sz w:val="16"/>
          <w:szCs w:val="16"/>
        </w:rPr>
        <w:t xml:space="preserve">Abbreviations: AR: Allergic </w:t>
      </w:r>
      <w:r w:rsidR="002D09C8" w:rsidRPr="0094461B">
        <w:rPr>
          <w:sz w:val="16"/>
          <w:szCs w:val="16"/>
        </w:rPr>
        <w:t>r</w:t>
      </w:r>
      <w:r w:rsidRPr="0094461B">
        <w:rPr>
          <w:sz w:val="16"/>
          <w:szCs w:val="16"/>
        </w:rPr>
        <w:t>hinitis,</w:t>
      </w:r>
      <w:r w:rsidRPr="0094461B">
        <w:t xml:space="preserve"> </w:t>
      </w:r>
      <w:r w:rsidR="009C7BA7" w:rsidRPr="0094461B">
        <w:rPr>
          <w:sz w:val="16"/>
          <w:szCs w:val="16"/>
        </w:rPr>
        <w:t xml:space="preserve">CAD: Canadian </w:t>
      </w:r>
      <w:r w:rsidR="002D09C8" w:rsidRPr="0094461B">
        <w:rPr>
          <w:sz w:val="16"/>
          <w:szCs w:val="16"/>
        </w:rPr>
        <w:t>d</w:t>
      </w:r>
      <w:r w:rsidR="009C7BA7" w:rsidRPr="0094461B">
        <w:rPr>
          <w:sz w:val="16"/>
          <w:szCs w:val="16"/>
        </w:rPr>
        <w:t xml:space="preserve">ollar, DKK: Danish </w:t>
      </w:r>
      <w:r w:rsidR="002D09C8" w:rsidRPr="0094461B">
        <w:rPr>
          <w:sz w:val="16"/>
          <w:szCs w:val="16"/>
        </w:rPr>
        <w:t>k</w:t>
      </w:r>
      <w:r w:rsidR="009C7BA7" w:rsidRPr="0094461B">
        <w:rPr>
          <w:sz w:val="16"/>
          <w:szCs w:val="16"/>
        </w:rPr>
        <w:t>rone, GBP: British pound sterling</w:t>
      </w:r>
      <w:r w:rsidRPr="0094461B">
        <w:rPr>
          <w:sz w:val="16"/>
          <w:szCs w:val="16"/>
        </w:rPr>
        <w:t>, n: number</w:t>
      </w:r>
      <w:r w:rsidR="005041C2" w:rsidRPr="0094461B">
        <w:rPr>
          <w:sz w:val="16"/>
          <w:szCs w:val="16"/>
        </w:rPr>
        <w:t>, NA: Not available</w:t>
      </w:r>
      <w:r w:rsidRPr="0094461B">
        <w:rPr>
          <w:sz w:val="16"/>
          <w:szCs w:val="16"/>
        </w:rPr>
        <w:t>.</w:t>
      </w:r>
    </w:p>
    <w:p w14:paraId="798662A1" w14:textId="77777777" w:rsidR="00D65995" w:rsidRDefault="00D65995" w:rsidP="00D65995">
      <w:pPr>
        <w:suppressLineNumbers/>
        <w:spacing w:after="160" w:line="259" w:lineRule="auto"/>
        <w:rPr>
          <w:i/>
          <w:iCs/>
          <w:color w:val="2E2E38" w:themeColor="text2"/>
          <w:sz w:val="18"/>
          <w:szCs w:val="18"/>
        </w:rPr>
      </w:pPr>
      <w:bookmarkStart w:id="2" w:name="_Ref158981928"/>
      <w:r>
        <w:br w:type="page"/>
      </w:r>
    </w:p>
    <w:p w14:paraId="57510B89" w14:textId="0B092969" w:rsidR="003373DB" w:rsidRPr="0094461B" w:rsidRDefault="003373DB" w:rsidP="003373DB">
      <w:pPr>
        <w:pStyle w:val="Caption"/>
      </w:pPr>
      <w:r w:rsidRPr="0094461B">
        <w:lastRenderedPageBreak/>
        <w:t>Table E</w:t>
      </w:r>
      <w:r w:rsidRPr="0094461B">
        <w:fldChar w:fldCharType="begin"/>
      </w:r>
      <w:r w:rsidRPr="0094461B">
        <w:instrText xml:space="preserve"> SEQ Table_E \* ARABIC </w:instrText>
      </w:r>
      <w:r w:rsidRPr="0094461B">
        <w:fldChar w:fldCharType="separate"/>
      </w:r>
      <w:r w:rsidR="00DE7BAD" w:rsidRPr="0094461B">
        <w:t>2</w:t>
      </w:r>
      <w:r w:rsidRPr="0094461B">
        <w:fldChar w:fldCharType="end"/>
      </w:r>
      <w:bookmarkEnd w:id="2"/>
      <w:r w:rsidRPr="0094461B">
        <w:t>: Baseline demographics and characteristics of the control group</w:t>
      </w:r>
      <w:r w:rsidR="001A113D" w:rsidRPr="0094461B">
        <w:t>, both children and caregivers</w:t>
      </w:r>
    </w:p>
    <w:tbl>
      <w:tblPr>
        <w:tblStyle w:val="IncentiveTable"/>
        <w:tblW w:w="9623" w:type="dxa"/>
        <w:tblInd w:w="11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6"/>
        <w:gridCol w:w="3119"/>
        <w:gridCol w:w="3118"/>
      </w:tblGrid>
      <w:tr w:rsidR="006C7687" w:rsidRPr="0094461B" w14:paraId="04584EF4" w14:textId="77777777" w:rsidTr="00C5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EB05C1" w14:textId="77777777" w:rsidR="006C7687" w:rsidRPr="0094461B" w:rsidRDefault="006C7687" w:rsidP="00C503B7">
            <w:pPr>
              <w:pStyle w:val="NoSpacing"/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489AC5" w14:textId="77777777" w:rsidR="006C7687" w:rsidRPr="0094461B" w:rsidRDefault="006C7687" w:rsidP="00C503B7">
            <w:pPr>
              <w:pStyle w:val="NoSpacing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Children without AR (n=855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6679B7" w14:textId="77777777" w:rsidR="006C7687" w:rsidRPr="0094461B" w:rsidRDefault="006C7687" w:rsidP="00C503B7">
            <w:pPr>
              <w:pStyle w:val="NoSpacing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Caregivers for a child without AR (n=855)</w:t>
            </w:r>
          </w:p>
        </w:tc>
      </w:tr>
      <w:tr w:rsidR="006C7687" w:rsidRPr="0094461B" w14:paraId="1B25099D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4AD9A894" w14:textId="77777777" w:rsidR="006C7687" w:rsidRPr="0094461B" w:rsidRDefault="006C7687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Biological sex, n (%)</w:t>
            </w:r>
          </w:p>
        </w:tc>
      </w:tr>
      <w:tr w:rsidR="006C7687" w:rsidRPr="0094461B" w14:paraId="697CFB97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76EE8953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Female</w:t>
            </w:r>
          </w:p>
        </w:tc>
        <w:tc>
          <w:tcPr>
            <w:tcW w:w="3119" w:type="dxa"/>
          </w:tcPr>
          <w:p w14:paraId="38172552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79 (44%)</w:t>
            </w:r>
          </w:p>
        </w:tc>
        <w:tc>
          <w:tcPr>
            <w:tcW w:w="3118" w:type="dxa"/>
          </w:tcPr>
          <w:p w14:paraId="6AFF917B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86 (69%)</w:t>
            </w:r>
          </w:p>
        </w:tc>
      </w:tr>
      <w:tr w:rsidR="006C7687" w:rsidRPr="0094461B" w14:paraId="22CB8FBA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7ACCBCDF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Male</w:t>
            </w:r>
          </w:p>
        </w:tc>
        <w:tc>
          <w:tcPr>
            <w:tcW w:w="3119" w:type="dxa"/>
          </w:tcPr>
          <w:p w14:paraId="1B76C23B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76 (56%)</w:t>
            </w:r>
          </w:p>
        </w:tc>
        <w:tc>
          <w:tcPr>
            <w:tcW w:w="3118" w:type="dxa"/>
          </w:tcPr>
          <w:p w14:paraId="360617CB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69 (31%)</w:t>
            </w:r>
          </w:p>
        </w:tc>
      </w:tr>
      <w:tr w:rsidR="006C7687" w:rsidRPr="0094461B" w14:paraId="4F4B4F3F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7655A942" w14:textId="77777777" w:rsidR="006C7687" w:rsidRPr="0094461B" w:rsidRDefault="006C7687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Age, years</w:t>
            </w:r>
          </w:p>
        </w:tc>
      </w:tr>
      <w:tr w:rsidR="006C7687" w:rsidRPr="0094461B" w14:paraId="4CE0B424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172C10E9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Mean</w:t>
            </w:r>
          </w:p>
        </w:tc>
        <w:tc>
          <w:tcPr>
            <w:tcW w:w="3119" w:type="dxa"/>
          </w:tcPr>
          <w:p w14:paraId="10917923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1.1</w:t>
            </w:r>
          </w:p>
        </w:tc>
        <w:tc>
          <w:tcPr>
            <w:tcW w:w="3118" w:type="dxa"/>
          </w:tcPr>
          <w:p w14:paraId="37E0F9EC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3.0</w:t>
            </w:r>
          </w:p>
        </w:tc>
      </w:tr>
      <w:tr w:rsidR="006C7687" w:rsidRPr="0094461B" w14:paraId="34195A40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636BA803" w14:textId="77777777" w:rsidR="006C7687" w:rsidRPr="0094461B" w:rsidRDefault="006C7687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Age groups, n (%)</w:t>
            </w:r>
          </w:p>
        </w:tc>
      </w:tr>
      <w:tr w:rsidR="006C7687" w:rsidRPr="0094461B" w14:paraId="158A2234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4BA816F3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5-11 years</w:t>
            </w:r>
          </w:p>
        </w:tc>
        <w:tc>
          <w:tcPr>
            <w:tcW w:w="3119" w:type="dxa"/>
          </w:tcPr>
          <w:p w14:paraId="0A854FFB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56 (53%)</w:t>
            </w:r>
          </w:p>
        </w:tc>
        <w:tc>
          <w:tcPr>
            <w:tcW w:w="3118" w:type="dxa"/>
          </w:tcPr>
          <w:p w14:paraId="375A12A5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</w:tr>
      <w:tr w:rsidR="006C7687" w:rsidRPr="0094461B" w14:paraId="2C23B9C0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6F4EEBB2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12-17 years</w:t>
            </w:r>
          </w:p>
        </w:tc>
        <w:tc>
          <w:tcPr>
            <w:tcW w:w="3119" w:type="dxa"/>
          </w:tcPr>
          <w:p w14:paraId="41B4FE74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399 (47%)</w:t>
            </w:r>
          </w:p>
        </w:tc>
        <w:tc>
          <w:tcPr>
            <w:tcW w:w="3118" w:type="dxa"/>
          </w:tcPr>
          <w:p w14:paraId="57928C78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</w:tr>
      <w:tr w:rsidR="006C7687" w:rsidRPr="0094461B" w14:paraId="3532B9E4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  <w:vAlign w:val="top"/>
          </w:tcPr>
          <w:p w14:paraId="7199D2A3" w14:textId="77777777" w:rsidR="006C7687" w:rsidRPr="0094461B" w:rsidRDefault="006C7687" w:rsidP="00C503B7">
            <w:pPr>
              <w:pStyle w:val="NoSpacing"/>
              <w:rPr>
                <w:b/>
                <w:bCs/>
              </w:rPr>
            </w:pPr>
            <w:r w:rsidRPr="0094461B">
              <w:rPr>
                <w:b/>
                <w:bCs/>
              </w:rPr>
              <w:t>Household income, n (%)</w:t>
            </w:r>
          </w:p>
        </w:tc>
      </w:tr>
      <w:tr w:rsidR="006C7687" w:rsidRPr="0094461B" w14:paraId="32F93547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76123146" w14:textId="77777777" w:rsidR="006C7687" w:rsidRPr="0094461B" w:rsidRDefault="006C7687" w:rsidP="00C503B7">
            <w:pPr>
              <w:pStyle w:val="NoSpacing"/>
            </w:pPr>
            <w:r w:rsidRPr="0094461B">
              <w:t>UK</w:t>
            </w:r>
          </w:p>
        </w:tc>
      </w:tr>
      <w:tr w:rsidR="006C7687" w:rsidRPr="0094461B" w14:paraId="05AA4747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1D7DBF89" w14:textId="77777777" w:rsidR="006C7687" w:rsidRPr="0094461B" w:rsidRDefault="006C7687" w:rsidP="00C503B7">
            <w:pPr>
              <w:pStyle w:val="NoSpacing"/>
              <w:spacing w:before="0"/>
              <w:ind w:left="176"/>
              <w:rPr>
                <w:szCs w:val="16"/>
              </w:rPr>
            </w:pPr>
            <w:r w:rsidRPr="0094461B">
              <w:t>GBP 0-19,999</w:t>
            </w:r>
          </w:p>
        </w:tc>
        <w:tc>
          <w:tcPr>
            <w:tcW w:w="3119" w:type="dxa"/>
          </w:tcPr>
          <w:p w14:paraId="7C299CF8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-</w:t>
            </w:r>
          </w:p>
        </w:tc>
        <w:tc>
          <w:tcPr>
            <w:tcW w:w="3118" w:type="dxa"/>
          </w:tcPr>
          <w:p w14:paraId="6377CAC1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5 (20%)</w:t>
            </w:r>
          </w:p>
        </w:tc>
      </w:tr>
      <w:tr w:rsidR="006C7687" w:rsidRPr="0094461B" w14:paraId="6174A103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707D1740" w14:textId="77777777" w:rsidR="006C7687" w:rsidRPr="0094461B" w:rsidRDefault="006C7687" w:rsidP="00C503B7">
            <w:pPr>
              <w:pStyle w:val="NoSpacing"/>
              <w:spacing w:before="0"/>
              <w:ind w:left="176"/>
              <w:rPr>
                <w:szCs w:val="16"/>
              </w:rPr>
            </w:pPr>
            <w:r w:rsidRPr="0094461B">
              <w:t>GBP 20,000-49,999</w:t>
            </w:r>
          </w:p>
        </w:tc>
        <w:tc>
          <w:tcPr>
            <w:tcW w:w="3119" w:type="dxa"/>
          </w:tcPr>
          <w:p w14:paraId="09F1F5C1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-</w:t>
            </w:r>
          </w:p>
        </w:tc>
        <w:tc>
          <w:tcPr>
            <w:tcW w:w="3118" w:type="dxa"/>
          </w:tcPr>
          <w:p w14:paraId="226D9833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73 (47%)</w:t>
            </w:r>
          </w:p>
        </w:tc>
      </w:tr>
      <w:tr w:rsidR="006C7687" w:rsidRPr="0094461B" w14:paraId="0FAD3F48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5251CAAD" w14:textId="77777777" w:rsidR="006C7687" w:rsidRPr="0094461B" w:rsidRDefault="006C7687" w:rsidP="00C503B7">
            <w:pPr>
              <w:pStyle w:val="NoSpacing"/>
              <w:spacing w:before="0"/>
              <w:ind w:left="176"/>
              <w:rPr>
                <w:szCs w:val="16"/>
              </w:rPr>
            </w:pPr>
            <w:r w:rsidRPr="0094461B">
              <w:t>GBP ≥ 50,000</w:t>
            </w:r>
          </w:p>
        </w:tc>
        <w:tc>
          <w:tcPr>
            <w:tcW w:w="3119" w:type="dxa"/>
          </w:tcPr>
          <w:p w14:paraId="26D93FD7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-</w:t>
            </w:r>
          </w:p>
        </w:tc>
        <w:tc>
          <w:tcPr>
            <w:tcW w:w="3118" w:type="dxa"/>
          </w:tcPr>
          <w:p w14:paraId="7772F1A5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10 (30%)</w:t>
            </w:r>
          </w:p>
        </w:tc>
      </w:tr>
      <w:tr w:rsidR="006C7687" w:rsidRPr="0094461B" w14:paraId="622B9190" w14:textId="77777777" w:rsidTr="00C503B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046155D9" w14:textId="77777777" w:rsidR="006C7687" w:rsidRPr="0094461B" w:rsidRDefault="006C7687" w:rsidP="00C503B7">
            <w:pPr>
              <w:pStyle w:val="NoSpacing"/>
              <w:spacing w:before="0"/>
              <w:ind w:left="176"/>
              <w:rPr>
                <w:szCs w:val="16"/>
              </w:rPr>
            </w:pPr>
            <w:r w:rsidRPr="0094461B">
              <w:t>Unknown</w:t>
            </w:r>
          </w:p>
        </w:tc>
        <w:tc>
          <w:tcPr>
            <w:tcW w:w="3119" w:type="dxa"/>
          </w:tcPr>
          <w:p w14:paraId="25270B26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t>-</w:t>
            </w:r>
          </w:p>
        </w:tc>
        <w:tc>
          <w:tcPr>
            <w:tcW w:w="3118" w:type="dxa"/>
          </w:tcPr>
          <w:p w14:paraId="65E375D0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2 (3%)</w:t>
            </w:r>
          </w:p>
        </w:tc>
      </w:tr>
      <w:tr w:rsidR="006C7687" w:rsidRPr="0094461B" w14:paraId="050FC075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3C7C3BD2" w14:textId="77777777" w:rsidR="006C7687" w:rsidRPr="0094461B" w:rsidRDefault="006C7687" w:rsidP="00C503B7">
            <w:pPr>
              <w:pStyle w:val="NoSpacing"/>
            </w:pPr>
            <w:r w:rsidRPr="0094461B">
              <w:t>Canada</w:t>
            </w:r>
          </w:p>
        </w:tc>
      </w:tr>
      <w:tr w:rsidR="006C7687" w:rsidRPr="0094461B" w14:paraId="29DDAF52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485701D3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CAD 0-19,999</w:t>
            </w:r>
          </w:p>
        </w:tc>
        <w:tc>
          <w:tcPr>
            <w:tcW w:w="3119" w:type="dxa"/>
          </w:tcPr>
          <w:p w14:paraId="4CEDD3C4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5AE1F76B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4 (7%)</w:t>
            </w:r>
          </w:p>
        </w:tc>
      </w:tr>
      <w:tr w:rsidR="006C7687" w:rsidRPr="0094461B" w14:paraId="301BFE00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389BA266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CAD 20,000-49,999</w:t>
            </w:r>
          </w:p>
        </w:tc>
        <w:tc>
          <w:tcPr>
            <w:tcW w:w="3119" w:type="dxa"/>
          </w:tcPr>
          <w:p w14:paraId="45B1F314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56C71FCE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7 (22%)</w:t>
            </w:r>
          </w:p>
        </w:tc>
      </w:tr>
      <w:tr w:rsidR="006C7687" w:rsidRPr="0094461B" w14:paraId="7B09765F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3CEC0983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CAD ≥ 50,000</w:t>
            </w:r>
          </w:p>
        </w:tc>
        <w:tc>
          <w:tcPr>
            <w:tcW w:w="3119" w:type="dxa"/>
          </w:tcPr>
          <w:p w14:paraId="4635B351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152D0445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41 (68%)</w:t>
            </w:r>
          </w:p>
        </w:tc>
      </w:tr>
      <w:tr w:rsidR="006C7687" w:rsidRPr="0094461B" w14:paraId="1FA941DA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350F1A44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Unknown</w:t>
            </w:r>
          </w:p>
        </w:tc>
        <w:tc>
          <w:tcPr>
            <w:tcW w:w="3119" w:type="dxa"/>
          </w:tcPr>
          <w:p w14:paraId="1F6F7101" w14:textId="77777777" w:rsidR="006C7687" w:rsidRPr="0094461B" w:rsidRDefault="006C7687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114F0616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1 (3%)</w:t>
            </w:r>
          </w:p>
        </w:tc>
      </w:tr>
      <w:tr w:rsidR="006C7687" w:rsidRPr="0094461B" w14:paraId="07935A5B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3"/>
          </w:tcPr>
          <w:p w14:paraId="3B500317" w14:textId="77777777" w:rsidR="006C7687" w:rsidRPr="0094461B" w:rsidRDefault="006C7687" w:rsidP="00C503B7">
            <w:pPr>
              <w:pStyle w:val="NoSpacing"/>
              <w:spacing w:before="0"/>
            </w:pPr>
            <w:r w:rsidRPr="0094461B">
              <w:t>Denmark</w:t>
            </w:r>
          </w:p>
        </w:tc>
      </w:tr>
      <w:tr w:rsidR="006C7687" w:rsidRPr="0094461B" w14:paraId="3DAE22FA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3AFE1619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DKK 0-299,999</w:t>
            </w:r>
          </w:p>
        </w:tc>
        <w:tc>
          <w:tcPr>
            <w:tcW w:w="3119" w:type="dxa"/>
          </w:tcPr>
          <w:p w14:paraId="40A28A09" w14:textId="77777777" w:rsidR="006C7687" w:rsidRPr="0094461B" w:rsidRDefault="006C7687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369643A7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8 (6%)</w:t>
            </w:r>
          </w:p>
        </w:tc>
      </w:tr>
      <w:tr w:rsidR="006C7687" w:rsidRPr="0094461B" w14:paraId="5CFE6AB9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5C80AB55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DKK 300,000-599,999</w:t>
            </w:r>
          </w:p>
        </w:tc>
        <w:tc>
          <w:tcPr>
            <w:tcW w:w="3119" w:type="dxa"/>
          </w:tcPr>
          <w:p w14:paraId="4F39C5E7" w14:textId="77777777" w:rsidR="006C7687" w:rsidRPr="0094461B" w:rsidRDefault="006C7687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766A0994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8 (21%)</w:t>
            </w:r>
          </w:p>
        </w:tc>
      </w:tr>
      <w:tr w:rsidR="006C7687" w:rsidRPr="0094461B" w14:paraId="3181B8DB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27513411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DKK ≥ 600,000</w:t>
            </w:r>
          </w:p>
        </w:tc>
        <w:tc>
          <w:tcPr>
            <w:tcW w:w="3119" w:type="dxa"/>
          </w:tcPr>
          <w:p w14:paraId="7147497D" w14:textId="77777777" w:rsidR="006C7687" w:rsidRPr="0094461B" w:rsidRDefault="006C7687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56DB2E07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9 (60%)</w:t>
            </w:r>
          </w:p>
        </w:tc>
      </w:tr>
      <w:tr w:rsidR="006C7687" w:rsidRPr="0094461B" w14:paraId="751018EC" w14:textId="77777777" w:rsidTr="00C503B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</w:tcPr>
          <w:p w14:paraId="589D7C21" w14:textId="77777777" w:rsidR="006C7687" w:rsidRPr="0094461B" w:rsidRDefault="006C7687" w:rsidP="00C503B7">
            <w:pPr>
              <w:pStyle w:val="NoSpacing"/>
              <w:spacing w:before="0"/>
              <w:ind w:left="176"/>
            </w:pPr>
            <w:r w:rsidRPr="0094461B">
              <w:t>Unknown</w:t>
            </w:r>
          </w:p>
        </w:tc>
        <w:tc>
          <w:tcPr>
            <w:tcW w:w="3119" w:type="dxa"/>
          </w:tcPr>
          <w:p w14:paraId="2CAFDE46" w14:textId="77777777" w:rsidR="006C7687" w:rsidRPr="0094461B" w:rsidRDefault="006C7687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-</w:t>
            </w:r>
          </w:p>
        </w:tc>
        <w:tc>
          <w:tcPr>
            <w:tcW w:w="3118" w:type="dxa"/>
          </w:tcPr>
          <w:p w14:paraId="71EEE690" w14:textId="77777777" w:rsidR="006C7687" w:rsidRPr="0094461B" w:rsidRDefault="006C7687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7 (13%)</w:t>
            </w:r>
          </w:p>
        </w:tc>
      </w:tr>
    </w:tbl>
    <w:p w14:paraId="05BD54AA" w14:textId="7B8FAAE4" w:rsidR="00465691" w:rsidRPr="0094461B" w:rsidRDefault="00592690" w:rsidP="00FF06C1">
      <w:pPr>
        <w:rPr>
          <w:sz w:val="16"/>
          <w:szCs w:val="16"/>
        </w:rPr>
      </w:pPr>
      <w:r w:rsidRPr="0094461B">
        <w:rPr>
          <w:sz w:val="16"/>
          <w:szCs w:val="16"/>
        </w:rPr>
        <w:t xml:space="preserve">Abbreviations: AR: Allergic </w:t>
      </w:r>
      <w:r w:rsidR="002D09C8" w:rsidRPr="0094461B">
        <w:rPr>
          <w:sz w:val="16"/>
          <w:szCs w:val="16"/>
        </w:rPr>
        <w:t>r</w:t>
      </w:r>
      <w:r w:rsidRPr="0094461B">
        <w:rPr>
          <w:sz w:val="16"/>
          <w:szCs w:val="16"/>
        </w:rPr>
        <w:t>hinitis,</w:t>
      </w:r>
      <w:r w:rsidRPr="0094461B">
        <w:t xml:space="preserve"> </w:t>
      </w:r>
      <w:r w:rsidRPr="0094461B">
        <w:rPr>
          <w:sz w:val="16"/>
          <w:szCs w:val="16"/>
        </w:rPr>
        <w:t xml:space="preserve">CAD: Canadian </w:t>
      </w:r>
      <w:r w:rsidR="002D09C8" w:rsidRPr="0094461B">
        <w:rPr>
          <w:sz w:val="16"/>
          <w:szCs w:val="16"/>
        </w:rPr>
        <w:t>d</w:t>
      </w:r>
      <w:r w:rsidRPr="0094461B">
        <w:rPr>
          <w:sz w:val="16"/>
          <w:szCs w:val="16"/>
        </w:rPr>
        <w:t xml:space="preserve">ollar, DKK: Danish </w:t>
      </w:r>
      <w:r w:rsidR="002D09C8" w:rsidRPr="0094461B">
        <w:rPr>
          <w:sz w:val="16"/>
          <w:szCs w:val="16"/>
        </w:rPr>
        <w:t>k</w:t>
      </w:r>
      <w:r w:rsidRPr="0094461B">
        <w:rPr>
          <w:sz w:val="16"/>
          <w:szCs w:val="16"/>
        </w:rPr>
        <w:t>rone, GBP: British pound sterling, n: number.</w:t>
      </w:r>
    </w:p>
    <w:p w14:paraId="4B3FB88B" w14:textId="77777777" w:rsidR="00D65995" w:rsidRDefault="00D65995" w:rsidP="00D65995">
      <w:pPr>
        <w:suppressLineNumbers/>
        <w:spacing w:after="160" w:line="259" w:lineRule="auto"/>
        <w:rPr>
          <w:i/>
          <w:iCs/>
          <w:color w:val="2E2E38" w:themeColor="text2"/>
          <w:sz w:val="18"/>
          <w:szCs w:val="18"/>
        </w:rPr>
      </w:pPr>
      <w:bookmarkStart w:id="3" w:name="_Ref161229589"/>
      <w:r>
        <w:br w:type="page"/>
      </w:r>
    </w:p>
    <w:p w14:paraId="0C801A84" w14:textId="02B0948E" w:rsidR="00260F06" w:rsidRPr="0094461B" w:rsidRDefault="00260F06" w:rsidP="00781042">
      <w:pPr>
        <w:pStyle w:val="Caption"/>
      </w:pPr>
      <w:r w:rsidRPr="0094461B">
        <w:lastRenderedPageBreak/>
        <w:t>Table E</w:t>
      </w:r>
      <w:r w:rsidRPr="0094461B">
        <w:fldChar w:fldCharType="begin"/>
      </w:r>
      <w:r w:rsidRPr="0094461B">
        <w:instrText xml:space="preserve"> SEQ Table_E \* ARABIC </w:instrText>
      </w:r>
      <w:r w:rsidRPr="0094461B">
        <w:fldChar w:fldCharType="separate"/>
      </w:r>
      <w:r w:rsidR="00DE7BAD" w:rsidRPr="0094461B">
        <w:t>3</w:t>
      </w:r>
      <w:r w:rsidRPr="0094461B">
        <w:fldChar w:fldCharType="end"/>
      </w:r>
      <w:bookmarkEnd w:id="3"/>
      <w:r w:rsidR="00641125" w:rsidRPr="0094461B">
        <w:t>: Use of allergy medication and caregiver’s concerns about the future, grouped by</w:t>
      </w:r>
      <w:r w:rsidR="00691B65" w:rsidRPr="0094461B">
        <w:t xml:space="preserve"> concomitant asthma and</w:t>
      </w:r>
      <w:r w:rsidR="00641125" w:rsidRPr="0094461B">
        <w:t xml:space="preserve"> age</w:t>
      </w:r>
    </w:p>
    <w:tbl>
      <w:tblPr>
        <w:tblStyle w:val="IncentiveTable"/>
        <w:tblW w:w="9623" w:type="dxa"/>
        <w:tblInd w:w="11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2"/>
        <w:gridCol w:w="992"/>
        <w:gridCol w:w="1134"/>
        <w:gridCol w:w="1134"/>
        <w:gridCol w:w="1134"/>
        <w:gridCol w:w="1417"/>
      </w:tblGrid>
      <w:tr w:rsidR="007C6B22" w:rsidRPr="0094461B" w14:paraId="5451E8A8" w14:textId="77777777" w:rsidTr="00C5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AC6891" w14:textId="77777777" w:rsidR="007C6B22" w:rsidRPr="0094461B" w:rsidRDefault="007C6B22" w:rsidP="00C503B7">
            <w:pPr>
              <w:pStyle w:val="NoSpacing"/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346D4C" w14:textId="77777777" w:rsidR="007C6B22" w:rsidRPr="0094461B" w:rsidRDefault="007C6B22" w:rsidP="00C503B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Children with AR</w:t>
            </w:r>
          </w:p>
        </w:tc>
      </w:tr>
      <w:tr w:rsidR="007C6B22" w:rsidRPr="0094461B" w14:paraId="605EE676" w14:textId="77777777" w:rsidTr="00C503B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574C2C" w14:textId="77777777" w:rsidR="007C6B22" w:rsidRPr="0094461B" w:rsidRDefault="007C6B22" w:rsidP="00C503B7">
            <w:pPr>
              <w:pStyle w:val="NoSpacing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121756" w14:textId="77777777" w:rsidR="007C6B22" w:rsidRPr="0094461B" w:rsidDel="00590AE8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Asthma (n=3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1638E7" w14:textId="77777777" w:rsidR="007C6B22" w:rsidRPr="0094461B" w:rsidDel="00590AE8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No asthma (n=5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91B6A9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-11 years (n=4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192279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2-17 years (n=46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4C54D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hd w:val="clear" w:color="auto" w:fill="D9D9D9" w:themeFill="background1" w:themeFillShade="D9"/>
              </w:rPr>
              <w:t>P</w:t>
            </w:r>
            <w:r w:rsidRPr="0094461B">
              <w:t>-values (5-11 years vs 12-17 years)</w:t>
            </w:r>
          </w:p>
        </w:tc>
      </w:tr>
      <w:tr w:rsidR="007C6B22" w:rsidRPr="0094461B" w14:paraId="53F635F3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6"/>
          </w:tcPr>
          <w:p w14:paraId="33BC2578" w14:textId="77777777" w:rsidR="007C6B22" w:rsidRPr="0094461B" w:rsidRDefault="007C6B22" w:rsidP="00C503B7">
            <w:pPr>
              <w:pStyle w:val="NoSpacing"/>
              <w:rPr>
                <w:b/>
                <w:bCs/>
                <w:szCs w:val="16"/>
              </w:rPr>
            </w:pPr>
            <w:r w:rsidRPr="0094461B">
              <w:rPr>
                <w:b/>
                <w:bCs/>
                <w:szCs w:val="16"/>
              </w:rPr>
              <w:t>Months per year when the child takes medication, mean</w:t>
            </w:r>
          </w:p>
        </w:tc>
      </w:tr>
      <w:tr w:rsidR="007C6B22" w:rsidRPr="0094461B" w14:paraId="39ED5A2C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7807E73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Tablets or capsules</w:t>
            </w:r>
          </w:p>
        </w:tc>
        <w:tc>
          <w:tcPr>
            <w:tcW w:w="992" w:type="dxa"/>
          </w:tcPr>
          <w:p w14:paraId="077FCD16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8.0</w:t>
            </w:r>
          </w:p>
        </w:tc>
        <w:tc>
          <w:tcPr>
            <w:tcW w:w="1134" w:type="dxa"/>
          </w:tcPr>
          <w:p w14:paraId="4CEB6729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.6</w:t>
            </w:r>
          </w:p>
        </w:tc>
        <w:tc>
          <w:tcPr>
            <w:tcW w:w="1134" w:type="dxa"/>
          </w:tcPr>
          <w:p w14:paraId="7DE16323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.7</w:t>
            </w:r>
          </w:p>
        </w:tc>
        <w:tc>
          <w:tcPr>
            <w:tcW w:w="1134" w:type="dxa"/>
          </w:tcPr>
          <w:p w14:paraId="4AA52E59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.5</w:t>
            </w:r>
          </w:p>
        </w:tc>
        <w:tc>
          <w:tcPr>
            <w:tcW w:w="1417" w:type="dxa"/>
          </w:tcPr>
          <w:p w14:paraId="3DEFF741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016</w:t>
            </w:r>
          </w:p>
        </w:tc>
      </w:tr>
      <w:tr w:rsidR="007C6B22" w:rsidRPr="0094461B" w14:paraId="582B2FDF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1A9107D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Nasal sprays</w:t>
            </w:r>
          </w:p>
        </w:tc>
        <w:tc>
          <w:tcPr>
            <w:tcW w:w="992" w:type="dxa"/>
          </w:tcPr>
          <w:p w14:paraId="2DEA88B1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.4</w:t>
            </w:r>
          </w:p>
        </w:tc>
        <w:tc>
          <w:tcPr>
            <w:tcW w:w="1134" w:type="dxa"/>
          </w:tcPr>
          <w:p w14:paraId="198ABCC1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.4</w:t>
            </w:r>
          </w:p>
        </w:tc>
        <w:tc>
          <w:tcPr>
            <w:tcW w:w="1134" w:type="dxa"/>
          </w:tcPr>
          <w:p w14:paraId="7A77F267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6.1</w:t>
            </w:r>
          </w:p>
        </w:tc>
        <w:tc>
          <w:tcPr>
            <w:tcW w:w="1134" w:type="dxa"/>
          </w:tcPr>
          <w:p w14:paraId="669B65C2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7.5</w:t>
            </w:r>
          </w:p>
        </w:tc>
        <w:tc>
          <w:tcPr>
            <w:tcW w:w="1417" w:type="dxa"/>
          </w:tcPr>
          <w:p w14:paraId="729BA58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&lt;0.001</w:t>
            </w:r>
          </w:p>
        </w:tc>
      </w:tr>
      <w:tr w:rsidR="007C6B22" w:rsidRPr="0094461B" w14:paraId="46B8CA47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BD85E73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Eye drops</w:t>
            </w:r>
          </w:p>
        </w:tc>
        <w:tc>
          <w:tcPr>
            <w:tcW w:w="992" w:type="dxa"/>
          </w:tcPr>
          <w:p w14:paraId="06AC0C7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.4</w:t>
            </w:r>
          </w:p>
        </w:tc>
        <w:tc>
          <w:tcPr>
            <w:tcW w:w="1134" w:type="dxa"/>
          </w:tcPr>
          <w:p w14:paraId="1167DF6B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.1</w:t>
            </w:r>
          </w:p>
        </w:tc>
        <w:tc>
          <w:tcPr>
            <w:tcW w:w="1134" w:type="dxa"/>
          </w:tcPr>
          <w:p w14:paraId="58F2D4B3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.9</w:t>
            </w:r>
          </w:p>
        </w:tc>
        <w:tc>
          <w:tcPr>
            <w:tcW w:w="1134" w:type="dxa"/>
          </w:tcPr>
          <w:p w14:paraId="76D6C625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.6</w:t>
            </w:r>
          </w:p>
        </w:tc>
        <w:tc>
          <w:tcPr>
            <w:tcW w:w="1417" w:type="dxa"/>
          </w:tcPr>
          <w:p w14:paraId="287C6198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041</w:t>
            </w:r>
          </w:p>
        </w:tc>
      </w:tr>
      <w:tr w:rsidR="007C6B22" w:rsidRPr="0094461B" w14:paraId="187FC685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6"/>
          </w:tcPr>
          <w:p w14:paraId="3A34D944" w14:textId="77777777" w:rsidR="007C6B22" w:rsidRPr="0094461B" w:rsidRDefault="007C6B22" w:rsidP="00C503B7">
            <w:pPr>
              <w:pStyle w:val="NoSpacing"/>
              <w:rPr>
                <w:b/>
                <w:bCs/>
                <w:szCs w:val="16"/>
              </w:rPr>
            </w:pPr>
            <w:r w:rsidRPr="0094461B">
              <w:rPr>
                <w:b/>
                <w:bCs/>
                <w:szCs w:val="16"/>
              </w:rPr>
              <w:t>Caregiver’s concerns about the future, n (%)</w:t>
            </w:r>
          </w:p>
        </w:tc>
      </w:tr>
      <w:tr w:rsidR="007C6B22" w:rsidRPr="0094461B" w14:paraId="1A1B8888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6"/>
          </w:tcPr>
          <w:p w14:paraId="78EF945C" w14:textId="77777777" w:rsidR="007C6B22" w:rsidRPr="0094461B" w:rsidRDefault="007C6B22" w:rsidP="00C503B7">
            <w:pPr>
              <w:pStyle w:val="NoSpacing"/>
              <w:rPr>
                <w:szCs w:val="16"/>
              </w:rPr>
            </w:pPr>
            <w:r w:rsidRPr="0094461B">
              <w:rPr>
                <w:szCs w:val="16"/>
              </w:rPr>
              <w:t>Future work life</w:t>
            </w:r>
          </w:p>
        </w:tc>
      </w:tr>
      <w:tr w:rsidR="007C6B22" w:rsidRPr="0094461B" w14:paraId="79D1FD10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D518DAB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A lot</w:t>
            </w:r>
          </w:p>
        </w:tc>
        <w:tc>
          <w:tcPr>
            <w:tcW w:w="992" w:type="dxa"/>
          </w:tcPr>
          <w:p w14:paraId="2CB49EC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8 (8%)</w:t>
            </w:r>
          </w:p>
        </w:tc>
        <w:tc>
          <w:tcPr>
            <w:tcW w:w="1134" w:type="dxa"/>
          </w:tcPr>
          <w:p w14:paraId="283D1BD4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3 (4%)</w:t>
            </w:r>
          </w:p>
        </w:tc>
        <w:tc>
          <w:tcPr>
            <w:tcW w:w="1134" w:type="dxa"/>
          </w:tcPr>
          <w:p w14:paraId="4B61696F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5 (6%)</w:t>
            </w:r>
          </w:p>
        </w:tc>
        <w:tc>
          <w:tcPr>
            <w:tcW w:w="1134" w:type="dxa"/>
          </w:tcPr>
          <w:p w14:paraId="7316A3DC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6 (6%)</w:t>
            </w:r>
          </w:p>
        </w:tc>
        <w:tc>
          <w:tcPr>
            <w:tcW w:w="1417" w:type="dxa"/>
            <w:vMerge w:val="restart"/>
          </w:tcPr>
          <w:p w14:paraId="46991546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0.008</w:t>
            </w:r>
          </w:p>
        </w:tc>
      </w:tr>
      <w:tr w:rsidR="007C6B22" w:rsidRPr="0094461B" w14:paraId="164500DA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7E63877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Quite a bit</w:t>
            </w:r>
          </w:p>
        </w:tc>
        <w:tc>
          <w:tcPr>
            <w:tcW w:w="992" w:type="dxa"/>
          </w:tcPr>
          <w:p w14:paraId="2610E534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52 (15%)</w:t>
            </w:r>
          </w:p>
        </w:tc>
        <w:tc>
          <w:tcPr>
            <w:tcW w:w="1134" w:type="dxa"/>
          </w:tcPr>
          <w:p w14:paraId="7135C9AA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46 (9%)</w:t>
            </w:r>
          </w:p>
        </w:tc>
        <w:tc>
          <w:tcPr>
            <w:tcW w:w="1134" w:type="dxa"/>
          </w:tcPr>
          <w:p w14:paraId="37866D6E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56 (14%)</w:t>
            </w:r>
          </w:p>
        </w:tc>
        <w:tc>
          <w:tcPr>
            <w:tcW w:w="1134" w:type="dxa"/>
          </w:tcPr>
          <w:p w14:paraId="3B20D360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42 (9%)</w:t>
            </w:r>
          </w:p>
        </w:tc>
        <w:tc>
          <w:tcPr>
            <w:tcW w:w="1417" w:type="dxa"/>
            <w:vMerge/>
          </w:tcPr>
          <w:p w14:paraId="7559EF7A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6B22" w:rsidRPr="0094461B" w14:paraId="60A3BFAA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03E6377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Some</w:t>
            </w:r>
          </w:p>
        </w:tc>
        <w:tc>
          <w:tcPr>
            <w:tcW w:w="992" w:type="dxa"/>
          </w:tcPr>
          <w:p w14:paraId="247AB5E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3 (18%)</w:t>
            </w:r>
          </w:p>
        </w:tc>
        <w:tc>
          <w:tcPr>
            <w:tcW w:w="1134" w:type="dxa"/>
          </w:tcPr>
          <w:p w14:paraId="12A05713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78 (15%)</w:t>
            </w:r>
          </w:p>
        </w:tc>
        <w:tc>
          <w:tcPr>
            <w:tcW w:w="1134" w:type="dxa"/>
          </w:tcPr>
          <w:p w14:paraId="2C3941AE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80 (19%)</w:t>
            </w:r>
          </w:p>
        </w:tc>
        <w:tc>
          <w:tcPr>
            <w:tcW w:w="1134" w:type="dxa"/>
          </w:tcPr>
          <w:p w14:paraId="2B997885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61 (13%)</w:t>
            </w:r>
          </w:p>
        </w:tc>
        <w:tc>
          <w:tcPr>
            <w:tcW w:w="1417" w:type="dxa"/>
            <w:vMerge/>
          </w:tcPr>
          <w:p w14:paraId="39B144A8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26BAF7AC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4FCC669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r w:rsidRPr="0094461B">
              <w:rPr>
                <w:szCs w:val="16"/>
              </w:rPr>
              <w:t>A little bit</w:t>
            </w:r>
          </w:p>
        </w:tc>
        <w:tc>
          <w:tcPr>
            <w:tcW w:w="992" w:type="dxa"/>
          </w:tcPr>
          <w:p w14:paraId="705461F7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98 (28%)</w:t>
            </w:r>
          </w:p>
        </w:tc>
        <w:tc>
          <w:tcPr>
            <w:tcW w:w="1134" w:type="dxa"/>
          </w:tcPr>
          <w:p w14:paraId="703F26E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22 (23%)</w:t>
            </w:r>
          </w:p>
        </w:tc>
        <w:tc>
          <w:tcPr>
            <w:tcW w:w="1134" w:type="dxa"/>
          </w:tcPr>
          <w:p w14:paraId="41C56F5F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98 (24%)</w:t>
            </w:r>
          </w:p>
        </w:tc>
        <w:tc>
          <w:tcPr>
            <w:tcW w:w="1134" w:type="dxa"/>
          </w:tcPr>
          <w:p w14:paraId="4E4E738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122 (26%)</w:t>
            </w:r>
          </w:p>
        </w:tc>
        <w:tc>
          <w:tcPr>
            <w:tcW w:w="1417" w:type="dxa"/>
            <w:vMerge/>
          </w:tcPr>
          <w:p w14:paraId="32B361C8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20B8ADA6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DBC35EF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proofErr w:type="gramStart"/>
            <w:r w:rsidRPr="0094461B">
              <w:rPr>
                <w:szCs w:val="16"/>
              </w:rPr>
              <w:t>None at all</w:t>
            </w:r>
            <w:proofErr w:type="gramEnd"/>
          </w:p>
        </w:tc>
        <w:tc>
          <w:tcPr>
            <w:tcW w:w="992" w:type="dxa"/>
          </w:tcPr>
          <w:p w14:paraId="686DF15B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15 (32%)</w:t>
            </w:r>
          </w:p>
        </w:tc>
        <w:tc>
          <w:tcPr>
            <w:tcW w:w="1134" w:type="dxa"/>
          </w:tcPr>
          <w:p w14:paraId="5CD120AD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52 (48%)</w:t>
            </w:r>
          </w:p>
        </w:tc>
        <w:tc>
          <w:tcPr>
            <w:tcW w:w="1134" w:type="dxa"/>
          </w:tcPr>
          <w:p w14:paraId="5DDF66E9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54 (37%)</w:t>
            </w:r>
          </w:p>
        </w:tc>
        <w:tc>
          <w:tcPr>
            <w:tcW w:w="1134" w:type="dxa"/>
          </w:tcPr>
          <w:p w14:paraId="5E7BDF38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13 (46%)</w:t>
            </w:r>
          </w:p>
        </w:tc>
        <w:tc>
          <w:tcPr>
            <w:tcW w:w="1417" w:type="dxa"/>
            <w:vMerge/>
          </w:tcPr>
          <w:p w14:paraId="512F5ABC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296A0EAA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6"/>
          </w:tcPr>
          <w:p w14:paraId="67EA7A7D" w14:textId="77777777" w:rsidR="007C6B22" w:rsidRPr="0094461B" w:rsidRDefault="007C6B22" w:rsidP="00C503B7">
            <w:pPr>
              <w:pStyle w:val="NoSpacing"/>
              <w:rPr>
                <w:szCs w:val="16"/>
              </w:rPr>
            </w:pPr>
            <w:r w:rsidRPr="0094461B">
              <w:rPr>
                <w:szCs w:val="16"/>
              </w:rPr>
              <w:t>Future social/family life</w:t>
            </w:r>
          </w:p>
        </w:tc>
      </w:tr>
      <w:tr w:rsidR="007C6B22" w:rsidRPr="0094461B" w14:paraId="08323336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64C14FE5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A lot</w:t>
            </w:r>
          </w:p>
        </w:tc>
        <w:tc>
          <w:tcPr>
            <w:tcW w:w="992" w:type="dxa"/>
          </w:tcPr>
          <w:p w14:paraId="6722F09C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0 (6%)</w:t>
            </w:r>
          </w:p>
        </w:tc>
        <w:tc>
          <w:tcPr>
            <w:tcW w:w="1134" w:type="dxa"/>
          </w:tcPr>
          <w:p w14:paraId="42758A81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6 (5%)</w:t>
            </w:r>
          </w:p>
        </w:tc>
        <w:tc>
          <w:tcPr>
            <w:tcW w:w="1134" w:type="dxa"/>
          </w:tcPr>
          <w:p w14:paraId="324F5E0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5 (6%)</w:t>
            </w:r>
          </w:p>
        </w:tc>
        <w:tc>
          <w:tcPr>
            <w:tcW w:w="1134" w:type="dxa"/>
          </w:tcPr>
          <w:p w14:paraId="29D7840B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1 (5%)</w:t>
            </w:r>
          </w:p>
        </w:tc>
        <w:tc>
          <w:tcPr>
            <w:tcW w:w="1417" w:type="dxa"/>
            <w:vMerge w:val="restart"/>
          </w:tcPr>
          <w:p w14:paraId="4BF16EBD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0.002</w:t>
            </w:r>
          </w:p>
        </w:tc>
      </w:tr>
      <w:tr w:rsidR="007C6B22" w:rsidRPr="0094461B" w14:paraId="7DE6F789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08E35D56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Quite a bit</w:t>
            </w:r>
          </w:p>
        </w:tc>
        <w:tc>
          <w:tcPr>
            <w:tcW w:w="992" w:type="dxa"/>
          </w:tcPr>
          <w:p w14:paraId="158060FF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0 (17%)</w:t>
            </w:r>
          </w:p>
        </w:tc>
        <w:tc>
          <w:tcPr>
            <w:tcW w:w="1134" w:type="dxa"/>
          </w:tcPr>
          <w:p w14:paraId="7915C550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6 (9%)</w:t>
            </w:r>
          </w:p>
        </w:tc>
        <w:tc>
          <w:tcPr>
            <w:tcW w:w="1134" w:type="dxa"/>
          </w:tcPr>
          <w:p w14:paraId="533F947C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1 (15%)</w:t>
            </w:r>
          </w:p>
        </w:tc>
        <w:tc>
          <w:tcPr>
            <w:tcW w:w="1134" w:type="dxa"/>
          </w:tcPr>
          <w:p w14:paraId="49302DC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5 (10%)</w:t>
            </w:r>
          </w:p>
        </w:tc>
        <w:tc>
          <w:tcPr>
            <w:tcW w:w="1417" w:type="dxa"/>
            <w:vMerge/>
          </w:tcPr>
          <w:p w14:paraId="585988E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6AEF1D7B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0B3443F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Some</w:t>
            </w:r>
          </w:p>
        </w:tc>
        <w:tc>
          <w:tcPr>
            <w:tcW w:w="992" w:type="dxa"/>
          </w:tcPr>
          <w:p w14:paraId="184DF9EF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3 (18%)</w:t>
            </w:r>
          </w:p>
        </w:tc>
        <w:tc>
          <w:tcPr>
            <w:tcW w:w="1134" w:type="dxa"/>
          </w:tcPr>
          <w:p w14:paraId="0279FF86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77 (15%)</w:t>
            </w:r>
          </w:p>
        </w:tc>
        <w:tc>
          <w:tcPr>
            <w:tcW w:w="1134" w:type="dxa"/>
          </w:tcPr>
          <w:p w14:paraId="1D4C65E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79 (19%)</w:t>
            </w:r>
          </w:p>
        </w:tc>
        <w:tc>
          <w:tcPr>
            <w:tcW w:w="1134" w:type="dxa"/>
          </w:tcPr>
          <w:p w14:paraId="16EE7843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1 (13%)</w:t>
            </w:r>
          </w:p>
        </w:tc>
        <w:tc>
          <w:tcPr>
            <w:tcW w:w="1417" w:type="dxa"/>
            <w:vMerge/>
          </w:tcPr>
          <w:p w14:paraId="558859F0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04FD1EE7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24AFAF5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A little bit</w:t>
            </w:r>
          </w:p>
        </w:tc>
        <w:tc>
          <w:tcPr>
            <w:tcW w:w="992" w:type="dxa"/>
          </w:tcPr>
          <w:p w14:paraId="418A6BD6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91 (26%)</w:t>
            </w:r>
          </w:p>
        </w:tc>
        <w:tc>
          <w:tcPr>
            <w:tcW w:w="1134" w:type="dxa"/>
          </w:tcPr>
          <w:p w14:paraId="7657BAB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28 (25%)</w:t>
            </w:r>
          </w:p>
        </w:tc>
        <w:tc>
          <w:tcPr>
            <w:tcW w:w="1134" w:type="dxa"/>
          </w:tcPr>
          <w:p w14:paraId="1EA22338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98 (24%)</w:t>
            </w:r>
          </w:p>
        </w:tc>
        <w:tc>
          <w:tcPr>
            <w:tcW w:w="1134" w:type="dxa"/>
          </w:tcPr>
          <w:p w14:paraId="4D2DEC31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21 (26%)</w:t>
            </w:r>
          </w:p>
        </w:tc>
        <w:tc>
          <w:tcPr>
            <w:tcW w:w="1417" w:type="dxa"/>
            <w:vMerge/>
          </w:tcPr>
          <w:p w14:paraId="75CAED43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3674DBBB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D972542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proofErr w:type="gramStart"/>
            <w:r w:rsidRPr="0094461B">
              <w:rPr>
                <w:szCs w:val="16"/>
              </w:rPr>
              <w:t>None at all</w:t>
            </w:r>
            <w:proofErr w:type="gramEnd"/>
          </w:p>
        </w:tc>
        <w:tc>
          <w:tcPr>
            <w:tcW w:w="992" w:type="dxa"/>
          </w:tcPr>
          <w:p w14:paraId="2A7D4EA9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22 (34%)</w:t>
            </w:r>
          </w:p>
        </w:tc>
        <w:tc>
          <w:tcPr>
            <w:tcW w:w="1134" w:type="dxa"/>
          </w:tcPr>
          <w:p w14:paraId="243F82A3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44 (47%)</w:t>
            </w:r>
          </w:p>
        </w:tc>
        <w:tc>
          <w:tcPr>
            <w:tcW w:w="1134" w:type="dxa"/>
          </w:tcPr>
          <w:p w14:paraId="33836781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50 (36%)</w:t>
            </w:r>
          </w:p>
        </w:tc>
        <w:tc>
          <w:tcPr>
            <w:tcW w:w="1134" w:type="dxa"/>
          </w:tcPr>
          <w:p w14:paraId="532693DB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16 (47%)</w:t>
            </w:r>
          </w:p>
        </w:tc>
        <w:tc>
          <w:tcPr>
            <w:tcW w:w="1417" w:type="dxa"/>
            <w:vMerge/>
          </w:tcPr>
          <w:p w14:paraId="0A032A27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762D97DE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3" w:type="dxa"/>
            <w:gridSpan w:val="6"/>
          </w:tcPr>
          <w:p w14:paraId="3C1E6C4D" w14:textId="77777777" w:rsidR="007C6B22" w:rsidRPr="0094461B" w:rsidRDefault="007C6B22" w:rsidP="00C503B7">
            <w:pPr>
              <w:pStyle w:val="NoSpacing"/>
              <w:rPr>
                <w:szCs w:val="16"/>
              </w:rPr>
            </w:pPr>
            <w:r w:rsidRPr="0094461B">
              <w:rPr>
                <w:szCs w:val="16"/>
              </w:rPr>
              <w:t>Future education</w:t>
            </w:r>
          </w:p>
        </w:tc>
      </w:tr>
      <w:tr w:rsidR="007C6B22" w:rsidRPr="0094461B" w14:paraId="4A1A8006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4E280DF1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A lot</w:t>
            </w:r>
          </w:p>
        </w:tc>
        <w:tc>
          <w:tcPr>
            <w:tcW w:w="992" w:type="dxa"/>
          </w:tcPr>
          <w:p w14:paraId="71ABBEC6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33 (9%)</w:t>
            </w:r>
          </w:p>
        </w:tc>
        <w:tc>
          <w:tcPr>
            <w:tcW w:w="1134" w:type="dxa"/>
          </w:tcPr>
          <w:p w14:paraId="64C2A52B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0 (8%)</w:t>
            </w:r>
          </w:p>
        </w:tc>
        <w:tc>
          <w:tcPr>
            <w:tcW w:w="1134" w:type="dxa"/>
          </w:tcPr>
          <w:p w14:paraId="1A474A8D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4 (11%)</w:t>
            </w:r>
          </w:p>
        </w:tc>
        <w:tc>
          <w:tcPr>
            <w:tcW w:w="1134" w:type="dxa"/>
          </w:tcPr>
          <w:p w14:paraId="3C03B43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29 (6%)</w:t>
            </w:r>
          </w:p>
        </w:tc>
        <w:tc>
          <w:tcPr>
            <w:tcW w:w="1417" w:type="dxa"/>
            <w:vMerge w:val="restart"/>
          </w:tcPr>
          <w:p w14:paraId="7525E6F7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&lt;0.001</w:t>
            </w:r>
          </w:p>
        </w:tc>
      </w:tr>
      <w:tr w:rsidR="007C6B22" w:rsidRPr="0094461B" w14:paraId="35D2F8E9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5AE4E67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Quite a bit</w:t>
            </w:r>
          </w:p>
        </w:tc>
        <w:tc>
          <w:tcPr>
            <w:tcW w:w="992" w:type="dxa"/>
          </w:tcPr>
          <w:p w14:paraId="3B02B8A9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52 (15%)</w:t>
            </w:r>
          </w:p>
        </w:tc>
        <w:tc>
          <w:tcPr>
            <w:tcW w:w="1134" w:type="dxa"/>
          </w:tcPr>
          <w:p w14:paraId="7272ECF4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37 (7%)</w:t>
            </w:r>
          </w:p>
        </w:tc>
        <w:tc>
          <w:tcPr>
            <w:tcW w:w="1134" w:type="dxa"/>
          </w:tcPr>
          <w:p w14:paraId="3DF94A5F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3 (10%)</w:t>
            </w:r>
          </w:p>
        </w:tc>
        <w:tc>
          <w:tcPr>
            <w:tcW w:w="1134" w:type="dxa"/>
          </w:tcPr>
          <w:p w14:paraId="1FA6F08F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6 (10%)</w:t>
            </w:r>
          </w:p>
        </w:tc>
        <w:tc>
          <w:tcPr>
            <w:tcW w:w="1417" w:type="dxa"/>
            <w:vMerge/>
          </w:tcPr>
          <w:p w14:paraId="626773D1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34CECE8D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9A3D044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Some</w:t>
            </w:r>
          </w:p>
        </w:tc>
        <w:tc>
          <w:tcPr>
            <w:tcW w:w="992" w:type="dxa"/>
          </w:tcPr>
          <w:p w14:paraId="1C79C7CD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59 (17%)</w:t>
            </w:r>
          </w:p>
        </w:tc>
        <w:tc>
          <w:tcPr>
            <w:tcW w:w="1134" w:type="dxa"/>
          </w:tcPr>
          <w:p w14:paraId="06F2CA2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63 (12%)</w:t>
            </w:r>
          </w:p>
        </w:tc>
        <w:tc>
          <w:tcPr>
            <w:tcW w:w="1134" w:type="dxa"/>
          </w:tcPr>
          <w:p w14:paraId="2B4138D8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76 (18%)</w:t>
            </w:r>
          </w:p>
        </w:tc>
        <w:tc>
          <w:tcPr>
            <w:tcW w:w="1134" w:type="dxa"/>
          </w:tcPr>
          <w:p w14:paraId="002E7CAE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46 (10%)</w:t>
            </w:r>
          </w:p>
        </w:tc>
        <w:tc>
          <w:tcPr>
            <w:tcW w:w="1417" w:type="dxa"/>
            <w:vMerge/>
          </w:tcPr>
          <w:p w14:paraId="1271DA4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4D647BB8" w14:textId="77777777" w:rsidTr="00C503B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7CD6BE62" w14:textId="77777777" w:rsidR="007C6B22" w:rsidRPr="0094461B" w:rsidRDefault="007C6B22" w:rsidP="00C503B7">
            <w:pPr>
              <w:pStyle w:val="NoSpacing"/>
              <w:spacing w:before="0"/>
              <w:ind w:left="170"/>
              <w:rPr>
                <w:szCs w:val="16"/>
              </w:rPr>
            </w:pPr>
            <w:r w:rsidRPr="0094461B">
              <w:rPr>
                <w:szCs w:val="16"/>
              </w:rPr>
              <w:t>A little bit</w:t>
            </w:r>
          </w:p>
        </w:tc>
        <w:tc>
          <w:tcPr>
            <w:tcW w:w="992" w:type="dxa"/>
          </w:tcPr>
          <w:p w14:paraId="5552ACBD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92 (26%)</w:t>
            </w:r>
          </w:p>
        </w:tc>
        <w:tc>
          <w:tcPr>
            <w:tcW w:w="1134" w:type="dxa"/>
          </w:tcPr>
          <w:p w14:paraId="5FB9A14E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19 (23%)</w:t>
            </w:r>
          </w:p>
        </w:tc>
        <w:tc>
          <w:tcPr>
            <w:tcW w:w="1134" w:type="dxa"/>
          </w:tcPr>
          <w:p w14:paraId="6F6E1496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94 (23%)</w:t>
            </w:r>
          </w:p>
        </w:tc>
        <w:tc>
          <w:tcPr>
            <w:tcW w:w="1134" w:type="dxa"/>
          </w:tcPr>
          <w:p w14:paraId="6D18A3DE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94461B">
              <w:rPr>
                <w:szCs w:val="16"/>
              </w:rPr>
              <w:t>117 (25%)</w:t>
            </w:r>
          </w:p>
        </w:tc>
        <w:tc>
          <w:tcPr>
            <w:tcW w:w="1417" w:type="dxa"/>
            <w:vMerge/>
          </w:tcPr>
          <w:p w14:paraId="655372B5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</w:p>
        </w:tc>
      </w:tr>
      <w:tr w:rsidR="007C6B22" w:rsidRPr="0094461B" w14:paraId="3B9FC21D" w14:textId="77777777" w:rsidTr="00C503B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</w:tcPr>
          <w:p w14:paraId="22EB2640" w14:textId="77777777" w:rsidR="007C6B22" w:rsidRPr="0094461B" w:rsidRDefault="007C6B22" w:rsidP="00C503B7">
            <w:pPr>
              <w:pStyle w:val="NoSpacing"/>
              <w:spacing w:before="0"/>
              <w:ind w:left="170"/>
            </w:pPr>
            <w:proofErr w:type="gramStart"/>
            <w:r w:rsidRPr="0094461B">
              <w:rPr>
                <w:szCs w:val="16"/>
              </w:rPr>
              <w:t>None at all</w:t>
            </w:r>
            <w:proofErr w:type="gramEnd"/>
          </w:p>
        </w:tc>
        <w:tc>
          <w:tcPr>
            <w:tcW w:w="992" w:type="dxa"/>
          </w:tcPr>
          <w:p w14:paraId="32272803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120 (34%)</w:t>
            </w:r>
          </w:p>
        </w:tc>
        <w:tc>
          <w:tcPr>
            <w:tcW w:w="1134" w:type="dxa"/>
          </w:tcPr>
          <w:p w14:paraId="2336CEDD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rPr>
                <w:szCs w:val="16"/>
              </w:rPr>
              <w:t>262 (50%)</w:t>
            </w:r>
          </w:p>
        </w:tc>
        <w:tc>
          <w:tcPr>
            <w:tcW w:w="1134" w:type="dxa"/>
          </w:tcPr>
          <w:p w14:paraId="08AAAA9D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156 (38%)</w:t>
            </w:r>
          </w:p>
        </w:tc>
        <w:tc>
          <w:tcPr>
            <w:tcW w:w="1134" w:type="dxa"/>
          </w:tcPr>
          <w:p w14:paraId="165FF09A" w14:textId="77777777" w:rsidR="007C6B22" w:rsidRPr="0094461B" w:rsidRDefault="007C6B22" w:rsidP="00C503B7">
            <w:pPr>
              <w:pStyle w:val="NoSpacing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461B">
              <w:t>226 (49%)</w:t>
            </w:r>
          </w:p>
        </w:tc>
        <w:tc>
          <w:tcPr>
            <w:tcW w:w="1417" w:type="dxa"/>
            <w:vMerge/>
          </w:tcPr>
          <w:p w14:paraId="799DF3D2" w14:textId="77777777" w:rsidR="007C6B22" w:rsidRPr="0094461B" w:rsidRDefault="007C6B22" w:rsidP="00C503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8CE5BE4" w14:textId="14F49836" w:rsidR="00C90D74" w:rsidRPr="0094461B" w:rsidRDefault="00D27AC7" w:rsidP="002861ED">
      <w:r w:rsidRPr="0094461B">
        <w:rPr>
          <w:sz w:val="16"/>
          <w:szCs w:val="16"/>
        </w:rPr>
        <w:t>Abbreviations: AR: Allergic rhinitis,</w:t>
      </w:r>
      <w:r w:rsidRPr="0094461B">
        <w:t xml:space="preserve"> </w:t>
      </w:r>
      <w:r w:rsidRPr="0094461B">
        <w:rPr>
          <w:sz w:val="16"/>
          <w:szCs w:val="16"/>
        </w:rPr>
        <w:t>n: number, NA: Not available</w:t>
      </w:r>
      <w:r w:rsidR="002861ED" w:rsidRPr="0094461B">
        <w:rPr>
          <w:sz w:val="16"/>
          <w:szCs w:val="16"/>
        </w:rPr>
        <w:t>.</w:t>
      </w:r>
    </w:p>
    <w:sectPr w:rsidR="00C90D74" w:rsidRPr="0094461B" w:rsidSect="00EC2A58">
      <w:headerReference w:type="default" r:id="rId11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5B655" w14:textId="77777777" w:rsidR="00336971" w:rsidRDefault="00336971" w:rsidP="00E216CE">
      <w:r>
        <w:separator/>
      </w:r>
    </w:p>
  </w:endnote>
  <w:endnote w:type="continuationSeparator" w:id="0">
    <w:p w14:paraId="4CF8C77B" w14:textId="77777777" w:rsidR="00336971" w:rsidRDefault="00336971" w:rsidP="00E216CE">
      <w:r>
        <w:continuationSeparator/>
      </w:r>
    </w:p>
  </w:endnote>
  <w:endnote w:type="continuationNotice" w:id="1">
    <w:p w14:paraId="2E2B04D1" w14:textId="77777777" w:rsidR="00336971" w:rsidRDefault="00336971" w:rsidP="00E216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68CB5" w14:textId="77777777" w:rsidR="00336971" w:rsidRDefault="00336971" w:rsidP="00E216CE">
      <w:r>
        <w:separator/>
      </w:r>
    </w:p>
  </w:footnote>
  <w:footnote w:type="continuationSeparator" w:id="0">
    <w:p w14:paraId="590AE986" w14:textId="77777777" w:rsidR="00336971" w:rsidRDefault="00336971" w:rsidP="00E216CE">
      <w:r>
        <w:continuationSeparator/>
      </w:r>
    </w:p>
  </w:footnote>
  <w:footnote w:type="continuationNotice" w:id="1">
    <w:p w14:paraId="2A098696" w14:textId="77777777" w:rsidR="00336971" w:rsidRDefault="00336971" w:rsidP="00E216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7F81C4F6" w14:paraId="6861AC72" w14:textId="77777777" w:rsidTr="7F81C4F6">
      <w:trPr>
        <w:trHeight w:val="300"/>
      </w:trPr>
      <w:tc>
        <w:tcPr>
          <w:tcW w:w="4475" w:type="dxa"/>
        </w:tcPr>
        <w:p w14:paraId="6B35558A" w14:textId="6C7FCEDE" w:rsidR="7F81C4F6" w:rsidRDefault="7F81C4F6" w:rsidP="7F81C4F6">
          <w:pPr>
            <w:pStyle w:val="Header"/>
            <w:ind w:left="-115"/>
          </w:pPr>
        </w:p>
      </w:tc>
      <w:tc>
        <w:tcPr>
          <w:tcW w:w="4475" w:type="dxa"/>
        </w:tcPr>
        <w:p w14:paraId="301100E2" w14:textId="6F4F9199" w:rsidR="7F81C4F6" w:rsidRDefault="7F81C4F6" w:rsidP="7F81C4F6">
          <w:pPr>
            <w:pStyle w:val="Header"/>
            <w:jc w:val="center"/>
          </w:pPr>
        </w:p>
      </w:tc>
      <w:tc>
        <w:tcPr>
          <w:tcW w:w="4475" w:type="dxa"/>
        </w:tcPr>
        <w:p w14:paraId="013FCF55" w14:textId="49666C18" w:rsidR="7F81C4F6" w:rsidRDefault="7F81C4F6" w:rsidP="7F81C4F6">
          <w:pPr>
            <w:pStyle w:val="Header"/>
            <w:ind w:right="-115"/>
            <w:jc w:val="right"/>
          </w:pPr>
        </w:p>
      </w:tc>
    </w:tr>
  </w:tbl>
  <w:p w14:paraId="4A17377E" w14:textId="5BCC4258" w:rsidR="7F81C4F6" w:rsidRDefault="7F81C4F6" w:rsidP="7F81C4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35BE41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6A2070"/>
    <w:multiLevelType w:val="hybridMultilevel"/>
    <w:tmpl w:val="F8D22D24"/>
    <w:lvl w:ilvl="0" w:tplc="C41A9500">
      <w:start w:val="2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651D3"/>
    <w:multiLevelType w:val="multilevel"/>
    <w:tmpl w:val="AF3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8A4DDD"/>
    <w:multiLevelType w:val="hybridMultilevel"/>
    <w:tmpl w:val="DE4EE1B2"/>
    <w:lvl w:ilvl="0" w:tplc="F0383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D762E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74018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40A58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2EC3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63026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4B8F2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0B227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838C3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6C6597A"/>
    <w:multiLevelType w:val="multilevel"/>
    <w:tmpl w:val="E5B4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FF76E7"/>
    <w:multiLevelType w:val="multilevel"/>
    <w:tmpl w:val="BACA4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611046"/>
    <w:multiLevelType w:val="hybridMultilevel"/>
    <w:tmpl w:val="E8C68E78"/>
    <w:lvl w:ilvl="0" w:tplc="15EC6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3C5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908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BA2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EC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3E3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8C2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9C0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903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2F1275E"/>
    <w:multiLevelType w:val="hybridMultilevel"/>
    <w:tmpl w:val="AE7C497A"/>
    <w:lvl w:ilvl="0" w:tplc="3BF6AB3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946F4"/>
    <w:multiLevelType w:val="hybridMultilevel"/>
    <w:tmpl w:val="8E38A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88775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D444939"/>
    <w:multiLevelType w:val="multilevel"/>
    <w:tmpl w:val="AA421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C37FEB"/>
    <w:multiLevelType w:val="multilevel"/>
    <w:tmpl w:val="671C3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824759"/>
    <w:multiLevelType w:val="multilevel"/>
    <w:tmpl w:val="A7480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A521B8"/>
    <w:multiLevelType w:val="hybridMultilevel"/>
    <w:tmpl w:val="F25C5E0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E2271"/>
    <w:multiLevelType w:val="multilevel"/>
    <w:tmpl w:val="1156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E2216B"/>
    <w:multiLevelType w:val="multilevel"/>
    <w:tmpl w:val="9F8EB7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Paragraph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6" w15:restartNumberingAfterBreak="0">
    <w:nsid w:val="467C412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BE83F78"/>
    <w:multiLevelType w:val="multilevel"/>
    <w:tmpl w:val="21808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C3C54E3"/>
    <w:multiLevelType w:val="multilevel"/>
    <w:tmpl w:val="9236B5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E347040"/>
    <w:multiLevelType w:val="multilevel"/>
    <w:tmpl w:val="BE149C8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E8C0C04"/>
    <w:multiLevelType w:val="hybridMultilevel"/>
    <w:tmpl w:val="5AB436F2"/>
    <w:lvl w:ilvl="0" w:tplc="02340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B36FF2"/>
    <w:multiLevelType w:val="multilevel"/>
    <w:tmpl w:val="F0FCB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1C0775A"/>
    <w:multiLevelType w:val="hybridMultilevel"/>
    <w:tmpl w:val="24E241E6"/>
    <w:lvl w:ilvl="0" w:tplc="7734A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77AE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D070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0CE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9AC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D66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2A4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083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06A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8050BEA"/>
    <w:multiLevelType w:val="multilevel"/>
    <w:tmpl w:val="7526B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6F6430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01B1900"/>
    <w:multiLevelType w:val="hybridMultilevel"/>
    <w:tmpl w:val="B73E33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1A54CE"/>
    <w:multiLevelType w:val="hybridMultilevel"/>
    <w:tmpl w:val="30E6358E"/>
    <w:lvl w:ilvl="0" w:tplc="D63E82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802C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A00FB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E0CCE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572A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5E68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CA038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292A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A0B4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292710167">
    <w:abstractNumId w:val="0"/>
  </w:num>
  <w:num w:numId="2" w16cid:durableId="1906990781">
    <w:abstractNumId w:val="15"/>
  </w:num>
  <w:num w:numId="3" w16cid:durableId="1540627775">
    <w:abstractNumId w:val="18"/>
  </w:num>
  <w:num w:numId="4" w16cid:durableId="475998110">
    <w:abstractNumId w:val="22"/>
  </w:num>
  <w:num w:numId="5" w16cid:durableId="861941993">
    <w:abstractNumId w:val="6"/>
  </w:num>
  <w:num w:numId="6" w16cid:durableId="1003240841">
    <w:abstractNumId w:val="7"/>
  </w:num>
  <w:num w:numId="7" w16cid:durableId="1063720600">
    <w:abstractNumId w:val="3"/>
  </w:num>
  <w:num w:numId="8" w16cid:durableId="1971547554">
    <w:abstractNumId w:val="8"/>
  </w:num>
  <w:num w:numId="9" w16cid:durableId="642581537">
    <w:abstractNumId w:val="9"/>
  </w:num>
  <w:num w:numId="10" w16cid:durableId="1212814432">
    <w:abstractNumId w:val="24"/>
  </w:num>
  <w:num w:numId="11" w16cid:durableId="531305591">
    <w:abstractNumId w:val="16"/>
  </w:num>
  <w:num w:numId="12" w16cid:durableId="1989242028">
    <w:abstractNumId w:val="19"/>
  </w:num>
  <w:num w:numId="13" w16cid:durableId="795878126">
    <w:abstractNumId w:val="1"/>
  </w:num>
  <w:num w:numId="14" w16cid:durableId="753552509">
    <w:abstractNumId w:val="17"/>
  </w:num>
  <w:num w:numId="15" w16cid:durableId="631249769">
    <w:abstractNumId w:val="2"/>
  </w:num>
  <w:num w:numId="16" w16cid:durableId="1008170463">
    <w:abstractNumId w:val="21"/>
  </w:num>
  <w:num w:numId="17" w16cid:durableId="398283701">
    <w:abstractNumId w:val="25"/>
  </w:num>
  <w:num w:numId="18" w16cid:durableId="628556299">
    <w:abstractNumId w:val="20"/>
  </w:num>
  <w:num w:numId="19" w16cid:durableId="1575896468">
    <w:abstractNumId w:val="26"/>
  </w:num>
  <w:num w:numId="20" w16cid:durableId="2004701428">
    <w:abstractNumId w:val="13"/>
  </w:num>
  <w:num w:numId="21" w16cid:durableId="1342126407">
    <w:abstractNumId w:val="10"/>
  </w:num>
  <w:num w:numId="22" w16cid:durableId="835538380">
    <w:abstractNumId w:val="14"/>
  </w:num>
  <w:num w:numId="23" w16cid:durableId="1350182948">
    <w:abstractNumId w:val="12"/>
  </w:num>
  <w:num w:numId="24" w16cid:durableId="1725133789">
    <w:abstractNumId w:val="5"/>
  </w:num>
  <w:num w:numId="25" w16cid:durableId="1240168470">
    <w:abstractNumId w:val="4"/>
  </w:num>
  <w:num w:numId="26" w16cid:durableId="1218976504">
    <w:abstractNumId w:val="11"/>
  </w:num>
  <w:num w:numId="27" w16cid:durableId="1052315237">
    <w:abstractNumId w:val="2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xMTQzMjcxNTUwN7dQ0lEKTi0uzszPAykwrAUA+Df0HSwAAAA="/>
  </w:docVars>
  <w:rsids>
    <w:rsidRoot w:val="007278F9"/>
    <w:rsid w:val="0000026B"/>
    <w:rsid w:val="00000725"/>
    <w:rsid w:val="00000F9A"/>
    <w:rsid w:val="00001B8C"/>
    <w:rsid w:val="000021C0"/>
    <w:rsid w:val="000021C3"/>
    <w:rsid w:val="0000273A"/>
    <w:rsid w:val="0000382D"/>
    <w:rsid w:val="000038B1"/>
    <w:rsid w:val="00003B03"/>
    <w:rsid w:val="00003E95"/>
    <w:rsid w:val="00004192"/>
    <w:rsid w:val="00004274"/>
    <w:rsid w:val="00004723"/>
    <w:rsid w:val="00005033"/>
    <w:rsid w:val="000051D7"/>
    <w:rsid w:val="00005433"/>
    <w:rsid w:val="0000570D"/>
    <w:rsid w:val="000057B1"/>
    <w:rsid w:val="00005CD7"/>
    <w:rsid w:val="00005D27"/>
    <w:rsid w:val="00006258"/>
    <w:rsid w:val="00006664"/>
    <w:rsid w:val="00006C65"/>
    <w:rsid w:val="00006F4C"/>
    <w:rsid w:val="000070BF"/>
    <w:rsid w:val="000104B6"/>
    <w:rsid w:val="000107F9"/>
    <w:rsid w:val="00010910"/>
    <w:rsid w:val="00010C81"/>
    <w:rsid w:val="00010FAA"/>
    <w:rsid w:val="000115AD"/>
    <w:rsid w:val="000118F7"/>
    <w:rsid w:val="0001196E"/>
    <w:rsid w:val="00012008"/>
    <w:rsid w:val="0001247F"/>
    <w:rsid w:val="00012717"/>
    <w:rsid w:val="000134DA"/>
    <w:rsid w:val="0001356F"/>
    <w:rsid w:val="0001359B"/>
    <w:rsid w:val="000139DF"/>
    <w:rsid w:val="00013B81"/>
    <w:rsid w:val="00013D36"/>
    <w:rsid w:val="0001457C"/>
    <w:rsid w:val="00015A3A"/>
    <w:rsid w:val="000161FD"/>
    <w:rsid w:val="000168CF"/>
    <w:rsid w:val="0001703D"/>
    <w:rsid w:val="00020160"/>
    <w:rsid w:val="00020694"/>
    <w:rsid w:val="00020B69"/>
    <w:rsid w:val="00020D85"/>
    <w:rsid w:val="00020F4E"/>
    <w:rsid w:val="00021124"/>
    <w:rsid w:val="0002203D"/>
    <w:rsid w:val="00022BF6"/>
    <w:rsid w:val="00023200"/>
    <w:rsid w:val="000234FC"/>
    <w:rsid w:val="0002365E"/>
    <w:rsid w:val="000239F0"/>
    <w:rsid w:val="00023E41"/>
    <w:rsid w:val="000243F4"/>
    <w:rsid w:val="00024D24"/>
    <w:rsid w:val="00025277"/>
    <w:rsid w:val="0002565C"/>
    <w:rsid w:val="00025D53"/>
    <w:rsid w:val="0002622A"/>
    <w:rsid w:val="000265C7"/>
    <w:rsid w:val="000266FE"/>
    <w:rsid w:val="000269F7"/>
    <w:rsid w:val="00026BC2"/>
    <w:rsid w:val="00026F72"/>
    <w:rsid w:val="0002727D"/>
    <w:rsid w:val="00027345"/>
    <w:rsid w:val="00027F13"/>
    <w:rsid w:val="0003007F"/>
    <w:rsid w:val="000306D0"/>
    <w:rsid w:val="000328AE"/>
    <w:rsid w:val="000328E8"/>
    <w:rsid w:val="00032DA4"/>
    <w:rsid w:val="0003353F"/>
    <w:rsid w:val="00033B43"/>
    <w:rsid w:val="0003408D"/>
    <w:rsid w:val="0003416D"/>
    <w:rsid w:val="00034309"/>
    <w:rsid w:val="00034B87"/>
    <w:rsid w:val="00034D38"/>
    <w:rsid w:val="00034E9A"/>
    <w:rsid w:val="00035B51"/>
    <w:rsid w:val="00035FD6"/>
    <w:rsid w:val="000363E7"/>
    <w:rsid w:val="00036A51"/>
    <w:rsid w:val="00037353"/>
    <w:rsid w:val="0003797D"/>
    <w:rsid w:val="00037CF1"/>
    <w:rsid w:val="000400EA"/>
    <w:rsid w:val="000417F1"/>
    <w:rsid w:val="000424C9"/>
    <w:rsid w:val="000429B6"/>
    <w:rsid w:val="00042BB0"/>
    <w:rsid w:val="00042E9E"/>
    <w:rsid w:val="00042EF0"/>
    <w:rsid w:val="00043BE4"/>
    <w:rsid w:val="000440AE"/>
    <w:rsid w:val="00044A4A"/>
    <w:rsid w:val="0004524E"/>
    <w:rsid w:val="000458F5"/>
    <w:rsid w:val="00046D83"/>
    <w:rsid w:val="00047224"/>
    <w:rsid w:val="0004793E"/>
    <w:rsid w:val="00047B8F"/>
    <w:rsid w:val="00050CD3"/>
    <w:rsid w:val="00050EDF"/>
    <w:rsid w:val="00051862"/>
    <w:rsid w:val="00051FB8"/>
    <w:rsid w:val="000524C9"/>
    <w:rsid w:val="00052791"/>
    <w:rsid w:val="0005293D"/>
    <w:rsid w:val="000529DA"/>
    <w:rsid w:val="00052F5D"/>
    <w:rsid w:val="0005362C"/>
    <w:rsid w:val="0005446B"/>
    <w:rsid w:val="00054535"/>
    <w:rsid w:val="00054899"/>
    <w:rsid w:val="000548F7"/>
    <w:rsid w:val="00054A45"/>
    <w:rsid w:val="00054DE4"/>
    <w:rsid w:val="000551FB"/>
    <w:rsid w:val="0005577B"/>
    <w:rsid w:val="00055989"/>
    <w:rsid w:val="00055B46"/>
    <w:rsid w:val="000568C9"/>
    <w:rsid w:val="00056D13"/>
    <w:rsid w:val="00056DB1"/>
    <w:rsid w:val="00056EC4"/>
    <w:rsid w:val="00056F05"/>
    <w:rsid w:val="0005732E"/>
    <w:rsid w:val="00057682"/>
    <w:rsid w:val="00057DE7"/>
    <w:rsid w:val="000606E4"/>
    <w:rsid w:val="00061704"/>
    <w:rsid w:val="00061982"/>
    <w:rsid w:val="00062506"/>
    <w:rsid w:val="000625E2"/>
    <w:rsid w:val="00062823"/>
    <w:rsid w:val="000628F5"/>
    <w:rsid w:val="00062EF5"/>
    <w:rsid w:val="00063347"/>
    <w:rsid w:val="00063657"/>
    <w:rsid w:val="000637B3"/>
    <w:rsid w:val="00064492"/>
    <w:rsid w:val="00064665"/>
    <w:rsid w:val="00064851"/>
    <w:rsid w:val="00064882"/>
    <w:rsid w:val="00064F79"/>
    <w:rsid w:val="000650D3"/>
    <w:rsid w:val="0006513A"/>
    <w:rsid w:val="0006533D"/>
    <w:rsid w:val="000654C7"/>
    <w:rsid w:val="000656EC"/>
    <w:rsid w:val="00065975"/>
    <w:rsid w:val="0006603D"/>
    <w:rsid w:val="000660F5"/>
    <w:rsid w:val="000662F8"/>
    <w:rsid w:val="0006654F"/>
    <w:rsid w:val="0006672D"/>
    <w:rsid w:val="000674CF"/>
    <w:rsid w:val="00067D78"/>
    <w:rsid w:val="000705E1"/>
    <w:rsid w:val="0007128C"/>
    <w:rsid w:val="000713B6"/>
    <w:rsid w:val="00071406"/>
    <w:rsid w:val="00071A3D"/>
    <w:rsid w:val="00072407"/>
    <w:rsid w:val="0007248B"/>
    <w:rsid w:val="00072511"/>
    <w:rsid w:val="00072783"/>
    <w:rsid w:val="00072A33"/>
    <w:rsid w:val="00074122"/>
    <w:rsid w:val="00074B0E"/>
    <w:rsid w:val="00075AE5"/>
    <w:rsid w:val="00075D40"/>
    <w:rsid w:val="000764ED"/>
    <w:rsid w:val="000769FB"/>
    <w:rsid w:val="00076E40"/>
    <w:rsid w:val="00077163"/>
    <w:rsid w:val="0007728C"/>
    <w:rsid w:val="00077C67"/>
    <w:rsid w:val="00077FC2"/>
    <w:rsid w:val="00077FFA"/>
    <w:rsid w:val="000801AB"/>
    <w:rsid w:val="00080356"/>
    <w:rsid w:val="00080695"/>
    <w:rsid w:val="00080A20"/>
    <w:rsid w:val="00080CD5"/>
    <w:rsid w:val="000812AA"/>
    <w:rsid w:val="00081549"/>
    <w:rsid w:val="00081721"/>
    <w:rsid w:val="00082A3A"/>
    <w:rsid w:val="00082C7B"/>
    <w:rsid w:val="00083337"/>
    <w:rsid w:val="0008357E"/>
    <w:rsid w:val="00083A66"/>
    <w:rsid w:val="00083A96"/>
    <w:rsid w:val="00083BD2"/>
    <w:rsid w:val="00083C7C"/>
    <w:rsid w:val="00083F90"/>
    <w:rsid w:val="00084DD3"/>
    <w:rsid w:val="00084EEF"/>
    <w:rsid w:val="000850DD"/>
    <w:rsid w:val="00085126"/>
    <w:rsid w:val="0008577E"/>
    <w:rsid w:val="00085831"/>
    <w:rsid w:val="00085A15"/>
    <w:rsid w:val="00085E9A"/>
    <w:rsid w:val="00086200"/>
    <w:rsid w:val="00086854"/>
    <w:rsid w:val="00086DD4"/>
    <w:rsid w:val="0008702A"/>
    <w:rsid w:val="000876BE"/>
    <w:rsid w:val="000877CE"/>
    <w:rsid w:val="000877F4"/>
    <w:rsid w:val="00087862"/>
    <w:rsid w:val="0009026E"/>
    <w:rsid w:val="00091833"/>
    <w:rsid w:val="00091977"/>
    <w:rsid w:val="00091C79"/>
    <w:rsid w:val="00091FDE"/>
    <w:rsid w:val="00092209"/>
    <w:rsid w:val="00092B40"/>
    <w:rsid w:val="0009302B"/>
    <w:rsid w:val="000935AD"/>
    <w:rsid w:val="00093732"/>
    <w:rsid w:val="00093C85"/>
    <w:rsid w:val="00093FC8"/>
    <w:rsid w:val="00094565"/>
    <w:rsid w:val="00094BE4"/>
    <w:rsid w:val="00094F60"/>
    <w:rsid w:val="0009566F"/>
    <w:rsid w:val="00095BDF"/>
    <w:rsid w:val="00095F4B"/>
    <w:rsid w:val="00095F93"/>
    <w:rsid w:val="000961EB"/>
    <w:rsid w:val="0009678E"/>
    <w:rsid w:val="0009696C"/>
    <w:rsid w:val="00096A75"/>
    <w:rsid w:val="00096BBE"/>
    <w:rsid w:val="00096C9A"/>
    <w:rsid w:val="00096E73"/>
    <w:rsid w:val="00097F0F"/>
    <w:rsid w:val="000A01A9"/>
    <w:rsid w:val="000A0540"/>
    <w:rsid w:val="000A08F9"/>
    <w:rsid w:val="000A0B76"/>
    <w:rsid w:val="000A0C97"/>
    <w:rsid w:val="000A0F2E"/>
    <w:rsid w:val="000A1467"/>
    <w:rsid w:val="000A1E0B"/>
    <w:rsid w:val="000A262D"/>
    <w:rsid w:val="000A26EE"/>
    <w:rsid w:val="000A277B"/>
    <w:rsid w:val="000A2CC8"/>
    <w:rsid w:val="000A2D2A"/>
    <w:rsid w:val="000A311B"/>
    <w:rsid w:val="000A337F"/>
    <w:rsid w:val="000A3913"/>
    <w:rsid w:val="000A3DF8"/>
    <w:rsid w:val="000A3E4F"/>
    <w:rsid w:val="000A3F28"/>
    <w:rsid w:val="000A441B"/>
    <w:rsid w:val="000A4764"/>
    <w:rsid w:val="000A4986"/>
    <w:rsid w:val="000A57AF"/>
    <w:rsid w:val="000A5CE8"/>
    <w:rsid w:val="000A61D3"/>
    <w:rsid w:val="000A65E9"/>
    <w:rsid w:val="000A69C2"/>
    <w:rsid w:val="000A704D"/>
    <w:rsid w:val="000A7E77"/>
    <w:rsid w:val="000B16F0"/>
    <w:rsid w:val="000B18A6"/>
    <w:rsid w:val="000B195C"/>
    <w:rsid w:val="000B1CFF"/>
    <w:rsid w:val="000B1E6E"/>
    <w:rsid w:val="000B21B8"/>
    <w:rsid w:val="000B2241"/>
    <w:rsid w:val="000B30FA"/>
    <w:rsid w:val="000B3539"/>
    <w:rsid w:val="000B3815"/>
    <w:rsid w:val="000B382F"/>
    <w:rsid w:val="000B3B5F"/>
    <w:rsid w:val="000B3FBF"/>
    <w:rsid w:val="000B4104"/>
    <w:rsid w:val="000B46BF"/>
    <w:rsid w:val="000B5459"/>
    <w:rsid w:val="000B5690"/>
    <w:rsid w:val="000B5D82"/>
    <w:rsid w:val="000B61CC"/>
    <w:rsid w:val="000B6771"/>
    <w:rsid w:val="000B6F53"/>
    <w:rsid w:val="000B74C4"/>
    <w:rsid w:val="000B7880"/>
    <w:rsid w:val="000B7990"/>
    <w:rsid w:val="000C067B"/>
    <w:rsid w:val="000C0BC2"/>
    <w:rsid w:val="000C20C4"/>
    <w:rsid w:val="000C2590"/>
    <w:rsid w:val="000C25EC"/>
    <w:rsid w:val="000C260B"/>
    <w:rsid w:val="000C2618"/>
    <w:rsid w:val="000C28E3"/>
    <w:rsid w:val="000C2F0B"/>
    <w:rsid w:val="000C30AE"/>
    <w:rsid w:val="000C38E4"/>
    <w:rsid w:val="000C3E4E"/>
    <w:rsid w:val="000C3FBE"/>
    <w:rsid w:val="000C496D"/>
    <w:rsid w:val="000C5317"/>
    <w:rsid w:val="000C5326"/>
    <w:rsid w:val="000C57AF"/>
    <w:rsid w:val="000C6655"/>
    <w:rsid w:val="000C68B2"/>
    <w:rsid w:val="000C68B9"/>
    <w:rsid w:val="000C6AFE"/>
    <w:rsid w:val="000C711B"/>
    <w:rsid w:val="000C71FD"/>
    <w:rsid w:val="000C7F9C"/>
    <w:rsid w:val="000D0107"/>
    <w:rsid w:val="000D0FD7"/>
    <w:rsid w:val="000D15EC"/>
    <w:rsid w:val="000D224F"/>
    <w:rsid w:val="000D2336"/>
    <w:rsid w:val="000D2414"/>
    <w:rsid w:val="000D2BDD"/>
    <w:rsid w:val="000D2EC8"/>
    <w:rsid w:val="000D3A2B"/>
    <w:rsid w:val="000D4254"/>
    <w:rsid w:val="000D493A"/>
    <w:rsid w:val="000D4AED"/>
    <w:rsid w:val="000D5CA7"/>
    <w:rsid w:val="000D5DA7"/>
    <w:rsid w:val="000D5F95"/>
    <w:rsid w:val="000D654E"/>
    <w:rsid w:val="000D6870"/>
    <w:rsid w:val="000D7617"/>
    <w:rsid w:val="000D7C66"/>
    <w:rsid w:val="000E0151"/>
    <w:rsid w:val="000E07BF"/>
    <w:rsid w:val="000E103E"/>
    <w:rsid w:val="000E1338"/>
    <w:rsid w:val="000E1A00"/>
    <w:rsid w:val="000E1C74"/>
    <w:rsid w:val="000E3117"/>
    <w:rsid w:val="000E31B8"/>
    <w:rsid w:val="000E34B1"/>
    <w:rsid w:val="000E3A98"/>
    <w:rsid w:val="000E3AAB"/>
    <w:rsid w:val="000E3B65"/>
    <w:rsid w:val="000E44C9"/>
    <w:rsid w:val="000E4A31"/>
    <w:rsid w:val="000E4D5D"/>
    <w:rsid w:val="000E4E2A"/>
    <w:rsid w:val="000E51E1"/>
    <w:rsid w:val="000E531C"/>
    <w:rsid w:val="000E531E"/>
    <w:rsid w:val="000E54AA"/>
    <w:rsid w:val="000E58E3"/>
    <w:rsid w:val="000E6256"/>
    <w:rsid w:val="000E6435"/>
    <w:rsid w:val="000E65F5"/>
    <w:rsid w:val="000E71DF"/>
    <w:rsid w:val="000E72A4"/>
    <w:rsid w:val="000E779F"/>
    <w:rsid w:val="000E7BDC"/>
    <w:rsid w:val="000E7F0A"/>
    <w:rsid w:val="000F01A2"/>
    <w:rsid w:val="000F01F2"/>
    <w:rsid w:val="000F01FF"/>
    <w:rsid w:val="000F042F"/>
    <w:rsid w:val="000F04E2"/>
    <w:rsid w:val="000F08F7"/>
    <w:rsid w:val="000F0953"/>
    <w:rsid w:val="000F0986"/>
    <w:rsid w:val="000F0F8F"/>
    <w:rsid w:val="000F105A"/>
    <w:rsid w:val="000F1A58"/>
    <w:rsid w:val="000F1E32"/>
    <w:rsid w:val="000F3066"/>
    <w:rsid w:val="000F31E4"/>
    <w:rsid w:val="000F3640"/>
    <w:rsid w:val="000F3B17"/>
    <w:rsid w:val="000F492F"/>
    <w:rsid w:val="000F4F04"/>
    <w:rsid w:val="000F4F06"/>
    <w:rsid w:val="000F5738"/>
    <w:rsid w:val="000F5FA6"/>
    <w:rsid w:val="000F63D0"/>
    <w:rsid w:val="000F6F5C"/>
    <w:rsid w:val="000F7001"/>
    <w:rsid w:val="000F7D55"/>
    <w:rsid w:val="00100AF9"/>
    <w:rsid w:val="00101127"/>
    <w:rsid w:val="0010118D"/>
    <w:rsid w:val="00101ADA"/>
    <w:rsid w:val="00101D30"/>
    <w:rsid w:val="00102055"/>
    <w:rsid w:val="00102314"/>
    <w:rsid w:val="0010251A"/>
    <w:rsid w:val="0010290C"/>
    <w:rsid w:val="001029BD"/>
    <w:rsid w:val="00102A4F"/>
    <w:rsid w:val="00102F84"/>
    <w:rsid w:val="00102FB1"/>
    <w:rsid w:val="001035BE"/>
    <w:rsid w:val="0010369B"/>
    <w:rsid w:val="00103741"/>
    <w:rsid w:val="00103956"/>
    <w:rsid w:val="001039DB"/>
    <w:rsid w:val="001043A0"/>
    <w:rsid w:val="00104827"/>
    <w:rsid w:val="00104B42"/>
    <w:rsid w:val="00104B5C"/>
    <w:rsid w:val="00104C0E"/>
    <w:rsid w:val="0010505C"/>
    <w:rsid w:val="00105B80"/>
    <w:rsid w:val="00105F92"/>
    <w:rsid w:val="001062DB"/>
    <w:rsid w:val="00106349"/>
    <w:rsid w:val="0010671C"/>
    <w:rsid w:val="00106DE6"/>
    <w:rsid w:val="00106E43"/>
    <w:rsid w:val="0010702D"/>
    <w:rsid w:val="0010715E"/>
    <w:rsid w:val="00107349"/>
    <w:rsid w:val="0010746A"/>
    <w:rsid w:val="0010784D"/>
    <w:rsid w:val="00107B1A"/>
    <w:rsid w:val="00107BDA"/>
    <w:rsid w:val="00107EF1"/>
    <w:rsid w:val="00110201"/>
    <w:rsid w:val="00110365"/>
    <w:rsid w:val="00110419"/>
    <w:rsid w:val="00110641"/>
    <w:rsid w:val="00110ADA"/>
    <w:rsid w:val="00111676"/>
    <w:rsid w:val="00111D0C"/>
    <w:rsid w:val="00111D2F"/>
    <w:rsid w:val="00111D35"/>
    <w:rsid w:val="00111E1F"/>
    <w:rsid w:val="00112418"/>
    <w:rsid w:val="001129DB"/>
    <w:rsid w:val="00112C7E"/>
    <w:rsid w:val="00112FA2"/>
    <w:rsid w:val="001134A6"/>
    <w:rsid w:val="0011459B"/>
    <w:rsid w:val="00114776"/>
    <w:rsid w:val="0011481E"/>
    <w:rsid w:val="001149BB"/>
    <w:rsid w:val="0011529B"/>
    <w:rsid w:val="0011598B"/>
    <w:rsid w:val="00115D54"/>
    <w:rsid w:val="0011614A"/>
    <w:rsid w:val="0011662C"/>
    <w:rsid w:val="0011670E"/>
    <w:rsid w:val="00116732"/>
    <w:rsid w:val="00116B95"/>
    <w:rsid w:val="0011741D"/>
    <w:rsid w:val="001178D3"/>
    <w:rsid w:val="00117F2B"/>
    <w:rsid w:val="00120079"/>
    <w:rsid w:val="001209B6"/>
    <w:rsid w:val="00120A2F"/>
    <w:rsid w:val="00120CC2"/>
    <w:rsid w:val="00120DF7"/>
    <w:rsid w:val="00121CA8"/>
    <w:rsid w:val="00121E33"/>
    <w:rsid w:val="001224A3"/>
    <w:rsid w:val="0012280D"/>
    <w:rsid w:val="00122949"/>
    <w:rsid w:val="00122A6A"/>
    <w:rsid w:val="00122B94"/>
    <w:rsid w:val="00122FF5"/>
    <w:rsid w:val="00123973"/>
    <w:rsid w:val="00123EF4"/>
    <w:rsid w:val="001240E7"/>
    <w:rsid w:val="00124162"/>
    <w:rsid w:val="001242D6"/>
    <w:rsid w:val="001242EF"/>
    <w:rsid w:val="0012459F"/>
    <w:rsid w:val="00125065"/>
    <w:rsid w:val="0012539E"/>
    <w:rsid w:val="00125BE2"/>
    <w:rsid w:val="00125C05"/>
    <w:rsid w:val="00125F60"/>
    <w:rsid w:val="001264E9"/>
    <w:rsid w:val="0012663F"/>
    <w:rsid w:val="00126D12"/>
    <w:rsid w:val="00126F89"/>
    <w:rsid w:val="001271EC"/>
    <w:rsid w:val="001274F4"/>
    <w:rsid w:val="001303B0"/>
    <w:rsid w:val="0013079C"/>
    <w:rsid w:val="00130A20"/>
    <w:rsid w:val="00130A53"/>
    <w:rsid w:val="00130D5F"/>
    <w:rsid w:val="00130DB0"/>
    <w:rsid w:val="00130DFD"/>
    <w:rsid w:val="001312BF"/>
    <w:rsid w:val="00131F29"/>
    <w:rsid w:val="001321CE"/>
    <w:rsid w:val="00132A13"/>
    <w:rsid w:val="00132E37"/>
    <w:rsid w:val="0013323F"/>
    <w:rsid w:val="001335C2"/>
    <w:rsid w:val="0013380F"/>
    <w:rsid w:val="001340EB"/>
    <w:rsid w:val="001343AA"/>
    <w:rsid w:val="00134480"/>
    <w:rsid w:val="001349EA"/>
    <w:rsid w:val="00134B5F"/>
    <w:rsid w:val="0013523F"/>
    <w:rsid w:val="0013547F"/>
    <w:rsid w:val="00135A46"/>
    <w:rsid w:val="001369D8"/>
    <w:rsid w:val="00137013"/>
    <w:rsid w:val="001370AD"/>
    <w:rsid w:val="001374FE"/>
    <w:rsid w:val="001375F3"/>
    <w:rsid w:val="00137697"/>
    <w:rsid w:val="0014016F"/>
    <w:rsid w:val="00140E2F"/>
    <w:rsid w:val="001418A8"/>
    <w:rsid w:val="00141DA4"/>
    <w:rsid w:val="00141F70"/>
    <w:rsid w:val="00142268"/>
    <w:rsid w:val="0014289F"/>
    <w:rsid w:val="0014291F"/>
    <w:rsid w:val="001438BF"/>
    <w:rsid w:val="0014449C"/>
    <w:rsid w:val="00145832"/>
    <w:rsid w:val="00145EF5"/>
    <w:rsid w:val="001462A3"/>
    <w:rsid w:val="00146332"/>
    <w:rsid w:val="00146E0F"/>
    <w:rsid w:val="00147114"/>
    <w:rsid w:val="0014749C"/>
    <w:rsid w:val="00147C62"/>
    <w:rsid w:val="001501D6"/>
    <w:rsid w:val="00150D7D"/>
    <w:rsid w:val="00150E4A"/>
    <w:rsid w:val="00151893"/>
    <w:rsid w:val="00151AC5"/>
    <w:rsid w:val="00151E0C"/>
    <w:rsid w:val="001521F5"/>
    <w:rsid w:val="00152750"/>
    <w:rsid w:val="001527FF"/>
    <w:rsid w:val="00152DC6"/>
    <w:rsid w:val="00153334"/>
    <w:rsid w:val="00153827"/>
    <w:rsid w:val="00154914"/>
    <w:rsid w:val="00154F04"/>
    <w:rsid w:val="00155F53"/>
    <w:rsid w:val="0015600F"/>
    <w:rsid w:val="00156542"/>
    <w:rsid w:val="00156834"/>
    <w:rsid w:val="001578FD"/>
    <w:rsid w:val="00157DFF"/>
    <w:rsid w:val="00160072"/>
    <w:rsid w:val="001607A9"/>
    <w:rsid w:val="0016093C"/>
    <w:rsid w:val="001609BB"/>
    <w:rsid w:val="00160B1F"/>
    <w:rsid w:val="00160DFD"/>
    <w:rsid w:val="001615A9"/>
    <w:rsid w:val="001615F1"/>
    <w:rsid w:val="001619FC"/>
    <w:rsid w:val="00161A98"/>
    <w:rsid w:val="00161BEC"/>
    <w:rsid w:val="001625B0"/>
    <w:rsid w:val="001630F6"/>
    <w:rsid w:val="001632BB"/>
    <w:rsid w:val="00163A6E"/>
    <w:rsid w:val="00163A9B"/>
    <w:rsid w:val="0016427A"/>
    <w:rsid w:val="001644C3"/>
    <w:rsid w:val="00164C34"/>
    <w:rsid w:val="00164FC8"/>
    <w:rsid w:val="0016505E"/>
    <w:rsid w:val="001651DC"/>
    <w:rsid w:val="0016526B"/>
    <w:rsid w:val="00165D1E"/>
    <w:rsid w:val="001666FE"/>
    <w:rsid w:val="001669DD"/>
    <w:rsid w:val="00166C8C"/>
    <w:rsid w:val="001674E4"/>
    <w:rsid w:val="0016777F"/>
    <w:rsid w:val="00167C88"/>
    <w:rsid w:val="00167DCF"/>
    <w:rsid w:val="00170939"/>
    <w:rsid w:val="00170F86"/>
    <w:rsid w:val="00171D7C"/>
    <w:rsid w:val="00171EFB"/>
    <w:rsid w:val="00171FB6"/>
    <w:rsid w:val="00172261"/>
    <w:rsid w:val="00172BEE"/>
    <w:rsid w:val="0017309E"/>
    <w:rsid w:val="001731B2"/>
    <w:rsid w:val="001738E9"/>
    <w:rsid w:val="001739CF"/>
    <w:rsid w:val="00173C01"/>
    <w:rsid w:val="00173D19"/>
    <w:rsid w:val="00173FCE"/>
    <w:rsid w:val="0017405E"/>
    <w:rsid w:val="00174191"/>
    <w:rsid w:val="0017432C"/>
    <w:rsid w:val="00174760"/>
    <w:rsid w:val="00174D66"/>
    <w:rsid w:val="00174ED8"/>
    <w:rsid w:val="00174FF2"/>
    <w:rsid w:val="0017515F"/>
    <w:rsid w:val="0017525B"/>
    <w:rsid w:val="00175B2E"/>
    <w:rsid w:val="00175B58"/>
    <w:rsid w:val="00175E6C"/>
    <w:rsid w:val="00176028"/>
    <w:rsid w:val="001766F6"/>
    <w:rsid w:val="00176728"/>
    <w:rsid w:val="00176B00"/>
    <w:rsid w:val="00177033"/>
    <w:rsid w:val="00177890"/>
    <w:rsid w:val="00180074"/>
    <w:rsid w:val="00180246"/>
    <w:rsid w:val="00180540"/>
    <w:rsid w:val="00181013"/>
    <w:rsid w:val="0018103B"/>
    <w:rsid w:val="0018104E"/>
    <w:rsid w:val="00181200"/>
    <w:rsid w:val="00181519"/>
    <w:rsid w:val="00181F2F"/>
    <w:rsid w:val="00182709"/>
    <w:rsid w:val="0018278E"/>
    <w:rsid w:val="00182AB4"/>
    <w:rsid w:val="001834CB"/>
    <w:rsid w:val="00183EE7"/>
    <w:rsid w:val="00183F7E"/>
    <w:rsid w:val="00184214"/>
    <w:rsid w:val="001842FA"/>
    <w:rsid w:val="0018430F"/>
    <w:rsid w:val="001844BB"/>
    <w:rsid w:val="00184A45"/>
    <w:rsid w:val="00184BD9"/>
    <w:rsid w:val="00184D50"/>
    <w:rsid w:val="001858F8"/>
    <w:rsid w:val="001865B5"/>
    <w:rsid w:val="00186821"/>
    <w:rsid w:val="00186ACA"/>
    <w:rsid w:val="00186EDC"/>
    <w:rsid w:val="00186F57"/>
    <w:rsid w:val="0018799D"/>
    <w:rsid w:val="00187D9F"/>
    <w:rsid w:val="00190603"/>
    <w:rsid w:val="00190918"/>
    <w:rsid w:val="00190C3F"/>
    <w:rsid w:val="00190D68"/>
    <w:rsid w:val="00190D9F"/>
    <w:rsid w:val="00191DC5"/>
    <w:rsid w:val="00192547"/>
    <w:rsid w:val="001927E6"/>
    <w:rsid w:val="00193773"/>
    <w:rsid w:val="001938DA"/>
    <w:rsid w:val="001939C7"/>
    <w:rsid w:val="00194E77"/>
    <w:rsid w:val="00194E93"/>
    <w:rsid w:val="00194FB0"/>
    <w:rsid w:val="00195169"/>
    <w:rsid w:val="00195517"/>
    <w:rsid w:val="00195896"/>
    <w:rsid w:val="00195B8B"/>
    <w:rsid w:val="001961F2"/>
    <w:rsid w:val="00196B1E"/>
    <w:rsid w:val="00196FD3"/>
    <w:rsid w:val="0019713B"/>
    <w:rsid w:val="00197155"/>
    <w:rsid w:val="001974FD"/>
    <w:rsid w:val="00197557"/>
    <w:rsid w:val="001979F9"/>
    <w:rsid w:val="00197EFB"/>
    <w:rsid w:val="001A0352"/>
    <w:rsid w:val="001A06E3"/>
    <w:rsid w:val="001A0917"/>
    <w:rsid w:val="001A0B68"/>
    <w:rsid w:val="001A113D"/>
    <w:rsid w:val="001A1620"/>
    <w:rsid w:val="001A168F"/>
    <w:rsid w:val="001A16F8"/>
    <w:rsid w:val="001A1F1A"/>
    <w:rsid w:val="001A2429"/>
    <w:rsid w:val="001A2B0D"/>
    <w:rsid w:val="001A302E"/>
    <w:rsid w:val="001A32FD"/>
    <w:rsid w:val="001A33B8"/>
    <w:rsid w:val="001A3629"/>
    <w:rsid w:val="001A38F4"/>
    <w:rsid w:val="001A3A76"/>
    <w:rsid w:val="001A4294"/>
    <w:rsid w:val="001A46F0"/>
    <w:rsid w:val="001A485F"/>
    <w:rsid w:val="001A4D23"/>
    <w:rsid w:val="001A4F6E"/>
    <w:rsid w:val="001A502D"/>
    <w:rsid w:val="001A513C"/>
    <w:rsid w:val="001A52F5"/>
    <w:rsid w:val="001A5F6B"/>
    <w:rsid w:val="001A6448"/>
    <w:rsid w:val="001A64ED"/>
    <w:rsid w:val="001A67BC"/>
    <w:rsid w:val="001A6D96"/>
    <w:rsid w:val="001A705E"/>
    <w:rsid w:val="001A7245"/>
    <w:rsid w:val="001A76C8"/>
    <w:rsid w:val="001A7B19"/>
    <w:rsid w:val="001A7D39"/>
    <w:rsid w:val="001B02EF"/>
    <w:rsid w:val="001B0814"/>
    <w:rsid w:val="001B08CC"/>
    <w:rsid w:val="001B09F9"/>
    <w:rsid w:val="001B0A82"/>
    <w:rsid w:val="001B1183"/>
    <w:rsid w:val="001B1499"/>
    <w:rsid w:val="001B15E9"/>
    <w:rsid w:val="001B181C"/>
    <w:rsid w:val="001B186E"/>
    <w:rsid w:val="001B1EE3"/>
    <w:rsid w:val="001B22E9"/>
    <w:rsid w:val="001B248F"/>
    <w:rsid w:val="001B281A"/>
    <w:rsid w:val="001B28CB"/>
    <w:rsid w:val="001B2E40"/>
    <w:rsid w:val="001B2F81"/>
    <w:rsid w:val="001B37DC"/>
    <w:rsid w:val="001B39DD"/>
    <w:rsid w:val="001B40BB"/>
    <w:rsid w:val="001B41E1"/>
    <w:rsid w:val="001B4825"/>
    <w:rsid w:val="001B4C5E"/>
    <w:rsid w:val="001B5363"/>
    <w:rsid w:val="001B53C0"/>
    <w:rsid w:val="001B54F3"/>
    <w:rsid w:val="001B5BC4"/>
    <w:rsid w:val="001B638A"/>
    <w:rsid w:val="001B757E"/>
    <w:rsid w:val="001C01B8"/>
    <w:rsid w:val="001C0601"/>
    <w:rsid w:val="001C06C0"/>
    <w:rsid w:val="001C0972"/>
    <w:rsid w:val="001C2297"/>
    <w:rsid w:val="001C2D73"/>
    <w:rsid w:val="001C2DDE"/>
    <w:rsid w:val="001C2EB4"/>
    <w:rsid w:val="001C30E1"/>
    <w:rsid w:val="001C3B13"/>
    <w:rsid w:val="001C3C24"/>
    <w:rsid w:val="001C4B41"/>
    <w:rsid w:val="001C4F8B"/>
    <w:rsid w:val="001C597B"/>
    <w:rsid w:val="001C5B63"/>
    <w:rsid w:val="001C5FD2"/>
    <w:rsid w:val="001C6137"/>
    <w:rsid w:val="001C77CD"/>
    <w:rsid w:val="001C7D28"/>
    <w:rsid w:val="001C7DA7"/>
    <w:rsid w:val="001D05F8"/>
    <w:rsid w:val="001D0AD2"/>
    <w:rsid w:val="001D0AF9"/>
    <w:rsid w:val="001D0C46"/>
    <w:rsid w:val="001D10E0"/>
    <w:rsid w:val="001D17FF"/>
    <w:rsid w:val="001D1EEB"/>
    <w:rsid w:val="001D2195"/>
    <w:rsid w:val="001D230F"/>
    <w:rsid w:val="001D2B29"/>
    <w:rsid w:val="001D305C"/>
    <w:rsid w:val="001D321C"/>
    <w:rsid w:val="001D3BBD"/>
    <w:rsid w:val="001D41F7"/>
    <w:rsid w:val="001D4565"/>
    <w:rsid w:val="001D48F7"/>
    <w:rsid w:val="001D4B20"/>
    <w:rsid w:val="001D4EF2"/>
    <w:rsid w:val="001D51A6"/>
    <w:rsid w:val="001D579B"/>
    <w:rsid w:val="001D63CF"/>
    <w:rsid w:val="001D666C"/>
    <w:rsid w:val="001D708C"/>
    <w:rsid w:val="001D71B2"/>
    <w:rsid w:val="001D75C4"/>
    <w:rsid w:val="001D7642"/>
    <w:rsid w:val="001D79A0"/>
    <w:rsid w:val="001D7A98"/>
    <w:rsid w:val="001E0360"/>
    <w:rsid w:val="001E06DB"/>
    <w:rsid w:val="001E0CC0"/>
    <w:rsid w:val="001E129C"/>
    <w:rsid w:val="001E23E3"/>
    <w:rsid w:val="001E2662"/>
    <w:rsid w:val="001E32EA"/>
    <w:rsid w:val="001E34B6"/>
    <w:rsid w:val="001E3E33"/>
    <w:rsid w:val="001E3F4B"/>
    <w:rsid w:val="001E4177"/>
    <w:rsid w:val="001E4308"/>
    <w:rsid w:val="001E4321"/>
    <w:rsid w:val="001E4332"/>
    <w:rsid w:val="001E46A1"/>
    <w:rsid w:val="001E4A1A"/>
    <w:rsid w:val="001E557F"/>
    <w:rsid w:val="001E584A"/>
    <w:rsid w:val="001E5C81"/>
    <w:rsid w:val="001E61E9"/>
    <w:rsid w:val="001E64BE"/>
    <w:rsid w:val="001E6861"/>
    <w:rsid w:val="001E78B8"/>
    <w:rsid w:val="001E7BF8"/>
    <w:rsid w:val="001F000F"/>
    <w:rsid w:val="001F0021"/>
    <w:rsid w:val="001F09B6"/>
    <w:rsid w:val="001F1D12"/>
    <w:rsid w:val="001F1F9E"/>
    <w:rsid w:val="001F2261"/>
    <w:rsid w:val="001F2386"/>
    <w:rsid w:val="001F289A"/>
    <w:rsid w:val="001F29BD"/>
    <w:rsid w:val="001F2E76"/>
    <w:rsid w:val="001F3523"/>
    <w:rsid w:val="001F3AF1"/>
    <w:rsid w:val="001F3FAA"/>
    <w:rsid w:val="001F42C4"/>
    <w:rsid w:val="001F4782"/>
    <w:rsid w:val="001F4D27"/>
    <w:rsid w:val="001F5537"/>
    <w:rsid w:val="001F55B8"/>
    <w:rsid w:val="001F61D0"/>
    <w:rsid w:val="001F6405"/>
    <w:rsid w:val="001F676A"/>
    <w:rsid w:val="001F6ECA"/>
    <w:rsid w:val="001F71AA"/>
    <w:rsid w:val="001F73C7"/>
    <w:rsid w:val="001F7470"/>
    <w:rsid w:val="001F7B3B"/>
    <w:rsid w:val="00200185"/>
    <w:rsid w:val="002012B7"/>
    <w:rsid w:val="0020174C"/>
    <w:rsid w:val="0020187D"/>
    <w:rsid w:val="00202274"/>
    <w:rsid w:val="00202833"/>
    <w:rsid w:val="00202F57"/>
    <w:rsid w:val="002034F4"/>
    <w:rsid w:val="002038CA"/>
    <w:rsid w:val="00204055"/>
    <w:rsid w:val="002045A1"/>
    <w:rsid w:val="00204B4F"/>
    <w:rsid w:val="00204BE9"/>
    <w:rsid w:val="00204CD0"/>
    <w:rsid w:val="00205030"/>
    <w:rsid w:val="002051B9"/>
    <w:rsid w:val="00205658"/>
    <w:rsid w:val="00205887"/>
    <w:rsid w:val="00205AFF"/>
    <w:rsid w:val="00205BC8"/>
    <w:rsid w:val="00205C18"/>
    <w:rsid w:val="00205DAF"/>
    <w:rsid w:val="00205E9C"/>
    <w:rsid w:val="0020660C"/>
    <w:rsid w:val="00206666"/>
    <w:rsid w:val="00206C62"/>
    <w:rsid w:val="0020728A"/>
    <w:rsid w:val="002078FC"/>
    <w:rsid w:val="0021288A"/>
    <w:rsid w:val="00213579"/>
    <w:rsid w:val="0021362C"/>
    <w:rsid w:val="00213810"/>
    <w:rsid w:val="00213E9A"/>
    <w:rsid w:val="002142B5"/>
    <w:rsid w:val="00214360"/>
    <w:rsid w:val="0021443C"/>
    <w:rsid w:val="002148EE"/>
    <w:rsid w:val="002149B3"/>
    <w:rsid w:val="00214DF4"/>
    <w:rsid w:val="002151A4"/>
    <w:rsid w:val="00215291"/>
    <w:rsid w:val="002153FF"/>
    <w:rsid w:val="00215778"/>
    <w:rsid w:val="002158DF"/>
    <w:rsid w:val="00215BE6"/>
    <w:rsid w:val="00215DE6"/>
    <w:rsid w:val="00215E0F"/>
    <w:rsid w:val="0021636F"/>
    <w:rsid w:val="0021639C"/>
    <w:rsid w:val="002169C2"/>
    <w:rsid w:val="00216C16"/>
    <w:rsid w:val="00216CA4"/>
    <w:rsid w:val="00216DC3"/>
    <w:rsid w:val="0022028F"/>
    <w:rsid w:val="002206FB"/>
    <w:rsid w:val="00220849"/>
    <w:rsid w:val="002209C5"/>
    <w:rsid w:val="00220E28"/>
    <w:rsid w:val="00220FD1"/>
    <w:rsid w:val="00221184"/>
    <w:rsid w:val="00221272"/>
    <w:rsid w:val="00221BCA"/>
    <w:rsid w:val="00221C3A"/>
    <w:rsid w:val="00221CC7"/>
    <w:rsid w:val="00221D90"/>
    <w:rsid w:val="0022293B"/>
    <w:rsid w:val="00222FB7"/>
    <w:rsid w:val="002236A5"/>
    <w:rsid w:val="002240B2"/>
    <w:rsid w:val="00224665"/>
    <w:rsid w:val="002253F9"/>
    <w:rsid w:val="0022578D"/>
    <w:rsid w:val="0022640D"/>
    <w:rsid w:val="00226CCA"/>
    <w:rsid w:val="00226FE6"/>
    <w:rsid w:val="00227314"/>
    <w:rsid w:val="002277C0"/>
    <w:rsid w:val="00227873"/>
    <w:rsid w:val="00227ACC"/>
    <w:rsid w:val="00227D0D"/>
    <w:rsid w:val="0023079E"/>
    <w:rsid w:val="00230D57"/>
    <w:rsid w:val="002319A3"/>
    <w:rsid w:val="00231B8F"/>
    <w:rsid w:val="00231F25"/>
    <w:rsid w:val="002324D8"/>
    <w:rsid w:val="00232528"/>
    <w:rsid w:val="0023293A"/>
    <w:rsid w:val="00232A99"/>
    <w:rsid w:val="00232F60"/>
    <w:rsid w:val="00233EFB"/>
    <w:rsid w:val="00234392"/>
    <w:rsid w:val="0023444B"/>
    <w:rsid w:val="00234B1A"/>
    <w:rsid w:val="00234CEE"/>
    <w:rsid w:val="00235723"/>
    <w:rsid w:val="00235FA5"/>
    <w:rsid w:val="00236B59"/>
    <w:rsid w:val="00236C33"/>
    <w:rsid w:val="0023723C"/>
    <w:rsid w:val="00237310"/>
    <w:rsid w:val="00237502"/>
    <w:rsid w:val="00237804"/>
    <w:rsid w:val="00237866"/>
    <w:rsid w:val="002404AE"/>
    <w:rsid w:val="002404D0"/>
    <w:rsid w:val="00240944"/>
    <w:rsid w:val="0024104A"/>
    <w:rsid w:val="002413E6"/>
    <w:rsid w:val="00241477"/>
    <w:rsid w:val="00241491"/>
    <w:rsid w:val="0024249B"/>
    <w:rsid w:val="002427DC"/>
    <w:rsid w:val="00242AE3"/>
    <w:rsid w:val="002435EC"/>
    <w:rsid w:val="002438FA"/>
    <w:rsid w:val="00244BE7"/>
    <w:rsid w:val="00244EB3"/>
    <w:rsid w:val="0024549B"/>
    <w:rsid w:val="00246204"/>
    <w:rsid w:val="00246286"/>
    <w:rsid w:val="0024684F"/>
    <w:rsid w:val="00246BF5"/>
    <w:rsid w:val="0024713B"/>
    <w:rsid w:val="00247694"/>
    <w:rsid w:val="00250586"/>
    <w:rsid w:val="00250FDD"/>
    <w:rsid w:val="002513D6"/>
    <w:rsid w:val="00251459"/>
    <w:rsid w:val="002514CB"/>
    <w:rsid w:val="0025164F"/>
    <w:rsid w:val="00251727"/>
    <w:rsid w:val="00251BB4"/>
    <w:rsid w:val="00251C0A"/>
    <w:rsid w:val="00251F38"/>
    <w:rsid w:val="0025209E"/>
    <w:rsid w:val="0025255F"/>
    <w:rsid w:val="002528AD"/>
    <w:rsid w:val="0025347A"/>
    <w:rsid w:val="002549B5"/>
    <w:rsid w:val="0025560D"/>
    <w:rsid w:val="002558D1"/>
    <w:rsid w:val="00255A1B"/>
    <w:rsid w:val="00255D98"/>
    <w:rsid w:val="002560DC"/>
    <w:rsid w:val="00256423"/>
    <w:rsid w:val="002564A4"/>
    <w:rsid w:val="002566DA"/>
    <w:rsid w:val="0025670F"/>
    <w:rsid w:val="0025683B"/>
    <w:rsid w:val="002568B0"/>
    <w:rsid w:val="002576A8"/>
    <w:rsid w:val="00257B9F"/>
    <w:rsid w:val="00257D53"/>
    <w:rsid w:val="00257E55"/>
    <w:rsid w:val="00257EDE"/>
    <w:rsid w:val="002608C5"/>
    <w:rsid w:val="00260F06"/>
    <w:rsid w:val="002614E0"/>
    <w:rsid w:val="0026151C"/>
    <w:rsid w:val="00261688"/>
    <w:rsid w:val="00261772"/>
    <w:rsid w:val="002618F0"/>
    <w:rsid w:val="002619EE"/>
    <w:rsid w:val="0026228B"/>
    <w:rsid w:val="00262980"/>
    <w:rsid w:val="0026363C"/>
    <w:rsid w:val="00263A3C"/>
    <w:rsid w:val="00263CAD"/>
    <w:rsid w:val="00264169"/>
    <w:rsid w:val="002641B5"/>
    <w:rsid w:val="0026436C"/>
    <w:rsid w:val="0026461B"/>
    <w:rsid w:val="002646C6"/>
    <w:rsid w:val="002646DC"/>
    <w:rsid w:val="00266217"/>
    <w:rsid w:val="00266526"/>
    <w:rsid w:val="00266556"/>
    <w:rsid w:val="002667F7"/>
    <w:rsid w:val="00266BAB"/>
    <w:rsid w:val="002673B4"/>
    <w:rsid w:val="00267562"/>
    <w:rsid w:val="00267A38"/>
    <w:rsid w:val="00267EE5"/>
    <w:rsid w:val="0027046E"/>
    <w:rsid w:val="002705FD"/>
    <w:rsid w:val="00270751"/>
    <w:rsid w:val="00270AED"/>
    <w:rsid w:val="00270C2C"/>
    <w:rsid w:val="00270F6E"/>
    <w:rsid w:val="00270F79"/>
    <w:rsid w:val="002713EC"/>
    <w:rsid w:val="00271D75"/>
    <w:rsid w:val="00272468"/>
    <w:rsid w:val="002724F6"/>
    <w:rsid w:val="00272A9E"/>
    <w:rsid w:val="00272C48"/>
    <w:rsid w:val="00272C4D"/>
    <w:rsid w:val="00272F51"/>
    <w:rsid w:val="00273302"/>
    <w:rsid w:val="0027356F"/>
    <w:rsid w:val="00273DFA"/>
    <w:rsid w:val="00274365"/>
    <w:rsid w:val="0027442F"/>
    <w:rsid w:val="00274659"/>
    <w:rsid w:val="002749BD"/>
    <w:rsid w:val="00274C4C"/>
    <w:rsid w:val="00274E01"/>
    <w:rsid w:val="00275919"/>
    <w:rsid w:val="00275AE7"/>
    <w:rsid w:val="00275EA0"/>
    <w:rsid w:val="00276C5A"/>
    <w:rsid w:val="00276E87"/>
    <w:rsid w:val="00277253"/>
    <w:rsid w:val="002776D4"/>
    <w:rsid w:val="00280023"/>
    <w:rsid w:val="002803D4"/>
    <w:rsid w:val="00280663"/>
    <w:rsid w:val="00280E4F"/>
    <w:rsid w:val="00280EA8"/>
    <w:rsid w:val="00280EE6"/>
    <w:rsid w:val="00280F81"/>
    <w:rsid w:val="002817D2"/>
    <w:rsid w:val="0028198E"/>
    <w:rsid w:val="00281D17"/>
    <w:rsid w:val="00282113"/>
    <w:rsid w:val="00282395"/>
    <w:rsid w:val="00282567"/>
    <w:rsid w:val="00282698"/>
    <w:rsid w:val="00282D73"/>
    <w:rsid w:val="00283180"/>
    <w:rsid w:val="0028336E"/>
    <w:rsid w:val="00283ED1"/>
    <w:rsid w:val="00284128"/>
    <w:rsid w:val="00284C6B"/>
    <w:rsid w:val="00284D24"/>
    <w:rsid w:val="00285132"/>
    <w:rsid w:val="0028549C"/>
    <w:rsid w:val="002861ED"/>
    <w:rsid w:val="002865F8"/>
    <w:rsid w:val="0028668C"/>
    <w:rsid w:val="00286F0B"/>
    <w:rsid w:val="00287ACC"/>
    <w:rsid w:val="00290619"/>
    <w:rsid w:val="00290C68"/>
    <w:rsid w:val="00290E13"/>
    <w:rsid w:val="00291552"/>
    <w:rsid w:val="00291611"/>
    <w:rsid w:val="00291668"/>
    <w:rsid w:val="00291A6D"/>
    <w:rsid w:val="00291DC2"/>
    <w:rsid w:val="00292044"/>
    <w:rsid w:val="00292248"/>
    <w:rsid w:val="00292648"/>
    <w:rsid w:val="00292667"/>
    <w:rsid w:val="00292717"/>
    <w:rsid w:val="0029294B"/>
    <w:rsid w:val="0029339C"/>
    <w:rsid w:val="00293421"/>
    <w:rsid w:val="0029343B"/>
    <w:rsid w:val="002934AA"/>
    <w:rsid w:val="0029390B"/>
    <w:rsid w:val="00293E27"/>
    <w:rsid w:val="00294226"/>
    <w:rsid w:val="00294393"/>
    <w:rsid w:val="002944E1"/>
    <w:rsid w:val="0029483D"/>
    <w:rsid w:val="0029501E"/>
    <w:rsid w:val="002953B4"/>
    <w:rsid w:val="00296087"/>
    <w:rsid w:val="002969A0"/>
    <w:rsid w:val="002969EF"/>
    <w:rsid w:val="002979E4"/>
    <w:rsid w:val="002A037F"/>
    <w:rsid w:val="002A0D92"/>
    <w:rsid w:val="002A1B9C"/>
    <w:rsid w:val="002A201D"/>
    <w:rsid w:val="002A2329"/>
    <w:rsid w:val="002A2CC9"/>
    <w:rsid w:val="002A2F60"/>
    <w:rsid w:val="002A38A2"/>
    <w:rsid w:val="002A3AB9"/>
    <w:rsid w:val="002A463F"/>
    <w:rsid w:val="002A490D"/>
    <w:rsid w:val="002A4B81"/>
    <w:rsid w:val="002A4D12"/>
    <w:rsid w:val="002A51AE"/>
    <w:rsid w:val="002A54B9"/>
    <w:rsid w:val="002A54E3"/>
    <w:rsid w:val="002A54F8"/>
    <w:rsid w:val="002A5B49"/>
    <w:rsid w:val="002A618F"/>
    <w:rsid w:val="002A681D"/>
    <w:rsid w:val="002A69BC"/>
    <w:rsid w:val="002A6C76"/>
    <w:rsid w:val="002A6E40"/>
    <w:rsid w:val="002A716A"/>
    <w:rsid w:val="002A7B3F"/>
    <w:rsid w:val="002A7D34"/>
    <w:rsid w:val="002B003A"/>
    <w:rsid w:val="002B089E"/>
    <w:rsid w:val="002B0964"/>
    <w:rsid w:val="002B0AE6"/>
    <w:rsid w:val="002B0EEE"/>
    <w:rsid w:val="002B1940"/>
    <w:rsid w:val="002B195D"/>
    <w:rsid w:val="002B22AA"/>
    <w:rsid w:val="002B2342"/>
    <w:rsid w:val="002B27F2"/>
    <w:rsid w:val="002B281E"/>
    <w:rsid w:val="002B2822"/>
    <w:rsid w:val="002B3038"/>
    <w:rsid w:val="002B355F"/>
    <w:rsid w:val="002B3799"/>
    <w:rsid w:val="002B381F"/>
    <w:rsid w:val="002B3962"/>
    <w:rsid w:val="002B3B95"/>
    <w:rsid w:val="002B3D92"/>
    <w:rsid w:val="002B4171"/>
    <w:rsid w:val="002B4542"/>
    <w:rsid w:val="002B45E9"/>
    <w:rsid w:val="002B4EA5"/>
    <w:rsid w:val="002B505D"/>
    <w:rsid w:val="002B5C70"/>
    <w:rsid w:val="002B5CC5"/>
    <w:rsid w:val="002B6FB9"/>
    <w:rsid w:val="002B731B"/>
    <w:rsid w:val="002B79C9"/>
    <w:rsid w:val="002B7A70"/>
    <w:rsid w:val="002C009D"/>
    <w:rsid w:val="002C011D"/>
    <w:rsid w:val="002C060F"/>
    <w:rsid w:val="002C124D"/>
    <w:rsid w:val="002C149D"/>
    <w:rsid w:val="002C14B4"/>
    <w:rsid w:val="002C188E"/>
    <w:rsid w:val="002C1911"/>
    <w:rsid w:val="002C1CFB"/>
    <w:rsid w:val="002C2D5B"/>
    <w:rsid w:val="002C2E7D"/>
    <w:rsid w:val="002C3035"/>
    <w:rsid w:val="002C3517"/>
    <w:rsid w:val="002C3DAE"/>
    <w:rsid w:val="002C434B"/>
    <w:rsid w:val="002C435A"/>
    <w:rsid w:val="002C4804"/>
    <w:rsid w:val="002C4B05"/>
    <w:rsid w:val="002C5085"/>
    <w:rsid w:val="002C5A98"/>
    <w:rsid w:val="002C703D"/>
    <w:rsid w:val="002C7346"/>
    <w:rsid w:val="002C75C5"/>
    <w:rsid w:val="002C77FB"/>
    <w:rsid w:val="002D0036"/>
    <w:rsid w:val="002D0114"/>
    <w:rsid w:val="002D09C8"/>
    <w:rsid w:val="002D0BCB"/>
    <w:rsid w:val="002D0FB4"/>
    <w:rsid w:val="002D1246"/>
    <w:rsid w:val="002D1409"/>
    <w:rsid w:val="002D1D89"/>
    <w:rsid w:val="002D1E18"/>
    <w:rsid w:val="002D21BF"/>
    <w:rsid w:val="002D25E4"/>
    <w:rsid w:val="002D2818"/>
    <w:rsid w:val="002D28D7"/>
    <w:rsid w:val="002D2A97"/>
    <w:rsid w:val="002D2BBB"/>
    <w:rsid w:val="002D3972"/>
    <w:rsid w:val="002D4974"/>
    <w:rsid w:val="002D4C32"/>
    <w:rsid w:val="002D4EF4"/>
    <w:rsid w:val="002D500D"/>
    <w:rsid w:val="002D52D7"/>
    <w:rsid w:val="002D55EB"/>
    <w:rsid w:val="002D56D4"/>
    <w:rsid w:val="002D5AF6"/>
    <w:rsid w:val="002D6249"/>
    <w:rsid w:val="002D66C2"/>
    <w:rsid w:val="002D6728"/>
    <w:rsid w:val="002D69E6"/>
    <w:rsid w:val="002D6CD8"/>
    <w:rsid w:val="002D72AB"/>
    <w:rsid w:val="002D746F"/>
    <w:rsid w:val="002D7A02"/>
    <w:rsid w:val="002D7CDA"/>
    <w:rsid w:val="002E00DD"/>
    <w:rsid w:val="002E02A1"/>
    <w:rsid w:val="002E02CC"/>
    <w:rsid w:val="002E11F7"/>
    <w:rsid w:val="002E12BF"/>
    <w:rsid w:val="002E12F9"/>
    <w:rsid w:val="002E1496"/>
    <w:rsid w:val="002E2146"/>
    <w:rsid w:val="002E222E"/>
    <w:rsid w:val="002E255D"/>
    <w:rsid w:val="002E2D6D"/>
    <w:rsid w:val="002E319B"/>
    <w:rsid w:val="002E345B"/>
    <w:rsid w:val="002E38F8"/>
    <w:rsid w:val="002E3BFE"/>
    <w:rsid w:val="002E3DD7"/>
    <w:rsid w:val="002E3FF8"/>
    <w:rsid w:val="002E5DB7"/>
    <w:rsid w:val="002E658A"/>
    <w:rsid w:val="002E6F49"/>
    <w:rsid w:val="002E7089"/>
    <w:rsid w:val="002E71AB"/>
    <w:rsid w:val="002E7317"/>
    <w:rsid w:val="002E7551"/>
    <w:rsid w:val="002F02A0"/>
    <w:rsid w:val="002F099D"/>
    <w:rsid w:val="002F0D17"/>
    <w:rsid w:val="002F1068"/>
    <w:rsid w:val="002F129D"/>
    <w:rsid w:val="002F159B"/>
    <w:rsid w:val="002F18F1"/>
    <w:rsid w:val="002F1FBE"/>
    <w:rsid w:val="002F2377"/>
    <w:rsid w:val="002F2685"/>
    <w:rsid w:val="002F2B59"/>
    <w:rsid w:val="002F30D8"/>
    <w:rsid w:val="002F31AA"/>
    <w:rsid w:val="002F32B8"/>
    <w:rsid w:val="002F32C1"/>
    <w:rsid w:val="002F349E"/>
    <w:rsid w:val="002F3609"/>
    <w:rsid w:val="002F4134"/>
    <w:rsid w:val="002F45C4"/>
    <w:rsid w:val="002F4BEB"/>
    <w:rsid w:val="002F5346"/>
    <w:rsid w:val="002F57CE"/>
    <w:rsid w:val="002F57E5"/>
    <w:rsid w:val="002F5C03"/>
    <w:rsid w:val="002F5C72"/>
    <w:rsid w:val="002F61B5"/>
    <w:rsid w:val="002F6B88"/>
    <w:rsid w:val="002F6CDE"/>
    <w:rsid w:val="002F6EE9"/>
    <w:rsid w:val="002F72CF"/>
    <w:rsid w:val="002F7C7E"/>
    <w:rsid w:val="002F7F50"/>
    <w:rsid w:val="00300729"/>
    <w:rsid w:val="003008CC"/>
    <w:rsid w:val="00300DD8"/>
    <w:rsid w:val="00300F2F"/>
    <w:rsid w:val="003011B8"/>
    <w:rsid w:val="003011EB"/>
    <w:rsid w:val="00301571"/>
    <w:rsid w:val="00301843"/>
    <w:rsid w:val="00301A27"/>
    <w:rsid w:val="00301AE4"/>
    <w:rsid w:val="00301D61"/>
    <w:rsid w:val="00302045"/>
    <w:rsid w:val="00302EF8"/>
    <w:rsid w:val="003031D3"/>
    <w:rsid w:val="003032A4"/>
    <w:rsid w:val="00303A20"/>
    <w:rsid w:val="00303E01"/>
    <w:rsid w:val="00303FEE"/>
    <w:rsid w:val="00304253"/>
    <w:rsid w:val="00304865"/>
    <w:rsid w:val="00305B9C"/>
    <w:rsid w:val="00305D60"/>
    <w:rsid w:val="00306001"/>
    <w:rsid w:val="00306207"/>
    <w:rsid w:val="003062F9"/>
    <w:rsid w:val="0030667C"/>
    <w:rsid w:val="00306B7C"/>
    <w:rsid w:val="00306F37"/>
    <w:rsid w:val="003073FF"/>
    <w:rsid w:val="0030777B"/>
    <w:rsid w:val="003078A9"/>
    <w:rsid w:val="00307B8F"/>
    <w:rsid w:val="003108BD"/>
    <w:rsid w:val="003108F9"/>
    <w:rsid w:val="00311223"/>
    <w:rsid w:val="00311482"/>
    <w:rsid w:val="00312383"/>
    <w:rsid w:val="00312476"/>
    <w:rsid w:val="00312A24"/>
    <w:rsid w:val="003134E8"/>
    <w:rsid w:val="00313D34"/>
    <w:rsid w:val="00313EF1"/>
    <w:rsid w:val="0031495B"/>
    <w:rsid w:val="00314CAD"/>
    <w:rsid w:val="00314CC4"/>
    <w:rsid w:val="00314E4E"/>
    <w:rsid w:val="00315126"/>
    <w:rsid w:val="00315258"/>
    <w:rsid w:val="00315F0F"/>
    <w:rsid w:val="003160CB"/>
    <w:rsid w:val="0031610B"/>
    <w:rsid w:val="00316581"/>
    <w:rsid w:val="00316C0D"/>
    <w:rsid w:val="00316D55"/>
    <w:rsid w:val="00316F05"/>
    <w:rsid w:val="0031739A"/>
    <w:rsid w:val="003173F2"/>
    <w:rsid w:val="00317525"/>
    <w:rsid w:val="0031773A"/>
    <w:rsid w:val="00317C8A"/>
    <w:rsid w:val="00317D66"/>
    <w:rsid w:val="003201F2"/>
    <w:rsid w:val="0032045F"/>
    <w:rsid w:val="003206A1"/>
    <w:rsid w:val="00321089"/>
    <w:rsid w:val="003210A2"/>
    <w:rsid w:val="00321442"/>
    <w:rsid w:val="00321648"/>
    <w:rsid w:val="0032197F"/>
    <w:rsid w:val="00321A89"/>
    <w:rsid w:val="00321DCD"/>
    <w:rsid w:val="00322105"/>
    <w:rsid w:val="00322654"/>
    <w:rsid w:val="00322755"/>
    <w:rsid w:val="00322A8B"/>
    <w:rsid w:val="00323388"/>
    <w:rsid w:val="003234B5"/>
    <w:rsid w:val="0032378C"/>
    <w:rsid w:val="00324611"/>
    <w:rsid w:val="00325961"/>
    <w:rsid w:val="00325D47"/>
    <w:rsid w:val="0032603C"/>
    <w:rsid w:val="003264E0"/>
    <w:rsid w:val="00326A26"/>
    <w:rsid w:val="00326D80"/>
    <w:rsid w:val="00327FD2"/>
    <w:rsid w:val="00327FE2"/>
    <w:rsid w:val="00331110"/>
    <w:rsid w:val="00331282"/>
    <w:rsid w:val="003315BA"/>
    <w:rsid w:val="00331758"/>
    <w:rsid w:val="003319DA"/>
    <w:rsid w:val="00331D41"/>
    <w:rsid w:val="00331EBD"/>
    <w:rsid w:val="0033218E"/>
    <w:rsid w:val="0033222C"/>
    <w:rsid w:val="003325FA"/>
    <w:rsid w:val="003328FB"/>
    <w:rsid w:val="00332C55"/>
    <w:rsid w:val="0033312C"/>
    <w:rsid w:val="00333C36"/>
    <w:rsid w:val="00333F2A"/>
    <w:rsid w:val="0033406C"/>
    <w:rsid w:val="003346B5"/>
    <w:rsid w:val="00334791"/>
    <w:rsid w:val="00335F66"/>
    <w:rsid w:val="0033609C"/>
    <w:rsid w:val="003361DD"/>
    <w:rsid w:val="00336971"/>
    <w:rsid w:val="00337013"/>
    <w:rsid w:val="003373DB"/>
    <w:rsid w:val="00337606"/>
    <w:rsid w:val="00337888"/>
    <w:rsid w:val="00337C5E"/>
    <w:rsid w:val="00340125"/>
    <w:rsid w:val="00340190"/>
    <w:rsid w:val="00340775"/>
    <w:rsid w:val="00341573"/>
    <w:rsid w:val="003415EC"/>
    <w:rsid w:val="00341674"/>
    <w:rsid w:val="00341B67"/>
    <w:rsid w:val="00341BD2"/>
    <w:rsid w:val="00341DC4"/>
    <w:rsid w:val="00341F38"/>
    <w:rsid w:val="003422C4"/>
    <w:rsid w:val="00342833"/>
    <w:rsid w:val="00342D45"/>
    <w:rsid w:val="0034305D"/>
    <w:rsid w:val="003438C9"/>
    <w:rsid w:val="00343C09"/>
    <w:rsid w:val="00343E11"/>
    <w:rsid w:val="00344067"/>
    <w:rsid w:val="003442DD"/>
    <w:rsid w:val="003445D6"/>
    <w:rsid w:val="003449C3"/>
    <w:rsid w:val="00344E37"/>
    <w:rsid w:val="00344F23"/>
    <w:rsid w:val="0034559E"/>
    <w:rsid w:val="003455D0"/>
    <w:rsid w:val="003456F0"/>
    <w:rsid w:val="003456FF"/>
    <w:rsid w:val="003459EF"/>
    <w:rsid w:val="00345A2E"/>
    <w:rsid w:val="00345E22"/>
    <w:rsid w:val="003460B4"/>
    <w:rsid w:val="0034621D"/>
    <w:rsid w:val="0034623E"/>
    <w:rsid w:val="00346490"/>
    <w:rsid w:val="0034655E"/>
    <w:rsid w:val="00346606"/>
    <w:rsid w:val="003467B9"/>
    <w:rsid w:val="0034689F"/>
    <w:rsid w:val="00346B07"/>
    <w:rsid w:val="00347235"/>
    <w:rsid w:val="00347453"/>
    <w:rsid w:val="003474D1"/>
    <w:rsid w:val="0034761F"/>
    <w:rsid w:val="00347DF0"/>
    <w:rsid w:val="0035020B"/>
    <w:rsid w:val="00350705"/>
    <w:rsid w:val="003512B9"/>
    <w:rsid w:val="00351384"/>
    <w:rsid w:val="0035144D"/>
    <w:rsid w:val="00351BBB"/>
    <w:rsid w:val="00352051"/>
    <w:rsid w:val="003538E4"/>
    <w:rsid w:val="003538E6"/>
    <w:rsid w:val="00353BE4"/>
    <w:rsid w:val="00353FDB"/>
    <w:rsid w:val="00354107"/>
    <w:rsid w:val="003541B9"/>
    <w:rsid w:val="00354CC5"/>
    <w:rsid w:val="00354DB6"/>
    <w:rsid w:val="00355137"/>
    <w:rsid w:val="00356ED9"/>
    <w:rsid w:val="00357878"/>
    <w:rsid w:val="003579E5"/>
    <w:rsid w:val="00357BCB"/>
    <w:rsid w:val="00357FBE"/>
    <w:rsid w:val="00357FD7"/>
    <w:rsid w:val="00357FEC"/>
    <w:rsid w:val="0036005C"/>
    <w:rsid w:val="003601DF"/>
    <w:rsid w:val="00360511"/>
    <w:rsid w:val="00360786"/>
    <w:rsid w:val="00361263"/>
    <w:rsid w:val="0036256D"/>
    <w:rsid w:val="003627C4"/>
    <w:rsid w:val="00363275"/>
    <w:rsid w:val="00363443"/>
    <w:rsid w:val="0036379F"/>
    <w:rsid w:val="003639A1"/>
    <w:rsid w:val="00363E14"/>
    <w:rsid w:val="00364B62"/>
    <w:rsid w:val="0036519F"/>
    <w:rsid w:val="003651C0"/>
    <w:rsid w:val="00365CFF"/>
    <w:rsid w:val="0036600F"/>
    <w:rsid w:val="003661A9"/>
    <w:rsid w:val="0036647E"/>
    <w:rsid w:val="00366483"/>
    <w:rsid w:val="00366EB1"/>
    <w:rsid w:val="0036798F"/>
    <w:rsid w:val="00367D9D"/>
    <w:rsid w:val="00370457"/>
    <w:rsid w:val="00370908"/>
    <w:rsid w:val="00370BCB"/>
    <w:rsid w:val="00370E55"/>
    <w:rsid w:val="00371309"/>
    <w:rsid w:val="00371766"/>
    <w:rsid w:val="0037327D"/>
    <w:rsid w:val="003733D8"/>
    <w:rsid w:val="00373820"/>
    <w:rsid w:val="00373B54"/>
    <w:rsid w:val="00373C40"/>
    <w:rsid w:val="00373DD9"/>
    <w:rsid w:val="00373F97"/>
    <w:rsid w:val="003748E1"/>
    <w:rsid w:val="00374944"/>
    <w:rsid w:val="00375126"/>
    <w:rsid w:val="00375BE5"/>
    <w:rsid w:val="00375C4F"/>
    <w:rsid w:val="00375FCA"/>
    <w:rsid w:val="00376246"/>
    <w:rsid w:val="0037626A"/>
    <w:rsid w:val="003762FC"/>
    <w:rsid w:val="003764E1"/>
    <w:rsid w:val="003766E4"/>
    <w:rsid w:val="00376B88"/>
    <w:rsid w:val="00376BEB"/>
    <w:rsid w:val="00376C1C"/>
    <w:rsid w:val="00377414"/>
    <w:rsid w:val="003775FC"/>
    <w:rsid w:val="00377FD5"/>
    <w:rsid w:val="0038019F"/>
    <w:rsid w:val="0038035C"/>
    <w:rsid w:val="00380C62"/>
    <w:rsid w:val="00381124"/>
    <w:rsid w:val="00381919"/>
    <w:rsid w:val="00381EE3"/>
    <w:rsid w:val="0038226E"/>
    <w:rsid w:val="0038229D"/>
    <w:rsid w:val="0038249E"/>
    <w:rsid w:val="00382947"/>
    <w:rsid w:val="00382D39"/>
    <w:rsid w:val="00382EB1"/>
    <w:rsid w:val="00383064"/>
    <w:rsid w:val="00383668"/>
    <w:rsid w:val="00383FD8"/>
    <w:rsid w:val="003840CF"/>
    <w:rsid w:val="003844C9"/>
    <w:rsid w:val="0038475D"/>
    <w:rsid w:val="00384861"/>
    <w:rsid w:val="0038528A"/>
    <w:rsid w:val="003854D1"/>
    <w:rsid w:val="00385C5E"/>
    <w:rsid w:val="00385D89"/>
    <w:rsid w:val="003860E0"/>
    <w:rsid w:val="00386101"/>
    <w:rsid w:val="00386380"/>
    <w:rsid w:val="003876AC"/>
    <w:rsid w:val="003878E4"/>
    <w:rsid w:val="00387A5C"/>
    <w:rsid w:val="00387B86"/>
    <w:rsid w:val="00387DCD"/>
    <w:rsid w:val="00390180"/>
    <w:rsid w:val="00390236"/>
    <w:rsid w:val="00390243"/>
    <w:rsid w:val="003902CA"/>
    <w:rsid w:val="00390527"/>
    <w:rsid w:val="00390553"/>
    <w:rsid w:val="003906CB"/>
    <w:rsid w:val="00390734"/>
    <w:rsid w:val="00390B22"/>
    <w:rsid w:val="00390F46"/>
    <w:rsid w:val="00391232"/>
    <w:rsid w:val="00391C80"/>
    <w:rsid w:val="00391CE7"/>
    <w:rsid w:val="00391D76"/>
    <w:rsid w:val="00391FDB"/>
    <w:rsid w:val="003920E8"/>
    <w:rsid w:val="00392BA4"/>
    <w:rsid w:val="00392D3A"/>
    <w:rsid w:val="003939AD"/>
    <w:rsid w:val="003939FA"/>
    <w:rsid w:val="003944AE"/>
    <w:rsid w:val="00394638"/>
    <w:rsid w:val="00394661"/>
    <w:rsid w:val="003947F7"/>
    <w:rsid w:val="00394CF5"/>
    <w:rsid w:val="0039512F"/>
    <w:rsid w:val="0039532B"/>
    <w:rsid w:val="0039539E"/>
    <w:rsid w:val="003959BE"/>
    <w:rsid w:val="00395EA0"/>
    <w:rsid w:val="003961FA"/>
    <w:rsid w:val="003965C1"/>
    <w:rsid w:val="00396A6D"/>
    <w:rsid w:val="00396B3F"/>
    <w:rsid w:val="00396EE6"/>
    <w:rsid w:val="00396F5C"/>
    <w:rsid w:val="00397B80"/>
    <w:rsid w:val="00397F57"/>
    <w:rsid w:val="00397F66"/>
    <w:rsid w:val="003A015E"/>
    <w:rsid w:val="003A0282"/>
    <w:rsid w:val="003A0D92"/>
    <w:rsid w:val="003A1339"/>
    <w:rsid w:val="003A1666"/>
    <w:rsid w:val="003A1DF4"/>
    <w:rsid w:val="003A2A8C"/>
    <w:rsid w:val="003A2FB4"/>
    <w:rsid w:val="003A380E"/>
    <w:rsid w:val="003A3903"/>
    <w:rsid w:val="003A3980"/>
    <w:rsid w:val="003A41BB"/>
    <w:rsid w:val="003A460C"/>
    <w:rsid w:val="003A46BA"/>
    <w:rsid w:val="003A4EFF"/>
    <w:rsid w:val="003A536F"/>
    <w:rsid w:val="003A5370"/>
    <w:rsid w:val="003A5485"/>
    <w:rsid w:val="003A5AC3"/>
    <w:rsid w:val="003A5F57"/>
    <w:rsid w:val="003A6307"/>
    <w:rsid w:val="003A64CE"/>
    <w:rsid w:val="003A6DDA"/>
    <w:rsid w:val="003A7092"/>
    <w:rsid w:val="003A70D8"/>
    <w:rsid w:val="003A734E"/>
    <w:rsid w:val="003A7D2D"/>
    <w:rsid w:val="003B0083"/>
    <w:rsid w:val="003B14BC"/>
    <w:rsid w:val="003B223C"/>
    <w:rsid w:val="003B270F"/>
    <w:rsid w:val="003B2753"/>
    <w:rsid w:val="003B28A3"/>
    <w:rsid w:val="003B2958"/>
    <w:rsid w:val="003B3BE3"/>
    <w:rsid w:val="003B4108"/>
    <w:rsid w:val="003B450A"/>
    <w:rsid w:val="003B5698"/>
    <w:rsid w:val="003B5941"/>
    <w:rsid w:val="003B6FA1"/>
    <w:rsid w:val="003B70D2"/>
    <w:rsid w:val="003B72A0"/>
    <w:rsid w:val="003B7E02"/>
    <w:rsid w:val="003B7F41"/>
    <w:rsid w:val="003C08C5"/>
    <w:rsid w:val="003C12F4"/>
    <w:rsid w:val="003C1837"/>
    <w:rsid w:val="003C1E4E"/>
    <w:rsid w:val="003C25AD"/>
    <w:rsid w:val="003C29D9"/>
    <w:rsid w:val="003C2F94"/>
    <w:rsid w:val="003C3979"/>
    <w:rsid w:val="003C3A06"/>
    <w:rsid w:val="003C3BB4"/>
    <w:rsid w:val="003C4437"/>
    <w:rsid w:val="003C47A9"/>
    <w:rsid w:val="003C4B41"/>
    <w:rsid w:val="003C4D78"/>
    <w:rsid w:val="003C4E9F"/>
    <w:rsid w:val="003C5519"/>
    <w:rsid w:val="003C590A"/>
    <w:rsid w:val="003C65F0"/>
    <w:rsid w:val="003C6D3D"/>
    <w:rsid w:val="003C779C"/>
    <w:rsid w:val="003C7939"/>
    <w:rsid w:val="003C7A14"/>
    <w:rsid w:val="003C7BA0"/>
    <w:rsid w:val="003C7D25"/>
    <w:rsid w:val="003C7D4A"/>
    <w:rsid w:val="003D003B"/>
    <w:rsid w:val="003D0C03"/>
    <w:rsid w:val="003D11DC"/>
    <w:rsid w:val="003D1A2C"/>
    <w:rsid w:val="003D1C80"/>
    <w:rsid w:val="003D242E"/>
    <w:rsid w:val="003D246B"/>
    <w:rsid w:val="003D2A7C"/>
    <w:rsid w:val="003D2E6B"/>
    <w:rsid w:val="003D3385"/>
    <w:rsid w:val="003D36A8"/>
    <w:rsid w:val="003D3A0E"/>
    <w:rsid w:val="003D3A7F"/>
    <w:rsid w:val="003D3A85"/>
    <w:rsid w:val="003D3C41"/>
    <w:rsid w:val="003D4321"/>
    <w:rsid w:val="003D4AB6"/>
    <w:rsid w:val="003D4BF2"/>
    <w:rsid w:val="003D4C2E"/>
    <w:rsid w:val="003D4C5F"/>
    <w:rsid w:val="003D4D02"/>
    <w:rsid w:val="003D549C"/>
    <w:rsid w:val="003D5A3E"/>
    <w:rsid w:val="003D66D6"/>
    <w:rsid w:val="003D6A42"/>
    <w:rsid w:val="003D6FB0"/>
    <w:rsid w:val="003D7733"/>
    <w:rsid w:val="003D787B"/>
    <w:rsid w:val="003D7B5A"/>
    <w:rsid w:val="003D7C89"/>
    <w:rsid w:val="003D7D4D"/>
    <w:rsid w:val="003E07AB"/>
    <w:rsid w:val="003E0938"/>
    <w:rsid w:val="003E09F9"/>
    <w:rsid w:val="003E1258"/>
    <w:rsid w:val="003E1281"/>
    <w:rsid w:val="003E15DF"/>
    <w:rsid w:val="003E1834"/>
    <w:rsid w:val="003E1A0B"/>
    <w:rsid w:val="003E2984"/>
    <w:rsid w:val="003E2C66"/>
    <w:rsid w:val="003E2D10"/>
    <w:rsid w:val="003E3158"/>
    <w:rsid w:val="003E33C8"/>
    <w:rsid w:val="003E3502"/>
    <w:rsid w:val="003E37F0"/>
    <w:rsid w:val="003E48C7"/>
    <w:rsid w:val="003E50E4"/>
    <w:rsid w:val="003E535A"/>
    <w:rsid w:val="003E5DA0"/>
    <w:rsid w:val="003E5DB2"/>
    <w:rsid w:val="003E6210"/>
    <w:rsid w:val="003E6C08"/>
    <w:rsid w:val="003E6CE3"/>
    <w:rsid w:val="003E77FD"/>
    <w:rsid w:val="003E7853"/>
    <w:rsid w:val="003E798C"/>
    <w:rsid w:val="003F0332"/>
    <w:rsid w:val="003F0459"/>
    <w:rsid w:val="003F0548"/>
    <w:rsid w:val="003F179E"/>
    <w:rsid w:val="003F17B8"/>
    <w:rsid w:val="003F1BF1"/>
    <w:rsid w:val="003F1D63"/>
    <w:rsid w:val="003F2011"/>
    <w:rsid w:val="003F246B"/>
    <w:rsid w:val="003F391E"/>
    <w:rsid w:val="003F4258"/>
    <w:rsid w:val="003F4318"/>
    <w:rsid w:val="003F4456"/>
    <w:rsid w:val="003F4BC6"/>
    <w:rsid w:val="003F4C62"/>
    <w:rsid w:val="003F500C"/>
    <w:rsid w:val="003F59C7"/>
    <w:rsid w:val="003F5C07"/>
    <w:rsid w:val="003F5D56"/>
    <w:rsid w:val="003F61BF"/>
    <w:rsid w:val="003F6309"/>
    <w:rsid w:val="003F6FF7"/>
    <w:rsid w:val="003F77ED"/>
    <w:rsid w:val="003F7E01"/>
    <w:rsid w:val="00400532"/>
    <w:rsid w:val="00400745"/>
    <w:rsid w:val="00400B8B"/>
    <w:rsid w:val="00400DC8"/>
    <w:rsid w:val="00401075"/>
    <w:rsid w:val="00401DA7"/>
    <w:rsid w:val="00402C98"/>
    <w:rsid w:val="00402DE9"/>
    <w:rsid w:val="00402F8D"/>
    <w:rsid w:val="00403025"/>
    <w:rsid w:val="0040343D"/>
    <w:rsid w:val="004035E4"/>
    <w:rsid w:val="004036AE"/>
    <w:rsid w:val="004039CF"/>
    <w:rsid w:val="004040FB"/>
    <w:rsid w:val="00404257"/>
    <w:rsid w:val="004047C2"/>
    <w:rsid w:val="00404B33"/>
    <w:rsid w:val="00404F57"/>
    <w:rsid w:val="004050A1"/>
    <w:rsid w:val="0040565F"/>
    <w:rsid w:val="00405840"/>
    <w:rsid w:val="004059B6"/>
    <w:rsid w:val="00405C35"/>
    <w:rsid w:val="00405EDE"/>
    <w:rsid w:val="00406351"/>
    <w:rsid w:val="00406528"/>
    <w:rsid w:val="004068BA"/>
    <w:rsid w:val="004070A8"/>
    <w:rsid w:val="004071EC"/>
    <w:rsid w:val="00407E7F"/>
    <w:rsid w:val="00407EB1"/>
    <w:rsid w:val="00410A10"/>
    <w:rsid w:val="00410AB1"/>
    <w:rsid w:val="00410C10"/>
    <w:rsid w:val="00410C7C"/>
    <w:rsid w:val="00410D7B"/>
    <w:rsid w:val="00411D5B"/>
    <w:rsid w:val="00412395"/>
    <w:rsid w:val="00412423"/>
    <w:rsid w:val="00412996"/>
    <w:rsid w:val="00412CAA"/>
    <w:rsid w:val="00412D20"/>
    <w:rsid w:val="00412D9E"/>
    <w:rsid w:val="00413093"/>
    <w:rsid w:val="004131D5"/>
    <w:rsid w:val="00413D79"/>
    <w:rsid w:val="00413EB3"/>
    <w:rsid w:val="00414D91"/>
    <w:rsid w:val="00414F11"/>
    <w:rsid w:val="00414F64"/>
    <w:rsid w:val="004159E7"/>
    <w:rsid w:val="004159EF"/>
    <w:rsid w:val="00415B58"/>
    <w:rsid w:val="00415E03"/>
    <w:rsid w:val="004162DB"/>
    <w:rsid w:val="0041664D"/>
    <w:rsid w:val="00416895"/>
    <w:rsid w:val="00416993"/>
    <w:rsid w:val="00416C7F"/>
    <w:rsid w:val="00416F88"/>
    <w:rsid w:val="0041705B"/>
    <w:rsid w:val="00417709"/>
    <w:rsid w:val="00417C9D"/>
    <w:rsid w:val="00417ED6"/>
    <w:rsid w:val="00417F82"/>
    <w:rsid w:val="00420680"/>
    <w:rsid w:val="00420B51"/>
    <w:rsid w:val="00420DF9"/>
    <w:rsid w:val="00420E7C"/>
    <w:rsid w:val="00421088"/>
    <w:rsid w:val="00421347"/>
    <w:rsid w:val="00421489"/>
    <w:rsid w:val="004216BF"/>
    <w:rsid w:val="00421943"/>
    <w:rsid w:val="0042214D"/>
    <w:rsid w:val="00422A7D"/>
    <w:rsid w:val="00422AFD"/>
    <w:rsid w:val="00422D2A"/>
    <w:rsid w:val="00422EA6"/>
    <w:rsid w:val="004237CC"/>
    <w:rsid w:val="00423B19"/>
    <w:rsid w:val="00423C3E"/>
    <w:rsid w:val="004240D2"/>
    <w:rsid w:val="004241D7"/>
    <w:rsid w:val="00424535"/>
    <w:rsid w:val="00424AF4"/>
    <w:rsid w:val="00424B83"/>
    <w:rsid w:val="00424EAB"/>
    <w:rsid w:val="00425244"/>
    <w:rsid w:val="00425587"/>
    <w:rsid w:val="00425808"/>
    <w:rsid w:val="0042586E"/>
    <w:rsid w:val="00425FCD"/>
    <w:rsid w:val="00426C71"/>
    <w:rsid w:val="00426DA4"/>
    <w:rsid w:val="004279B2"/>
    <w:rsid w:val="004302EA"/>
    <w:rsid w:val="00430333"/>
    <w:rsid w:val="0043071B"/>
    <w:rsid w:val="00430B39"/>
    <w:rsid w:val="00431583"/>
    <w:rsid w:val="004316E0"/>
    <w:rsid w:val="0043197B"/>
    <w:rsid w:val="00431C07"/>
    <w:rsid w:val="00431E08"/>
    <w:rsid w:val="00432501"/>
    <w:rsid w:val="00432837"/>
    <w:rsid w:val="00432874"/>
    <w:rsid w:val="0043291E"/>
    <w:rsid w:val="00432ADE"/>
    <w:rsid w:val="00432BCA"/>
    <w:rsid w:val="00433202"/>
    <w:rsid w:val="00433291"/>
    <w:rsid w:val="00433318"/>
    <w:rsid w:val="004334EA"/>
    <w:rsid w:val="0043378A"/>
    <w:rsid w:val="00434011"/>
    <w:rsid w:val="0043412C"/>
    <w:rsid w:val="00434315"/>
    <w:rsid w:val="004348F4"/>
    <w:rsid w:val="004349F1"/>
    <w:rsid w:val="00434A10"/>
    <w:rsid w:val="00434A25"/>
    <w:rsid w:val="00434C7B"/>
    <w:rsid w:val="00434EFF"/>
    <w:rsid w:val="00435407"/>
    <w:rsid w:val="0043543A"/>
    <w:rsid w:val="0043565D"/>
    <w:rsid w:val="004358A0"/>
    <w:rsid w:val="004359C8"/>
    <w:rsid w:val="00435A10"/>
    <w:rsid w:val="00435DD9"/>
    <w:rsid w:val="00436824"/>
    <w:rsid w:val="004375EE"/>
    <w:rsid w:val="0043779F"/>
    <w:rsid w:val="0043796E"/>
    <w:rsid w:val="0043797E"/>
    <w:rsid w:val="00437B21"/>
    <w:rsid w:val="00440CA9"/>
    <w:rsid w:val="004411D4"/>
    <w:rsid w:val="00441600"/>
    <w:rsid w:val="004417CA"/>
    <w:rsid w:val="004419DA"/>
    <w:rsid w:val="00441DBA"/>
    <w:rsid w:val="004427CC"/>
    <w:rsid w:val="00442A2F"/>
    <w:rsid w:val="00442B51"/>
    <w:rsid w:val="00442EBF"/>
    <w:rsid w:val="004439CF"/>
    <w:rsid w:val="00443C55"/>
    <w:rsid w:val="004442EE"/>
    <w:rsid w:val="00444469"/>
    <w:rsid w:val="004447C0"/>
    <w:rsid w:val="004448FE"/>
    <w:rsid w:val="00444B40"/>
    <w:rsid w:val="00444CCA"/>
    <w:rsid w:val="00444E0C"/>
    <w:rsid w:val="0044508C"/>
    <w:rsid w:val="0044556A"/>
    <w:rsid w:val="004461B4"/>
    <w:rsid w:val="004461FE"/>
    <w:rsid w:val="004463A0"/>
    <w:rsid w:val="00446715"/>
    <w:rsid w:val="00446F78"/>
    <w:rsid w:val="0044798E"/>
    <w:rsid w:val="004500DB"/>
    <w:rsid w:val="004502D5"/>
    <w:rsid w:val="00450588"/>
    <w:rsid w:val="00450D42"/>
    <w:rsid w:val="00450D6E"/>
    <w:rsid w:val="00450DBC"/>
    <w:rsid w:val="00451210"/>
    <w:rsid w:val="00451644"/>
    <w:rsid w:val="00451E6A"/>
    <w:rsid w:val="0045338F"/>
    <w:rsid w:val="0045362A"/>
    <w:rsid w:val="00453E2E"/>
    <w:rsid w:val="00453F83"/>
    <w:rsid w:val="0045405A"/>
    <w:rsid w:val="0045429E"/>
    <w:rsid w:val="0045431E"/>
    <w:rsid w:val="00454904"/>
    <w:rsid w:val="00455382"/>
    <w:rsid w:val="004556E6"/>
    <w:rsid w:val="00455738"/>
    <w:rsid w:val="00455A43"/>
    <w:rsid w:val="00456051"/>
    <w:rsid w:val="00456210"/>
    <w:rsid w:val="004565DB"/>
    <w:rsid w:val="00456D88"/>
    <w:rsid w:val="00456EC0"/>
    <w:rsid w:val="004572EB"/>
    <w:rsid w:val="00457557"/>
    <w:rsid w:val="004578DD"/>
    <w:rsid w:val="00460609"/>
    <w:rsid w:val="00461B99"/>
    <w:rsid w:val="004626DF"/>
    <w:rsid w:val="00463406"/>
    <w:rsid w:val="00463495"/>
    <w:rsid w:val="00463697"/>
    <w:rsid w:val="00463943"/>
    <w:rsid w:val="00463C8C"/>
    <w:rsid w:val="00463E00"/>
    <w:rsid w:val="00464139"/>
    <w:rsid w:val="00464755"/>
    <w:rsid w:val="004648C6"/>
    <w:rsid w:val="004649B7"/>
    <w:rsid w:val="004649E4"/>
    <w:rsid w:val="00464C4D"/>
    <w:rsid w:val="00465073"/>
    <w:rsid w:val="00465127"/>
    <w:rsid w:val="00465133"/>
    <w:rsid w:val="00465691"/>
    <w:rsid w:val="004659E8"/>
    <w:rsid w:val="00465A91"/>
    <w:rsid w:val="00465BD0"/>
    <w:rsid w:val="00465E01"/>
    <w:rsid w:val="0046622D"/>
    <w:rsid w:val="004662A9"/>
    <w:rsid w:val="0046645D"/>
    <w:rsid w:val="0046656A"/>
    <w:rsid w:val="00466975"/>
    <w:rsid w:val="00467148"/>
    <w:rsid w:val="004673C0"/>
    <w:rsid w:val="0046763B"/>
    <w:rsid w:val="004676D3"/>
    <w:rsid w:val="00467AE0"/>
    <w:rsid w:val="00467BDD"/>
    <w:rsid w:val="0047052B"/>
    <w:rsid w:val="00470F8F"/>
    <w:rsid w:val="00471AEF"/>
    <w:rsid w:val="00471B06"/>
    <w:rsid w:val="00471BF9"/>
    <w:rsid w:val="00472055"/>
    <w:rsid w:val="004721FF"/>
    <w:rsid w:val="0047248C"/>
    <w:rsid w:val="00472541"/>
    <w:rsid w:val="004731C3"/>
    <w:rsid w:val="0047337C"/>
    <w:rsid w:val="00473552"/>
    <w:rsid w:val="004738A5"/>
    <w:rsid w:val="00473921"/>
    <w:rsid w:val="00473E5B"/>
    <w:rsid w:val="004741F7"/>
    <w:rsid w:val="00474641"/>
    <w:rsid w:val="00474A90"/>
    <w:rsid w:val="00474E1E"/>
    <w:rsid w:val="00474E2E"/>
    <w:rsid w:val="00474FCF"/>
    <w:rsid w:val="004750EB"/>
    <w:rsid w:val="00475DCE"/>
    <w:rsid w:val="004761B8"/>
    <w:rsid w:val="0047658B"/>
    <w:rsid w:val="0047667A"/>
    <w:rsid w:val="00476859"/>
    <w:rsid w:val="00476B97"/>
    <w:rsid w:val="0047765F"/>
    <w:rsid w:val="00477F99"/>
    <w:rsid w:val="0048034D"/>
    <w:rsid w:val="00480364"/>
    <w:rsid w:val="00480ADB"/>
    <w:rsid w:val="00480E0C"/>
    <w:rsid w:val="004810DE"/>
    <w:rsid w:val="004813B0"/>
    <w:rsid w:val="004818EC"/>
    <w:rsid w:val="00481ABB"/>
    <w:rsid w:val="00481D6F"/>
    <w:rsid w:val="00482261"/>
    <w:rsid w:val="00482DCF"/>
    <w:rsid w:val="00484704"/>
    <w:rsid w:val="004849BB"/>
    <w:rsid w:val="004849DF"/>
    <w:rsid w:val="00485113"/>
    <w:rsid w:val="004851EC"/>
    <w:rsid w:val="00485749"/>
    <w:rsid w:val="00486016"/>
    <w:rsid w:val="004863B6"/>
    <w:rsid w:val="004866FA"/>
    <w:rsid w:val="00486B05"/>
    <w:rsid w:val="00486F53"/>
    <w:rsid w:val="0048751F"/>
    <w:rsid w:val="004877A0"/>
    <w:rsid w:val="00487C76"/>
    <w:rsid w:val="00490118"/>
    <w:rsid w:val="0049165E"/>
    <w:rsid w:val="00491FFA"/>
    <w:rsid w:val="00492240"/>
    <w:rsid w:val="004922E0"/>
    <w:rsid w:val="00492731"/>
    <w:rsid w:val="00492E22"/>
    <w:rsid w:val="00492F2C"/>
    <w:rsid w:val="0049379A"/>
    <w:rsid w:val="00493953"/>
    <w:rsid w:val="00493B9B"/>
    <w:rsid w:val="00493E17"/>
    <w:rsid w:val="00493F48"/>
    <w:rsid w:val="00493F52"/>
    <w:rsid w:val="0049462C"/>
    <w:rsid w:val="00494A79"/>
    <w:rsid w:val="00494E38"/>
    <w:rsid w:val="004951EE"/>
    <w:rsid w:val="004952D3"/>
    <w:rsid w:val="00495815"/>
    <w:rsid w:val="00495992"/>
    <w:rsid w:val="00495DD4"/>
    <w:rsid w:val="00495E4A"/>
    <w:rsid w:val="004965EF"/>
    <w:rsid w:val="0049670E"/>
    <w:rsid w:val="00496773"/>
    <w:rsid w:val="00496C11"/>
    <w:rsid w:val="00496EF1"/>
    <w:rsid w:val="0049752C"/>
    <w:rsid w:val="0049794E"/>
    <w:rsid w:val="004979AE"/>
    <w:rsid w:val="00497B3F"/>
    <w:rsid w:val="00497F87"/>
    <w:rsid w:val="004A02D7"/>
    <w:rsid w:val="004A06EC"/>
    <w:rsid w:val="004A08C1"/>
    <w:rsid w:val="004A199B"/>
    <w:rsid w:val="004A260F"/>
    <w:rsid w:val="004A262D"/>
    <w:rsid w:val="004A26E1"/>
    <w:rsid w:val="004A2AB4"/>
    <w:rsid w:val="004A2CDC"/>
    <w:rsid w:val="004A31A4"/>
    <w:rsid w:val="004A348B"/>
    <w:rsid w:val="004A37CD"/>
    <w:rsid w:val="004A3D77"/>
    <w:rsid w:val="004A45DB"/>
    <w:rsid w:val="004A46DC"/>
    <w:rsid w:val="004A4856"/>
    <w:rsid w:val="004A4A1A"/>
    <w:rsid w:val="004A4CC4"/>
    <w:rsid w:val="004A4DA0"/>
    <w:rsid w:val="004A6166"/>
    <w:rsid w:val="004A63EF"/>
    <w:rsid w:val="004A66BC"/>
    <w:rsid w:val="004A7158"/>
    <w:rsid w:val="004A723C"/>
    <w:rsid w:val="004A7390"/>
    <w:rsid w:val="004A7952"/>
    <w:rsid w:val="004B04A1"/>
    <w:rsid w:val="004B0CE7"/>
    <w:rsid w:val="004B0E90"/>
    <w:rsid w:val="004B13F9"/>
    <w:rsid w:val="004B143A"/>
    <w:rsid w:val="004B2169"/>
    <w:rsid w:val="004B228E"/>
    <w:rsid w:val="004B27A9"/>
    <w:rsid w:val="004B2B0D"/>
    <w:rsid w:val="004B3C4D"/>
    <w:rsid w:val="004B423A"/>
    <w:rsid w:val="004B436D"/>
    <w:rsid w:val="004B44E3"/>
    <w:rsid w:val="004B49AF"/>
    <w:rsid w:val="004B57C8"/>
    <w:rsid w:val="004B5A75"/>
    <w:rsid w:val="004B6284"/>
    <w:rsid w:val="004B67A2"/>
    <w:rsid w:val="004B7965"/>
    <w:rsid w:val="004B7E54"/>
    <w:rsid w:val="004C005E"/>
    <w:rsid w:val="004C0406"/>
    <w:rsid w:val="004C05D0"/>
    <w:rsid w:val="004C06DF"/>
    <w:rsid w:val="004C0E51"/>
    <w:rsid w:val="004C0E62"/>
    <w:rsid w:val="004C0F52"/>
    <w:rsid w:val="004C1317"/>
    <w:rsid w:val="004C17A1"/>
    <w:rsid w:val="004C17C1"/>
    <w:rsid w:val="004C1844"/>
    <w:rsid w:val="004C18DB"/>
    <w:rsid w:val="004C1CF9"/>
    <w:rsid w:val="004C20F7"/>
    <w:rsid w:val="004C21B0"/>
    <w:rsid w:val="004C2685"/>
    <w:rsid w:val="004C2A6E"/>
    <w:rsid w:val="004C2E86"/>
    <w:rsid w:val="004C2EC2"/>
    <w:rsid w:val="004C365A"/>
    <w:rsid w:val="004C3792"/>
    <w:rsid w:val="004C3818"/>
    <w:rsid w:val="004C3920"/>
    <w:rsid w:val="004C39C8"/>
    <w:rsid w:val="004C4073"/>
    <w:rsid w:val="004C4542"/>
    <w:rsid w:val="004C4C46"/>
    <w:rsid w:val="004C4CB1"/>
    <w:rsid w:val="004C5A6A"/>
    <w:rsid w:val="004C5E1B"/>
    <w:rsid w:val="004C7A2E"/>
    <w:rsid w:val="004C7FAC"/>
    <w:rsid w:val="004D03FF"/>
    <w:rsid w:val="004D07FB"/>
    <w:rsid w:val="004D0816"/>
    <w:rsid w:val="004D0D77"/>
    <w:rsid w:val="004D0E1F"/>
    <w:rsid w:val="004D0FD2"/>
    <w:rsid w:val="004D11AF"/>
    <w:rsid w:val="004D169A"/>
    <w:rsid w:val="004D18AC"/>
    <w:rsid w:val="004D1917"/>
    <w:rsid w:val="004D1E6C"/>
    <w:rsid w:val="004D201A"/>
    <w:rsid w:val="004D2237"/>
    <w:rsid w:val="004D231B"/>
    <w:rsid w:val="004D2533"/>
    <w:rsid w:val="004D25FA"/>
    <w:rsid w:val="004D2D71"/>
    <w:rsid w:val="004D2FF4"/>
    <w:rsid w:val="004D318C"/>
    <w:rsid w:val="004D346E"/>
    <w:rsid w:val="004D3D70"/>
    <w:rsid w:val="004D459F"/>
    <w:rsid w:val="004D488B"/>
    <w:rsid w:val="004D4B2F"/>
    <w:rsid w:val="004D5498"/>
    <w:rsid w:val="004D5A0A"/>
    <w:rsid w:val="004D5BBB"/>
    <w:rsid w:val="004D5D29"/>
    <w:rsid w:val="004D61D6"/>
    <w:rsid w:val="004D62BD"/>
    <w:rsid w:val="004D6412"/>
    <w:rsid w:val="004D6413"/>
    <w:rsid w:val="004D6A5A"/>
    <w:rsid w:val="004D6BF7"/>
    <w:rsid w:val="004D7A2C"/>
    <w:rsid w:val="004D7B5D"/>
    <w:rsid w:val="004E01F2"/>
    <w:rsid w:val="004E069C"/>
    <w:rsid w:val="004E0A06"/>
    <w:rsid w:val="004E0C25"/>
    <w:rsid w:val="004E0FD3"/>
    <w:rsid w:val="004E120D"/>
    <w:rsid w:val="004E150F"/>
    <w:rsid w:val="004E1676"/>
    <w:rsid w:val="004E1D40"/>
    <w:rsid w:val="004E1F23"/>
    <w:rsid w:val="004E23CD"/>
    <w:rsid w:val="004E273B"/>
    <w:rsid w:val="004E2763"/>
    <w:rsid w:val="004E28C7"/>
    <w:rsid w:val="004E3519"/>
    <w:rsid w:val="004E3784"/>
    <w:rsid w:val="004E385C"/>
    <w:rsid w:val="004E4246"/>
    <w:rsid w:val="004E4263"/>
    <w:rsid w:val="004E435D"/>
    <w:rsid w:val="004E4368"/>
    <w:rsid w:val="004E4ABA"/>
    <w:rsid w:val="004E4C82"/>
    <w:rsid w:val="004E4D25"/>
    <w:rsid w:val="004E5345"/>
    <w:rsid w:val="004E58EF"/>
    <w:rsid w:val="004E5E1E"/>
    <w:rsid w:val="004E6533"/>
    <w:rsid w:val="004E6872"/>
    <w:rsid w:val="004E68E3"/>
    <w:rsid w:val="004E699C"/>
    <w:rsid w:val="004E7B66"/>
    <w:rsid w:val="004E7D4A"/>
    <w:rsid w:val="004E7F50"/>
    <w:rsid w:val="004E7FA9"/>
    <w:rsid w:val="004F00DB"/>
    <w:rsid w:val="004F0226"/>
    <w:rsid w:val="004F0D69"/>
    <w:rsid w:val="004F0D88"/>
    <w:rsid w:val="004F0EA9"/>
    <w:rsid w:val="004F0F3E"/>
    <w:rsid w:val="004F11E0"/>
    <w:rsid w:val="004F136C"/>
    <w:rsid w:val="004F1562"/>
    <w:rsid w:val="004F186F"/>
    <w:rsid w:val="004F1A33"/>
    <w:rsid w:val="004F282C"/>
    <w:rsid w:val="004F28D9"/>
    <w:rsid w:val="004F2C1D"/>
    <w:rsid w:val="004F2EDB"/>
    <w:rsid w:val="004F3242"/>
    <w:rsid w:val="004F3ABD"/>
    <w:rsid w:val="004F3CAE"/>
    <w:rsid w:val="004F3CDC"/>
    <w:rsid w:val="004F455C"/>
    <w:rsid w:val="004F4788"/>
    <w:rsid w:val="004F47FF"/>
    <w:rsid w:val="004F4876"/>
    <w:rsid w:val="004F526E"/>
    <w:rsid w:val="004F5D11"/>
    <w:rsid w:val="004F5FAA"/>
    <w:rsid w:val="004F625B"/>
    <w:rsid w:val="004F6645"/>
    <w:rsid w:val="004F6792"/>
    <w:rsid w:val="004F728D"/>
    <w:rsid w:val="004F7A43"/>
    <w:rsid w:val="0050049A"/>
    <w:rsid w:val="00500836"/>
    <w:rsid w:val="00500CCB"/>
    <w:rsid w:val="00501328"/>
    <w:rsid w:val="0050133D"/>
    <w:rsid w:val="005014D7"/>
    <w:rsid w:val="00501541"/>
    <w:rsid w:val="005016B0"/>
    <w:rsid w:val="00501967"/>
    <w:rsid w:val="00501C02"/>
    <w:rsid w:val="00502367"/>
    <w:rsid w:val="00502951"/>
    <w:rsid w:val="00502E76"/>
    <w:rsid w:val="005032AC"/>
    <w:rsid w:val="00503486"/>
    <w:rsid w:val="00503B03"/>
    <w:rsid w:val="005041C2"/>
    <w:rsid w:val="00504BDE"/>
    <w:rsid w:val="00504DF0"/>
    <w:rsid w:val="005051DB"/>
    <w:rsid w:val="0050536F"/>
    <w:rsid w:val="005059B1"/>
    <w:rsid w:val="00505D60"/>
    <w:rsid w:val="00506181"/>
    <w:rsid w:val="005063F0"/>
    <w:rsid w:val="00506877"/>
    <w:rsid w:val="00506C1D"/>
    <w:rsid w:val="00506EAC"/>
    <w:rsid w:val="0050701C"/>
    <w:rsid w:val="00507881"/>
    <w:rsid w:val="0050799A"/>
    <w:rsid w:val="0051043A"/>
    <w:rsid w:val="005107C5"/>
    <w:rsid w:val="00510F79"/>
    <w:rsid w:val="00511560"/>
    <w:rsid w:val="005117E2"/>
    <w:rsid w:val="00511A31"/>
    <w:rsid w:val="00511CDB"/>
    <w:rsid w:val="00511EA6"/>
    <w:rsid w:val="005123C2"/>
    <w:rsid w:val="0051266F"/>
    <w:rsid w:val="0051349F"/>
    <w:rsid w:val="005138E6"/>
    <w:rsid w:val="00513B9B"/>
    <w:rsid w:val="00514021"/>
    <w:rsid w:val="005140A8"/>
    <w:rsid w:val="00514B17"/>
    <w:rsid w:val="005155A9"/>
    <w:rsid w:val="0051589D"/>
    <w:rsid w:val="00515EAC"/>
    <w:rsid w:val="00516A04"/>
    <w:rsid w:val="00516B99"/>
    <w:rsid w:val="00516DCB"/>
    <w:rsid w:val="005179BF"/>
    <w:rsid w:val="00517FD1"/>
    <w:rsid w:val="005204D0"/>
    <w:rsid w:val="00520984"/>
    <w:rsid w:val="005212BD"/>
    <w:rsid w:val="0052148C"/>
    <w:rsid w:val="0052183D"/>
    <w:rsid w:val="005218FB"/>
    <w:rsid w:val="00521BC8"/>
    <w:rsid w:val="00522516"/>
    <w:rsid w:val="005228C3"/>
    <w:rsid w:val="00523135"/>
    <w:rsid w:val="0052315E"/>
    <w:rsid w:val="005232A6"/>
    <w:rsid w:val="005233CF"/>
    <w:rsid w:val="00524561"/>
    <w:rsid w:val="00524871"/>
    <w:rsid w:val="00524C19"/>
    <w:rsid w:val="00524C52"/>
    <w:rsid w:val="005250CE"/>
    <w:rsid w:val="0052623D"/>
    <w:rsid w:val="005264D1"/>
    <w:rsid w:val="00526DCF"/>
    <w:rsid w:val="00526E07"/>
    <w:rsid w:val="00527A14"/>
    <w:rsid w:val="00530D67"/>
    <w:rsid w:val="0053163A"/>
    <w:rsid w:val="00531829"/>
    <w:rsid w:val="00531A51"/>
    <w:rsid w:val="005324C9"/>
    <w:rsid w:val="0053270C"/>
    <w:rsid w:val="005327A6"/>
    <w:rsid w:val="00532C2F"/>
    <w:rsid w:val="00532DAF"/>
    <w:rsid w:val="00533210"/>
    <w:rsid w:val="00533273"/>
    <w:rsid w:val="00533EE4"/>
    <w:rsid w:val="0053417B"/>
    <w:rsid w:val="005342AD"/>
    <w:rsid w:val="00534551"/>
    <w:rsid w:val="0053493A"/>
    <w:rsid w:val="00534A97"/>
    <w:rsid w:val="0053539C"/>
    <w:rsid w:val="00535489"/>
    <w:rsid w:val="00535CD8"/>
    <w:rsid w:val="00535FCA"/>
    <w:rsid w:val="00535FF0"/>
    <w:rsid w:val="005361C1"/>
    <w:rsid w:val="005363C1"/>
    <w:rsid w:val="00536E3B"/>
    <w:rsid w:val="0053723B"/>
    <w:rsid w:val="005373CF"/>
    <w:rsid w:val="00537566"/>
    <w:rsid w:val="00537D4D"/>
    <w:rsid w:val="005402DD"/>
    <w:rsid w:val="005404F3"/>
    <w:rsid w:val="00540D51"/>
    <w:rsid w:val="0054105C"/>
    <w:rsid w:val="00541325"/>
    <w:rsid w:val="00541363"/>
    <w:rsid w:val="0054139A"/>
    <w:rsid w:val="00541A88"/>
    <w:rsid w:val="00542139"/>
    <w:rsid w:val="00542634"/>
    <w:rsid w:val="0054282E"/>
    <w:rsid w:val="00542B8D"/>
    <w:rsid w:val="00543736"/>
    <w:rsid w:val="005439D5"/>
    <w:rsid w:val="00543F22"/>
    <w:rsid w:val="0054417A"/>
    <w:rsid w:val="0054467C"/>
    <w:rsid w:val="005447F6"/>
    <w:rsid w:val="00544A81"/>
    <w:rsid w:val="00544D50"/>
    <w:rsid w:val="00544FC8"/>
    <w:rsid w:val="00545667"/>
    <w:rsid w:val="00545A92"/>
    <w:rsid w:val="00545E19"/>
    <w:rsid w:val="00546A5B"/>
    <w:rsid w:val="00546B8F"/>
    <w:rsid w:val="00546DAA"/>
    <w:rsid w:val="00547052"/>
    <w:rsid w:val="005471ED"/>
    <w:rsid w:val="00547630"/>
    <w:rsid w:val="0054773F"/>
    <w:rsid w:val="00547B4B"/>
    <w:rsid w:val="00547F96"/>
    <w:rsid w:val="00550AD1"/>
    <w:rsid w:val="00550E3F"/>
    <w:rsid w:val="00551109"/>
    <w:rsid w:val="005516BB"/>
    <w:rsid w:val="005526E2"/>
    <w:rsid w:val="00552997"/>
    <w:rsid w:val="00552B8D"/>
    <w:rsid w:val="00553DDA"/>
    <w:rsid w:val="005543FE"/>
    <w:rsid w:val="00554664"/>
    <w:rsid w:val="00554972"/>
    <w:rsid w:val="00554A89"/>
    <w:rsid w:val="005550FA"/>
    <w:rsid w:val="00555476"/>
    <w:rsid w:val="00556351"/>
    <w:rsid w:val="00556835"/>
    <w:rsid w:val="0055710D"/>
    <w:rsid w:val="00557B3C"/>
    <w:rsid w:val="00557DC3"/>
    <w:rsid w:val="0056077E"/>
    <w:rsid w:val="005609CC"/>
    <w:rsid w:val="00560C1B"/>
    <w:rsid w:val="00560D55"/>
    <w:rsid w:val="00560EE0"/>
    <w:rsid w:val="00560F92"/>
    <w:rsid w:val="005615BE"/>
    <w:rsid w:val="00561BFE"/>
    <w:rsid w:val="005621B3"/>
    <w:rsid w:val="00562B27"/>
    <w:rsid w:val="00563A42"/>
    <w:rsid w:val="00564060"/>
    <w:rsid w:val="0056427A"/>
    <w:rsid w:val="00564626"/>
    <w:rsid w:val="00564B1F"/>
    <w:rsid w:val="00564EEA"/>
    <w:rsid w:val="005651BF"/>
    <w:rsid w:val="00565306"/>
    <w:rsid w:val="00565388"/>
    <w:rsid w:val="005657B4"/>
    <w:rsid w:val="00565844"/>
    <w:rsid w:val="00565B4A"/>
    <w:rsid w:val="00565CF7"/>
    <w:rsid w:val="00565DA5"/>
    <w:rsid w:val="00565DD9"/>
    <w:rsid w:val="00565F27"/>
    <w:rsid w:val="005661C8"/>
    <w:rsid w:val="005664EC"/>
    <w:rsid w:val="00566B94"/>
    <w:rsid w:val="0056759B"/>
    <w:rsid w:val="00567960"/>
    <w:rsid w:val="00567C73"/>
    <w:rsid w:val="00567D53"/>
    <w:rsid w:val="00567FE9"/>
    <w:rsid w:val="00570339"/>
    <w:rsid w:val="00570612"/>
    <w:rsid w:val="005708AC"/>
    <w:rsid w:val="005717D5"/>
    <w:rsid w:val="00571842"/>
    <w:rsid w:val="00571E13"/>
    <w:rsid w:val="00572346"/>
    <w:rsid w:val="00572557"/>
    <w:rsid w:val="00572A2E"/>
    <w:rsid w:val="00572AD5"/>
    <w:rsid w:val="00572EF4"/>
    <w:rsid w:val="00572F1D"/>
    <w:rsid w:val="00573082"/>
    <w:rsid w:val="005732A0"/>
    <w:rsid w:val="0057389B"/>
    <w:rsid w:val="0057397F"/>
    <w:rsid w:val="00573BFB"/>
    <w:rsid w:val="00573F1C"/>
    <w:rsid w:val="005740FC"/>
    <w:rsid w:val="00574531"/>
    <w:rsid w:val="0057484D"/>
    <w:rsid w:val="00574ABE"/>
    <w:rsid w:val="005757EA"/>
    <w:rsid w:val="00575C23"/>
    <w:rsid w:val="005760C8"/>
    <w:rsid w:val="00576251"/>
    <w:rsid w:val="00576706"/>
    <w:rsid w:val="005767DC"/>
    <w:rsid w:val="00576EAF"/>
    <w:rsid w:val="00577241"/>
    <w:rsid w:val="0057777E"/>
    <w:rsid w:val="00577A7D"/>
    <w:rsid w:val="00580065"/>
    <w:rsid w:val="0058078E"/>
    <w:rsid w:val="005807B3"/>
    <w:rsid w:val="005809D4"/>
    <w:rsid w:val="00580E03"/>
    <w:rsid w:val="00581143"/>
    <w:rsid w:val="00581184"/>
    <w:rsid w:val="005811A2"/>
    <w:rsid w:val="005811D8"/>
    <w:rsid w:val="005822A8"/>
    <w:rsid w:val="00582785"/>
    <w:rsid w:val="00583A57"/>
    <w:rsid w:val="00583CDB"/>
    <w:rsid w:val="00584174"/>
    <w:rsid w:val="005842E2"/>
    <w:rsid w:val="005847B9"/>
    <w:rsid w:val="005849BC"/>
    <w:rsid w:val="00584C01"/>
    <w:rsid w:val="00584E0B"/>
    <w:rsid w:val="00585019"/>
    <w:rsid w:val="0058529F"/>
    <w:rsid w:val="005857C2"/>
    <w:rsid w:val="00585ACC"/>
    <w:rsid w:val="0058627D"/>
    <w:rsid w:val="00586AEB"/>
    <w:rsid w:val="005870E2"/>
    <w:rsid w:val="0058730A"/>
    <w:rsid w:val="00587643"/>
    <w:rsid w:val="005879A9"/>
    <w:rsid w:val="005879AD"/>
    <w:rsid w:val="00587A65"/>
    <w:rsid w:val="00587C24"/>
    <w:rsid w:val="005909BC"/>
    <w:rsid w:val="005909E9"/>
    <w:rsid w:val="00590AE8"/>
    <w:rsid w:val="00590E1E"/>
    <w:rsid w:val="00591FCC"/>
    <w:rsid w:val="0059201C"/>
    <w:rsid w:val="00592690"/>
    <w:rsid w:val="00593796"/>
    <w:rsid w:val="005937D1"/>
    <w:rsid w:val="005942B5"/>
    <w:rsid w:val="005945EA"/>
    <w:rsid w:val="0059551F"/>
    <w:rsid w:val="0059564A"/>
    <w:rsid w:val="00595A5D"/>
    <w:rsid w:val="00595D7E"/>
    <w:rsid w:val="00595DD4"/>
    <w:rsid w:val="00596081"/>
    <w:rsid w:val="005961AC"/>
    <w:rsid w:val="005971AC"/>
    <w:rsid w:val="00597222"/>
    <w:rsid w:val="005976F2"/>
    <w:rsid w:val="00597B66"/>
    <w:rsid w:val="00597EF0"/>
    <w:rsid w:val="00597FB2"/>
    <w:rsid w:val="005A0874"/>
    <w:rsid w:val="005A0B83"/>
    <w:rsid w:val="005A0E55"/>
    <w:rsid w:val="005A10CA"/>
    <w:rsid w:val="005A11A3"/>
    <w:rsid w:val="005A11B3"/>
    <w:rsid w:val="005A1774"/>
    <w:rsid w:val="005A18C2"/>
    <w:rsid w:val="005A1B31"/>
    <w:rsid w:val="005A1B75"/>
    <w:rsid w:val="005A21F0"/>
    <w:rsid w:val="005A2243"/>
    <w:rsid w:val="005A2C0A"/>
    <w:rsid w:val="005A314E"/>
    <w:rsid w:val="005A3180"/>
    <w:rsid w:val="005A3468"/>
    <w:rsid w:val="005A36EC"/>
    <w:rsid w:val="005A4471"/>
    <w:rsid w:val="005A468C"/>
    <w:rsid w:val="005A4A7A"/>
    <w:rsid w:val="005A4E4E"/>
    <w:rsid w:val="005A511C"/>
    <w:rsid w:val="005A516D"/>
    <w:rsid w:val="005A51E3"/>
    <w:rsid w:val="005A56DF"/>
    <w:rsid w:val="005A5777"/>
    <w:rsid w:val="005A5938"/>
    <w:rsid w:val="005A595B"/>
    <w:rsid w:val="005A634C"/>
    <w:rsid w:val="005A6827"/>
    <w:rsid w:val="005A6901"/>
    <w:rsid w:val="005A7160"/>
    <w:rsid w:val="005A725B"/>
    <w:rsid w:val="005B05BD"/>
    <w:rsid w:val="005B07DD"/>
    <w:rsid w:val="005B1470"/>
    <w:rsid w:val="005B1A57"/>
    <w:rsid w:val="005B25EA"/>
    <w:rsid w:val="005B26B5"/>
    <w:rsid w:val="005B2A1D"/>
    <w:rsid w:val="005B2B8E"/>
    <w:rsid w:val="005B2F2C"/>
    <w:rsid w:val="005B315E"/>
    <w:rsid w:val="005B32CD"/>
    <w:rsid w:val="005B35B4"/>
    <w:rsid w:val="005B4704"/>
    <w:rsid w:val="005B4987"/>
    <w:rsid w:val="005B4A2F"/>
    <w:rsid w:val="005B56A2"/>
    <w:rsid w:val="005B5BD0"/>
    <w:rsid w:val="005B5CDD"/>
    <w:rsid w:val="005B5DAD"/>
    <w:rsid w:val="005B607F"/>
    <w:rsid w:val="005B65DB"/>
    <w:rsid w:val="005B6F4C"/>
    <w:rsid w:val="005B73C0"/>
    <w:rsid w:val="005B74AF"/>
    <w:rsid w:val="005B7ABF"/>
    <w:rsid w:val="005B7BB9"/>
    <w:rsid w:val="005C0928"/>
    <w:rsid w:val="005C0E8F"/>
    <w:rsid w:val="005C12A8"/>
    <w:rsid w:val="005C166D"/>
    <w:rsid w:val="005C210C"/>
    <w:rsid w:val="005C24C9"/>
    <w:rsid w:val="005C27F7"/>
    <w:rsid w:val="005C29B2"/>
    <w:rsid w:val="005C29FD"/>
    <w:rsid w:val="005C3497"/>
    <w:rsid w:val="005C370B"/>
    <w:rsid w:val="005C3998"/>
    <w:rsid w:val="005C39EA"/>
    <w:rsid w:val="005C441B"/>
    <w:rsid w:val="005C479C"/>
    <w:rsid w:val="005C4A56"/>
    <w:rsid w:val="005C523E"/>
    <w:rsid w:val="005C54A0"/>
    <w:rsid w:val="005C5837"/>
    <w:rsid w:val="005C6377"/>
    <w:rsid w:val="005C6506"/>
    <w:rsid w:val="005C6529"/>
    <w:rsid w:val="005C65B5"/>
    <w:rsid w:val="005C6D08"/>
    <w:rsid w:val="005C6FCF"/>
    <w:rsid w:val="005C7530"/>
    <w:rsid w:val="005C791B"/>
    <w:rsid w:val="005C7AE1"/>
    <w:rsid w:val="005D020B"/>
    <w:rsid w:val="005D0229"/>
    <w:rsid w:val="005D0E84"/>
    <w:rsid w:val="005D1026"/>
    <w:rsid w:val="005D149A"/>
    <w:rsid w:val="005D152B"/>
    <w:rsid w:val="005D1D5D"/>
    <w:rsid w:val="005D27E3"/>
    <w:rsid w:val="005D2E3F"/>
    <w:rsid w:val="005D2E5F"/>
    <w:rsid w:val="005D32F6"/>
    <w:rsid w:val="005D4348"/>
    <w:rsid w:val="005D4E8E"/>
    <w:rsid w:val="005D4F2F"/>
    <w:rsid w:val="005D5071"/>
    <w:rsid w:val="005D5190"/>
    <w:rsid w:val="005D51C7"/>
    <w:rsid w:val="005D5297"/>
    <w:rsid w:val="005D5B5A"/>
    <w:rsid w:val="005D5C89"/>
    <w:rsid w:val="005D5CEE"/>
    <w:rsid w:val="005D6160"/>
    <w:rsid w:val="005D6AF1"/>
    <w:rsid w:val="005D7464"/>
    <w:rsid w:val="005D7FA6"/>
    <w:rsid w:val="005E0007"/>
    <w:rsid w:val="005E0EAE"/>
    <w:rsid w:val="005E1087"/>
    <w:rsid w:val="005E19C6"/>
    <w:rsid w:val="005E20A4"/>
    <w:rsid w:val="005E2155"/>
    <w:rsid w:val="005E2300"/>
    <w:rsid w:val="005E2734"/>
    <w:rsid w:val="005E28A5"/>
    <w:rsid w:val="005E28A7"/>
    <w:rsid w:val="005E2910"/>
    <w:rsid w:val="005E2DD9"/>
    <w:rsid w:val="005E2F23"/>
    <w:rsid w:val="005E35BF"/>
    <w:rsid w:val="005E35DC"/>
    <w:rsid w:val="005E3D88"/>
    <w:rsid w:val="005E3DF4"/>
    <w:rsid w:val="005E3EDA"/>
    <w:rsid w:val="005E3F4A"/>
    <w:rsid w:val="005E4012"/>
    <w:rsid w:val="005E4EAC"/>
    <w:rsid w:val="005E504B"/>
    <w:rsid w:val="005E5211"/>
    <w:rsid w:val="005E5E3F"/>
    <w:rsid w:val="005E61D8"/>
    <w:rsid w:val="005E61DD"/>
    <w:rsid w:val="005E6E64"/>
    <w:rsid w:val="005E72E4"/>
    <w:rsid w:val="005E73FE"/>
    <w:rsid w:val="005E7A13"/>
    <w:rsid w:val="005E7B2D"/>
    <w:rsid w:val="005F05EE"/>
    <w:rsid w:val="005F0E71"/>
    <w:rsid w:val="005F14A1"/>
    <w:rsid w:val="005F152F"/>
    <w:rsid w:val="005F1661"/>
    <w:rsid w:val="005F18B2"/>
    <w:rsid w:val="005F1D73"/>
    <w:rsid w:val="005F2180"/>
    <w:rsid w:val="005F28CD"/>
    <w:rsid w:val="005F32E4"/>
    <w:rsid w:val="005F3498"/>
    <w:rsid w:val="005F3666"/>
    <w:rsid w:val="005F3831"/>
    <w:rsid w:val="005F422C"/>
    <w:rsid w:val="005F43C9"/>
    <w:rsid w:val="005F442D"/>
    <w:rsid w:val="005F4BFE"/>
    <w:rsid w:val="005F4C20"/>
    <w:rsid w:val="005F4D64"/>
    <w:rsid w:val="005F5102"/>
    <w:rsid w:val="005F54CF"/>
    <w:rsid w:val="005F5788"/>
    <w:rsid w:val="005F5825"/>
    <w:rsid w:val="005F5B1B"/>
    <w:rsid w:val="005F6A74"/>
    <w:rsid w:val="005F6CD0"/>
    <w:rsid w:val="005F6EC8"/>
    <w:rsid w:val="005F704F"/>
    <w:rsid w:val="005F7632"/>
    <w:rsid w:val="005F774F"/>
    <w:rsid w:val="00600067"/>
    <w:rsid w:val="006001BA"/>
    <w:rsid w:val="0060034F"/>
    <w:rsid w:val="006004E6"/>
    <w:rsid w:val="00600504"/>
    <w:rsid w:val="00600CFE"/>
    <w:rsid w:val="00600DB6"/>
    <w:rsid w:val="00600E01"/>
    <w:rsid w:val="00601086"/>
    <w:rsid w:val="0060119D"/>
    <w:rsid w:val="006017F4"/>
    <w:rsid w:val="00601F9C"/>
    <w:rsid w:val="006034F7"/>
    <w:rsid w:val="00603562"/>
    <w:rsid w:val="0060379D"/>
    <w:rsid w:val="00603B76"/>
    <w:rsid w:val="00604100"/>
    <w:rsid w:val="00604571"/>
    <w:rsid w:val="00604632"/>
    <w:rsid w:val="0060474A"/>
    <w:rsid w:val="00604B77"/>
    <w:rsid w:val="00605912"/>
    <w:rsid w:val="00605927"/>
    <w:rsid w:val="006059A3"/>
    <w:rsid w:val="00605FCF"/>
    <w:rsid w:val="00606500"/>
    <w:rsid w:val="006067F0"/>
    <w:rsid w:val="0060689E"/>
    <w:rsid w:val="006068FB"/>
    <w:rsid w:val="00606D32"/>
    <w:rsid w:val="006070F8"/>
    <w:rsid w:val="00607867"/>
    <w:rsid w:val="00607DE6"/>
    <w:rsid w:val="00610A03"/>
    <w:rsid w:val="00610C99"/>
    <w:rsid w:val="00610F1D"/>
    <w:rsid w:val="006111A7"/>
    <w:rsid w:val="006114F8"/>
    <w:rsid w:val="00612602"/>
    <w:rsid w:val="006131A1"/>
    <w:rsid w:val="006133EA"/>
    <w:rsid w:val="00613C95"/>
    <w:rsid w:val="00613F87"/>
    <w:rsid w:val="00613F9F"/>
    <w:rsid w:val="0061413F"/>
    <w:rsid w:val="00614D65"/>
    <w:rsid w:val="0061501C"/>
    <w:rsid w:val="00615111"/>
    <w:rsid w:val="00615289"/>
    <w:rsid w:val="0061558B"/>
    <w:rsid w:val="00615C7B"/>
    <w:rsid w:val="00615F63"/>
    <w:rsid w:val="00616053"/>
    <w:rsid w:val="0061665C"/>
    <w:rsid w:val="00616A96"/>
    <w:rsid w:val="00616DC9"/>
    <w:rsid w:val="00616DDF"/>
    <w:rsid w:val="0061740B"/>
    <w:rsid w:val="00617924"/>
    <w:rsid w:val="00617B61"/>
    <w:rsid w:val="00617D7E"/>
    <w:rsid w:val="00620077"/>
    <w:rsid w:val="006202F5"/>
    <w:rsid w:val="00620B51"/>
    <w:rsid w:val="006213AD"/>
    <w:rsid w:val="00621553"/>
    <w:rsid w:val="00621CB8"/>
    <w:rsid w:val="0062218F"/>
    <w:rsid w:val="0062224E"/>
    <w:rsid w:val="00622515"/>
    <w:rsid w:val="00622579"/>
    <w:rsid w:val="00622925"/>
    <w:rsid w:val="00622A63"/>
    <w:rsid w:val="00622B3A"/>
    <w:rsid w:val="00622DA0"/>
    <w:rsid w:val="00623345"/>
    <w:rsid w:val="00623888"/>
    <w:rsid w:val="00624569"/>
    <w:rsid w:val="00624749"/>
    <w:rsid w:val="00624E5C"/>
    <w:rsid w:val="006253D1"/>
    <w:rsid w:val="006256B7"/>
    <w:rsid w:val="006256EC"/>
    <w:rsid w:val="00625AA7"/>
    <w:rsid w:val="00625BCC"/>
    <w:rsid w:val="00625D17"/>
    <w:rsid w:val="00625D1F"/>
    <w:rsid w:val="00625DD7"/>
    <w:rsid w:val="006260F9"/>
    <w:rsid w:val="00626DFD"/>
    <w:rsid w:val="0062742B"/>
    <w:rsid w:val="00627975"/>
    <w:rsid w:val="00627C18"/>
    <w:rsid w:val="00627EC1"/>
    <w:rsid w:val="00627F06"/>
    <w:rsid w:val="006301FF"/>
    <w:rsid w:val="00630E34"/>
    <w:rsid w:val="00630ECB"/>
    <w:rsid w:val="00631042"/>
    <w:rsid w:val="0063127B"/>
    <w:rsid w:val="00631314"/>
    <w:rsid w:val="0063133A"/>
    <w:rsid w:val="0063191B"/>
    <w:rsid w:val="006319E9"/>
    <w:rsid w:val="0063219C"/>
    <w:rsid w:val="006323D1"/>
    <w:rsid w:val="00633801"/>
    <w:rsid w:val="0063387D"/>
    <w:rsid w:val="00633A23"/>
    <w:rsid w:val="006340F1"/>
    <w:rsid w:val="006342CF"/>
    <w:rsid w:val="00634896"/>
    <w:rsid w:val="0063551E"/>
    <w:rsid w:val="00635A12"/>
    <w:rsid w:val="00635EA5"/>
    <w:rsid w:val="00635F42"/>
    <w:rsid w:val="00636780"/>
    <w:rsid w:val="00636D1F"/>
    <w:rsid w:val="00637763"/>
    <w:rsid w:val="00637A4D"/>
    <w:rsid w:val="00637B41"/>
    <w:rsid w:val="0064024C"/>
    <w:rsid w:val="0064052D"/>
    <w:rsid w:val="0064057C"/>
    <w:rsid w:val="0064064A"/>
    <w:rsid w:val="006407CC"/>
    <w:rsid w:val="006407EB"/>
    <w:rsid w:val="00641125"/>
    <w:rsid w:val="00641404"/>
    <w:rsid w:val="00641505"/>
    <w:rsid w:val="00641506"/>
    <w:rsid w:val="006415BD"/>
    <w:rsid w:val="0064177F"/>
    <w:rsid w:val="0064298D"/>
    <w:rsid w:val="00642F07"/>
    <w:rsid w:val="00643204"/>
    <w:rsid w:val="006432AC"/>
    <w:rsid w:val="006436D2"/>
    <w:rsid w:val="00643C32"/>
    <w:rsid w:val="00643D83"/>
    <w:rsid w:val="0064431D"/>
    <w:rsid w:val="006445DC"/>
    <w:rsid w:val="00644788"/>
    <w:rsid w:val="00644E01"/>
    <w:rsid w:val="0064505C"/>
    <w:rsid w:val="00645128"/>
    <w:rsid w:val="00645350"/>
    <w:rsid w:val="00645404"/>
    <w:rsid w:val="006455A9"/>
    <w:rsid w:val="006457D7"/>
    <w:rsid w:val="00645B38"/>
    <w:rsid w:val="00645B54"/>
    <w:rsid w:val="00645EFB"/>
    <w:rsid w:val="00646357"/>
    <w:rsid w:val="00646397"/>
    <w:rsid w:val="00646A4E"/>
    <w:rsid w:val="00646B6F"/>
    <w:rsid w:val="00646E01"/>
    <w:rsid w:val="00646F76"/>
    <w:rsid w:val="006472E8"/>
    <w:rsid w:val="006474B4"/>
    <w:rsid w:val="006478BD"/>
    <w:rsid w:val="006501B1"/>
    <w:rsid w:val="00650ECE"/>
    <w:rsid w:val="006510D3"/>
    <w:rsid w:val="0065126E"/>
    <w:rsid w:val="006517D1"/>
    <w:rsid w:val="00651D59"/>
    <w:rsid w:val="00652A3D"/>
    <w:rsid w:val="006531F5"/>
    <w:rsid w:val="00654524"/>
    <w:rsid w:val="0065466C"/>
    <w:rsid w:val="0065516F"/>
    <w:rsid w:val="00655752"/>
    <w:rsid w:val="00655D53"/>
    <w:rsid w:val="00655FD0"/>
    <w:rsid w:val="00657352"/>
    <w:rsid w:val="006576F4"/>
    <w:rsid w:val="00657A31"/>
    <w:rsid w:val="00657A91"/>
    <w:rsid w:val="0066006A"/>
    <w:rsid w:val="00660531"/>
    <w:rsid w:val="00660818"/>
    <w:rsid w:val="00660E8B"/>
    <w:rsid w:val="006612F0"/>
    <w:rsid w:val="00661BE5"/>
    <w:rsid w:val="006621B5"/>
    <w:rsid w:val="006627AE"/>
    <w:rsid w:val="00662D49"/>
    <w:rsid w:val="00663823"/>
    <w:rsid w:val="00663B6A"/>
    <w:rsid w:val="00663FFD"/>
    <w:rsid w:val="0066440B"/>
    <w:rsid w:val="00664462"/>
    <w:rsid w:val="00665D0B"/>
    <w:rsid w:val="00666039"/>
    <w:rsid w:val="00666FAA"/>
    <w:rsid w:val="00667184"/>
    <w:rsid w:val="006673B1"/>
    <w:rsid w:val="006675B7"/>
    <w:rsid w:val="006676A3"/>
    <w:rsid w:val="006703FE"/>
    <w:rsid w:val="006706DE"/>
    <w:rsid w:val="00670B37"/>
    <w:rsid w:val="006711B2"/>
    <w:rsid w:val="00671654"/>
    <w:rsid w:val="006723E3"/>
    <w:rsid w:val="00672D56"/>
    <w:rsid w:val="006732A6"/>
    <w:rsid w:val="006733CE"/>
    <w:rsid w:val="0067340E"/>
    <w:rsid w:val="00673488"/>
    <w:rsid w:val="00673F07"/>
    <w:rsid w:val="006747A5"/>
    <w:rsid w:val="006747EB"/>
    <w:rsid w:val="00674CD7"/>
    <w:rsid w:val="00674FF4"/>
    <w:rsid w:val="00675435"/>
    <w:rsid w:val="006761D2"/>
    <w:rsid w:val="00676309"/>
    <w:rsid w:val="006763D2"/>
    <w:rsid w:val="00677176"/>
    <w:rsid w:val="006771EF"/>
    <w:rsid w:val="00677253"/>
    <w:rsid w:val="00677504"/>
    <w:rsid w:val="00677F23"/>
    <w:rsid w:val="00677FEF"/>
    <w:rsid w:val="0068008F"/>
    <w:rsid w:val="00680377"/>
    <w:rsid w:val="006809C0"/>
    <w:rsid w:val="006809FC"/>
    <w:rsid w:val="00681303"/>
    <w:rsid w:val="00681504"/>
    <w:rsid w:val="00681568"/>
    <w:rsid w:val="00681AD6"/>
    <w:rsid w:val="006825CF"/>
    <w:rsid w:val="00682725"/>
    <w:rsid w:val="00682B39"/>
    <w:rsid w:val="00682C6E"/>
    <w:rsid w:val="00682F0D"/>
    <w:rsid w:val="006835A4"/>
    <w:rsid w:val="00684374"/>
    <w:rsid w:val="00684720"/>
    <w:rsid w:val="00684D33"/>
    <w:rsid w:val="00685517"/>
    <w:rsid w:val="00685BE1"/>
    <w:rsid w:val="006860A3"/>
    <w:rsid w:val="0068648D"/>
    <w:rsid w:val="0068663F"/>
    <w:rsid w:val="00686F73"/>
    <w:rsid w:val="0068713B"/>
    <w:rsid w:val="006873C4"/>
    <w:rsid w:val="00687527"/>
    <w:rsid w:val="006900BE"/>
    <w:rsid w:val="0069019E"/>
    <w:rsid w:val="00691091"/>
    <w:rsid w:val="00691946"/>
    <w:rsid w:val="00691999"/>
    <w:rsid w:val="00691B65"/>
    <w:rsid w:val="00691ECE"/>
    <w:rsid w:val="0069221A"/>
    <w:rsid w:val="00693684"/>
    <w:rsid w:val="006940BA"/>
    <w:rsid w:val="006943CE"/>
    <w:rsid w:val="006946E6"/>
    <w:rsid w:val="006951F5"/>
    <w:rsid w:val="00695D75"/>
    <w:rsid w:val="00696439"/>
    <w:rsid w:val="00696762"/>
    <w:rsid w:val="006969F0"/>
    <w:rsid w:val="00697340"/>
    <w:rsid w:val="00697740"/>
    <w:rsid w:val="006A07FD"/>
    <w:rsid w:val="006A0B39"/>
    <w:rsid w:val="006A1137"/>
    <w:rsid w:val="006A116B"/>
    <w:rsid w:val="006A1268"/>
    <w:rsid w:val="006A1AD2"/>
    <w:rsid w:val="006A1DC2"/>
    <w:rsid w:val="006A1E9E"/>
    <w:rsid w:val="006A1F63"/>
    <w:rsid w:val="006A2412"/>
    <w:rsid w:val="006A2BD5"/>
    <w:rsid w:val="006A31EE"/>
    <w:rsid w:val="006A3212"/>
    <w:rsid w:val="006A3448"/>
    <w:rsid w:val="006A3B07"/>
    <w:rsid w:val="006A4197"/>
    <w:rsid w:val="006A5084"/>
    <w:rsid w:val="006A567E"/>
    <w:rsid w:val="006A59B3"/>
    <w:rsid w:val="006A5E32"/>
    <w:rsid w:val="006A5EE0"/>
    <w:rsid w:val="006A6865"/>
    <w:rsid w:val="006A6D9D"/>
    <w:rsid w:val="006A734B"/>
    <w:rsid w:val="006A7523"/>
    <w:rsid w:val="006A7C37"/>
    <w:rsid w:val="006A7C75"/>
    <w:rsid w:val="006A7D0D"/>
    <w:rsid w:val="006A7D42"/>
    <w:rsid w:val="006A7FA0"/>
    <w:rsid w:val="006B05B6"/>
    <w:rsid w:val="006B0A8F"/>
    <w:rsid w:val="006B0CCD"/>
    <w:rsid w:val="006B1218"/>
    <w:rsid w:val="006B241B"/>
    <w:rsid w:val="006B2548"/>
    <w:rsid w:val="006B27E8"/>
    <w:rsid w:val="006B28D2"/>
    <w:rsid w:val="006B2919"/>
    <w:rsid w:val="006B2DD0"/>
    <w:rsid w:val="006B2DED"/>
    <w:rsid w:val="006B3C9A"/>
    <w:rsid w:val="006B494D"/>
    <w:rsid w:val="006B4F89"/>
    <w:rsid w:val="006B53B3"/>
    <w:rsid w:val="006B5862"/>
    <w:rsid w:val="006B5D1C"/>
    <w:rsid w:val="006B63DB"/>
    <w:rsid w:val="006B6874"/>
    <w:rsid w:val="006B6FB6"/>
    <w:rsid w:val="006B7EFE"/>
    <w:rsid w:val="006C02AF"/>
    <w:rsid w:val="006C0CC6"/>
    <w:rsid w:val="006C1855"/>
    <w:rsid w:val="006C1F10"/>
    <w:rsid w:val="006C2A10"/>
    <w:rsid w:val="006C304B"/>
    <w:rsid w:val="006C374E"/>
    <w:rsid w:val="006C3A03"/>
    <w:rsid w:val="006C3C42"/>
    <w:rsid w:val="006C4275"/>
    <w:rsid w:val="006C4401"/>
    <w:rsid w:val="006C4433"/>
    <w:rsid w:val="006C45FC"/>
    <w:rsid w:val="006C4675"/>
    <w:rsid w:val="006C4D00"/>
    <w:rsid w:val="006C5125"/>
    <w:rsid w:val="006C5289"/>
    <w:rsid w:val="006C53A0"/>
    <w:rsid w:val="006C5D5F"/>
    <w:rsid w:val="006C6115"/>
    <w:rsid w:val="006C6222"/>
    <w:rsid w:val="006C63B1"/>
    <w:rsid w:val="006C65FB"/>
    <w:rsid w:val="006C6793"/>
    <w:rsid w:val="006C67BC"/>
    <w:rsid w:val="006C6877"/>
    <w:rsid w:val="006C6EF0"/>
    <w:rsid w:val="006C7687"/>
    <w:rsid w:val="006C7D6A"/>
    <w:rsid w:val="006C7EEB"/>
    <w:rsid w:val="006D0040"/>
    <w:rsid w:val="006D0156"/>
    <w:rsid w:val="006D04CC"/>
    <w:rsid w:val="006D07F4"/>
    <w:rsid w:val="006D10BF"/>
    <w:rsid w:val="006D155E"/>
    <w:rsid w:val="006D1768"/>
    <w:rsid w:val="006D1B77"/>
    <w:rsid w:val="006D1E0C"/>
    <w:rsid w:val="006D1F4C"/>
    <w:rsid w:val="006D26B6"/>
    <w:rsid w:val="006D285B"/>
    <w:rsid w:val="006D307E"/>
    <w:rsid w:val="006D30BB"/>
    <w:rsid w:val="006D32BE"/>
    <w:rsid w:val="006D340D"/>
    <w:rsid w:val="006D4053"/>
    <w:rsid w:val="006D40A6"/>
    <w:rsid w:val="006D41FE"/>
    <w:rsid w:val="006D4298"/>
    <w:rsid w:val="006D4EE4"/>
    <w:rsid w:val="006D5098"/>
    <w:rsid w:val="006D51A8"/>
    <w:rsid w:val="006D5403"/>
    <w:rsid w:val="006D56C8"/>
    <w:rsid w:val="006D5883"/>
    <w:rsid w:val="006D62FE"/>
    <w:rsid w:val="006D6B6E"/>
    <w:rsid w:val="006D6F3F"/>
    <w:rsid w:val="006D72EE"/>
    <w:rsid w:val="006D786D"/>
    <w:rsid w:val="006D7E0D"/>
    <w:rsid w:val="006E0192"/>
    <w:rsid w:val="006E0376"/>
    <w:rsid w:val="006E0437"/>
    <w:rsid w:val="006E0733"/>
    <w:rsid w:val="006E098D"/>
    <w:rsid w:val="006E0A21"/>
    <w:rsid w:val="006E0C8F"/>
    <w:rsid w:val="006E126A"/>
    <w:rsid w:val="006E18CB"/>
    <w:rsid w:val="006E18D7"/>
    <w:rsid w:val="006E1AAE"/>
    <w:rsid w:val="006E1AFA"/>
    <w:rsid w:val="006E1CF9"/>
    <w:rsid w:val="006E2BB8"/>
    <w:rsid w:val="006E2E39"/>
    <w:rsid w:val="006E3D06"/>
    <w:rsid w:val="006E44D0"/>
    <w:rsid w:val="006E4DDD"/>
    <w:rsid w:val="006E4DEA"/>
    <w:rsid w:val="006E512C"/>
    <w:rsid w:val="006E516D"/>
    <w:rsid w:val="006E57BA"/>
    <w:rsid w:val="006E5833"/>
    <w:rsid w:val="006E5C1C"/>
    <w:rsid w:val="006E5D03"/>
    <w:rsid w:val="006E65D6"/>
    <w:rsid w:val="006E6B81"/>
    <w:rsid w:val="006E6C6D"/>
    <w:rsid w:val="006E71BD"/>
    <w:rsid w:val="006E72F5"/>
    <w:rsid w:val="006E73B1"/>
    <w:rsid w:val="006E7BE0"/>
    <w:rsid w:val="006F0182"/>
    <w:rsid w:val="006F034C"/>
    <w:rsid w:val="006F037D"/>
    <w:rsid w:val="006F0643"/>
    <w:rsid w:val="006F075B"/>
    <w:rsid w:val="006F0920"/>
    <w:rsid w:val="006F0AA1"/>
    <w:rsid w:val="006F21F7"/>
    <w:rsid w:val="006F2516"/>
    <w:rsid w:val="006F3436"/>
    <w:rsid w:val="006F3896"/>
    <w:rsid w:val="006F3915"/>
    <w:rsid w:val="006F3B46"/>
    <w:rsid w:val="006F3E56"/>
    <w:rsid w:val="006F3FBD"/>
    <w:rsid w:val="006F40B3"/>
    <w:rsid w:val="006F48D5"/>
    <w:rsid w:val="006F524F"/>
    <w:rsid w:val="006F54CA"/>
    <w:rsid w:val="006F564F"/>
    <w:rsid w:val="006F673B"/>
    <w:rsid w:val="006F7863"/>
    <w:rsid w:val="006F7DB0"/>
    <w:rsid w:val="006F7DC2"/>
    <w:rsid w:val="00700097"/>
    <w:rsid w:val="0070018D"/>
    <w:rsid w:val="00700423"/>
    <w:rsid w:val="00700442"/>
    <w:rsid w:val="007009C3"/>
    <w:rsid w:val="00700B1F"/>
    <w:rsid w:val="00700CF2"/>
    <w:rsid w:val="00701232"/>
    <w:rsid w:val="00701FF8"/>
    <w:rsid w:val="00702237"/>
    <w:rsid w:val="00702B8D"/>
    <w:rsid w:val="0070319D"/>
    <w:rsid w:val="00703A7E"/>
    <w:rsid w:val="00703C2A"/>
    <w:rsid w:val="0070408F"/>
    <w:rsid w:val="0070444B"/>
    <w:rsid w:val="00704F54"/>
    <w:rsid w:val="00704FC8"/>
    <w:rsid w:val="007052A6"/>
    <w:rsid w:val="00705D9A"/>
    <w:rsid w:val="00705F0C"/>
    <w:rsid w:val="007062A7"/>
    <w:rsid w:val="00706CF8"/>
    <w:rsid w:val="00706E06"/>
    <w:rsid w:val="00706ED9"/>
    <w:rsid w:val="00707103"/>
    <w:rsid w:val="0070744C"/>
    <w:rsid w:val="00710088"/>
    <w:rsid w:val="00710DA5"/>
    <w:rsid w:val="00711069"/>
    <w:rsid w:val="00711294"/>
    <w:rsid w:val="007112AF"/>
    <w:rsid w:val="007112BD"/>
    <w:rsid w:val="00712383"/>
    <w:rsid w:val="00712A39"/>
    <w:rsid w:val="00712B32"/>
    <w:rsid w:val="00713157"/>
    <w:rsid w:val="00713711"/>
    <w:rsid w:val="00713993"/>
    <w:rsid w:val="00713A4A"/>
    <w:rsid w:val="00714005"/>
    <w:rsid w:val="00714467"/>
    <w:rsid w:val="0071489E"/>
    <w:rsid w:val="00714938"/>
    <w:rsid w:val="00714D6C"/>
    <w:rsid w:val="007152D9"/>
    <w:rsid w:val="00715659"/>
    <w:rsid w:val="0071578F"/>
    <w:rsid w:val="00716C48"/>
    <w:rsid w:val="00716CC8"/>
    <w:rsid w:val="007174AB"/>
    <w:rsid w:val="00717BE9"/>
    <w:rsid w:val="00717F3F"/>
    <w:rsid w:val="007207B5"/>
    <w:rsid w:val="0072087A"/>
    <w:rsid w:val="00720AD8"/>
    <w:rsid w:val="00720CC2"/>
    <w:rsid w:val="0072129F"/>
    <w:rsid w:val="0072206F"/>
    <w:rsid w:val="00722461"/>
    <w:rsid w:val="00722F7A"/>
    <w:rsid w:val="00722F85"/>
    <w:rsid w:val="00723670"/>
    <w:rsid w:val="00724494"/>
    <w:rsid w:val="00724EA9"/>
    <w:rsid w:val="00724F0E"/>
    <w:rsid w:val="0072503C"/>
    <w:rsid w:val="00725236"/>
    <w:rsid w:val="00725476"/>
    <w:rsid w:val="00725806"/>
    <w:rsid w:val="0072589F"/>
    <w:rsid w:val="00725E4C"/>
    <w:rsid w:val="00726070"/>
    <w:rsid w:val="007266C1"/>
    <w:rsid w:val="00726BA5"/>
    <w:rsid w:val="00726C39"/>
    <w:rsid w:val="00726D1F"/>
    <w:rsid w:val="007277BE"/>
    <w:rsid w:val="007278F9"/>
    <w:rsid w:val="00730061"/>
    <w:rsid w:val="007303E1"/>
    <w:rsid w:val="00730CD4"/>
    <w:rsid w:val="00731342"/>
    <w:rsid w:val="0073154C"/>
    <w:rsid w:val="007316E0"/>
    <w:rsid w:val="007316EB"/>
    <w:rsid w:val="00731E38"/>
    <w:rsid w:val="007322F8"/>
    <w:rsid w:val="00732340"/>
    <w:rsid w:val="00732524"/>
    <w:rsid w:val="00732566"/>
    <w:rsid w:val="00732696"/>
    <w:rsid w:val="00732722"/>
    <w:rsid w:val="00732D69"/>
    <w:rsid w:val="007330DC"/>
    <w:rsid w:val="0073352B"/>
    <w:rsid w:val="00733E2F"/>
    <w:rsid w:val="00733F6A"/>
    <w:rsid w:val="00734943"/>
    <w:rsid w:val="00734988"/>
    <w:rsid w:val="00734AAD"/>
    <w:rsid w:val="00734C86"/>
    <w:rsid w:val="00735451"/>
    <w:rsid w:val="00735F2F"/>
    <w:rsid w:val="00735FBB"/>
    <w:rsid w:val="00736487"/>
    <w:rsid w:val="007364BA"/>
    <w:rsid w:val="007368D9"/>
    <w:rsid w:val="00736E27"/>
    <w:rsid w:val="00736F02"/>
    <w:rsid w:val="00737B48"/>
    <w:rsid w:val="007401A0"/>
    <w:rsid w:val="00740849"/>
    <w:rsid w:val="00740CAD"/>
    <w:rsid w:val="00740EA1"/>
    <w:rsid w:val="00740EFB"/>
    <w:rsid w:val="0074140A"/>
    <w:rsid w:val="00741498"/>
    <w:rsid w:val="00741715"/>
    <w:rsid w:val="007418AE"/>
    <w:rsid w:val="00741B6F"/>
    <w:rsid w:val="00741CC9"/>
    <w:rsid w:val="00741EB8"/>
    <w:rsid w:val="00741F1D"/>
    <w:rsid w:val="00742308"/>
    <w:rsid w:val="00742403"/>
    <w:rsid w:val="00742404"/>
    <w:rsid w:val="00742609"/>
    <w:rsid w:val="0074283C"/>
    <w:rsid w:val="00742F27"/>
    <w:rsid w:val="00742FAD"/>
    <w:rsid w:val="0074345C"/>
    <w:rsid w:val="007439AA"/>
    <w:rsid w:val="00743EF0"/>
    <w:rsid w:val="007448D5"/>
    <w:rsid w:val="00745048"/>
    <w:rsid w:val="00745554"/>
    <w:rsid w:val="0074564C"/>
    <w:rsid w:val="00745761"/>
    <w:rsid w:val="00745812"/>
    <w:rsid w:val="00745B40"/>
    <w:rsid w:val="00746083"/>
    <w:rsid w:val="00746814"/>
    <w:rsid w:val="00746BA5"/>
    <w:rsid w:val="0074717B"/>
    <w:rsid w:val="007477A9"/>
    <w:rsid w:val="00747AEC"/>
    <w:rsid w:val="00747EA4"/>
    <w:rsid w:val="00750978"/>
    <w:rsid w:val="00750D9D"/>
    <w:rsid w:val="007519F7"/>
    <w:rsid w:val="00751D21"/>
    <w:rsid w:val="00751EAA"/>
    <w:rsid w:val="007529C8"/>
    <w:rsid w:val="00752B86"/>
    <w:rsid w:val="00752D50"/>
    <w:rsid w:val="00752FEB"/>
    <w:rsid w:val="00753137"/>
    <w:rsid w:val="0075376E"/>
    <w:rsid w:val="00753B9D"/>
    <w:rsid w:val="0075402E"/>
    <w:rsid w:val="0075416D"/>
    <w:rsid w:val="00754E31"/>
    <w:rsid w:val="00754EE6"/>
    <w:rsid w:val="0075501B"/>
    <w:rsid w:val="00755479"/>
    <w:rsid w:val="00755541"/>
    <w:rsid w:val="007557ED"/>
    <w:rsid w:val="007559FC"/>
    <w:rsid w:val="00755E00"/>
    <w:rsid w:val="00756155"/>
    <w:rsid w:val="007561A6"/>
    <w:rsid w:val="0075628E"/>
    <w:rsid w:val="00756687"/>
    <w:rsid w:val="00756BEA"/>
    <w:rsid w:val="00756EA8"/>
    <w:rsid w:val="00757219"/>
    <w:rsid w:val="00757688"/>
    <w:rsid w:val="00757A69"/>
    <w:rsid w:val="00757D8C"/>
    <w:rsid w:val="00760336"/>
    <w:rsid w:val="0076062E"/>
    <w:rsid w:val="007609FC"/>
    <w:rsid w:val="00760AB9"/>
    <w:rsid w:val="00760AFA"/>
    <w:rsid w:val="00760C26"/>
    <w:rsid w:val="00760C3B"/>
    <w:rsid w:val="00760E35"/>
    <w:rsid w:val="007615BB"/>
    <w:rsid w:val="007619A3"/>
    <w:rsid w:val="00761B05"/>
    <w:rsid w:val="0076220A"/>
    <w:rsid w:val="0076243A"/>
    <w:rsid w:val="00762A9D"/>
    <w:rsid w:val="00762B7D"/>
    <w:rsid w:val="00762CBF"/>
    <w:rsid w:val="007630A1"/>
    <w:rsid w:val="0076337A"/>
    <w:rsid w:val="00763445"/>
    <w:rsid w:val="0076394D"/>
    <w:rsid w:val="00764574"/>
    <w:rsid w:val="007646DF"/>
    <w:rsid w:val="00764852"/>
    <w:rsid w:val="00764CA1"/>
    <w:rsid w:val="00764D83"/>
    <w:rsid w:val="007650BE"/>
    <w:rsid w:val="007651C7"/>
    <w:rsid w:val="0076575B"/>
    <w:rsid w:val="00766AEC"/>
    <w:rsid w:val="007672C8"/>
    <w:rsid w:val="007674ED"/>
    <w:rsid w:val="00770002"/>
    <w:rsid w:val="00770021"/>
    <w:rsid w:val="00770B0F"/>
    <w:rsid w:val="00770CB6"/>
    <w:rsid w:val="0077124C"/>
    <w:rsid w:val="00771AC7"/>
    <w:rsid w:val="00771CA7"/>
    <w:rsid w:val="00771D34"/>
    <w:rsid w:val="00771E06"/>
    <w:rsid w:val="0077257D"/>
    <w:rsid w:val="00772917"/>
    <w:rsid w:val="00772991"/>
    <w:rsid w:val="00772CBB"/>
    <w:rsid w:val="00772DD0"/>
    <w:rsid w:val="007734A4"/>
    <w:rsid w:val="00773B2C"/>
    <w:rsid w:val="00773FC9"/>
    <w:rsid w:val="00774162"/>
    <w:rsid w:val="00774311"/>
    <w:rsid w:val="007745F4"/>
    <w:rsid w:val="0077488A"/>
    <w:rsid w:val="00774DB5"/>
    <w:rsid w:val="00775294"/>
    <w:rsid w:val="00775864"/>
    <w:rsid w:val="00775D88"/>
    <w:rsid w:val="00775F80"/>
    <w:rsid w:val="00775FD1"/>
    <w:rsid w:val="00776C02"/>
    <w:rsid w:val="007771AC"/>
    <w:rsid w:val="00777C3F"/>
    <w:rsid w:val="00777E99"/>
    <w:rsid w:val="007806D1"/>
    <w:rsid w:val="00780727"/>
    <w:rsid w:val="00780AAB"/>
    <w:rsid w:val="00780B4E"/>
    <w:rsid w:val="00780FCD"/>
    <w:rsid w:val="00781042"/>
    <w:rsid w:val="007819B7"/>
    <w:rsid w:val="00781DB7"/>
    <w:rsid w:val="00781F7C"/>
    <w:rsid w:val="00782105"/>
    <w:rsid w:val="007822B7"/>
    <w:rsid w:val="007823C4"/>
    <w:rsid w:val="0078242E"/>
    <w:rsid w:val="007837C3"/>
    <w:rsid w:val="007839FB"/>
    <w:rsid w:val="00783D6D"/>
    <w:rsid w:val="00783E20"/>
    <w:rsid w:val="007845FA"/>
    <w:rsid w:val="00784CB7"/>
    <w:rsid w:val="00785B18"/>
    <w:rsid w:val="00785E18"/>
    <w:rsid w:val="00785F14"/>
    <w:rsid w:val="007869EC"/>
    <w:rsid w:val="007872CD"/>
    <w:rsid w:val="00787637"/>
    <w:rsid w:val="0078790D"/>
    <w:rsid w:val="007904C2"/>
    <w:rsid w:val="00790ADC"/>
    <w:rsid w:val="00790D6D"/>
    <w:rsid w:val="0079168F"/>
    <w:rsid w:val="007917EC"/>
    <w:rsid w:val="00791B71"/>
    <w:rsid w:val="007927F8"/>
    <w:rsid w:val="007929AB"/>
    <w:rsid w:val="00792AD1"/>
    <w:rsid w:val="00792BFA"/>
    <w:rsid w:val="00792F8A"/>
    <w:rsid w:val="0079338D"/>
    <w:rsid w:val="0079339F"/>
    <w:rsid w:val="0079392A"/>
    <w:rsid w:val="0079411F"/>
    <w:rsid w:val="007943C4"/>
    <w:rsid w:val="0079489B"/>
    <w:rsid w:val="00794D16"/>
    <w:rsid w:val="00794D41"/>
    <w:rsid w:val="00794E07"/>
    <w:rsid w:val="00794FC0"/>
    <w:rsid w:val="00795083"/>
    <w:rsid w:val="007950DA"/>
    <w:rsid w:val="007953FC"/>
    <w:rsid w:val="0079574E"/>
    <w:rsid w:val="007957D8"/>
    <w:rsid w:val="00795944"/>
    <w:rsid w:val="007959A6"/>
    <w:rsid w:val="00795D63"/>
    <w:rsid w:val="007968CB"/>
    <w:rsid w:val="007968DE"/>
    <w:rsid w:val="0079796D"/>
    <w:rsid w:val="00797E41"/>
    <w:rsid w:val="007A0BD2"/>
    <w:rsid w:val="007A0C38"/>
    <w:rsid w:val="007A0F9E"/>
    <w:rsid w:val="007A13C8"/>
    <w:rsid w:val="007A188C"/>
    <w:rsid w:val="007A1BDF"/>
    <w:rsid w:val="007A2115"/>
    <w:rsid w:val="007A2523"/>
    <w:rsid w:val="007A2655"/>
    <w:rsid w:val="007A2A69"/>
    <w:rsid w:val="007A3522"/>
    <w:rsid w:val="007A3B2A"/>
    <w:rsid w:val="007A3BB8"/>
    <w:rsid w:val="007A3BDC"/>
    <w:rsid w:val="007A40CE"/>
    <w:rsid w:val="007A478F"/>
    <w:rsid w:val="007A56DD"/>
    <w:rsid w:val="007A5B92"/>
    <w:rsid w:val="007A5F50"/>
    <w:rsid w:val="007A6075"/>
    <w:rsid w:val="007A64F5"/>
    <w:rsid w:val="007A6B8D"/>
    <w:rsid w:val="007A6D89"/>
    <w:rsid w:val="007A6FBC"/>
    <w:rsid w:val="007A7821"/>
    <w:rsid w:val="007B0206"/>
    <w:rsid w:val="007B020F"/>
    <w:rsid w:val="007B060E"/>
    <w:rsid w:val="007B10F0"/>
    <w:rsid w:val="007B1944"/>
    <w:rsid w:val="007B1E07"/>
    <w:rsid w:val="007B1FA9"/>
    <w:rsid w:val="007B2A67"/>
    <w:rsid w:val="007B2C53"/>
    <w:rsid w:val="007B30C8"/>
    <w:rsid w:val="007B34DF"/>
    <w:rsid w:val="007B355A"/>
    <w:rsid w:val="007B3DAA"/>
    <w:rsid w:val="007B4724"/>
    <w:rsid w:val="007B47A8"/>
    <w:rsid w:val="007B5225"/>
    <w:rsid w:val="007B540B"/>
    <w:rsid w:val="007B58F3"/>
    <w:rsid w:val="007B5C85"/>
    <w:rsid w:val="007B6401"/>
    <w:rsid w:val="007B742C"/>
    <w:rsid w:val="007B7982"/>
    <w:rsid w:val="007B79A4"/>
    <w:rsid w:val="007B7E32"/>
    <w:rsid w:val="007C0EB1"/>
    <w:rsid w:val="007C140E"/>
    <w:rsid w:val="007C16CF"/>
    <w:rsid w:val="007C17D6"/>
    <w:rsid w:val="007C1DBF"/>
    <w:rsid w:val="007C1DEB"/>
    <w:rsid w:val="007C1F7C"/>
    <w:rsid w:val="007C2035"/>
    <w:rsid w:val="007C20F5"/>
    <w:rsid w:val="007C23F7"/>
    <w:rsid w:val="007C24A3"/>
    <w:rsid w:val="007C263A"/>
    <w:rsid w:val="007C2D00"/>
    <w:rsid w:val="007C3E84"/>
    <w:rsid w:val="007C44B9"/>
    <w:rsid w:val="007C4ECF"/>
    <w:rsid w:val="007C57E9"/>
    <w:rsid w:val="007C599C"/>
    <w:rsid w:val="007C5B24"/>
    <w:rsid w:val="007C62DB"/>
    <w:rsid w:val="007C6401"/>
    <w:rsid w:val="007C6B22"/>
    <w:rsid w:val="007C6B8D"/>
    <w:rsid w:val="007C733B"/>
    <w:rsid w:val="007C7AA5"/>
    <w:rsid w:val="007D0208"/>
    <w:rsid w:val="007D03AA"/>
    <w:rsid w:val="007D047D"/>
    <w:rsid w:val="007D0969"/>
    <w:rsid w:val="007D1494"/>
    <w:rsid w:val="007D22B6"/>
    <w:rsid w:val="007D31B2"/>
    <w:rsid w:val="007D3344"/>
    <w:rsid w:val="007D39B3"/>
    <w:rsid w:val="007D3B54"/>
    <w:rsid w:val="007D3F76"/>
    <w:rsid w:val="007D42ED"/>
    <w:rsid w:val="007D4472"/>
    <w:rsid w:val="007D46AD"/>
    <w:rsid w:val="007D4D7A"/>
    <w:rsid w:val="007D5346"/>
    <w:rsid w:val="007D5628"/>
    <w:rsid w:val="007D589A"/>
    <w:rsid w:val="007D6A3F"/>
    <w:rsid w:val="007D703F"/>
    <w:rsid w:val="007D7CCF"/>
    <w:rsid w:val="007E02D2"/>
    <w:rsid w:val="007E0A46"/>
    <w:rsid w:val="007E0CB5"/>
    <w:rsid w:val="007E142F"/>
    <w:rsid w:val="007E14D4"/>
    <w:rsid w:val="007E14E0"/>
    <w:rsid w:val="007E2498"/>
    <w:rsid w:val="007E2977"/>
    <w:rsid w:val="007E2E6F"/>
    <w:rsid w:val="007E2EBC"/>
    <w:rsid w:val="007E3578"/>
    <w:rsid w:val="007E3636"/>
    <w:rsid w:val="007E37ED"/>
    <w:rsid w:val="007E5880"/>
    <w:rsid w:val="007E58C3"/>
    <w:rsid w:val="007E5AB7"/>
    <w:rsid w:val="007E6136"/>
    <w:rsid w:val="007E6620"/>
    <w:rsid w:val="007E6782"/>
    <w:rsid w:val="007E686F"/>
    <w:rsid w:val="007E74DB"/>
    <w:rsid w:val="007E7590"/>
    <w:rsid w:val="007E76FE"/>
    <w:rsid w:val="007F08E3"/>
    <w:rsid w:val="007F0E20"/>
    <w:rsid w:val="007F0E5F"/>
    <w:rsid w:val="007F144A"/>
    <w:rsid w:val="007F19B3"/>
    <w:rsid w:val="007F1F48"/>
    <w:rsid w:val="007F2297"/>
    <w:rsid w:val="007F2C72"/>
    <w:rsid w:val="007F3376"/>
    <w:rsid w:val="007F396F"/>
    <w:rsid w:val="007F3DE0"/>
    <w:rsid w:val="007F3FF2"/>
    <w:rsid w:val="007F4033"/>
    <w:rsid w:val="007F41D7"/>
    <w:rsid w:val="007F43EC"/>
    <w:rsid w:val="007F487E"/>
    <w:rsid w:val="007F53A1"/>
    <w:rsid w:val="007F5541"/>
    <w:rsid w:val="007F55DF"/>
    <w:rsid w:val="007F5754"/>
    <w:rsid w:val="007F5811"/>
    <w:rsid w:val="007F5AFB"/>
    <w:rsid w:val="007F639E"/>
    <w:rsid w:val="007F6845"/>
    <w:rsid w:val="007F6A71"/>
    <w:rsid w:val="007F6B92"/>
    <w:rsid w:val="007F7B8F"/>
    <w:rsid w:val="007F7EA6"/>
    <w:rsid w:val="008005E4"/>
    <w:rsid w:val="00801393"/>
    <w:rsid w:val="00801857"/>
    <w:rsid w:val="00801A30"/>
    <w:rsid w:val="00801AEA"/>
    <w:rsid w:val="00801E57"/>
    <w:rsid w:val="0080276C"/>
    <w:rsid w:val="00802C31"/>
    <w:rsid w:val="00802E19"/>
    <w:rsid w:val="00802F93"/>
    <w:rsid w:val="008040D2"/>
    <w:rsid w:val="00804536"/>
    <w:rsid w:val="0080475C"/>
    <w:rsid w:val="00804B91"/>
    <w:rsid w:val="008057AA"/>
    <w:rsid w:val="00805B9E"/>
    <w:rsid w:val="00805BDB"/>
    <w:rsid w:val="00805D83"/>
    <w:rsid w:val="00806757"/>
    <w:rsid w:val="00806886"/>
    <w:rsid w:val="00806E6B"/>
    <w:rsid w:val="00807832"/>
    <w:rsid w:val="00807F49"/>
    <w:rsid w:val="00810421"/>
    <w:rsid w:val="0081090F"/>
    <w:rsid w:val="00810C24"/>
    <w:rsid w:val="00811401"/>
    <w:rsid w:val="00811579"/>
    <w:rsid w:val="00811DCC"/>
    <w:rsid w:val="00811E5E"/>
    <w:rsid w:val="00812182"/>
    <w:rsid w:val="00812219"/>
    <w:rsid w:val="00812241"/>
    <w:rsid w:val="00812DB7"/>
    <w:rsid w:val="0081309C"/>
    <w:rsid w:val="008135BE"/>
    <w:rsid w:val="00813779"/>
    <w:rsid w:val="00813BE1"/>
    <w:rsid w:val="00813C71"/>
    <w:rsid w:val="00813CA8"/>
    <w:rsid w:val="008141A2"/>
    <w:rsid w:val="00814287"/>
    <w:rsid w:val="00814B55"/>
    <w:rsid w:val="0081544F"/>
    <w:rsid w:val="00815719"/>
    <w:rsid w:val="00815A2D"/>
    <w:rsid w:val="00815F4C"/>
    <w:rsid w:val="00815FC5"/>
    <w:rsid w:val="008164CB"/>
    <w:rsid w:val="008167FC"/>
    <w:rsid w:val="0081782A"/>
    <w:rsid w:val="00817B7A"/>
    <w:rsid w:val="00817CFA"/>
    <w:rsid w:val="00817FFD"/>
    <w:rsid w:val="00820570"/>
    <w:rsid w:val="0082103B"/>
    <w:rsid w:val="008210B5"/>
    <w:rsid w:val="0082178E"/>
    <w:rsid w:val="0082182F"/>
    <w:rsid w:val="008218E8"/>
    <w:rsid w:val="00821B5B"/>
    <w:rsid w:val="00821D39"/>
    <w:rsid w:val="0082234F"/>
    <w:rsid w:val="00822604"/>
    <w:rsid w:val="00822663"/>
    <w:rsid w:val="00822A1F"/>
    <w:rsid w:val="00823026"/>
    <w:rsid w:val="00823180"/>
    <w:rsid w:val="008232E6"/>
    <w:rsid w:val="0082342A"/>
    <w:rsid w:val="00823925"/>
    <w:rsid w:val="00823B7C"/>
    <w:rsid w:val="00823C03"/>
    <w:rsid w:val="00823C86"/>
    <w:rsid w:val="00823F5A"/>
    <w:rsid w:val="00824B54"/>
    <w:rsid w:val="00824C1A"/>
    <w:rsid w:val="00824E0F"/>
    <w:rsid w:val="00824F4F"/>
    <w:rsid w:val="0082507D"/>
    <w:rsid w:val="00825269"/>
    <w:rsid w:val="00825B04"/>
    <w:rsid w:val="00825B69"/>
    <w:rsid w:val="0082607C"/>
    <w:rsid w:val="00826B95"/>
    <w:rsid w:val="008276D9"/>
    <w:rsid w:val="008276FA"/>
    <w:rsid w:val="00827761"/>
    <w:rsid w:val="0083134D"/>
    <w:rsid w:val="008316F0"/>
    <w:rsid w:val="0083189F"/>
    <w:rsid w:val="00831F06"/>
    <w:rsid w:val="00832860"/>
    <w:rsid w:val="0083303E"/>
    <w:rsid w:val="008337D3"/>
    <w:rsid w:val="0083388A"/>
    <w:rsid w:val="00833998"/>
    <w:rsid w:val="0083399D"/>
    <w:rsid w:val="00833CE9"/>
    <w:rsid w:val="00834001"/>
    <w:rsid w:val="00834576"/>
    <w:rsid w:val="0083493C"/>
    <w:rsid w:val="00834990"/>
    <w:rsid w:val="00834C7F"/>
    <w:rsid w:val="00834D91"/>
    <w:rsid w:val="00835339"/>
    <w:rsid w:val="00835591"/>
    <w:rsid w:val="008361E4"/>
    <w:rsid w:val="0083661C"/>
    <w:rsid w:val="008366BE"/>
    <w:rsid w:val="00836BF6"/>
    <w:rsid w:val="00836C55"/>
    <w:rsid w:val="00836DFD"/>
    <w:rsid w:val="00837253"/>
    <w:rsid w:val="0083795C"/>
    <w:rsid w:val="00837AF5"/>
    <w:rsid w:val="0084088D"/>
    <w:rsid w:val="00840987"/>
    <w:rsid w:val="00840C15"/>
    <w:rsid w:val="00840C76"/>
    <w:rsid w:val="0084114C"/>
    <w:rsid w:val="008411D6"/>
    <w:rsid w:val="0084195A"/>
    <w:rsid w:val="00841CE9"/>
    <w:rsid w:val="0084252D"/>
    <w:rsid w:val="00842D8F"/>
    <w:rsid w:val="00843523"/>
    <w:rsid w:val="00843BE3"/>
    <w:rsid w:val="008441E6"/>
    <w:rsid w:val="00844255"/>
    <w:rsid w:val="00844B16"/>
    <w:rsid w:val="00844D35"/>
    <w:rsid w:val="0084524C"/>
    <w:rsid w:val="008456EA"/>
    <w:rsid w:val="00845927"/>
    <w:rsid w:val="00845B1E"/>
    <w:rsid w:val="00845FB8"/>
    <w:rsid w:val="008461A4"/>
    <w:rsid w:val="00846679"/>
    <w:rsid w:val="00846717"/>
    <w:rsid w:val="008467AF"/>
    <w:rsid w:val="00846BC1"/>
    <w:rsid w:val="00846C93"/>
    <w:rsid w:val="00846D63"/>
    <w:rsid w:val="0084782E"/>
    <w:rsid w:val="0084795F"/>
    <w:rsid w:val="00847B6D"/>
    <w:rsid w:val="00847F8B"/>
    <w:rsid w:val="0085033C"/>
    <w:rsid w:val="00850555"/>
    <w:rsid w:val="008506B9"/>
    <w:rsid w:val="00850CD0"/>
    <w:rsid w:val="00850D9C"/>
    <w:rsid w:val="00851538"/>
    <w:rsid w:val="00851BF1"/>
    <w:rsid w:val="00851DA4"/>
    <w:rsid w:val="00851DF7"/>
    <w:rsid w:val="00851E28"/>
    <w:rsid w:val="00851E94"/>
    <w:rsid w:val="00851EEF"/>
    <w:rsid w:val="008520A6"/>
    <w:rsid w:val="0085268D"/>
    <w:rsid w:val="00852AD7"/>
    <w:rsid w:val="00852D30"/>
    <w:rsid w:val="00853183"/>
    <w:rsid w:val="008535D8"/>
    <w:rsid w:val="008536A8"/>
    <w:rsid w:val="00853702"/>
    <w:rsid w:val="0085381E"/>
    <w:rsid w:val="008538A7"/>
    <w:rsid w:val="00853AC9"/>
    <w:rsid w:val="00853CAB"/>
    <w:rsid w:val="00853CFB"/>
    <w:rsid w:val="00854188"/>
    <w:rsid w:val="008548F8"/>
    <w:rsid w:val="00855297"/>
    <w:rsid w:val="008554C4"/>
    <w:rsid w:val="008557BC"/>
    <w:rsid w:val="00855C83"/>
    <w:rsid w:val="00855DAF"/>
    <w:rsid w:val="0085613B"/>
    <w:rsid w:val="0085658D"/>
    <w:rsid w:val="008565D5"/>
    <w:rsid w:val="008577F1"/>
    <w:rsid w:val="00860326"/>
    <w:rsid w:val="00860B43"/>
    <w:rsid w:val="00860BE0"/>
    <w:rsid w:val="00860FBF"/>
    <w:rsid w:val="008620E7"/>
    <w:rsid w:val="0086258B"/>
    <w:rsid w:val="00862E28"/>
    <w:rsid w:val="00863306"/>
    <w:rsid w:val="0086344A"/>
    <w:rsid w:val="00863488"/>
    <w:rsid w:val="008634CF"/>
    <w:rsid w:val="00863502"/>
    <w:rsid w:val="00864506"/>
    <w:rsid w:val="008648A4"/>
    <w:rsid w:val="00864F67"/>
    <w:rsid w:val="0086511C"/>
    <w:rsid w:val="0086597B"/>
    <w:rsid w:val="00865A0F"/>
    <w:rsid w:val="008661E1"/>
    <w:rsid w:val="008661F2"/>
    <w:rsid w:val="0086655D"/>
    <w:rsid w:val="00866772"/>
    <w:rsid w:val="0086686D"/>
    <w:rsid w:val="00867020"/>
    <w:rsid w:val="0086723B"/>
    <w:rsid w:val="00867AD1"/>
    <w:rsid w:val="00867C39"/>
    <w:rsid w:val="00867DCB"/>
    <w:rsid w:val="00867F25"/>
    <w:rsid w:val="00870395"/>
    <w:rsid w:val="00870E17"/>
    <w:rsid w:val="008717B8"/>
    <w:rsid w:val="008718E8"/>
    <w:rsid w:val="00871F91"/>
    <w:rsid w:val="00872C67"/>
    <w:rsid w:val="00872FA2"/>
    <w:rsid w:val="0087324E"/>
    <w:rsid w:val="00873348"/>
    <w:rsid w:val="00873A6B"/>
    <w:rsid w:val="00873DE3"/>
    <w:rsid w:val="00873E46"/>
    <w:rsid w:val="00873E78"/>
    <w:rsid w:val="00874CBB"/>
    <w:rsid w:val="00874D42"/>
    <w:rsid w:val="00874F7F"/>
    <w:rsid w:val="0087532C"/>
    <w:rsid w:val="00875348"/>
    <w:rsid w:val="0087550C"/>
    <w:rsid w:val="00875914"/>
    <w:rsid w:val="00875D7A"/>
    <w:rsid w:val="008770CC"/>
    <w:rsid w:val="00877BF3"/>
    <w:rsid w:val="00880758"/>
    <w:rsid w:val="008812F2"/>
    <w:rsid w:val="00881A0B"/>
    <w:rsid w:val="00881A3A"/>
    <w:rsid w:val="00881DB4"/>
    <w:rsid w:val="008820A4"/>
    <w:rsid w:val="0088249B"/>
    <w:rsid w:val="00883BFD"/>
    <w:rsid w:val="00884253"/>
    <w:rsid w:val="008843CE"/>
    <w:rsid w:val="00884BDC"/>
    <w:rsid w:val="00884F64"/>
    <w:rsid w:val="00885110"/>
    <w:rsid w:val="008856D7"/>
    <w:rsid w:val="00885D6F"/>
    <w:rsid w:val="00885FE7"/>
    <w:rsid w:val="008863D6"/>
    <w:rsid w:val="008863F9"/>
    <w:rsid w:val="00886B73"/>
    <w:rsid w:val="00887FB5"/>
    <w:rsid w:val="00890244"/>
    <w:rsid w:val="008903BB"/>
    <w:rsid w:val="0089056D"/>
    <w:rsid w:val="00890657"/>
    <w:rsid w:val="00890B50"/>
    <w:rsid w:val="00890CC9"/>
    <w:rsid w:val="008910BD"/>
    <w:rsid w:val="00891478"/>
    <w:rsid w:val="0089179A"/>
    <w:rsid w:val="00892806"/>
    <w:rsid w:val="00892C35"/>
    <w:rsid w:val="0089308B"/>
    <w:rsid w:val="00893975"/>
    <w:rsid w:val="00893FB8"/>
    <w:rsid w:val="0089412C"/>
    <w:rsid w:val="00894637"/>
    <w:rsid w:val="00894B3F"/>
    <w:rsid w:val="0089531E"/>
    <w:rsid w:val="00895BE6"/>
    <w:rsid w:val="00895C48"/>
    <w:rsid w:val="00895C70"/>
    <w:rsid w:val="00895DF6"/>
    <w:rsid w:val="008962A3"/>
    <w:rsid w:val="00896537"/>
    <w:rsid w:val="0089668D"/>
    <w:rsid w:val="0089684F"/>
    <w:rsid w:val="00896C38"/>
    <w:rsid w:val="00896EBF"/>
    <w:rsid w:val="00896EEB"/>
    <w:rsid w:val="00896FE9"/>
    <w:rsid w:val="00897254"/>
    <w:rsid w:val="00897384"/>
    <w:rsid w:val="00897916"/>
    <w:rsid w:val="00897E40"/>
    <w:rsid w:val="00897F94"/>
    <w:rsid w:val="008A00C6"/>
    <w:rsid w:val="008A0CB7"/>
    <w:rsid w:val="008A1490"/>
    <w:rsid w:val="008A1639"/>
    <w:rsid w:val="008A1AAA"/>
    <w:rsid w:val="008A1C10"/>
    <w:rsid w:val="008A220F"/>
    <w:rsid w:val="008A22E0"/>
    <w:rsid w:val="008A23C1"/>
    <w:rsid w:val="008A28F1"/>
    <w:rsid w:val="008A3021"/>
    <w:rsid w:val="008A3918"/>
    <w:rsid w:val="008A54FD"/>
    <w:rsid w:val="008A59C2"/>
    <w:rsid w:val="008A6FEA"/>
    <w:rsid w:val="008A7013"/>
    <w:rsid w:val="008A72BB"/>
    <w:rsid w:val="008A77C5"/>
    <w:rsid w:val="008A7B84"/>
    <w:rsid w:val="008A7E21"/>
    <w:rsid w:val="008A7F20"/>
    <w:rsid w:val="008B0C92"/>
    <w:rsid w:val="008B0CD0"/>
    <w:rsid w:val="008B1A35"/>
    <w:rsid w:val="008B1C8E"/>
    <w:rsid w:val="008B1F43"/>
    <w:rsid w:val="008B28D4"/>
    <w:rsid w:val="008B2CED"/>
    <w:rsid w:val="008B2D2D"/>
    <w:rsid w:val="008B2DA1"/>
    <w:rsid w:val="008B33F8"/>
    <w:rsid w:val="008B377A"/>
    <w:rsid w:val="008B503A"/>
    <w:rsid w:val="008B52EB"/>
    <w:rsid w:val="008B551D"/>
    <w:rsid w:val="008B558C"/>
    <w:rsid w:val="008B62A0"/>
    <w:rsid w:val="008B6D1D"/>
    <w:rsid w:val="008C05D3"/>
    <w:rsid w:val="008C074D"/>
    <w:rsid w:val="008C0AB0"/>
    <w:rsid w:val="008C0CE4"/>
    <w:rsid w:val="008C1681"/>
    <w:rsid w:val="008C1711"/>
    <w:rsid w:val="008C1A14"/>
    <w:rsid w:val="008C1C43"/>
    <w:rsid w:val="008C2599"/>
    <w:rsid w:val="008C2643"/>
    <w:rsid w:val="008C2C71"/>
    <w:rsid w:val="008C3218"/>
    <w:rsid w:val="008C3354"/>
    <w:rsid w:val="008C3810"/>
    <w:rsid w:val="008C41D9"/>
    <w:rsid w:val="008C44E2"/>
    <w:rsid w:val="008C44E3"/>
    <w:rsid w:val="008C44E8"/>
    <w:rsid w:val="008C4691"/>
    <w:rsid w:val="008C4C5B"/>
    <w:rsid w:val="008C53EB"/>
    <w:rsid w:val="008C5849"/>
    <w:rsid w:val="008C59D8"/>
    <w:rsid w:val="008C5C6D"/>
    <w:rsid w:val="008C61A7"/>
    <w:rsid w:val="008C6803"/>
    <w:rsid w:val="008C6A12"/>
    <w:rsid w:val="008C73EB"/>
    <w:rsid w:val="008C76E1"/>
    <w:rsid w:val="008C7EE9"/>
    <w:rsid w:val="008D006E"/>
    <w:rsid w:val="008D00DF"/>
    <w:rsid w:val="008D041B"/>
    <w:rsid w:val="008D07CD"/>
    <w:rsid w:val="008D0A5B"/>
    <w:rsid w:val="008D0AEB"/>
    <w:rsid w:val="008D0D8C"/>
    <w:rsid w:val="008D118E"/>
    <w:rsid w:val="008D1879"/>
    <w:rsid w:val="008D1A6C"/>
    <w:rsid w:val="008D1E6F"/>
    <w:rsid w:val="008D21B4"/>
    <w:rsid w:val="008D2630"/>
    <w:rsid w:val="008D271E"/>
    <w:rsid w:val="008D2CE3"/>
    <w:rsid w:val="008D2D02"/>
    <w:rsid w:val="008D371B"/>
    <w:rsid w:val="008D3C9B"/>
    <w:rsid w:val="008D3DC7"/>
    <w:rsid w:val="008D3F48"/>
    <w:rsid w:val="008D4073"/>
    <w:rsid w:val="008D4737"/>
    <w:rsid w:val="008D487E"/>
    <w:rsid w:val="008D496B"/>
    <w:rsid w:val="008D4EA7"/>
    <w:rsid w:val="008D4F03"/>
    <w:rsid w:val="008D51BB"/>
    <w:rsid w:val="008D5D1C"/>
    <w:rsid w:val="008D6345"/>
    <w:rsid w:val="008D6788"/>
    <w:rsid w:val="008D6E7F"/>
    <w:rsid w:val="008E0465"/>
    <w:rsid w:val="008E08DE"/>
    <w:rsid w:val="008E0EAB"/>
    <w:rsid w:val="008E0EBA"/>
    <w:rsid w:val="008E11E7"/>
    <w:rsid w:val="008E138A"/>
    <w:rsid w:val="008E14EC"/>
    <w:rsid w:val="008E23C8"/>
    <w:rsid w:val="008E300D"/>
    <w:rsid w:val="008E36BA"/>
    <w:rsid w:val="008E3D21"/>
    <w:rsid w:val="008E422F"/>
    <w:rsid w:val="008E437B"/>
    <w:rsid w:val="008E4738"/>
    <w:rsid w:val="008E4A41"/>
    <w:rsid w:val="008E4D69"/>
    <w:rsid w:val="008E577C"/>
    <w:rsid w:val="008E5FE9"/>
    <w:rsid w:val="008E6119"/>
    <w:rsid w:val="008E6B4E"/>
    <w:rsid w:val="008E7C29"/>
    <w:rsid w:val="008E7E1E"/>
    <w:rsid w:val="008E7FF4"/>
    <w:rsid w:val="008F0086"/>
    <w:rsid w:val="008F0A36"/>
    <w:rsid w:val="008F0D88"/>
    <w:rsid w:val="008F0F03"/>
    <w:rsid w:val="008F10B1"/>
    <w:rsid w:val="008F2D2A"/>
    <w:rsid w:val="008F2DC5"/>
    <w:rsid w:val="008F2F4F"/>
    <w:rsid w:val="008F2F90"/>
    <w:rsid w:val="008F318F"/>
    <w:rsid w:val="008F3CB7"/>
    <w:rsid w:val="008F4125"/>
    <w:rsid w:val="008F4354"/>
    <w:rsid w:val="008F4D16"/>
    <w:rsid w:val="008F4E89"/>
    <w:rsid w:val="008F550C"/>
    <w:rsid w:val="008F5780"/>
    <w:rsid w:val="008F5933"/>
    <w:rsid w:val="008F7522"/>
    <w:rsid w:val="008F7B10"/>
    <w:rsid w:val="008F7C39"/>
    <w:rsid w:val="0090030F"/>
    <w:rsid w:val="00900781"/>
    <w:rsid w:val="009008BE"/>
    <w:rsid w:val="00900E29"/>
    <w:rsid w:val="00900F7B"/>
    <w:rsid w:val="00901192"/>
    <w:rsid w:val="009014E8"/>
    <w:rsid w:val="009017AA"/>
    <w:rsid w:val="00901949"/>
    <w:rsid w:val="00901BCF"/>
    <w:rsid w:val="00901BDE"/>
    <w:rsid w:val="009021B5"/>
    <w:rsid w:val="0090309E"/>
    <w:rsid w:val="009031B7"/>
    <w:rsid w:val="00903217"/>
    <w:rsid w:val="009032FF"/>
    <w:rsid w:val="00903378"/>
    <w:rsid w:val="00903CB7"/>
    <w:rsid w:val="009040F0"/>
    <w:rsid w:val="0090462D"/>
    <w:rsid w:val="00904A4E"/>
    <w:rsid w:val="00904D77"/>
    <w:rsid w:val="00904ED8"/>
    <w:rsid w:val="009055B4"/>
    <w:rsid w:val="00905DD1"/>
    <w:rsid w:val="00906266"/>
    <w:rsid w:val="00906E72"/>
    <w:rsid w:val="00910796"/>
    <w:rsid w:val="009107C5"/>
    <w:rsid w:val="00910867"/>
    <w:rsid w:val="009108B9"/>
    <w:rsid w:val="00910D61"/>
    <w:rsid w:val="00910E48"/>
    <w:rsid w:val="009112F9"/>
    <w:rsid w:val="009119FE"/>
    <w:rsid w:val="00911FDD"/>
    <w:rsid w:val="009120EE"/>
    <w:rsid w:val="0091211A"/>
    <w:rsid w:val="0091281C"/>
    <w:rsid w:val="00912A42"/>
    <w:rsid w:val="00912A7C"/>
    <w:rsid w:val="00912BEE"/>
    <w:rsid w:val="00912F16"/>
    <w:rsid w:val="00913579"/>
    <w:rsid w:val="0091361D"/>
    <w:rsid w:val="00913633"/>
    <w:rsid w:val="00914408"/>
    <w:rsid w:val="009147AC"/>
    <w:rsid w:val="00914D5E"/>
    <w:rsid w:val="00914E22"/>
    <w:rsid w:val="009157CC"/>
    <w:rsid w:val="00915BE8"/>
    <w:rsid w:val="00915D56"/>
    <w:rsid w:val="00916226"/>
    <w:rsid w:val="00916486"/>
    <w:rsid w:val="009167BD"/>
    <w:rsid w:val="00916A27"/>
    <w:rsid w:val="00916BB1"/>
    <w:rsid w:val="00916FED"/>
    <w:rsid w:val="00917252"/>
    <w:rsid w:val="009173C1"/>
    <w:rsid w:val="009173FE"/>
    <w:rsid w:val="00917BBA"/>
    <w:rsid w:val="00917C12"/>
    <w:rsid w:val="00917D35"/>
    <w:rsid w:val="00917DED"/>
    <w:rsid w:val="00917E15"/>
    <w:rsid w:val="00920487"/>
    <w:rsid w:val="009207D0"/>
    <w:rsid w:val="00920989"/>
    <w:rsid w:val="00920EA0"/>
    <w:rsid w:val="00920F78"/>
    <w:rsid w:val="00921142"/>
    <w:rsid w:val="009226B8"/>
    <w:rsid w:val="00922A5D"/>
    <w:rsid w:val="009232D3"/>
    <w:rsid w:val="0092351E"/>
    <w:rsid w:val="009237D9"/>
    <w:rsid w:val="00923AA6"/>
    <w:rsid w:val="00923B83"/>
    <w:rsid w:val="00923B87"/>
    <w:rsid w:val="00924030"/>
    <w:rsid w:val="0092432C"/>
    <w:rsid w:val="00924A4A"/>
    <w:rsid w:val="009250AE"/>
    <w:rsid w:val="00925862"/>
    <w:rsid w:val="0092599E"/>
    <w:rsid w:val="00925A8F"/>
    <w:rsid w:val="00925FEE"/>
    <w:rsid w:val="00926030"/>
    <w:rsid w:val="009265E9"/>
    <w:rsid w:val="00926604"/>
    <w:rsid w:val="00926814"/>
    <w:rsid w:val="00926D5E"/>
    <w:rsid w:val="00927537"/>
    <w:rsid w:val="00927751"/>
    <w:rsid w:val="009277CF"/>
    <w:rsid w:val="00927F18"/>
    <w:rsid w:val="00930015"/>
    <w:rsid w:val="00930B43"/>
    <w:rsid w:val="00930BFC"/>
    <w:rsid w:val="00930D9C"/>
    <w:rsid w:val="00930FD8"/>
    <w:rsid w:val="0093119D"/>
    <w:rsid w:val="009316ED"/>
    <w:rsid w:val="00931951"/>
    <w:rsid w:val="0093214F"/>
    <w:rsid w:val="00932588"/>
    <w:rsid w:val="009326CA"/>
    <w:rsid w:val="00932A04"/>
    <w:rsid w:val="00932DE0"/>
    <w:rsid w:val="00932E37"/>
    <w:rsid w:val="0093312C"/>
    <w:rsid w:val="00933199"/>
    <w:rsid w:val="00933535"/>
    <w:rsid w:val="00933813"/>
    <w:rsid w:val="00933CBD"/>
    <w:rsid w:val="009341C0"/>
    <w:rsid w:val="00934726"/>
    <w:rsid w:val="00934F9B"/>
    <w:rsid w:val="0093501E"/>
    <w:rsid w:val="00935307"/>
    <w:rsid w:val="009355EB"/>
    <w:rsid w:val="0093572B"/>
    <w:rsid w:val="00935BA5"/>
    <w:rsid w:val="00936ED2"/>
    <w:rsid w:val="00937282"/>
    <w:rsid w:val="00937DAC"/>
    <w:rsid w:val="009408E9"/>
    <w:rsid w:val="00941269"/>
    <w:rsid w:val="00941705"/>
    <w:rsid w:val="00941ABC"/>
    <w:rsid w:val="00941CCE"/>
    <w:rsid w:val="00941E12"/>
    <w:rsid w:val="00941E42"/>
    <w:rsid w:val="00941E8B"/>
    <w:rsid w:val="0094229D"/>
    <w:rsid w:val="00942461"/>
    <w:rsid w:val="00942656"/>
    <w:rsid w:val="00942FED"/>
    <w:rsid w:val="009432E1"/>
    <w:rsid w:val="00943584"/>
    <w:rsid w:val="00944487"/>
    <w:rsid w:val="0094461B"/>
    <w:rsid w:val="00945309"/>
    <w:rsid w:val="0094557C"/>
    <w:rsid w:val="00945B4F"/>
    <w:rsid w:val="00945BA3"/>
    <w:rsid w:val="0094610F"/>
    <w:rsid w:val="009468AA"/>
    <w:rsid w:val="009469FF"/>
    <w:rsid w:val="00946DA8"/>
    <w:rsid w:val="00947036"/>
    <w:rsid w:val="00947342"/>
    <w:rsid w:val="0094755A"/>
    <w:rsid w:val="00947AC4"/>
    <w:rsid w:val="00947C98"/>
    <w:rsid w:val="00950163"/>
    <w:rsid w:val="00951088"/>
    <w:rsid w:val="0095219C"/>
    <w:rsid w:val="00952307"/>
    <w:rsid w:val="00952346"/>
    <w:rsid w:val="00952D44"/>
    <w:rsid w:val="009537DE"/>
    <w:rsid w:val="00953951"/>
    <w:rsid w:val="00953C86"/>
    <w:rsid w:val="00953E60"/>
    <w:rsid w:val="00954719"/>
    <w:rsid w:val="0095480D"/>
    <w:rsid w:val="0095490D"/>
    <w:rsid w:val="00954D90"/>
    <w:rsid w:val="009558B4"/>
    <w:rsid w:val="00955966"/>
    <w:rsid w:val="00955C4F"/>
    <w:rsid w:val="00955E81"/>
    <w:rsid w:val="00956007"/>
    <w:rsid w:val="00956299"/>
    <w:rsid w:val="00956456"/>
    <w:rsid w:val="0095656C"/>
    <w:rsid w:val="00956B93"/>
    <w:rsid w:val="009573D7"/>
    <w:rsid w:val="00957C28"/>
    <w:rsid w:val="00957CB1"/>
    <w:rsid w:val="00957CB3"/>
    <w:rsid w:val="00957E09"/>
    <w:rsid w:val="00960219"/>
    <w:rsid w:val="00960546"/>
    <w:rsid w:val="00960554"/>
    <w:rsid w:val="0096058A"/>
    <w:rsid w:val="009607FC"/>
    <w:rsid w:val="009609B8"/>
    <w:rsid w:val="00960B41"/>
    <w:rsid w:val="00961001"/>
    <w:rsid w:val="00961125"/>
    <w:rsid w:val="00961254"/>
    <w:rsid w:val="00961432"/>
    <w:rsid w:val="009617BD"/>
    <w:rsid w:val="009618C6"/>
    <w:rsid w:val="009619A3"/>
    <w:rsid w:val="00961B2E"/>
    <w:rsid w:val="00961D9F"/>
    <w:rsid w:val="00961DFB"/>
    <w:rsid w:val="0096203E"/>
    <w:rsid w:val="0096243F"/>
    <w:rsid w:val="00962525"/>
    <w:rsid w:val="00962545"/>
    <w:rsid w:val="009625FD"/>
    <w:rsid w:val="0096273B"/>
    <w:rsid w:val="009627A4"/>
    <w:rsid w:val="00962CF5"/>
    <w:rsid w:val="00964287"/>
    <w:rsid w:val="00964687"/>
    <w:rsid w:val="009648BB"/>
    <w:rsid w:val="00965032"/>
    <w:rsid w:val="009651B3"/>
    <w:rsid w:val="00965289"/>
    <w:rsid w:val="009659B5"/>
    <w:rsid w:val="00965B6F"/>
    <w:rsid w:val="009662A8"/>
    <w:rsid w:val="009662FB"/>
    <w:rsid w:val="009668CF"/>
    <w:rsid w:val="00966BEC"/>
    <w:rsid w:val="009670AD"/>
    <w:rsid w:val="009676AC"/>
    <w:rsid w:val="00967EA0"/>
    <w:rsid w:val="00967FA5"/>
    <w:rsid w:val="009704BA"/>
    <w:rsid w:val="00970667"/>
    <w:rsid w:val="00970E34"/>
    <w:rsid w:val="00971679"/>
    <w:rsid w:val="00971B16"/>
    <w:rsid w:val="00971B1D"/>
    <w:rsid w:val="00971C8C"/>
    <w:rsid w:val="00971E6C"/>
    <w:rsid w:val="00972460"/>
    <w:rsid w:val="009729CF"/>
    <w:rsid w:val="00972A80"/>
    <w:rsid w:val="00972C2A"/>
    <w:rsid w:val="00972DD1"/>
    <w:rsid w:val="00973517"/>
    <w:rsid w:val="009738E1"/>
    <w:rsid w:val="00973B2B"/>
    <w:rsid w:val="00973C67"/>
    <w:rsid w:val="009741C2"/>
    <w:rsid w:val="009742E9"/>
    <w:rsid w:val="009749AC"/>
    <w:rsid w:val="00974DC5"/>
    <w:rsid w:val="0097507D"/>
    <w:rsid w:val="0097549A"/>
    <w:rsid w:val="00975870"/>
    <w:rsid w:val="00975946"/>
    <w:rsid w:val="00975980"/>
    <w:rsid w:val="0097599D"/>
    <w:rsid w:val="00976141"/>
    <w:rsid w:val="00976306"/>
    <w:rsid w:val="009763EE"/>
    <w:rsid w:val="00976723"/>
    <w:rsid w:val="0097686C"/>
    <w:rsid w:val="009769AC"/>
    <w:rsid w:val="00976FB7"/>
    <w:rsid w:val="0097712D"/>
    <w:rsid w:val="0097763B"/>
    <w:rsid w:val="00977810"/>
    <w:rsid w:val="00977B63"/>
    <w:rsid w:val="00977DA6"/>
    <w:rsid w:val="0098002A"/>
    <w:rsid w:val="009809C0"/>
    <w:rsid w:val="00980CE4"/>
    <w:rsid w:val="00980DB8"/>
    <w:rsid w:val="009811F1"/>
    <w:rsid w:val="009815BB"/>
    <w:rsid w:val="00981A0E"/>
    <w:rsid w:val="00981FAE"/>
    <w:rsid w:val="00982F7F"/>
    <w:rsid w:val="00983CB8"/>
    <w:rsid w:val="00983E35"/>
    <w:rsid w:val="00984BC0"/>
    <w:rsid w:val="00984C86"/>
    <w:rsid w:val="00985DD2"/>
    <w:rsid w:val="00985DE1"/>
    <w:rsid w:val="0098673D"/>
    <w:rsid w:val="0098730D"/>
    <w:rsid w:val="00987416"/>
    <w:rsid w:val="009879B6"/>
    <w:rsid w:val="00990166"/>
    <w:rsid w:val="009907FD"/>
    <w:rsid w:val="00990BD9"/>
    <w:rsid w:val="00990FDF"/>
    <w:rsid w:val="0099133B"/>
    <w:rsid w:val="00991821"/>
    <w:rsid w:val="00991900"/>
    <w:rsid w:val="0099196D"/>
    <w:rsid w:val="00992304"/>
    <w:rsid w:val="00992976"/>
    <w:rsid w:val="00993190"/>
    <w:rsid w:val="00993341"/>
    <w:rsid w:val="0099352F"/>
    <w:rsid w:val="0099374D"/>
    <w:rsid w:val="00994E93"/>
    <w:rsid w:val="0099536F"/>
    <w:rsid w:val="00995381"/>
    <w:rsid w:val="00995FD7"/>
    <w:rsid w:val="00996D4B"/>
    <w:rsid w:val="00996FFE"/>
    <w:rsid w:val="00997108"/>
    <w:rsid w:val="00997DCC"/>
    <w:rsid w:val="009A0DED"/>
    <w:rsid w:val="009A0EF9"/>
    <w:rsid w:val="009A1074"/>
    <w:rsid w:val="009A12CC"/>
    <w:rsid w:val="009A1657"/>
    <w:rsid w:val="009A1C47"/>
    <w:rsid w:val="009A1FEA"/>
    <w:rsid w:val="009A272A"/>
    <w:rsid w:val="009A2D91"/>
    <w:rsid w:val="009A2F41"/>
    <w:rsid w:val="009A35E2"/>
    <w:rsid w:val="009A3658"/>
    <w:rsid w:val="009A37AB"/>
    <w:rsid w:val="009A3C61"/>
    <w:rsid w:val="009A3DA9"/>
    <w:rsid w:val="009A479D"/>
    <w:rsid w:val="009A4E06"/>
    <w:rsid w:val="009A5154"/>
    <w:rsid w:val="009A51E2"/>
    <w:rsid w:val="009A5446"/>
    <w:rsid w:val="009A5484"/>
    <w:rsid w:val="009A5531"/>
    <w:rsid w:val="009A55C7"/>
    <w:rsid w:val="009A5693"/>
    <w:rsid w:val="009A5746"/>
    <w:rsid w:val="009A5F9D"/>
    <w:rsid w:val="009A6A8A"/>
    <w:rsid w:val="009A6B5B"/>
    <w:rsid w:val="009A6B64"/>
    <w:rsid w:val="009A7A49"/>
    <w:rsid w:val="009A7F23"/>
    <w:rsid w:val="009B0132"/>
    <w:rsid w:val="009B0163"/>
    <w:rsid w:val="009B0199"/>
    <w:rsid w:val="009B06A2"/>
    <w:rsid w:val="009B0A79"/>
    <w:rsid w:val="009B0BF5"/>
    <w:rsid w:val="009B0E5B"/>
    <w:rsid w:val="009B11B3"/>
    <w:rsid w:val="009B13FF"/>
    <w:rsid w:val="009B15AD"/>
    <w:rsid w:val="009B17CC"/>
    <w:rsid w:val="009B1F03"/>
    <w:rsid w:val="009B3079"/>
    <w:rsid w:val="009B3988"/>
    <w:rsid w:val="009B3B6C"/>
    <w:rsid w:val="009B3DB2"/>
    <w:rsid w:val="009B3E77"/>
    <w:rsid w:val="009B44B7"/>
    <w:rsid w:val="009B4696"/>
    <w:rsid w:val="009B4ECD"/>
    <w:rsid w:val="009B4FBB"/>
    <w:rsid w:val="009B5375"/>
    <w:rsid w:val="009B5E07"/>
    <w:rsid w:val="009B61D2"/>
    <w:rsid w:val="009B66F2"/>
    <w:rsid w:val="009B685A"/>
    <w:rsid w:val="009B6BAE"/>
    <w:rsid w:val="009B6E6E"/>
    <w:rsid w:val="009B72C4"/>
    <w:rsid w:val="009B734E"/>
    <w:rsid w:val="009B777C"/>
    <w:rsid w:val="009B7C8E"/>
    <w:rsid w:val="009B7E39"/>
    <w:rsid w:val="009B7F69"/>
    <w:rsid w:val="009C02FA"/>
    <w:rsid w:val="009C0549"/>
    <w:rsid w:val="009C071D"/>
    <w:rsid w:val="009C09C3"/>
    <w:rsid w:val="009C0A31"/>
    <w:rsid w:val="009C1311"/>
    <w:rsid w:val="009C1596"/>
    <w:rsid w:val="009C1760"/>
    <w:rsid w:val="009C199B"/>
    <w:rsid w:val="009C1AE0"/>
    <w:rsid w:val="009C1DB2"/>
    <w:rsid w:val="009C20FE"/>
    <w:rsid w:val="009C2253"/>
    <w:rsid w:val="009C236B"/>
    <w:rsid w:val="009C23A2"/>
    <w:rsid w:val="009C4157"/>
    <w:rsid w:val="009C497D"/>
    <w:rsid w:val="009C4EBC"/>
    <w:rsid w:val="009C56AE"/>
    <w:rsid w:val="009C5AA0"/>
    <w:rsid w:val="009C6B61"/>
    <w:rsid w:val="009C717F"/>
    <w:rsid w:val="009C76C6"/>
    <w:rsid w:val="009C7BA7"/>
    <w:rsid w:val="009C7D1F"/>
    <w:rsid w:val="009D0D6F"/>
    <w:rsid w:val="009D1140"/>
    <w:rsid w:val="009D1799"/>
    <w:rsid w:val="009D1C5F"/>
    <w:rsid w:val="009D1CEB"/>
    <w:rsid w:val="009D1FB0"/>
    <w:rsid w:val="009D20ED"/>
    <w:rsid w:val="009D2373"/>
    <w:rsid w:val="009D3324"/>
    <w:rsid w:val="009D3727"/>
    <w:rsid w:val="009D3B1E"/>
    <w:rsid w:val="009D4028"/>
    <w:rsid w:val="009D420A"/>
    <w:rsid w:val="009D42D5"/>
    <w:rsid w:val="009D42EF"/>
    <w:rsid w:val="009D4302"/>
    <w:rsid w:val="009D48AE"/>
    <w:rsid w:val="009D4AC5"/>
    <w:rsid w:val="009D559C"/>
    <w:rsid w:val="009D59DA"/>
    <w:rsid w:val="009D6175"/>
    <w:rsid w:val="009D673C"/>
    <w:rsid w:val="009D71BC"/>
    <w:rsid w:val="009D7BAD"/>
    <w:rsid w:val="009E027E"/>
    <w:rsid w:val="009E0B0A"/>
    <w:rsid w:val="009E1686"/>
    <w:rsid w:val="009E178A"/>
    <w:rsid w:val="009E1887"/>
    <w:rsid w:val="009E1F2A"/>
    <w:rsid w:val="009E23CC"/>
    <w:rsid w:val="009E26F5"/>
    <w:rsid w:val="009E3CA1"/>
    <w:rsid w:val="009E426F"/>
    <w:rsid w:val="009E4653"/>
    <w:rsid w:val="009E4D64"/>
    <w:rsid w:val="009E58FD"/>
    <w:rsid w:val="009E5F59"/>
    <w:rsid w:val="009E616E"/>
    <w:rsid w:val="009E618C"/>
    <w:rsid w:val="009E669B"/>
    <w:rsid w:val="009E69CF"/>
    <w:rsid w:val="009E6FBE"/>
    <w:rsid w:val="009E6FD3"/>
    <w:rsid w:val="009E700E"/>
    <w:rsid w:val="009E7335"/>
    <w:rsid w:val="009E76C8"/>
    <w:rsid w:val="009E7F04"/>
    <w:rsid w:val="009F006F"/>
    <w:rsid w:val="009F02EA"/>
    <w:rsid w:val="009F0A45"/>
    <w:rsid w:val="009F0A9D"/>
    <w:rsid w:val="009F105F"/>
    <w:rsid w:val="009F19D5"/>
    <w:rsid w:val="009F1A07"/>
    <w:rsid w:val="009F2165"/>
    <w:rsid w:val="009F2203"/>
    <w:rsid w:val="009F24E7"/>
    <w:rsid w:val="009F258E"/>
    <w:rsid w:val="009F279D"/>
    <w:rsid w:val="009F34C0"/>
    <w:rsid w:val="009F35DF"/>
    <w:rsid w:val="009F3759"/>
    <w:rsid w:val="009F4C6C"/>
    <w:rsid w:val="009F4E59"/>
    <w:rsid w:val="009F58FD"/>
    <w:rsid w:val="009F59EB"/>
    <w:rsid w:val="009F5D1E"/>
    <w:rsid w:val="009F5D24"/>
    <w:rsid w:val="009F6D79"/>
    <w:rsid w:val="009F7023"/>
    <w:rsid w:val="009F7360"/>
    <w:rsid w:val="009F7634"/>
    <w:rsid w:val="009F7AAF"/>
    <w:rsid w:val="00A00A47"/>
    <w:rsid w:val="00A00A83"/>
    <w:rsid w:val="00A00C9D"/>
    <w:rsid w:val="00A012DD"/>
    <w:rsid w:val="00A017B5"/>
    <w:rsid w:val="00A02135"/>
    <w:rsid w:val="00A02790"/>
    <w:rsid w:val="00A0299D"/>
    <w:rsid w:val="00A02EE8"/>
    <w:rsid w:val="00A03173"/>
    <w:rsid w:val="00A03714"/>
    <w:rsid w:val="00A038B7"/>
    <w:rsid w:val="00A03C3F"/>
    <w:rsid w:val="00A044EF"/>
    <w:rsid w:val="00A04D78"/>
    <w:rsid w:val="00A04F32"/>
    <w:rsid w:val="00A0500D"/>
    <w:rsid w:val="00A057CC"/>
    <w:rsid w:val="00A0594B"/>
    <w:rsid w:val="00A06C1A"/>
    <w:rsid w:val="00A06D5C"/>
    <w:rsid w:val="00A06D9D"/>
    <w:rsid w:val="00A06F01"/>
    <w:rsid w:val="00A06F09"/>
    <w:rsid w:val="00A07386"/>
    <w:rsid w:val="00A0752F"/>
    <w:rsid w:val="00A075D5"/>
    <w:rsid w:val="00A077E3"/>
    <w:rsid w:val="00A07E4A"/>
    <w:rsid w:val="00A11B2A"/>
    <w:rsid w:val="00A11C6D"/>
    <w:rsid w:val="00A13555"/>
    <w:rsid w:val="00A1376A"/>
    <w:rsid w:val="00A137DC"/>
    <w:rsid w:val="00A14EE0"/>
    <w:rsid w:val="00A14FBD"/>
    <w:rsid w:val="00A156CE"/>
    <w:rsid w:val="00A15822"/>
    <w:rsid w:val="00A160F7"/>
    <w:rsid w:val="00A16928"/>
    <w:rsid w:val="00A16A2C"/>
    <w:rsid w:val="00A1704F"/>
    <w:rsid w:val="00A17C34"/>
    <w:rsid w:val="00A17D5C"/>
    <w:rsid w:val="00A20410"/>
    <w:rsid w:val="00A20EB7"/>
    <w:rsid w:val="00A21332"/>
    <w:rsid w:val="00A2143F"/>
    <w:rsid w:val="00A215AE"/>
    <w:rsid w:val="00A22078"/>
    <w:rsid w:val="00A221EB"/>
    <w:rsid w:val="00A223F5"/>
    <w:rsid w:val="00A22494"/>
    <w:rsid w:val="00A225A3"/>
    <w:rsid w:val="00A227E1"/>
    <w:rsid w:val="00A22B12"/>
    <w:rsid w:val="00A22BD6"/>
    <w:rsid w:val="00A2388F"/>
    <w:rsid w:val="00A23A6E"/>
    <w:rsid w:val="00A23D09"/>
    <w:rsid w:val="00A24151"/>
    <w:rsid w:val="00A24D08"/>
    <w:rsid w:val="00A24F4E"/>
    <w:rsid w:val="00A25542"/>
    <w:rsid w:val="00A2595F"/>
    <w:rsid w:val="00A2604A"/>
    <w:rsid w:val="00A26739"/>
    <w:rsid w:val="00A2694A"/>
    <w:rsid w:val="00A26ECA"/>
    <w:rsid w:val="00A270A7"/>
    <w:rsid w:val="00A2784D"/>
    <w:rsid w:val="00A2788B"/>
    <w:rsid w:val="00A27B7C"/>
    <w:rsid w:val="00A27D09"/>
    <w:rsid w:val="00A27F6F"/>
    <w:rsid w:val="00A30146"/>
    <w:rsid w:val="00A30550"/>
    <w:rsid w:val="00A307AA"/>
    <w:rsid w:val="00A30C80"/>
    <w:rsid w:val="00A30F72"/>
    <w:rsid w:val="00A312D9"/>
    <w:rsid w:val="00A316E6"/>
    <w:rsid w:val="00A31839"/>
    <w:rsid w:val="00A31E70"/>
    <w:rsid w:val="00A33A2F"/>
    <w:rsid w:val="00A33F4F"/>
    <w:rsid w:val="00A3426A"/>
    <w:rsid w:val="00A347BE"/>
    <w:rsid w:val="00A34941"/>
    <w:rsid w:val="00A3522C"/>
    <w:rsid w:val="00A3541B"/>
    <w:rsid w:val="00A35722"/>
    <w:rsid w:val="00A36FB9"/>
    <w:rsid w:val="00A37222"/>
    <w:rsid w:val="00A37901"/>
    <w:rsid w:val="00A379BD"/>
    <w:rsid w:val="00A37BFF"/>
    <w:rsid w:val="00A37C03"/>
    <w:rsid w:val="00A40699"/>
    <w:rsid w:val="00A410F2"/>
    <w:rsid w:val="00A418CF"/>
    <w:rsid w:val="00A41A40"/>
    <w:rsid w:val="00A41F23"/>
    <w:rsid w:val="00A4299C"/>
    <w:rsid w:val="00A42CED"/>
    <w:rsid w:val="00A42F0F"/>
    <w:rsid w:val="00A43076"/>
    <w:rsid w:val="00A43126"/>
    <w:rsid w:val="00A4338E"/>
    <w:rsid w:val="00A43613"/>
    <w:rsid w:val="00A43942"/>
    <w:rsid w:val="00A4399D"/>
    <w:rsid w:val="00A441AE"/>
    <w:rsid w:val="00A444E5"/>
    <w:rsid w:val="00A44E5B"/>
    <w:rsid w:val="00A452B7"/>
    <w:rsid w:val="00A4566A"/>
    <w:rsid w:val="00A45778"/>
    <w:rsid w:val="00A4599A"/>
    <w:rsid w:val="00A45E30"/>
    <w:rsid w:val="00A46062"/>
    <w:rsid w:val="00A46405"/>
    <w:rsid w:val="00A46525"/>
    <w:rsid w:val="00A46BAB"/>
    <w:rsid w:val="00A46C73"/>
    <w:rsid w:val="00A46C7A"/>
    <w:rsid w:val="00A46D48"/>
    <w:rsid w:val="00A46D76"/>
    <w:rsid w:val="00A46F3B"/>
    <w:rsid w:val="00A474DC"/>
    <w:rsid w:val="00A47955"/>
    <w:rsid w:val="00A50026"/>
    <w:rsid w:val="00A50197"/>
    <w:rsid w:val="00A50502"/>
    <w:rsid w:val="00A5083D"/>
    <w:rsid w:val="00A50A0D"/>
    <w:rsid w:val="00A50BF8"/>
    <w:rsid w:val="00A50CF2"/>
    <w:rsid w:val="00A50E2F"/>
    <w:rsid w:val="00A51346"/>
    <w:rsid w:val="00A51DCE"/>
    <w:rsid w:val="00A52223"/>
    <w:rsid w:val="00A5224B"/>
    <w:rsid w:val="00A52A4B"/>
    <w:rsid w:val="00A52FCB"/>
    <w:rsid w:val="00A53373"/>
    <w:rsid w:val="00A5405C"/>
    <w:rsid w:val="00A54620"/>
    <w:rsid w:val="00A553AC"/>
    <w:rsid w:val="00A554FA"/>
    <w:rsid w:val="00A558C9"/>
    <w:rsid w:val="00A55E4A"/>
    <w:rsid w:val="00A560D4"/>
    <w:rsid w:val="00A56113"/>
    <w:rsid w:val="00A567E1"/>
    <w:rsid w:val="00A568B9"/>
    <w:rsid w:val="00A56BC8"/>
    <w:rsid w:val="00A5747B"/>
    <w:rsid w:val="00A60298"/>
    <w:rsid w:val="00A604BF"/>
    <w:rsid w:val="00A60F4C"/>
    <w:rsid w:val="00A61CF8"/>
    <w:rsid w:val="00A61DFF"/>
    <w:rsid w:val="00A61E6B"/>
    <w:rsid w:val="00A6215C"/>
    <w:rsid w:val="00A62504"/>
    <w:rsid w:val="00A64197"/>
    <w:rsid w:val="00A64768"/>
    <w:rsid w:val="00A649C8"/>
    <w:rsid w:val="00A653DF"/>
    <w:rsid w:val="00A65CE6"/>
    <w:rsid w:val="00A65F87"/>
    <w:rsid w:val="00A676D4"/>
    <w:rsid w:val="00A67864"/>
    <w:rsid w:val="00A67B7F"/>
    <w:rsid w:val="00A67BF6"/>
    <w:rsid w:val="00A67C0A"/>
    <w:rsid w:val="00A7047E"/>
    <w:rsid w:val="00A704E1"/>
    <w:rsid w:val="00A70686"/>
    <w:rsid w:val="00A708B6"/>
    <w:rsid w:val="00A71371"/>
    <w:rsid w:val="00A71C77"/>
    <w:rsid w:val="00A721D7"/>
    <w:rsid w:val="00A72A39"/>
    <w:rsid w:val="00A731E5"/>
    <w:rsid w:val="00A73AB3"/>
    <w:rsid w:val="00A73AE5"/>
    <w:rsid w:val="00A73C0C"/>
    <w:rsid w:val="00A740CF"/>
    <w:rsid w:val="00A74211"/>
    <w:rsid w:val="00A7484C"/>
    <w:rsid w:val="00A74ACC"/>
    <w:rsid w:val="00A74DEE"/>
    <w:rsid w:val="00A74F09"/>
    <w:rsid w:val="00A75251"/>
    <w:rsid w:val="00A75B93"/>
    <w:rsid w:val="00A7618F"/>
    <w:rsid w:val="00A7621C"/>
    <w:rsid w:val="00A7681C"/>
    <w:rsid w:val="00A76A1C"/>
    <w:rsid w:val="00A76A53"/>
    <w:rsid w:val="00A7703C"/>
    <w:rsid w:val="00A77146"/>
    <w:rsid w:val="00A802F3"/>
    <w:rsid w:val="00A81106"/>
    <w:rsid w:val="00A81488"/>
    <w:rsid w:val="00A81ABA"/>
    <w:rsid w:val="00A826A2"/>
    <w:rsid w:val="00A829CA"/>
    <w:rsid w:val="00A8305D"/>
    <w:rsid w:val="00A83218"/>
    <w:rsid w:val="00A83799"/>
    <w:rsid w:val="00A8421B"/>
    <w:rsid w:val="00A84341"/>
    <w:rsid w:val="00A84589"/>
    <w:rsid w:val="00A84A56"/>
    <w:rsid w:val="00A84A5D"/>
    <w:rsid w:val="00A8509C"/>
    <w:rsid w:val="00A8538B"/>
    <w:rsid w:val="00A85558"/>
    <w:rsid w:val="00A855F1"/>
    <w:rsid w:val="00A85615"/>
    <w:rsid w:val="00A85C3A"/>
    <w:rsid w:val="00A85E4E"/>
    <w:rsid w:val="00A8605C"/>
    <w:rsid w:val="00A86F61"/>
    <w:rsid w:val="00A8749F"/>
    <w:rsid w:val="00A879C7"/>
    <w:rsid w:val="00A87B71"/>
    <w:rsid w:val="00A87C78"/>
    <w:rsid w:val="00A902DE"/>
    <w:rsid w:val="00A90A13"/>
    <w:rsid w:val="00A90CD4"/>
    <w:rsid w:val="00A90F09"/>
    <w:rsid w:val="00A9167E"/>
    <w:rsid w:val="00A917A1"/>
    <w:rsid w:val="00A92150"/>
    <w:rsid w:val="00A92216"/>
    <w:rsid w:val="00A92813"/>
    <w:rsid w:val="00A928D2"/>
    <w:rsid w:val="00A928EF"/>
    <w:rsid w:val="00A92D87"/>
    <w:rsid w:val="00A92D97"/>
    <w:rsid w:val="00A92EB8"/>
    <w:rsid w:val="00A931D7"/>
    <w:rsid w:val="00A932EF"/>
    <w:rsid w:val="00A939C6"/>
    <w:rsid w:val="00A93CB0"/>
    <w:rsid w:val="00A9411C"/>
    <w:rsid w:val="00A94E44"/>
    <w:rsid w:val="00A9540C"/>
    <w:rsid w:val="00A96014"/>
    <w:rsid w:val="00A962FD"/>
    <w:rsid w:val="00A96365"/>
    <w:rsid w:val="00A96F67"/>
    <w:rsid w:val="00A97238"/>
    <w:rsid w:val="00A976D3"/>
    <w:rsid w:val="00A977FE"/>
    <w:rsid w:val="00A97C1B"/>
    <w:rsid w:val="00A97CFE"/>
    <w:rsid w:val="00A97FA3"/>
    <w:rsid w:val="00AA09FE"/>
    <w:rsid w:val="00AA28CB"/>
    <w:rsid w:val="00AA324C"/>
    <w:rsid w:val="00AA32EF"/>
    <w:rsid w:val="00AA3771"/>
    <w:rsid w:val="00AA39AD"/>
    <w:rsid w:val="00AA3AE6"/>
    <w:rsid w:val="00AA3B4B"/>
    <w:rsid w:val="00AA3D47"/>
    <w:rsid w:val="00AA4627"/>
    <w:rsid w:val="00AA4BF4"/>
    <w:rsid w:val="00AA4DBE"/>
    <w:rsid w:val="00AA57DB"/>
    <w:rsid w:val="00AA5B6F"/>
    <w:rsid w:val="00AA6902"/>
    <w:rsid w:val="00AA6908"/>
    <w:rsid w:val="00AA6D5C"/>
    <w:rsid w:val="00AA6F9E"/>
    <w:rsid w:val="00AA71D3"/>
    <w:rsid w:val="00AB041E"/>
    <w:rsid w:val="00AB0574"/>
    <w:rsid w:val="00AB0C9B"/>
    <w:rsid w:val="00AB0D58"/>
    <w:rsid w:val="00AB1014"/>
    <w:rsid w:val="00AB13EA"/>
    <w:rsid w:val="00AB15A1"/>
    <w:rsid w:val="00AB1766"/>
    <w:rsid w:val="00AB1950"/>
    <w:rsid w:val="00AB19F3"/>
    <w:rsid w:val="00AB1A26"/>
    <w:rsid w:val="00AB1A50"/>
    <w:rsid w:val="00AB1D6D"/>
    <w:rsid w:val="00AB223C"/>
    <w:rsid w:val="00AB2938"/>
    <w:rsid w:val="00AB2B8F"/>
    <w:rsid w:val="00AB2C5A"/>
    <w:rsid w:val="00AB357C"/>
    <w:rsid w:val="00AB4018"/>
    <w:rsid w:val="00AB445A"/>
    <w:rsid w:val="00AB5764"/>
    <w:rsid w:val="00AB5B8D"/>
    <w:rsid w:val="00AB5E71"/>
    <w:rsid w:val="00AB63FB"/>
    <w:rsid w:val="00AB65F7"/>
    <w:rsid w:val="00AB6DA5"/>
    <w:rsid w:val="00AB6EBB"/>
    <w:rsid w:val="00AC0450"/>
    <w:rsid w:val="00AC092A"/>
    <w:rsid w:val="00AC0CAA"/>
    <w:rsid w:val="00AC164D"/>
    <w:rsid w:val="00AC175B"/>
    <w:rsid w:val="00AC1785"/>
    <w:rsid w:val="00AC1BF9"/>
    <w:rsid w:val="00AC1FBE"/>
    <w:rsid w:val="00AC22EC"/>
    <w:rsid w:val="00AC2739"/>
    <w:rsid w:val="00AC2803"/>
    <w:rsid w:val="00AC2954"/>
    <w:rsid w:val="00AC32D8"/>
    <w:rsid w:val="00AC3710"/>
    <w:rsid w:val="00AC41D0"/>
    <w:rsid w:val="00AC4568"/>
    <w:rsid w:val="00AC4584"/>
    <w:rsid w:val="00AC45B9"/>
    <w:rsid w:val="00AC4E8A"/>
    <w:rsid w:val="00AC52B1"/>
    <w:rsid w:val="00AC556A"/>
    <w:rsid w:val="00AC5806"/>
    <w:rsid w:val="00AC5BB7"/>
    <w:rsid w:val="00AC5C6D"/>
    <w:rsid w:val="00AC5F85"/>
    <w:rsid w:val="00AC614F"/>
    <w:rsid w:val="00AC65B1"/>
    <w:rsid w:val="00AC6640"/>
    <w:rsid w:val="00AC6C9B"/>
    <w:rsid w:val="00AD09A4"/>
    <w:rsid w:val="00AD1468"/>
    <w:rsid w:val="00AD1A96"/>
    <w:rsid w:val="00AD1BE7"/>
    <w:rsid w:val="00AD1D85"/>
    <w:rsid w:val="00AD2156"/>
    <w:rsid w:val="00AD24BE"/>
    <w:rsid w:val="00AD2950"/>
    <w:rsid w:val="00AD2C99"/>
    <w:rsid w:val="00AD30BE"/>
    <w:rsid w:val="00AD326F"/>
    <w:rsid w:val="00AD3BA7"/>
    <w:rsid w:val="00AD3D7C"/>
    <w:rsid w:val="00AD3DEF"/>
    <w:rsid w:val="00AD423B"/>
    <w:rsid w:val="00AD5230"/>
    <w:rsid w:val="00AD523D"/>
    <w:rsid w:val="00AD53C9"/>
    <w:rsid w:val="00AD61BD"/>
    <w:rsid w:val="00AD61F9"/>
    <w:rsid w:val="00AD6845"/>
    <w:rsid w:val="00AD6D09"/>
    <w:rsid w:val="00AD7360"/>
    <w:rsid w:val="00AD7982"/>
    <w:rsid w:val="00AD7F72"/>
    <w:rsid w:val="00AD7FBF"/>
    <w:rsid w:val="00AE015B"/>
    <w:rsid w:val="00AE0F09"/>
    <w:rsid w:val="00AE1B04"/>
    <w:rsid w:val="00AE262E"/>
    <w:rsid w:val="00AE2838"/>
    <w:rsid w:val="00AE2D07"/>
    <w:rsid w:val="00AE2F19"/>
    <w:rsid w:val="00AE3012"/>
    <w:rsid w:val="00AE3035"/>
    <w:rsid w:val="00AE319B"/>
    <w:rsid w:val="00AE341F"/>
    <w:rsid w:val="00AE380A"/>
    <w:rsid w:val="00AE3975"/>
    <w:rsid w:val="00AE3A7A"/>
    <w:rsid w:val="00AE3F8B"/>
    <w:rsid w:val="00AE3FB4"/>
    <w:rsid w:val="00AE474E"/>
    <w:rsid w:val="00AE4832"/>
    <w:rsid w:val="00AE4C7F"/>
    <w:rsid w:val="00AE4DE5"/>
    <w:rsid w:val="00AE5368"/>
    <w:rsid w:val="00AE5BCF"/>
    <w:rsid w:val="00AE5DEF"/>
    <w:rsid w:val="00AE5FA8"/>
    <w:rsid w:val="00AE610A"/>
    <w:rsid w:val="00AE654A"/>
    <w:rsid w:val="00AE6B52"/>
    <w:rsid w:val="00AE6B6A"/>
    <w:rsid w:val="00AE6D39"/>
    <w:rsid w:val="00AE7214"/>
    <w:rsid w:val="00AE78DC"/>
    <w:rsid w:val="00AE7C3A"/>
    <w:rsid w:val="00AE7D85"/>
    <w:rsid w:val="00AF0575"/>
    <w:rsid w:val="00AF11F4"/>
    <w:rsid w:val="00AF152B"/>
    <w:rsid w:val="00AF161C"/>
    <w:rsid w:val="00AF168F"/>
    <w:rsid w:val="00AF18C7"/>
    <w:rsid w:val="00AF1B7E"/>
    <w:rsid w:val="00AF2927"/>
    <w:rsid w:val="00AF3656"/>
    <w:rsid w:val="00AF372C"/>
    <w:rsid w:val="00AF3AB5"/>
    <w:rsid w:val="00AF478F"/>
    <w:rsid w:val="00AF546A"/>
    <w:rsid w:val="00AF59E8"/>
    <w:rsid w:val="00AF5EA5"/>
    <w:rsid w:val="00AF603B"/>
    <w:rsid w:val="00AF610F"/>
    <w:rsid w:val="00AF63A8"/>
    <w:rsid w:val="00AF678C"/>
    <w:rsid w:val="00AF72E2"/>
    <w:rsid w:val="00AF77DF"/>
    <w:rsid w:val="00AF7907"/>
    <w:rsid w:val="00B0028C"/>
    <w:rsid w:val="00B00DE7"/>
    <w:rsid w:val="00B011E5"/>
    <w:rsid w:val="00B013FF"/>
    <w:rsid w:val="00B01484"/>
    <w:rsid w:val="00B01537"/>
    <w:rsid w:val="00B0164F"/>
    <w:rsid w:val="00B02189"/>
    <w:rsid w:val="00B025A6"/>
    <w:rsid w:val="00B02F23"/>
    <w:rsid w:val="00B033CE"/>
    <w:rsid w:val="00B035FF"/>
    <w:rsid w:val="00B03B87"/>
    <w:rsid w:val="00B03E57"/>
    <w:rsid w:val="00B04964"/>
    <w:rsid w:val="00B05169"/>
    <w:rsid w:val="00B05616"/>
    <w:rsid w:val="00B05901"/>
    <w:rsid w:val="00B059A1"/>
    <w:rsid w:val="00B05ED2"/>
    <w:rsid w:val="00B0656B"/>
    <w:rsid w:val="00B0664A"/>
    <w:rsid w:val="00B06773"/>
    <w:rsid w:val="00B067F9"/>
    <w:rsid w:val="00B069AB"/>
    <w:rsid w:val="00B069C6"/>
    <w:rsid w:val="00B06E96"/>
    <w:rsid w:val="00B06FAE"/>
    <w:rsid w:val="00B07026"/>
    <w:rsid w:val="00B076A2"/>
    <w:rsid w:val="00B07854"/>
    <w:rsid w:val="00B07BEA"/>
    <w:rsid w:val="00B07DB2"/>
    <w:rsid w:val="00B07E81"/>
    <w:rsid w:val="00B100E0"/>
    <w:rsid w:val="00B102E9"/>
    <w:rsid w:val="00B108FD"/>
    <w:rsid w:val="00B10B29"/>
    <w:rsid w:val="00B11307"/>
    <w:rsid w:val="00B115E4"/>
    <w:rsid w:val="00B11C4B"/>
    <w:rsid w:val="00B12232"/>
    <w:rsid w:val="00B12272"/>
    <w:rsid w:val="00B12DE1"/>
    <w:rsid w:val="00B12EA1"/>
    <w:rsid w:val="00B12FB7"/>
    <w:rsid w:val="00B13E38"/>
    <w:rsid w:val="00B142AD"/>
    <w:rsid w:val="00B142F8"/>
    <w:rsid w:val="00B1494C"/>
    <w:rsid w:val="00B14B0F"/>
    <w:rsid w:val="00B154E2"/>
    <w:rsid w:val="00B158B5"/>
    <w:rsid w:val="00B16E67"/>
    <w:rsid w:val="00B1707B"/>
    <w:rsid w:val="00B176FE"/>
    <w:rsid w:val="00B17CFF"/>
    <w:rsid w:val="00B17F63"/>
    <w:rsid w:val="00B201B7"/>
    <w:rsid w:val="00B203F3"/>
    <w:rsid w:val="00B20414"/>
    <w:rsid w:val="00B206B7"/>
    <w:rsid w:val="00B20ABC"/>
    <w:rsid w:val="00B21346"/>
    <w:rsid w:val="00B2138A"/>
    <w:rsid w:val="00B2166E"/>
    <w:rsid w:val="00B21882"/>
    <w:rsid w:val="00B21C48"/>
    <w:rsid w:val="00B21CD9"/>
    <w:rsid w:val="00B21F1F"/>
    <w:rsid w:val="00B22149"/>
    <w:rsid w:val="00B22407"/>
    <w:rsid w:val="00B22CDE"/>
    <w:rsid w:val="00B23D0B"/>
    <w:rsid w:val="00B23F9D"/>
    <w:rsid w:val="00B24C40"/>
    <w:rsid w:val="00B24CA4"/>
    <w:rsid w:val="00B25094"/>
    <w:rsid w:val="00B25334"/>
    <w:rsid w:val="00B253D0"/>
    <w:rsid w:val="00B25B36"/>
    <w:rsid w:val="00B26026"/>
    <w:rsid w:val="00B260DB"/>
    <w:rsid w:val="00B263E8"/>
    <w:rsid w:val="00B264C1"/>
    <w:rsid w:val="00B272CA"/>
    <w:rsid w:val="00B27838"/>
    <w:rsid w:val="00B27AF3"/>
    <w:rsid w:val="00B304FD"/>
    <w:rsid w:val="00B309FE"/>
    <w:rsid w:val="00B30C99"/>
    <w:rsid w:val="00B31024"/>
    <w:rsid w:val="00B316B0"/>
    <w:rsid w:val="00B31781"/>
    <w:rsid w:val="00B31917"/>
    <w:rsid w:val="00B31A54"/>
    <w:rsid w:val="00B324EE"/>
    <w:rsid w:val="00B32CA6"/>
    <w:rsid w:val="00B32D9C"/>
    <w:rsid w:val="00B32EAA"/>
    <w:rsid w:val="00B330EF"/>
    <w:rsid w:val="00B3316A"/>
    <w:rsid w:val="00B3366E"/>
    <w:rsid w:val="00B33B77"/>
    <w:rsid w:val="00B34242"/>
    <w:rsid w:val="00B34330"/>
    <w:rsid w:val="00B34CFB"/>
    <w:rsid w:val="00B34F15"/>
    <w:rsid w:val="00B35161"/>
    <w:rsid w:val="00B35939"/>
    <w:rsid w:val="00B3682C"/>
    <w:rsid w:val="00B368C2"/>
    <w:rsid w:val="00B36B7F"/>
    <w:rsid w:val="00B36D5A"/>
    <w:rsid w:val="00B36F20"/>
    <w:rsid w:val="00B37293"/>
    <w:rsid w:val="00B3738A"/>
    <w:rsid w:val="00B37608"/>
    <w:rsid w:val="00B37784"/>
    <w:rsid w:val="00B37D95"/>
    <w:rsid w:val="00B4044D"/>
    <w:rsid w:val="00B410E6"/>
    <w:rsid w:val="00B4151C"/>
    <w:rsid w:val="00B4198C"/>
    <w:rsid w:val="00B41AA3"/>
    <w:rsid w:val="00B4211B"/>
    <w:rsid w:val="00B425D2"/>
    <w:rsid w:val="00B42A81"/>
    <w:rsid w:val="00B42CA1"/>
    <w:rsid w:val="00B42CF8"/>
    <w:rsid w:val="00B42D2A"/>
    <w:rsid w:val="00B434A6"/>
    <w:rsid w:val="00B437CD"/>
    <w:rsid w:val="00B43AFC"/>
    <w:rsid w:val="00B43EFB"/>
    <w:rsid w:val="00B43F13"/>
    <w:rsid w:val="00B43F55"/>
    <w:rsid w:val="00B442FD"/>
    <w:rsid w:val="00B44380"/>
    <w:rsid w:val="00B44543"/>
    <w:rsid w:val="00B447DF"/>
    <w:rsid w:val="00B44D97"/>
    <w:rsid w:val="00B44EEF"/>
    <w:rsid w:val="00B45D8B"/>
    <w:rsid w:val="00B45F20"/>
    <w:rsid w:val="00B46182"/>
    <w:rsid w:val="00B463A9"/>
    <w:rsid w:val="00B46459"/>
    <w:rsid w:val="00B46B5A"/>
    <w:rsid w:val="00B47994"/>
    <w:rsid w:val="00B47AD2"/>
    <w:rsid w:val="00B50129"/>
    <w:rsid w:val="00B50421"/>
    <w:rsid w:val="00B504C0"/>
    <w:rsid w:val="00B504DE"/>
    <w:rsid w:val="00B50A5F"/>
    <w:rsid w:val="00B50E6C"/>
    <w:rsid w:val="00B51318"/>
    <w:rsid w:val="00B513DC"/>
    <w:rsid w:val="00B514D7"/>
    <w:rsid w:val="00B51A0D"/>
    <w:rsid w:val="00B51FBA"/>
    <w:rsid w:val="00B527A7"/>
    <w:rsid w:val="00B52820"/>
    <w:rsid w:val="00B52B41"/>
    <w:rsid w:val="00B533FF"/>
    <w:rsid w:val="00B53590"/>
    <w:rsid w:val="00B53DFC"/>
    <w:rsid w:val="00B5451A"/>
    <w:rsid w:val="00B54CD9"/>
    <w:rsid w:val="00B567AE"/>
    <w:rsid w:val="00B57148"/>
    <w:rsid w:val="00B577DB"/>
    <w:rsid w:val="00B579E3"/>
    <w:rsid w:val="00B605F1"/>
    <w:rsid w:val="00B610C1"/>
    <w:rsid w:val="00B615B1"/>
    <w:rsid w:val="00B6170A"/>
    <w:rsid w:val="00B6178B"/>
    <w:rsid w:val="00B62C54"/>
    <w:rsid w:val="00B64698"/>
    <w:rsid w:val="00B64DC0"/>
    <w:rsid w:val="00B650FC"/>
    <w:rsid w:val="00B65AA4"/>
    <w:rsid w:val="00B65F12"/>
    <w:rsid w:val="00B6635F"/>
    <w:rsid w:val="00B663E7"/>
    <w:rsid w:val="00B66944"/>
    <w:rsid w:val="00B66B29"/>
    <w:rsid w:val="00B673FF"/>
    <w:rsid w:val="00B705F2"/>
    <w:rsid w:val="00B70623"/>
    <w:rsid w:val="00B706F9"/>
    <w:rsid w:val="00B70F41"/>
    <w:rsid w:val="00B71157"/>
    <w:rsid w:val="00B71D8D"/>
    <w:rsid w:val="00B71E94"/>
    <w:rsid w:val="00B71FD5"/>
    <w:rsid w:val="00B72657"/>
    <w:rsid w:val="00B726F8"/>
    <w:rsid w:val="00B72A80"/>
    <w:rsid w:val="00B72F6E"/>
    <w:rsid w:val="00B72FFD"/>
    <w:rsid w:val="00B73658"/>
    <w:rsid w:val="00B73C92"/>
    <w:rsid w:val="00B7440B"/>
    <w:rsid w:val="00B7453E"/>
    <w:rsid w:val="00B74637"/>
    <w:rsid w:val="00B74B94"/>
    <w:rsid w:val="00B7552F"/>
    <w:rsid w:val="00B75BB7"/>
    <w:rsid w:val="00B76187"/>
    <w:rsid w:val="00B7657F"/>
    <w:rsid w:val="00B77A43"/>
    <w:rsid w:val="00B77FB1"/>
    <w:rsid w:val="00B80153"/>
    <w:rsid w:val="00B80EB0"/>
    <w:rsid w:val="00B812B2"/>
    <w:rsid w:val="00B8182D"/>
    <w:rsid w:val="00B81FB7"/>
    <w:rsid w:val="00B82F2D"/>
    <w:rsid w:val="00B8329D"/>
    <w:rsid w:val="00B832D9"/>
    <w:rsid w:val="00B83424"/>
    <w:rsid w:val="00B83509"/>
    <w:rsid w:val="00B83915"/>
    <w:rsid w:val="00B83E75"/>
    <w:rsid w:val="00B8405E"/>
    <w:rsid w:val="00B841C6"/>
    <w:rsid w:val="00B84239"/>
    <w:rsid w:val="00B84777"/>
    <w:rsid w:val="00B85E55"/>
    <w:rsid w:val="00B86AEF"/>
    <w:rsid w:val="00B86C29"/>
    <w:rsid w:val="00B86ECA"/>
    <w:rsid w:val="00B87251"/>
    <w:rsid w:val="00B8729D"/>
    <w:rsid w:val="00B87F77"/>
    <w:rsid w:val="00B87F85"/>
    <w:rsid w:val="00B9027F"/>
    <w:rsid w:val="00B9029F"/>
    <w:rsid w:val="00B9034C"/>
    <w:rsid w:val="00B90707"/>
    <w:rsid w:val="00B90A98"/>
    <w:rsid w:val="00B90F42"/>
    <w:rsid w:val="00B919E7"/>
    <w:rsid w:val="00B91F02"/>
    <w:rsid w:val="00B91FC3"/>
    <w:rsid w:val="00B9207F"/>
    <w:rsid w:val="00B921E2"/>
    <w:rsid w:val="00B92202"/>
    <w:rsid w:val="00B92CD2"/>
    <w:rsid w:val="00B92D4E"/>
    <w:rsid w:val="00B92E5A"/>
    <w:rsid w:val="00B9385B"/>
    <w:rsid w:val="00B93D97"/>
    <w:rsid w:val="00B940B2"/>
    <w:rsid w:val="00B94147"/>
    <w:rsid w:val="00B9421A"/>
    <w:rsid w:val="00B94BED"/>
    <w:rsid w:val="00B9542F"/>
    <w:rsid w:val="00B9545C"/>
    <w:rsid w:val="00B95727"/>
    <w:rsid w:val="00B95AB3"/>
    <w:rsid w:val="00B95BB6"/>
    <w:rsid w:val="00B95C0B"/>
    <w:rsid w:val="00B95DB5"/>
    <w:rsid w:val="00B95F72"/>
    <w:rsid w:val="00B960F8"/>
    <w:rsid w:val="00B96D51"/>
    <w:rsid w:val="00B976C9"/>
    <w:rsid w:val="00B97736"/>
    <w:rsid w:val="00B978C4"/>
    <w:rsid w:val="00B97E21"/>
    <w:rsid w:val="00B97FA2"/>
    <w:rsid w:val="00BA040F"/>
    <w:rsid w:val="00BA0921"/>
    <w:rsid w:val="00BA16F6"/>
    <w:rsid w:val="00BA1858"/>
    <w:rsid w:val="00BA1AD0"/>
    <w:rsid w:val="00BA23A7"/>
    <w:rsid w:val="00BA29C8"/>
    <w:rsid w:val="00BA2BA2"/>
    <w:rsid w:val="00BA355B"/>
    <w:rsid w:val="00BA4C73"/>
    <w:rsid w:val="00BA4E5D"/>
    <w:rsid w:val="00BA5247"/>
    <w:rsid w:val="00BA5D49"/>
    <w:rsid w:val="00BA624A"/>
    <w:rsid w:val="00BA6944"/>
    <w:rsid w:val="00BA6D6E"/>
    <w:rsid w:val="00BA70D0"/>
    <w:rsid w:val="00BA7281"/>
    <w:rsid w:val="00BA7336"/>
    <w:rsid w:val="00BA73D7"/>
    <w:rsid w:val="00BA7684"/>
    <w:rsid w:val="00BA770F"/>
    <w:rsid w:val="00BA7DFE"/>
    <w:rsid w:val="00BA7FF7"/>
    <w:rsid w:val="00BB0886"/>
    <w:rsid w:val="00BB0CCE"/>
    <w:rsid w:val="00BB0D7E"/>
    <w:rsid w:val="00BB0F29"/>
    <w:rsid w:val="00BB1804"/>
    <w:rsid w:val="00BB1A7D"/>
    <w:rsid w:val="00BB1E57"/>
    <w:rsid w:val="00BB2417"/>
    <w:rsid w:val="00BB2629"/>
    <w:rsid w:val="00BB2759"/>
    <w:rsid w:val="00BB2894"/>
    <w:rsid w:val="00BB2B0F"/>
    <w:rsid w:val="00BB32D6"/>
    <w:rsid w:val="00BB3DEB"/>
    <w:rsid w:val="00BB4BE0"/>
    <w:rsid w:val="00BB5495"/>
    <w:rsid w:val="00BB5639"/>
    <w:rsid w:val="00BB5AA3"/>
    <w:rsid w:val="00BB6587"/>
    <w:rsid w:val="00BB6825"/>
    <w:rsid w:val="00BB6B8A"/>
    <w:rsid w:val="00BB7642"/>
    <w:rsid w:val="00BB77B2"/>
    <w:rsid w:val="00BB7AB9"/>
    <w:rsid w:val="00BC01ED"/>
    <w:rsid w:val="00BC1392"/>
    <w:rsid w:val="00BC1C3D"/>
    <w:rsid w:val="00BC1D9D"/>
    <w:rsid w:val="00BC31A4"/>
    <w:rsid w:val="00BC3319"/>
    <w:rsid w:val="00BC353B"/>
    <w:rsid w:val="00BC366E"/>
    <w:rsid w:val="00BC3B76"/>
    <w:rsid w:val="00BC3B8E"/>
    <w:rsid w:val="00BC3DB1"/>
    <w:rsid w:val="00BC42A5"/>
    <w:rsid w:val="00BC4610"/>
    <w:rsid w:val="00BC46D0"/>
    <w:rsid w:val="00BC46F0"/>
    <w:rsid w:val="00BC4D1C"/>
    <w:rsid w:val="00BC581B"/>
    <w:rsid w:val="00BC5ADD"/>
    <w:rsid w:val="00BC5D7B"/>
    <w:rsid w:val="00BC635C"/>
    <w:rsid w:val="00BC6732"/>
    <w:rsid w:val="00BC686E"/>
    <w:rsid w:val="00BC6ACE"/>
    <w:rsid w:val="00BC6B6E"/>
    <w:rsid w:val="00BC6BDA"/>
    <w:rsid w:val="00BC7AE0"/>
    <w:rsid w:val="00BC7BE8"/>
    <w:rsid w:val="00BD0300"/>
    <w:rsid w:val="00BD041C"/>
    <w:rsid w:val="00BD04AC"/>
    <w:rsid w:val="00BD0A3D"/>
    <w:rsid w:val="00BD0AD2"/>
    <w:rsid w:val="00BD0DE1"/>
    <w:rsid w:val="00BD1152"/>
    <w:rsid w:val="00BD1334"/>
    <w:rsid w:val="00BD18C1"/>
    <w:rsid w:val="00BD190E"/>
    <w:rsid w:val="00BD1D25"/>
    <w:rsid w:val="00BD1E13"/>
    <w:rsid w:val="00BD1ED6"/>
    <w:rsid w:val="00BD1F73"/>
    <w:rsid w:val="00BD21A4"/>
    <w:rsid w:val="00BD2222"/>
    <w:rsid w:val="00BD2A6E"/>
    <w:rsid w:val="00BD2D68"/>
    <w:rsid w:val="00BD3240"/>
    <w:rsid w:val="00BD34C7"/>
    <w:rsid w:val="00BD34F6"/>
    <w:rsid w:val="00BD3871"/>
    <w:rsid w:val="00BD3A9F"/>
    <w:rsid w:val="00BD3DCF"/>
    <w:rsid w:val="00BD3E06"/>
    <w:rsid w:val="00BD4853"/>
    <w:rsid w:val="00BD4F0E"/>
    <w:rsid w:val="00BD51A0"/>
    <w:rsid w:val="00BD668B"/>
    <w:rsid w:val="00BD68A1"/>
    <w:rsid w:val="00BD6C2D"/>
    <w:rsid w:val="00BD6DA0"/>
    <w:rsid w:val="00BD75D5"/>
    <w:rsid w:val="00BD7ADE"/>
    <w:rsid w:val="00BE08B2"/>
    <w:rsid w:val="00BE0BB1"/>
    <w:rsid w:val="00BE0C66"/>
    <w:rsid w:val="00BE201A"/>
    <w:rsid w:val="00BE2612"/>
    <w:rsid w:val="00BE26C1"/>
    <w:rsid w:val="00BE2C52"/>
    <w:rsid w:val="00BE2F58"/>
    <w:rsid w:val="00BE3715"/>
    <w:rsid w:val="00BE397E"/>
    <w:rsid w:val="00BE3F5C"/>
    <w:rsid w:val="00BE4124"/>
    <w:rsid w:val="00BE4181"/>
    <w:rsid w:val="00BE48C3"/>
    <w:rsid w:val="00BE4B65"/>
    <w:rsid w:val="00BE4C89"/>
    <w:rsid w:val="00BE4D87"/>
    <w:rsid w:val="00BE51BA"/>
    <w:rsid w:val="00BE5810"/>
    <w:rsid w:val="00BE58F7"/>
    <w:rsid w:val="00BE5A5C"/>
    <w:rsid w:val="00BE5F03"/>
    <w:rsid w:val="00BE604B"/>
    <w:rsid w:val="00BE6F85"/>
    <w:rsid w:val="00BE71AF"/>
    <w:rsid w:val="00BE7263"/>
    <w:rsid w:val="00BE7A3A"/>
    <w:rsid w:val="00BE7E76"/>
    <w:rsid w:val="00BF0114"/>
    <w:rsid w:val="00BF03B5"/>
    <w:rsid w:val="00BF07E7"/>
    <w:rsid w:val="00BF106D"/>
    <w:rsid w:val="00BF199B"/>
    <w:rsid w:val="00BF1CA7"/>
    <w:rsid w:val="00BF1D27"/>
    <w:rsid w:val="00BF2340"/>
    <w:rsid w:val="00BF285B"/>
    <w:rsid w:val="00BF2979"/>
    <w:rsid w:val="00BF369C"/>
    <w:rsid w:val="00BF3886"/>
    <w:rsid w:val="00BF39DF"/>
    <w:rsid w:val="00BF3F6F"/>
    <w:rsid w:val="00BF4171"/>
    <w:rsid w:val="00BF4EEB"/>
    <w:rsid w:val="00BF572F"/>
    <w:rsid w:val="00BF5895"/>
    <w:rsid w:val="00BF5BB8"/>
    <w:rsid w:val="00BF5CEE"/>
    <w:rsid w:val="00BF5F06"/>
    <w:rsid w:val="00BF665A"/>
    <w:rsid w:val="00BF6BB4"/>
    <w:rsid w:val="00BF7230"/>
    <w:rsid w:val="00BF72CC"/>
    <w:rsid w:val="00BF7460"/>
    <w:rsid w:val="00C003A6"/>
    <w:rsid w:val="00C00DA3"/>
    <w:rsid w:val="00C0122A"/>
    <w:rsid w:val="00C0150F"/>
    <w:rsid w:val="00C01999"/>
    <w:rsid w:val="00C019A2"/>
    <w:rsid w:val="00C01BA6"/>
    <w:rsid w:val="00C01F5C"/>
    <w:rsid w:val="00C02D98"/>
    <w:rsid w:val="00C03149"/>
    <w:rsid w:val="00C0330E"/>
    <w:rsid w:val="00C03AF6"/>
    <w:rsid w:val="00C03D35"/>
    <w:rsid w:val="00C04365"/>
    <w:rsid w:val="00C04D3C"/>
    <w:rsid w:val="00C05EE6"/>
    <w:rsid w:val="00C06350"/>
    <w:rsid w:val="00C0651E"/>
    <w:rsid w:val="00C06C37"/>
    <w:rsid w:val="00C06DFD"/>
    <w:rsid w:val="00C06E5E"/>
    <w:rsid w:val="00C077CE"/>
    <w:rsid w:val="00C077FF"/>
    <w:rsid w:val="00C07FEB"/>
    <w:rsid w:val="00C10BB4"/>
    <w:rsid w:val="00C11ADF"/>
    <w:rsid w:val="00C11EAE"/>
    <w:rsid w:val="00C11EF8"/>
    <w:rsid w:val="00C12227"/>
    <w:rsid w:val="00C1246E"/>
    <w:rsid w:val="00C12B71"/>
    <w:rsid w:val="00C135A2"/>
    <w:rsid w:val="00C139AF"/>
    <w:rsid w:val="00C139FD"/>
    <w:rsid w:val="00C13D9C"/>
    <w:rsid w:val="00C1411A"/>
    <w:rsid w:val="00C146D3"/>
    <w:rsid w:val="00C14A7D"/>
    <w:rsid w:val="00C1501A"/>
    <w:rsid w:val="00C15348"/>
    <w:rsid w:val="00C154C8"/>
    <w:rsid w:val="00C1639B"/>
    <w:rsid w:val="00C16CE6"/>
    <w:rsid w:val="00C17111"/>
    <w:rsid w:val="00C17365"/>
    <w:rsid w:val="00C17CB0"/>
    <w:rsid w:val="00C203E8"/>
    <w:rsid w:val="00C205B4"/>
    <w:rsid w:val="00C21232"/>
    <w:rsid w:val="00C21747"/>
    <w:rsid w:val="00C2179A"/>
    <w:rsid w:val="00C21901"/>
    <w:rsid w:val="00C21C1C"/>
    <w:rsid w:val="00C22B53"/>
    <w:rsid w:val="00C2309E"/>
    <w:rsid w:val="00C232E7"/>
    <w:rsid w:val="00C23754"/>
    <w:rsid w:val="00C24ABB"/>
    <w:rsid w:val="00C24D64"/>
    <w:rsid w:val="00C2579A"/>
    <w:rsid w:val="00C25DD2"/>
    <w:rsid w:val="00C26CA8"/>
    <w:rsid w:val="00C26E67"/>
    <w:rsid w:val="00C2791D"/>
    <w:rsid w:val="00C27C01"/>
    <w:rsid w:val="00C27F66"/>
    <w:rsid w:val="00C305F7"/>
    <w:rsid w:val="00C30801"/>
    <w:rsid w:val="00C30A2B"/>
    <w:rsid w:val="00C30F8D"/>
    <w:rsid w:val="00C313E8"/>
    <w:rsid w:val="00C315FD"/>
    <w:rsid w:val="00C3162F"/>
    <w:rsid w:val="00C3169C"/>
    <w:rsid w:val="00C3174E"/>
    <w:rsid w:val="00C318D3"/>
    <w:rsid w:val="00C31ADE"/>
    <w:rsid w:val="00C31B8C"/>
    <w:rsid w:val="00C32637"/>
    <w:rsid w:val="00C3267E"/>
    <w:rsid w:val="00C329C8"/>
    <w:rsid w:val="00C32BB1"/>
    <w:rsid w:val="00C33500"/>
    <w:rsid w:val="00C33E72"/>
    <w:rsid w:val="00C340A1"/>
    <w:rsid w:val="00C34BF1"/>
    <w:rsid w:val="00C35842"/>
    <w:rsid w:val="00C35D17"/>
    <w:rsid w:val="00C36169"/>
    <w:rsid w:val="00C367FA"/>
    <w:rsid w:val="00C36A39"/>
    <w:rsid w:val="00C36A4C"/>
    <w:rsid w:val="00C3790A"/>
    <w:rsid w:val="00C41C26"/>
    <w:rsid w:val="00C42083"/>
    <w:rsid w:val="00C42109"/>
    <w:rsid w:val="00C42E7A"/>
    <w:rsid w:val="00C431FB"/>
    <w:rsid w:val="00C433AE"/>
    <w:rsid w:val="00C4353E"/>
    <w:rsid w:val="00C43605"/>
    <w:rsid w:val="00C43AEE"/>
    <w:rsid w:val="00C43EF8"/>
    <w:rsid w:val="00C440FE"/>
    <w:rsid w:val="00C44C0E"/>
    <w:rsid w:val="00C44D5D"/>
    <w:rsid w:val="00C44FE3"/>
    <w:rsid w:val="00C4528F"/>
    <w:rsid w:val="00C453FC"/>
    <w:rsid w:val="00C4623C"/>
    <w:rsid w:val="00C46655"/>
    <w:rsid w:val="00C47C12"/>
    <w:rsid w:val="00C47CE1"/>
    <w:rsid w:val="00C51084"/>
    <w:rsid w:val="00C51F9E"/>
    <w:rsid w:val="00C52150"/>
    <w:rsid w:val="00C5227D"/>
    <w:rsid w:val="00C52BD5"/>
    <w:rsid w:val="00C52E64"/>
    <w:rsid w:val="00C53396"/>
    <w:rsid w:val="00C536A0"/>
    <w:rsid w:val="00C540D4"/>
    <w:rsid w:val="00C54396"/>
    <w:rsid w:val="00C5461D"/>
    <w:rsid w:val="00C5488C"/>
    <w:rsid w:val="00C555D7"/>
    <w:rsid w:val="00C556D3"/>
    <w:rsid w:val="00C55B34"/>
    <w:rsid w:val="00C566BD"/>
    <w:rsid w:val="00C567FC"/>
    <w:rsid w:val="00C5689D"/>
    <w:rsid w:val="00C56F33"/>
    <w:rsid w:val="00C57708"/>
    <w:rsid w:val="00C57925"/>
    <w:rsid w:val="00C6076E"/>
    <w:rsid w:val="00C609B4"/>
    <w:rsid w:val="00C60BE2"/>
    <w:rsid w:val="00C60D59"/>
    <w:rsid w:val="00C611F4"/>
    <w:rsid w:val="00C61435"/>
    <w:rsid w:val="00C617DE"/>
    <w:rsid w:val="00C623CD"/>
    <w:rsid w:val="00C62822"/>
    <w:rsid w:val="00C62FB0"/>
    <w:rsid w:val="00C6301C"/>
    <w:rsid w:val="00C63482"/>
    <w:rsid w:val="00C63808"/>
    <w:rsid w:val="00C638A3"/>
    <w:rsid w:val="00C64796"/>
    <w:rsid w:val="00C64A84"/>
    <w:rsid w:val="00C658CF"/>
    <w:rsid w:val="00C65C37"/>
    <w:rsid w:val="00C65CA4"/>
    <w:rsid w:val="00C65D11"/>
    <w:rsid w:val="00C65DA2"/>
    <w:rsid w:val="00C6675B"/>
    <w:rsid w:val="00C6681A"/>
    <w:rsid w:val="00C66F9A"/>
    <w:rsid w:val="00C6708F"/>
    <w:rsid w:val="00C67373"/>
    <w:rsid w:val="00C676C1"/>
    <w:rsid w:val="00C70130"/>
    <w:rsid w:val="00C711D4"/>
    <w:rsid w:val="00C713CD"/>
    <w:rsid w:val="00C71864"/>
    <w:rsid w:val="00C71D81"/>
    <w:rsid w:val="00C720D1"/>
    <w:rsid w:val="00C72C3D"/>
    <w:rsid w:val="00C733C7"/>
    <w:rsid w:val="00C7374D"/>
    <w:rsid w:val="00C73848"/>
    <w:rsid w:val="00C73B72"/>
    <w:rsid w:val="00C73CE5"/>
    <w:rsid w:val="00C744D6"/>
    <w:rsid w:val="00C74861"/>
    <w:rsid w:val="00C752A0"/>
    <w:rsid w:val="00C75D64"/>
    <w:rsid w:val="00C75E55"/>
    <w:rsid w:val="00C760F6"/>
    <w:rsid w:val="00C76554"/>
    <w:rsid w:val="00C76C3F"/>
    <w:rsid w:val="00C76EE9"/>
    <w:rsid w:val="00C773A1"/>
    <w:rsid w:val="00C77EFE"/>
    <w:rsid w:val="00C804FF"/>
    <w:rsid w:val="00C815E8"/>
    <w:rsid w:val="00C81D29"/>
    <w:rsid w:val="00C82AF6"/>
    <w:rsid w:val="00C82B68"/>
    <w:rsid w:val="00C83063"/>
    <w:rsid w:val="00C832DC"/>
    <w:rsid w:val="00C838BC"/>
    <w:rsid w:val="00C83E39"/>
    <w:rsid w:val="00C83E5F"/>
    <w:rsid w:val="00C8435B"/>
    <w:rsid w:val="00C849DA"/>
    <w:rsid w:val="00C851EA"/>
    <w:rsid w:val="00C8658E"/>
    <w:rsid w:val="00C86A68"/>
    <w:rsid w:val="00C86E76"/>
    <w:rsid w:val="00C86EEA"/>
    <w:rsid w:val="00C872AF"/>
    <w:rsid w:val="00C875E8"/>
    <w:rsid w:val="00C87752"/>
    <w:rsid w:val="00C87AC2"/>
    <w:rsid w:val="00C87EDE"/>
    <w:rsid w:val="00C90271"/>
    <w:rsid w:val="00C90D74"/>
    <w:rsid w:val="00C925C0"/>
    <w:rsid w:val="00C92652"/>
    <w:rsid w:val="00C938CF"/>
    <w:rsid w:val="00C93BB1"/>
    <w:rsid w:val="00C93F2B"/>
    <w:rsid w:val="00C941F9"/>
    <w:rsid w:val="00C943E4"/>
    <w:rsid w:val="00C945C6"/>
    <w:rsid w:val="00C94911"/>
    <w:rsid w:val="00C95227"/>
    <w:rsid w:val="00C95470"/>
    <w:rsid w:val="00C95A67"/>
    <w:rsid w:val="00C966BA"/>
    <w:rsid w:val="00C967F8"/>
    <w:rsid w:val="00C96CBB"/>
    <w:rsid w:val="00C96DFD"/>
    <w:rsid w:val="00CA0445"/>
    <w:rsid w:val="00CA04AF"/>
    <w:rsid w:val="00CA07F9"/>
    <w:rsid w:val="00CA08E8"/>
    <w:rsid w:val="00CA15AB"/>
    <w:rsid w:val="00CA1794"/>
    <w:rsid w:val="00CA194E"/>
    <w:rsid w:val="00CA1B05"/>
    <w:rsid w:val="00CA27E3"/>
    <w:rsid w:val="00CA2A30"/>
    <w:rsid w:val="00CA2B5F"/>
    <w:rsid w:val="00CA2BE8"/>
    <w:rsid w:val="00CA2C86"/>
    <w:rsid w:val="00CA36FB"/>
    <w:rsid w:val="00CA400D"/>
    <w:rsid w:val="00CA41EA"/>
    <w:rsid w:val="00CA4911"/>
    <w:rsid w:val="00CA591D"/>
    <w:rsid w:val="00CA63EA"/>
    <w:rsid w:val="00CA68C4"/>
    <w:rsid w:val="00CA6CEE"/>
    <w:rsid w:val="00CA70BB"/>
    <w:rsid w:val="00CA7177"/>
    <w:rsid w:val="00CA75D4"/>
    <w:rsid w:val="00CA7729"/>
    <w:rsid w:val="00CA7B34"/>
    <w:rsid w:val="00CA7C73"/>
    <w:rsid w:val="00CA7D2F"/>
    <w:rsid w:val="00CA7F74"/>
    <w:rsid w:val="00CB028F"/>
    <w:rsid w:val="00CB03BB"/>
    <w:rsid w:val="00CB0950"/>
    <w:rsid w:val="00CB1037"/>
    <w:rsid w:val="00CB1768"/>
    <w:rsid w:val="00CB1875"/>
    <w:rsid w:val="00CB1B83"/>
    <w:rsid w:val="00CB2072"/>
    <w:rsid w:val="00CB20B6"/>
    <w:rsid w:val="00CB21E4"/>
    <w:rsid w:val="00CB25F7"/>
    <w:rsid w:val="00CB2984"/>
    <w:rsid w:val="00CB2C42"/>
    <w:rsid w:val="00CB304F"/>
    <w:rsid w:val="00CB357A"/>
    <w:rsid w:val="00CB3883"/>
    <w:rsid w:val="00CB3E6B"/>
    <w:rsid w:val="00CB415F"/>
    <w:rsid w:val="00CB42BF"/>
    <w:rsid w:val="00CB4C42"/>
    <w:rsid w:val="00CB4DEB"/>
    <w:rsid w:val="00CB4E25"/>
    <w:rsid w:val="00CB508C"/>
    <w:rsid w:val="00CB58CD"/>
    <w:rsid w:val="00CB5B4A"/>
    <w:rsid w:val="00CB6031"/>
    <w:rsid w:val="00CB645C"/>
    <w:rsid w:val="00CB6995"/>
    <w:rsid w:val="00CB6DD4"/>
    <w:rsid w:val="00CB7090"/>
    <w:rsid w:val="00CB7276"/>
    <w:rsid w:val="00CB76A3"/>
    <w:rsid w:val="00CB7A9C"/>
    <w:rsid w:val="00CC0DDF"/>
    <w:rsid w:val="00CC0F91"/>
    <w:rsid w:val="00CC1740"/>
    <w:rsid w:val="00CC18FC"/>
    <w:rsid w:val="00CC1A98"/>
    <w:rsid w:val="00CC1F91"/>
    <w:rsid w:val="00CC236C"/>
    <w:rsid w:val="00CC2672"/>
    <w:rsid w:val="00CC34E7"/>
    <w:rsid w:val="00CC366C"/>
    <w:rsid w:val="00CC3878"/>
    <w:rsid w:val="00CC44DE"/>
    <w:rsid w:val="00CC451A"/>
    <w:rsid w:val="00CC4846"/>
    <w:rsid w:val="00CC521E"/>
    <w:rsid w:val="00CC56DD"/>
    <w:rsid w:val="00CC69F0"/>
    <w:rsid w:val="00CC6BE2"/>
    <w:rsid w:val="00CC6C26"/>
    <w:rsid w:val="00CC6C50"/>
    <w:rsid w:val="00CC6F86"/>
    <w:rsid w:val="00CC7214"/>
    <w:rsid w:val="00CC7CE7"/>
    <w:rsid w:val="00CD0BE7"/>
    <w:rsid w:val="00CD10C5"/>
    <w:rsid w:val="00CD156E"/>
    <w:rsid w:val="00CD1573"/>
    <w:rsid w:val="00CD277E"/>
    <w:rsid w:val="00CD2BDE"/>
    <w:rsid w:val="00CD2F88"/>
    <w:rsid w:val="00CD31F4"/>
    <w:rsid w:val="00CD3AF4"/>
    <w:rsid w:val="00CD40E5"/>
    <w:rsid w:val="00CD50C9"/>
    <w:rsid w:val="00CD5180"/>
    <w:rsid w:val="00CD589F"/>
    <w:rsid w:val="00CD59B4"/>
    <w:rsid w:val="00CD5A05"/>
    <w:rsid w:val="00CD6294"/>
    <w:rsid w:val="00CD62A5"/>
    <w:rsid w:val="00CD65FF"/>
    <w:rsid w:val="00CD66F9"/>
    <w:rsid w:val="00CD6D49"/>
    <w:rsid w:val="00CD7232"/>
    <w:rsid w:val="00CD75DF"/>
    <w:rsid w:val="00CD78F1"/>
    <w:rsid w:val="00CD7BE8"/>
    <w:rsid w:val="00CD7CB7"/>
    <w:rsid w:val="00CD7D0F"/>
    <w:rsid w:val="00CD7FC3"/>
    <w:rsid w:val="00CE0327"/>
    <w:rsid w:val="00CE036F"/>
    <w:rsid w:val="00CE03BA"/>
    <w:rsid w:val="00CE0D7F"/>
    <w:rsid w:val="00CE0EB7"/>
    <w:rsid w:val="00CE1678"/>
    <w:rsid w:val="00CE1AF2"/>
    <w:rsid w:val="00CE1B0E"/>
    <w:rsid w:val="00CE1D00"/>
    <w:rsid w:val="00CE1D47"/>
    <w:rsid w:val="00CE1F8B"/>
    <w:rsid w:val="00CE1FB5"/>
    <w:rsid w:val="00CE2361"/>
    <w:rsid w:val="00CE268D"/>
    <w:rsid w:val="00CE492E"/>
    <w:rsid w:val="00CE4AA4"/>
    <w:rsid w:val="00CE4D50"/>
    <w:rsid w:val="00CE53EC"/>
    <w:rsid w:val="00CE5BA9"/>
    <w:rsid w:val="00CE60FB"/>
    <w:rsid w:val="00CE62B8"/>
    <w:rsid w:val="00CE6990"/>
    <w:rsid w:val="00CE6EC6"/>
    <w:rsid w:val="00CE72A8"/>
    <w:rsid w:val="00CE72B0"/>
    <w:rsid w:val="00CE76E2"/>
    <w:rsid w:val="00CE7DF7"/>
    <w:rsid w:val="00CE7F59"/>
    <w:rsid w:val="00CF04D3"/>
    <w:rsid w:val="00CF0586"/>
    <w:rsid w:val="00CF05EF"/>
    <w:rsid w:val="00CF06E4"/>
    <w:rsid w:val="00CF077E"/>
    <w:rsid w:val="00CF098D"/>
    <w:rsid w:val="00CF16DC"/>
    <w:rsid w:val="00CF1889"/>
    <w:rsid w:val="00CF1FB3"/>
    <w:rsid w:val="00CF2245"/>
    <w:rsid w:val="00CF2461"/>
    <w:rsid w:val="00CF2C96"/>
    <w:rsid w:val="00CF2CA9"/>
    <w:rsid w:val="00CF2E74"/>
    <w:rsid w:val="00CF2EC0"/>
    <w:rsid w:val="00CF37E8"/>
    <w:rsid w:val="00CF3E16"/>
    <w:rsid w:val="00CF3E8F"/>
    <w:rsid w:val="00CF3FE2"/>
    <w:rsid w:val="00CF4088"/>
    <w:rsid w:val="00CF4B15"/>
    <w:rsid w:val="00CF4F83"/>
    <w:rsid w:val="00CF65EA"/>
    <w:rsid w:val="00CF67B0"/>
    <w:rsid w:val="00CF6BA3"/>
    <w:rsid w:val="00CF6D53"/>
    <w:rsid w:val="00CF71E7"/>
    <w:rsid w:val="00CF743B"/>
    <w:rsid w:val="00D00006"/>
    <w:rsid w:val="00D000E7"/>
    <w:rsid w:val="00D00125"/>
    <w:rsid w:val="00D0098A"/>
    <w:rsid w:val="00D00ACE"/>
    <w:rsid w:val="00D00D3C"/>
    <w:rsid w:val="00D013E4"/>
    <w:rsid w:val="00D014D0"/>
    <w:rsid w:val="00D01854"/>
    <w:rsid w:val="00D01984"/>
    <w:rsid w:val="00D01AAE"/>
    <w:rsid w:val="00D01E72"/>
    <w:rsid w:val="00D0304E"/>
    <w:rsid w:val="00D031D9"/>
    <w:rsid w:val="00D03ABF"/>
    <w:rsid w:val="00D03D0D"/>
    <w:rsid w:val="00D04303"/>
    <w:rsid w:val="00D04372"/>
    <w:rsid w:val="00D04870"/>
    <w:rsid w:val="00D04F4E"/>
    <w:rsid w:val="00D05CFF"/>
    <w:rsid w:val="00D06005"/>
    <w:rsid w:val="00D06591"/>
    <w:rsid w:val="00D0672D"/>
    <w:rsid w:val="00D06BB8"/>
    <w:rsid w:val="00D06C9A"/>
    <w:rsid w:val="00D075A6"/>
    <w:rsid w:val="00D079A4"/>
    <w:rsid w:val="00D07B5A"/>
    <w:rsid w:val="00D07F37"/>
    <w:rsid w:val="00D07FCB"/>
    <w:rsid w:val="00D10335"/>
    <w:rsid w:val="00D103BE"/>
    <w:rsid w:val="00D103C2"/>
    <w:rsid w:val="00D10667"/>
    <w:rsid w:val="00D108AE"/>
    <w:rsid w:val="00D10C1A"/>
    <w:rsid w:val="00D10CDA"/>
    <w:rsid w:val="00D10E7C"/>
    <w:rsid w:val="00D11911"/>
    <w:rsid w:val="00D11A0F"/>
    <w:rsid w:val="00D11ADF"/>
    <w:rsid w:val="00D11C1D"/>
    <w:rsid w:val="00D11CCE"/>
    <w:rsid w:val="00D12217"/>
    <w:rsid w:val="00D1273D"/>
    <w:rsid w:val="00D12EAF"/>
    <w:rsid w:val="00D131B7"/>
    <w:rsid w:val="00D1324F"/>
    <w:rsid w:val="00D136E9"/>
    <w:rsid w:val="00D137CE"/>
    <w:rsid w:val="00D138B4"/>
    <w:rsid w:val="00D146FA"/>
    <w:rsid w:val="00D149A8"/>
    <w:rsid w:val="00D14B19"/>
    <w:rsid w:val="00D14FDC"/>
    <w:rsid w:val="00D151CB"/>
    <w:rsid w:val="00D16731"/>
    <w:rsid w:val="00D16BDF"/>
    <w:rsid w:val="00D16C99"/>
    <w:rsid w:val="00D16D52"/>
    <w:rsid w:val="00D1790A"/>
    <w:rsid w:val="00D20041"/>
    <w:rsid w:val="00D2029F"/>
    <w:rsid w:val="00D20634"/>
    <w:rsid w:val="00D20668"/>
    <w:rsid w:val="00D207C7"/>
    <w:rsid w:val="00D2110E"/>
    <w:rsid w:val="00D21DCB"/>
    <w:rsid w:val="00D226F8"/>
    <w:rsid w:val="00D228BB"/>
    <w:rsid w:val="00D22974"/>
    <w:rsid w:val="00D22A35"/>
    <w:rsid w:val="00D22FD3"/>
    <w:rsid w:val="00D231B0"/>
    <w:rsid w:val="00D232B4"/>
    <w:rsid w:val="00D23730"/>
    <w:rsid w:val="00D238C0"/>
    <w:rsid w:val="00D23997"/>
    <w:rsid w:val="00D23ED0"/>
    <w:rsid w:val="00D2455F"/>
    <w:rsid w:val="00D24A22"/>
    <w:rsid w:val="00D24B89"/>
    <w:rsid w:val="00D25175"/>
    <w:rsid w:val="00D26314"/>
    <w:rsid w:val="00D26898"/>
    <w:rsid w:val="00D26C9E"/>
    <w:rsid w:val="00D26FF5"/>
    <w:rsid w:val="00D279C4"/>
    <w:rsid w:val="00D27AC7"/>
    <w:rsid w:val="00D27DDC"/>
    <w:rsid w:val="00D27E5E"/>
    <w:rsid w:val="00D27EDC"/>
    <w:rsid w:val="00D30027"/>
    <w:rsid w:val="00D30981"/>
    <w:rsid w:val="00D31243"/>
    <w:rsid w:val="00D315D4"/>
    <w:rsid w:val="00D31639"/>
    <w:rsid w:val="00D31695"/>
    <w:rsid w:val="00D31705"/>
    <w:rsid w:val="00D31814"/>
    <w:rsid w:val="00D31868"/>
    <w:rsid w:val="00D31F95"/>
    <w:rsid w:val="00D31FED"/>
    <w:rsid w:val="00D324F7"/>
    <w:rsid w:val="00D32EC9"/>
    <w:rsid w:val="00D331D5"/>
    <w:rsid w:val="00D33616"/>
    <w:rsid w:val="00D33AFC"/>
    <w:rsid w:val="00D34741"/>
    <w:rsid w:val="00D347B5"/>
    <w:rsid w:val="00D34E38"/>
    <w:rsid w:val="00D34E94"/>
    <w:rsid w:val="00D35487"/>
    <w:rsid w:val="00D3549E"/>
    <w:rsid w:val="00D35608"/>
    <w:rsid w:val="00D357AA"/>
    <w:rsid w:val="00D358A8"/>
    <w:rsid w:val="00D35BA6"/>
    <w:rsid w:val="00D35FE4"/>
    <w:rsid w:val="00D364B9"/>
    <w:rsid w:val="00D365A8"/>
    <w:rsid w:val="00D369AE"/>
    <w:rsid w:val="00D36A5C"/>
    <w:rsid w:val="00D36C41"/>
    <w:rsid w:val="00D36C77"/>
    <w:rsid w:val="00D36D09"/>
    <w:rsid w:val="00D372C6"/>
    <w:rsid w:val="00D37886"/>
    <w:rsid w:val="00D37DE5"/>
    <w:rsid w:val="00D40223"/>
    <w:rsid w:val="00D40974"/>
    <w:rsid w:val="00D40BC2"/>
    <w:rsid w:val="00D40D94"/>
    <w:rsid w:val="00D4103F"/>
    <w:rsid w:val="00D410A2"/>
    <w:rsid w:val="00D41446"/>
    <w:rsid w:val="00D41591"/>
    <w:rsid w:val="00D419D8"/>
    <w:rsid w:val="00D41B81"/>
    <w:rsid w:val="00D421BD"/>
    <w:rsid w:val="00D42936"/>
    <w:rsid w:val="00D430AE"/>
    <w:rsid w:val="00D4373D"/>
    <w:rsid w:val="00D43BA5"/>
    <w:rsid w:val="00D43DF1"/>
    <w:rsid w:val="00D4413A"/>
    <w:rsid w:val="00D44262"/>
    <w:rsid w:val="00D447E8"/>
    <w:rsid w:val="00D44C97"/>
    <w:rsid w:val="00D45737"/>
    <w:rsid w:val="00D4599C"/>
    <w:rsid w:val="00D4614B"/>
    <w:rsid w:val="00D465D8"/>
    <w:rsid w:val="00D465FC"/>
    <w:rsid w:val="00D468CF"/>
    <w:rsid w:val="00D47189"/>
    <w:rsid w:val="00D47615"/>
    <w:rsid w:val="00D47D37"/>
    <w:rsid w:val="00D47D5E"/>
    <w:rsid w:val="00D501B8"/>
    <w:rsid w:val="00D50A76"/>
    <w:rsid w:val="00D51520"/>
    <w:rsid w:val="00D51635"/>
    <w:rsid w:val="00D516DE"/>
    <w:rsid w:val="00D51D3B"/>
    <w:rsid w:val="00D51E0E"/>
    <w:rsid w:val="00D523BA"/>
    <w:rsid w:val="00D528D9"/>
    <w:rsid w:val="00D53430"/>
    <w:rsid w:val="00D53618"/>
    <w:rsid w:val="00D536B8"/>
    <w:rsid w:val="00D53AE7"/>
    <w:rsid w:val="00D54774"/>
    <w:rsid w:val="00D54DE5"/>
    <w:rsid w:val="00D554E4"/>
    <w:rsid w:val="00D55872"/>
    <w:rsid w:val="00D55D2C"/>
    <w:rsid w:val="00D55FD4"/>
    <w:rsid w:val="00D566CA"/>
    <w:rsid w:val="00D56781"/>
    <w:rsid w:val="00D5686A"/>
    <w:rsid w:val="00D569D7"/>
    <w:rsid w:val="00D570D3"/>
    <w:rsid w:val="00D576A8"/>
    <w:rsid w:val="00D578CE"/>
    <w:rsid w:val="00D57EBD"/>
    <w:rsid w:val="00D57FF8"/>
    <w:rsid w:val="00D601C0"/>
    <w:rsid w:val="00D601FA"/>
    <w:rsid w:val="00D602E2"/>
    <w:rsid w:val="00D60650"/>
    <w:rsid w:val="00D608A2"/>
    <w:rsid w:val="00D60930"/>
    <w:rsid w:val="00D61194"/>
    <w:rsid w:val="00D611E6"/>
    <w:rsid w:val="00D61403"/>
    <w:rsid w:val="00D625C5"/>
    <w:rsid w:val="00D627F8"/>
    <w:rsid w:val="00D629B0"/>
    <w:rsid w:val="00D62E80"/>
    <w:rsid w:val="00D63288"/>
    <w:rsid w:val="00D638CE"/>
    <w:rsid w:val="00D63BB8"/>
    <w:rsid w:val="00D63E8B"/>
    <w:rsid w:val="00D6458E"/>
    <w:rsid w:val="00D645E5"/>
    <w:rsid w:val="00D648E3"/>
    <w:rsid w:val="00D6493F"/>
    <w:rsid w:val="00D64970"/>
    <w:rsid w:val="00D65995"/>
    <w:rsid w:val="00D659FC"/>
    <w:rsid w:val="00D65A35"/>
    <w:rsid w:val="00D66FD9"/>
    <w:rsid w:val="00D67453"/>
    <w:rsid w:val="00D67AF5"/>
    <w:rsid w:val="00D67C3E"/>
    <w:rsid w:val="00D70294"/>
    <w:rsid w:val="00D714CD"/>
    <w:rsid w:val="00D718D6"/>
    <w:rsid w:val="00D71C22"/>
    <w:rsid w:val="00D71C85"/>
    <w:rsid w:val="00D71DF1"/>
    <w:rsid w:val="00D726EF"/>
    <w:rsid w:val="00D72753"/>
    <w:rsid w:val="00D728CD"/>
    <w:rsid w:val="00D731C6"/>
    <w:rsid w:val="00D734E0"/>
    <w:rsid w:val="00D735F6"/>
    <w:rsid w:val="00D735FC"/>
    <w:rsid w:val="00D737EF"/>
    <w:rsid w:val="00D74871"/>
    <w:rsid w:val="00D74A04"/>
    <w:rsid w:val="00D74EE4"/>
    <w:rsid w:val="00D757B6"/>
    <w:rsid w:val="00D75B4B"/>
    <w:rsid w:val="00D75DD9"/>
    <w:rsid w:val="00D761CF"/>
    <w:rsid w:val="00D76264"/>
    <w:rsid w:val="00D76645"/>
    <w:rsid w:val="00D767A0"/>
    <w:rsid w:val="00D769B3"/>
    <w:rsid w:val="00D76BA1"/>
    <w:rsid w:val="00D76D72"/>
    <w:rsid w:val="00D775CB"/>
    <w:rsid w:val="00D77A62"/>
    <w:rsid w:val="00D77E6D"/>
    <w:rsid w:val="00D80345"/>
    <w:rsid w:val="00D805D2"/>
    <w:rsid w:val="00D80A84"/>
    <w:rsid w:val="00D81FFF"/>
    <w:rsid w:val="00D82124"/>
    <w:rsid w:val="00D82614"/>
    <w:rsid w:val="00D82DCE"/>
    <w:rsid w:val="00D833E5"/>
    <w:rsid w:val="00D835A2"/>
    <w:rsid w:val="00D83AE9"/>
    <w:rsid w:val="00D83B29"/>
    <w:rsid w:val="00D85764"/>
    <w:rsid w:val="00D85983"/>
    <w:rsid w:val="00D85FD8"/>
    <w:rsid w:val="00D86143"/>
    <w:rsid w:val="00D86CAB"/>
    <w:rsid w:val="00D870B2"/>
    <w:rsid w:val="00D87308"/>
    <w:rsid w:val="00D8736D"/>
    <w:rsid w:val="00D87813"/>
    <w:rsid w:val="00D87BC7"/>
    <w:rsid w:val="00D87D98"/>
    <w:rsid w:val="00D90139"/>
    <w:rsid w:val="00D904D3"/>
    <w:rsid w:val="00D9129B"/>
    <w:rsid w:val="00D91C89"/>
    <w:rsid w:val="00D91D76"/>
    <w:rsid w:val="00D91DCA"/>
    <w:rsid w:val="00D91FC6"/>
    <w:rsid w:val="00D92139"/>
    <w:rsid w:val="00D92545"/>
    <w:rsid w:val="00D927A8"/>
    <w:rsid w:val="00D92A7B"/>
    <w:rsid w:val="00D92EB3"/>
    <w:rsid w:val="00D932D5"/>
    <w:rsid w:val="00D93D2C"/>
    <w:rsid w:val="00D9414B"/>
    <w:rsid w:val="00D941F8"/>
    <w:rsid w:val="00D9451A"/>
    <w:rsid w:val="00D94B5B"/>
    <w:rsid w:val="00D956A6"/>
    <w:rsid w:val="00D95A06"/>
    <w:rsid w:val="00D95B28"/>
    <w:rsid w:val="00D9626C"/>
    <w:rsid w:val="00D964BF"/>
    <w:rsid w:val="00D96605"/>
    <w:rsid w:val="00D9675C"/>
    <w:rsid w:val="00D96A81"/>
    <w:rsid w:val="00D970DC"/>
    <w:rsid w:val="00D9718D"/>
    <w:rsid w:val="00D972FD"/>
    <w:rsid w:val="00D9737A"/>
    <w:rsid w:val="00D97922"/>
    <w:rsid w:val="00DA03CC"/>
    <w:rsid w:val="00DA0466"/>
    <w:rsid w:val="00DA1023"/>
    <w:rsid w:val="00DA149D"/>
    <w:rsid w:val="00DA1891"/>
    <w:rsid w:val="00DA25A8"/>
    <w:rsid w:val="00DA2985"/>
    <w:rsid w:val="00DA2A62"/>
    <w:rsid w:val="00DA2B44"/>
    <w:rsid w:val="00DA2FAE"/>
    <w:rsid w:val="00DA31EE"/>
    <w:rsid w:val="00DA328A"/>
    <w:rsid w:val="00DA3924"/>
    <w:rsid w:val="00DA3EDD"/>
    <w:rsid w:val="00DA44C2"/>
    <w:rsid w:val="00DA4663"/>
    <w:rsid w:val="00DA4974"/>
    <w:rsid w:val="00DA5185"/>
    <w:rsid w:val="00DA5661"/>
    <w:rsid w:val="00DA5B92"/>
    <w:rsid w:val="00DA6002"/>
    <w:rsid w:val="00DA61C4"/>
    <w:rsid w:val="00DA6555"/>
    <w:rsid w:val="00DA689E"/>
    <w:rsid w:val="00DA6E8C"/>
    <w:rsid w:val="00DA7499"/>
    <w:rsid w:val="00DB07B0"/>
    <w:rsid w:val="00DB0A86"/>
    <w:rsid w:val="00DB0E3D"/>
    <w:rsid w:val="00DB0EFF"/>
    <w:rsid w:val="00DB0FB6"/>
    <w:rsid w:val="00DB13A0"/>
    <w:rsid w:val="00DB14FC"/>
    <w:rsid w:val="00DB19BE"/>
    <w:rsid w:val="00DB21D1"/>
    <w:rsid w:val="00DB35BC"/>
    <w:rsid w:val="00DB35F7"/>
    <w:rsid w:val="00DB3A72"/>
    <w:rsid w:val="00DB3B94"/>
    <w:rsid w:val="00DB48DB"/>
    <w:rsid w:val="00DB512E"/>
    <w:rsid w:val="00DB54E1"/>
    <w:rsid w:val="00DB5853"/>
    <w:rsid w:val="00DB6048"/>
    <w:rsid w:val="00DB62E7"/>
    <w:rsid w:val="00DB6593"/>
    <w:rsid w:val="00DB6646"/>
    <w:rsid w:val="00DB6C44"/>
    <w:rsid w:val="00DB751F"/>
    <w:rsid w:val="00DB77FA"/>
    <w:rsid w:val="00DB7D80"/>
    <w:rsid w:val="00DB7E01"/>
    <w:rsid w:val="00DC0172"/>
    <w:rsid w:val="00DC02DB"/>
    <w:rsid w:val="00DC1219"/>
    <w:rsid w:val="00DC1D57"/>
    <w:rsid w:val="00DC1EF1"/>
    <w:rsid w:val="00DC1F4C"/>
    <w:rsid w:val="00DC22C8"/>
    <w:rsid w:val="00DC2E4F"/>
    <w:rsid w:val="00DC3978"/>
    <w:rsid w:val="00DC3DD4"/>
    <w:rsid w:val="00DC3EB3"/>
    <w:rsid w:val="00DC4017"/>
    <w:rsid w:val="00DC433E"/>
    <w:rsid w:val="00DC4E52"/>
    <w:rsid w:val="00DC51B2"/>
    <w:rsid w:val="00DC529C"/>
    <w:rsid w:val="00DC538D"/>
    <w:rsid w:val="00DC54A9"/>
    <w:rsid w:val="00DC558B"/>
    <w:rsid w:val="00DC608A"/>
    <w:rsid w:val="00DC6626"/>
    <w:rsid w:val="00DC7472"/>
    <w:rsid w:val="00DC7667"/>
    <w:rsid w:val="00DC7B45"/>
    <w:rsid w:val="00DD01A6"/>
    <w:rsid w:val="00DD023D"/>
    <w:rsid w:val="00DD07EB"/>
    <w:rsid w:val="00DD0910"/>
    <w:rsid w:val="00DD0C47"/>
    <w:rsid w:val="00DD1067"/>
    <w:rsid w:val="00DD1105"/>
    <w:rsid w:val="00DD1B47"/>
    <w:rsid w:val="00DD1D3F"/>
    <w:rsid w:val="00DD1D6C"/>
    <w:rsid w:val="00DD23FC"/>
    <w:rsid w:val="00DD2465"/>
    <w:rsid w:val="00DD27D4"/>
    <w:rsid w:val="00DD2CB8"/>
    <w:rsid w:val="00DD2E1C"/>
    <w:rsid w:val="00DD3415"/>
    <w:rsid w:val="00DD3461"/>
    <w:rsid w:val="00DD3EDD"/>
    <w:rsid w:val="00DD4102"/>
    <w:rsid w:val="00DD41C0"/>
    <w:rsid w:val="00DD4443"/>
    <w:rsid w:val="00DD5206"/>
    <w:rsid w:val="00DD52F5"/>
    <w:rsid w:val="00DD53C6"/>
    <w:rsid w:val="00DD5C21"/>
    <w:rsid w:val="00DD60A5"/>
    <w:rsid w:val="00DD6336"/>
    <w:rsid w:val="00DD6503"/>
    <w:rsid w:val="00DD6CF8"/>
    <w:rsid w:val="00DD6E05"/>
    <w:rsid w:val="00DD6E3E"/>
    <w:rsid w:val="00DD7161"/>
    <w:rsid w:val="00DD738E"/>
    <w:rsid w:val="00DE061F"/>
    <w:rsid w:val="00DE08DB"/>
    <w:rsid w:val="00DE09D9"/>
    <w:rsid w:val="00DE1455"/>
    <w:rsid w:val="00DE15B9"/>
    <w:rsid w:val="00DE2052"/>
    <w:rsid w:val="00DE24C9"/>
    <w:rsid w:val="00DE25A1"/>
    <w:rsid w:val="00DE2849"/>
    <w:rsid w:val="00DE29DA"/>
    <w:rsid w:val="00DE2DDA"/>
    <w:rsid w:val="00DE3004"/>
    <w:rsid w:val="00DE4055"/>
    <w:rsid w:val="00DE4145"/>
    <w:rsid w:val="00DE45D0"/>
    <w:rsid w:val="00DE4600"/>
    <w:rsid w:val="00DE4D15"/>
    <w:rsid w:val="00DE4D71"/>
    <w:rsid w:val="00DE50FD"/>
    <w:rsid w:val="00DE51E0"/>
    <w:rsid w:val="00DE56E8"/>
    <w:rsid w:val="00DE5B41"/>
    <w:rsid w:val="00DE5B54"/>
    <w:rsid w:val="00DE5D7C"/>
    <w:rsid w:val="00DE5EF4"/>
    <w:rsid w:val="00DE65E5"/>
    <w:rsid w:val="00DE66A8"/>
    <w:rsid w:val="00DE6711"/>
    <w:rsid w:val="00DE6C06"/>
    <w:rsid w:val="00DE6E39"/>
    <w:rsid w:val="00DE70CF"/>
    <w:rsid w:val="00DE74F4"/>
    <w:rsid w:val="00DE759B"/>
    <w:rsid w:val="00DE7BAD"/>
    <w:rsid w:val="00DE7E78"/>
    <w:rsid w:val="00DF00F5"/>
    <w:rsid w:val="00DF03D7"/>
    <w:rsid w:val="00DF0C6D"/>
    <w:rsid w:val="00DF11F2"/>
    <w:rsid w:val="00DF1A5A"/>
    <w:rsid w:val="00DF2021"/>
    <w:rsid w:val="00DF2264"/>
    <w:rsid w:val="00DF31A8"/>
    <w:rsid w:val="00DF3A0C"/>
    <w:rsid w:val="00DF3B46"/>
    <w:rsid w:val="00DF3C27"/>
    <w:rsid w:val="00DF3C7D"/>
    <w:rsid w:val="00DF49D6"/>
    <w:rsid w:val="00DF5143"/>
    <w:rsid w:val="00DF5229"/>
    <w:rsid w:val="00DF5AB8"/>
    <w:rsid w:val="00DF5CB4"/>
    <w:rsid w:val="00DF5F7A"/>
    <w:rsid w:val="00DF6362"/>
    <w:rsid w:val="00DF6882"/>
    <w:rsid w:val="00DF6996"/>
    <w:rsid w:val="00DF7278"/>
    <w:rsid w:val="00DF74D7"/>
    <w:rsid w:val="00DF78FD"/>
    <w:rsid w:val="00DF7AE9"/>
    <w:rsid w:val="00DF7C35"/>
    <w:rsid w:val="00E01972"/>
    <w:rsid w:val="00E01ED8"/>
    <w:rsid w:val="00E01F66"/>
    <w:rsid w:val="00E02452"/>
    <w:rsid w:val="00E02634"/>
    <w:rsid w:val="00E038A7"/>
    <w:rsid w:val="00E03FD0"/>
    <w:rsid w:val="00E04134"/>
    <w:rsid w:val="00E04214"/>
    <w:rsid w:val="00E04E2C"/>
    <w:rsid w:val="00E05511"/>
    <w:rsid w:val="00E0561F"/>
    <w:rsid w:val="00E05BB9"/>
    <w:rsid w:val="00E068A5"/>
    <w:rsid w:val="00E06B12"/>
    <w:rsid w:val="00E06BFA"/>
    <w:rsid w:val="00E07072"/>
    <w:rsid w:val="00E07100"/>
    <w:rsid w:val="00E0720E"/>
    <w:rsid w:val="00E073F3"/>
    <w:rsid w:val="00E0767C"/>
    <w:rsid w:val="00E0780B"/>
    <w:rsid w:val="00E078C0"/>
    <w:rsid w:val="00E079B8"/>
    <w:rsid w:val="00E07CD0"/>
    <w:rsid w:val="00E07E49"/>
    <w:rsid w:val="00E07F86"/>
    <w:rsid w:val="00E104A7"/>
    <w:rsid w:val="00E108DC"/>
    <w:rsid w:val="00E10A34"/>
    <w:rsid w:val="00E10E44"/>
    <w:rsid w:val="00E11CF6"/>
    <w:rsid w:val="00E121EC"/>
    <w:rsid w:val="00E1224A"/>
    <w:rsid w:val="00E1252E"/>
    <w:rsid w:val="00E12816"/>
    <w:rsid w:val="00E12B31"/>
    <w:rsid w:val="00E12E18"/>
    <w:rsid w:val="00E12EDA"/>
    <w:rsid w:val="00E142E7"/>
    <w:rsid w:val="00E14661"/>
    <w:rsid w:val="00E14CB8"/>
    <w:rsid w:val="00E14DDA"/>
    <w:rsid w:val="00E15831"/>
    <w:rsid w:val="00E16394"/>
    <w:rsid w:val="00E163DE"/>
    <w:rsid w:val="00E1649A"/>
    <w:rsid w:val="00E1653E"/>
    <w:rsid w:val="00E165A4"/>
    <w:rsid w:val="00E16AD7"/>
    <w:rsid w:val="00E16DFB"/>
    <w:rsid w:val="00E17028"/>
    <w:rsid w:val="00E17542"/>
    <w:rsid w:val="00E176E7"/>
    <w:rsid w:val="00E177B0"/>
    <w:rsid w:val="00E17A07"/>
    <w:rsid w:val="00E201AB"/>
    <w:rsid w:val="00E20537"/>
    <w:rsid w:val="00E208EC"/>
    <w:rsid w:val="00E20AD9"/>
    <w:rsid w:val="00E20C3E"/>
    <w:rsid w:val="00E21265"/>
    <w:rsid w:val="00E215E5"/>
    <w:rsid w:val="00E216CE"/>
    <w:rsid w:val="00E21A10"/>
    <w:rsid w:val="00E21D07"/>
    <w:rsid w:val="00E2207C"/>
    <w:rsid w:val="00E2262D"/>
    <w:rsid w:val="00E23976"/>
    <w:rsid w:val="00E23DED"/>
    <w:rsid w:val="00E23ED6"/>
    <w:rsid w:val="00E24A46"/>
    <w:rsid w:val="00E24A88"/>
    <w:rsid w:val="00E24ACF"/>
    <w:rsid w:val="00E24E59"/>
    <w:rsid w:val="00E25A30"/>
    <w:rsid w:val="00E26459"/>
    <w:rsid w:val="00E26A02"/>
    <w:rsid w:val="00E26A73"/>
    <w:rsid w:val="00E26C68"/>
    <w:rsid w:val="00E277A8"/>
    <w:rsid w:val="00E302DE"/>
    <w:rsid w:val="00E30ABF"/>
    <w:rsid w:val="00E30AF2"/>
    <w:rsid w:val="00E30CEF"/>
    <w:rsid w:val="00E31074"/>
    <w:rsid w:val="00E31317"/>
    <w:rsid w:val="00E31569"/>
    <w:rsid w:val="00E31823"/>
    <w:rsid w:val="00E3197D"/>
    <w:rsid w:val="00E31AC0"/>
    <w:rsid w:val="00E3206B"/>
    <w:rsid w:val="00E328B6"/>
    <w:rsid w:val="00E329A0"/>
    <w:rsid w:val="00E331BE"/>
    <w:rsid w:val="00E33715"/>
    <w:rsid w:val="00E33750"/>
    <w:rsid w:val="00E34681"/>
    <w:rsid w:val="00E346B2"/>
    <w:rsid w:val="00E34B88"/>
    <w:rsid w:val="00E34C6A"/>
    <w:rsid w:val="00E34D2D"/>
    <w:rsid w:val="00E34DF2"/>
    <w:rsid w:val="00E35595"/>
    <w:rsid w:val="00E35D19"/>
    <w:rsid w:val="00E362A0"/>
    <w:rsid w:val="00E363FE"/>
    <w:rsid w:val="00E3787B"/>
    <w:rsid w:val="00E37904"/>
    <w:rsid w:val="00E37D65"/>
    <w:rsid w:val="00E37E81"/>
    <w:rsid w:val="00E37FE7"/>
    <w:rsid w:val="00E40344"/>
    <w:rsid w:val="00E4114E"/>
    <w:rsid w:val="00E41651"/>
    <w:rsid w:val="00E41D7D"/>
    <w:rsid w:val="00E42120"/>
    <w:rsid w:val="00E421D8"/>
    <w:rsid w:val="00E423CA"/>
    <w:rsid w:val="00E42E9D"/>
    <w:rsid w:val="00E42FEA"/>
    <w:rsid w:val="00E43018"/>
    <w:rsid w:val="00E4385E"/>
    <w:rsid w:val="00E43978"/>
    <w:rsid w:val="00E4418E"/>
    <w:rsid w:val="00E44202"/>
    <w:rsid w:val="00E453F5"/>
    <w:rsid w:val="00E4550E"/>
    <w:rsid w:val="00E458AF"/>
    <w:rsid w:val="00E4597A"/>
    <w:rsid w:val="00E460A0"/>
    <w:rsid w:val="00E463CB"/>
    <w:rsid w:val="00E469C4"/>
    <w:rsid w:val="00E46AF9"/>
    <w:rsid w:val="00E47114"/>
    <w:rsid w:val="00E47421"/>
    <w:rsid w:val="00E47D7F"/>
    <w:rsid w:val="00E50099"/>
    <w:rsid w:val="00E501D5"/>
    <w:rsid w:val="00E5091E"/>
    <w:rsid w:val="00E509E2"/>
    <w:rsid w:val="00E50B8D"/>
    <w:rsid w:val="00E51412"/>
    <w:rsid w:val="00E51CEC"/>
    <w:rsid w:val="00E5220E"/>
    <w:rsid w:val="00E529D0"/>
    <w:rsid w:val="00E52EA9"/>
    <w:rsid w:val="00E52F8C"/>
    <w:rsid w:val="00E5364E"/>
    <w:rsid w:val="00E539D0"/>
    <w:rsid w:val="00E539DC"/>
    <w:rsid w:val="00E546CB"/>
    <w:rsid w:val="00E548C0"/>
    <w:rsid w:val="00E54954"/>
    <w:rsid w:val="00E55045"/>
    <w:rsid w:val="00E55AF2"/>
    <w:rsid w:val="00E55B28"/>
    <w:rsid w:val="00E563F5"/>
    <w:rsid w:val="00E56DF3"/>
    <w:rsid w:val="00E57050"/>
    <w:rsid w:val="00E5706B"/>
    <w:rsid w:val="00E57927"/>
    <w:rsid w:val="00E57984"/>
    <w:rsid w:val="00E57B4C"/>
    <w:rsid w:val="00E6016B"/>
    <w:rsid w:val="00E60189"/>
    <w:rsid w:val="00E60ABD"/>
    <w:rsid w:val="00E61A87"/>
    <w:rsid w:val="00E61F79"/>
    <w:rsid w:val="00E6321B"/>
    <w:rsid w:val="00E633A3"/>
    <w:rsid w:val="00E634AF"/>
    <w:rsid w:val="00E637EC"/>
    <w:rsid w:val="00E6410D"/>
    <w:rsid w:val="00E641F9"/>
    <w:rsid w:val="00E64519"/>
    <w:rsid w:val="00E646E8"/>
    <w:rsid w:val="00E64D2A"/>
    <w:rsid w:val="00E64F83"/>
    <w:rsid w:val="00E64FF3"/>
    <w:rsid w:val="00E65301"/>
    <w:rsid w:val="00E6572B"/>
    <w:rsid w:val="00E658CB"/>
    <w:rsid w:val="00E65EC9"/>
    <w:rsid w:val="00E66407"/>
    <w:rsid w:val="00E66422"/>
    <w:rsid w:val="00E66B2D"/>
    <w:rsid w:val="00E66CDB"/>
    <w:rsid w:val="00E66FC2"/>
    <w:rsid w:val="00E674F4"/>
    <w:rsid w:val="00E676A1"/>
    <w:rsid w:val="00E67745"/>
    <w:rsid w:val="00E67796"/>
    <w:rsid w:val="00E677DA"/>
    <w:rsid w:val="00E677FD"/>
    <w:rsid w:val="00E678CE"/>
    <w:rsid w:val="00E7057E"/>
    <w:rsid w:val="00E70807"/>
    <w:rsid w:val="00E70A55"/>
    <w:rsid w:val="00E710E2"/>
    <w:rsid w:val="00E71B9C"/>
    <w:rsid w:val="00E71E9E"/>
    <w:rsid w:val="00E72339"/>
    <w:rsid w:val="00E72F75"/>
    <w:rsid w:val="00E74616"/>
    <w:rsid w:val="00E74CDA"/>
    <w:rsid w:val="00E7531F"/>
    <w:rsid w:val="00E753FD"/>
    <w:rsid w:val="00E754AA"/>
    <w:rsid w:val="00E7566F"/>
    <w:rsid w:val="00E75C16"/>
    <w:rsid w:val="00E75F6E"/>
    <w:rsid w:val="00E760AF"/>
    <w:rsid w:val="00E76C7F"/>
    <w:rsid w:val="00E76F58"/>
    <w:rsid w:val="00E76FC2"/>
    <w:rsid w:val="00E771F2"/>
    <w:rsid w:val="00E776A7"/>
    <w:rsid w:val="00E7772A"/>
    <w:rsid w:val="00E777CE"/>
    <w:rsid w:val="00E77EA2"/>
    <w:rsid w:val="00E77FFD"/>
    <w:rsid w:val="00E80112"/>
    <w:rsid w:val="00E80718"/>
    <w:rsid w:val="00E80942"/>
    <w:rsid w:val="00E809A5"/>
    <w:rsid w:val="00E809EB"/>
    <w:rsid w:val="00E80C95"/>
    <w:rsid w:val="00E80DDB"/>
    <w:rsid w:val="00E81300"/>
    <w:rsid w:val="00E81653"/>
    <w:rsid w:val="00E8195A"/>
    <w:rsid w:val="00E81C15"/>
    <w:rsid w:val="00E81C9A"/>
    <w:rsid w:val="00E821E2"/>
    <w:rsid w:val="00E829D2"/>
    <w:rsid w:val="00E8300A"/>
    <w:rsid w:val="00E834C6"/>
    <w:rsid w:val="00E83E8C"/>
    <w:rsid w:val="00E841F6"/>
    <w:rsid w:val="00E84434"/>
    <w:rsid w:val="00E847D6"/>
    <w:rsid w:val="00E84C34"/>
    <w:rsid w:val="00E85375"/>
    <w:rsid w:val="00E856E1"/>
    <w:rsid w:val="00E85C72"/>
    <w:rsid w:val="00E85CC7"/>
    <w:rsid w:val="00E85DB0"/>
    <w:rsid w:val="00E860B3"/>
    <w:rsid w:val="00E861E0"/>
    <w:rsid w:val="00E86211"/>
    <w:rsid w:val="00E86840"/>
    <w:rsid w:val="00E868EC"/>
    <w:rsid w:val="00E86966"/>
    <w:rsid w:val="00E86CE9"/>
    <w:rsid w:val="00E87282"/>
    <w:rsid w:val="00E876FE"/>
    <w:rsid w:val="00E877B1"/>
    <w:rsid w:val="00E87A99"/>
    <w:rsid w:val="00E87B38"/>
    <w:rsid w:val="00E87BE0"/>
    <w:rsid w:val="00E87D32"/>
    <w:rsid w:val="00E87DEF"/>
    <w:rsid w:val="00E87FE9"/>
    <w:rsid w:val="00E90E0F"/>
    <w:rsid w:val="00E90E35"/>
    <w:rsid w:val="00E90F71"/>
    <w:rsid w:val="00E91081"/>
    <w:rsid w:val="00E91091"/>
    <w:rsid w:val="00E91B20"/>
    <w:rsid w:val="00E91E64"/>
    <w:rsid w:val="00E91EF4"/>
    <w:rsid w:val="00E92173"/>
    <w:rsid w:val="00E923D1"/>
    <w:rsid w:val="00E923F0"/>
    <w:rsid w:val="00E92769"/>
    <w:rsid w:val="00E92FDC"/>
    <w:rsid w:val="00E9368F"/>
    <w:rsid w:val="00E93933"/>
    <w:rsid w:val="00E93FD5"/>
    <w:rsid w:val="00E94725"/>
    <w:rsid w:val="00E94F9C"/>
    <w:rsid w:val="00E9583B"/>
    <w:rsid w:val="00E95F7C"/>
    <w:rsid w:val="00E9616C"/>
    <w:rsid w:val="00E967E5"/>
    <w:rsid w:val="00E96C8F"/>
    <w:rsid w:val="00E9743A"/>
    <w:rsid w:val="00E9792D"/>
    <w:rsid w:val="00E97C48"/>
    <w:rsid w:val="00E97C74"/>
    <w:rsid w:val="00EA0102"/>
    <w:rsid w:val="00EA0206"/>
    <w:rsid w:val="00EA0881"/>
    <w:rsid w:val="00EA091E"/>
    <w:rsid w:val="00EA0D5A"/>
    <w:rsid w:val="00EA12C5"/>
    <w:rsid w:val="00EA1C1C"/>
    <w:rsid w:val="00EA218F"/>
    <w:rsid w:val="00EA34F2"/>
    <w:rsid w:val="00EA3784"/>
    <w:rsid w:val="00EA3F6B"/>
    <w:rsid w:val="00EA413B"/>
    <w:rsid w:val="00EA4354"/>
    <w:rsid w:val="00EA55D8"/>
    <w:rsid w:val="00EA5678"/>
    <w:rsid w:val="00EA580B"/>
    <w:rsid w:val="00EA5B10"/>
    <w:rsid w:val="00EA5EB3"/>
    <w:rsid w:val="00EA62C1"/>
    <w:rsid w:val="00EA654C"/>
    <w:rsid w:val="00EA6ACB"/>
    <w:rsid w:val="00EA7286"/>
    <w:rsid w:val="00EA7627"/>
    <w:rsid w:val="00EA76ED"/>
    <w:rsid w:val="00EA7A64"/>
    <w:rsid w:val="00EA7EF5"/>
    <w:rsid w:val="00EA7FB5"/>
    <w:rsid w:val="00EB0214"/>
    <w:rsid w:val="00EB128B"/>
    <w:rsid w:val="00EB1F32"/>
    <w:rsid w:val="00EB2248"/>
    <w:rsid w:val="00EB2426"/>
    <w:rsid w:val="00EB2987"/>
    <w:rsid w:val="00EB40F3"/>
    <w:rsid w:val="00EB4121"/>
    <w:rsid w:val="00EB425E"/>
    <w:rsid w:val="00EB428E"/>
    <w:rsid w:val="00EB436B"/>
    <w:rsid w:val="00EB46A3"/>
    <w:rsid w:val="00EB4AE2"/>
    <w:rsid w:val="00EB52DE"/>
    <w:rsid w:val="00EB592A"/>
    <w:rsid w:val="00EB60A8"/>
    <w:rsid w:val="00EB6E7A"/>
    <w:rsid w:val="00EB6FAF"/>
    <w:rsid w:val="00EB703A"/>
    <w:rsid w:val="00EB760F"/>
    <w:rsid w:val="00EB773F"/>
    <w:rsid w:val="00EB7D93"/>
    <w:rsid w:val="00EC0717"/>
    <w:rsid w:val="00EC0BA4"/>
    <w:rsid w:val="00EC0D4C"/>
    <w:rsid w:val="00EC118D"/>
    <w:rsid w:val="00EC15E1"/>
    <w:rsid w:val="00EC2339"/>
    <w:rsid w:val="00EC259B"/>
    <w:rsid w:val="00EC2A0C"/>
    <w:rsid w:val="00EC2A58"/>
    <w:rsid w:val="00EC30F2"/>
    <w:rsid w:val="00EC3A87"/>
    <w:rsid w:val="00EC3C90"/>
    <w:rsid w:val="00EC3EA5"/>
    <w:rsid w:val="00EC4DC8"/>
    <w:rsid w:val="00EC5097"/>
    <w:rsid w:val="00EC5CC0"/>
    <w:rsid w:val="00EC5D8B"/>
    <w:rsid w:val="00EC685E"/>
    <w:rsid w:val="00EC692A"/>
    <w:rsid w:val="00EC6B50"/>
    <w:rsid w:val="00EC713C"/>
    <w:rsid w:val="00EC76E9"/>
    <w:rsid w:val="00ED02F7"/>
    <w:rsid w:val="00ED074B"/>
    <w:rsid w:val="00ED0A68"/>
    <w:rsid w:val="00ED111D"/>
    <w:rsid w:val="00ED161B"/>
    <w:rsid w:val="00ED300E"/>
    <w:rsid w:val="00ED3183"/>
    <w:rsid w:val="00ED31D0"/>
    <w:rsid w:val="00ED37B9"/>
    <w:rsid w:val="00ED3CD0"/>
    <w:rsid w:val="00ED432E"/>
    <w:rsid w:val="00ED4533"/>
    <w:rsid w:val="00ED454E"/>
    <w:rsid w:val="00ED4960"/>
    <w:rsid w:val="00ED4A3E"/>
    <w:rsid w:val="00ED4E25"/>
    <w:rsid w:val="00ED5475"/>
    <w:rsid w:val="00ED58A8"/>
    <w:rsid w:val="00ED62FA"/>
    <w:rsid w:val="00ED64D3"/>
    <w:rsid w:val="00ED683D"/>
    <w:rsid w:val="00ED7217"/>
    <w:rsid w:val="00ED7307"/>
    <w:rsid w:val="00ED7314"/>
    <w:rsid w:val="00ED73CC"/>
    <w:rsid w:val="00ED73EA"/>
    <w:rsid w:val="00ED7F94"/>
    <w:rsid w:val="00EE0206"/>
    <w:rsid w:val="00EE092B"/>
    <w:rsid w:val="00EE0C92"/>
    <w:rsid w:val="00EE135F"/>
    <w:rsid w:val="00EE18FE"/>
    <w:rsid w:val="00EE1D16"/>
    <w:rsid w:val="00EE1D74"/>
    <w:rsid w:val="00EE23E7"/>
    <w:rsid w:val="00EE2587"/>
    <w:rsid w:val="00EE2628"/>
    <w:rsid w:val="00EE27E5"/>
    <w:rsid w:val="00EE2B74"/>
    <w:rsid w:val="00EE2CC0"/>
    <w:rsid w:val="00EE2DBC"/>
    <w:rsid w:val="00EE3B40"/>
    <w:rsid w:val="00EE3BB2"/>
    <w:rsid w:val="00EE4C96"/>
    <w:rsid w:val="00EE512C"/>
    <w:rsid w:val="00EE533A"/>
    <w:rsid w:val="00EE5393"/>
    <w:rsid w:val="00EE5CBE"/>
    <w:rsid w:val="00EE5E07"/>
    <w:rsid w:val="00EE6C62"/>
    <w:rsid w:val="00EE6CDC"/>
    <w:rsid w:val="00EE7C14"/>
    <w:rsid w:val="00EF0508"/>
    <w:rsid w:val="00EF094D"/>
    <w:rsid w:val="00EF1219"/>
    <w:rsid w:val="00EF153E"/>
    <w:rsid w:val="00EF1ACE"/>
    <w:rsid w:val="00EF1C0D"/>
    <w:rsid w:val="00EF1D25"/>
    <w:rsid w:val="00EF2CA7"/>
    <w:rsid w:val="00EF2F05"/>
    <w:rsid w:val="00EF2FC3"/>
    <w:rsid w:val="00EF305B"/>
    <w:rsid w:val="00EF32C2"/>
    <w:rsid w:val="00EF3971"/>
    <w:rsid w:val="00EF3A0C"/>
    <w:rsid w:val="00EF4213"/>
    <w:rsid w:val="00EF48AF"/>
    <w:rsid w:val="00EF493E"/>
    <w:rsid w:val="00EF4C5E"/>
    <w:rsid w:val="00EF4CED"/>
    <w:rsid w:val="00EF4FFD"/>
    <w:rsid w:val="00EF53E3"/>
    <w:rsid w:val="00EF5483"/>
    <w:rsid w:val="00EF5657"/>
    <w:rsid w:val="00EF5DAA"/>
    <w:rsid w:val="00EF5EE2"/>
    <w:rsid w:val="00EF6E61"/>
    <w:rsid w:val="00EF7047"/>
    <w:rsid w:val="00EF76AB"/>
    <w:rsid w:val="00F007D2"/>
    <w:rsid w:val="00F00D7E"/>
    <w:rsid w:val="00F00F86"/>
    <w:rsid w:val="00F01094"/>
    <w:rsid w:val="00F012B6"/>
    <w:rsid w:val="00F01519"/>
    <w:rsid w:val="00F01722"/>
    <w:rsid w:val="00F01B3C"/>
    <w:rsid w:val="00F020CB"/>
    <w:rsid w:val="00F020F4"/>
    <w:rsid w:val="00F021D1"/>
    <w:rsid w:val="00F025BD"/>
    <w:rsid w:val="00F033CE"/>
    <w:rsid w:val="00F03858"/>
    <w:rsid w:val="00F03DAB"/>
    <w:rsid w:val="00F041E2"/>
    <w:rsid w:val="00F04CDF"/>
    <w:rsid w:val="00F05101"/>
    <w:rsid w:val="00F0520D"/>
    <w:rsid w:val="00F05491"/>
    <w:rsid w:val="00F05C3A"/>
    <w:rsid w:val="00F06299"/>
    <w:rsid w:val="00F06701"/>
    <w:rsid w:val="00F06DCC"/>
    <w:rsid w:val="00F06E44"/>
    <w:rsid w:val="00F06EA7"/>
    <w:rsid w:val="00F07CE5"/>
    <w:rsid w:val="00F07DEB"/>
    <w:rsid w:val="00F101AB"/>
    <w:rsid w:val="00F10396"/>
    <w:rsid w:val="00F10690"/>
    <w:rsid w:val="00F10805"/>
    <w:rsid w:val="00F11855"/>
    <w:rsid w:val="00F11E83"/>
    <w:rsid w:val="00F1216D"/>
    <w:rsid w:val="00F13598"/>
    <w:rsid w:val="00F1385C"/>
    <w:rsid w:val="00F13933"/>
    <w:rsid w:val="00F13F21"/>
    <w:rsid w:val="00F1419A"/>
    <w:rsid w:val="00F141C7"/>
    <w:rsid w:val="00F14544"/>
    <w:rsid w:val="00F14739"/>
    <w:rsid w:val="00F15396"/>
    <w:rsid w:val="00F154BA"/>
    <w:rsid w:val="00F155B8"/>
    <w:rsid w:val="00F167CD"/>
    <w:rsid w:val="00F169A4"/>
    <w:rsid w:val="00F177A0"/>
    <w:rsid w:val="00F200C0"/>
    <w:rsid w:val="00F2017D"/>
    <w:rsid w:val="00F20282"/>
    <w:rsid w:val="00F20299"/>
    <w:rsid w:val="00F2068D"/>
    <w:rsid w:val="00F20C74"/>
    <w:rsid w:val="00F21769"/>
    <w:rsid w:val="00F22691"/>
    <w:rsid w:val="00F23009"/>
    <w:rsid w:val="00F2331A"/>
    <w:rsid w:val="00F234FB"/>
    <w:rsid w:val="00F2389C"/>
    <w:rsid w:val="00F23C50"/>
    <w:rsid w:val="00F24673"/>
    <w:rsid w:val="00F24895"/>
    <w:rsid w:val="00F24E6F"/>
    <w:rsid w:val="00F25B2C"/>
    <w:rsid w:val="00F25F4A"/>
    <w:rsid w:val="00F2612F"/>
    <w:rsid w:val="00F26E91"/>
    <w:rsid w:val="00F273C3"/>
    <w:rsid w:val="00F30527"/>
    <w:rsid w:val="00F30769"/>
    <w:rsid w:val="00F309E2"/>
    <w:rsid w:val="00F30F5B"/>
    <w:rsid w:val="00F314F2"/>
    <w:rsid w:val="00F32383"/>
    <w:rsid w:val="00F327BE"/>
    <w:rsid w:val="00F328D5"/>
    <w:rsid w:val="00F3292A"/>
    <w:rsid w:val="00F329F6"/>
    <w:rsid w:val="00F32DA8"/>
    <w:rsid w:val="00F34411"/>
    <w:rsid w:val="00F34BD4"/>
    <w:rsid w:val="00F34E8B"/>
    <w:rsid w:val="00F35488"/>
    <w:rsid w:val="00F35772"/>
    <w:rsid w:val="00F35A14"/>
    <w:rsid w:val="00F35F84"/>
    <w:rsid w:val="00F36877"/>
    <w:rsid w:val="00F369EC"/>
    <w:rsid w:val="00F36A65"/>
    <w:rsid w:val="00F36CC7"/>
    <w:rsid w:val="00F36D30"/>
    <w:rsid w:val="00F36EE2"/>
    <w:rsid w:val="00F375ED"/>
    <w:rsid w:val="00F37CF2"/>
    <w:rsid w:val="00F37FA6"/>
    <w:rsid w:val="00F4288C"/>
    <w:rsid w:val="00F42C6C"/>
    <w:rsid w:val="00F42DAD"/>
    <w:rsid w:val="00F42FDD"/>
    <w:rsid w:val="00F436BB"/>
    <w:rsid w:val="00F436DC"/>
    <w:rsid w:val="00F43871"/>
    <w:rsid w:val="00F43968"/>
    <w:rsid w:val="00F43E72"/>
    <w:rsid w:val="00F4420C"/>
    <w:rsid w:val="00F44BB9"/>
    <w:rsid w:val="00F44DB9"/>
    <w:rsid w:val="00F46480"/>
    <w:rsid w:val="00F464A3"/>
    <w:rsid w:val="00F46758"/>
    <w:rsid w:val="00F468FE"/>
    <w:rsid w:val="00F46C0B"/>
    <w:rsid w:val="00F46E92"/>
    <w:rsid w:val="00F47613"/>
    <w:rsid w:val="00F47D0B"/>
    <w:rsid w:val="00F47DBF"/>
    <w:rsid w:val="00F500B6"/>
    <w:rsid w:val="00F50813"/>
    <w:rsid w:val="00F508DA"/>
    <w:rsid w:val="00F50CAD"/>
    <w:rsid w:val="00F510FF"/>
    <w:rsid w:val="00F5111A"/>
    <w:rsid w:val="00F51954"/>
    <w:rsid w:val="00F51975"/>
    <w:rsid w:val="00F51D69"/>
    <w:rsid w:val="00F5207C"/>
    <w:rsid w:val="00F52121"/>
    <w:rsid w:val="00F523CD"/>
    <w:rsid w:val="00F52670"/>
    <w:rsid w:val="00F52752"/>
    <w:rsid w:val="00F527C6"/>
    <w:rsid w:val="00F52823"/>
    <w:rsid w:val="00F52B85"/>
    <w:rsid w:val="00F531FA"/>
    <w:rsid w:val="00F534B7"/>
    <w:rsid w:val="00F535E8"/>
    <w:rsid w:val="00F537F2"/>
    <w:rsid w:val="00F5398B"/>
    <w:rsid w:val="00F54651"/>
    <w:rsid w:val="00F548BF"/>
    <w:rsid w:val="00F54C8E"/>
    <w:rsid w:val="00F54F37"/>
    <w:rsid w:val="00F553E8"/>
    <w:rsid w:val="00F55CF1"/>
    <w:rsid w:val="00F56C99"/>
    <w:rsid w:val="00F600A1"/>
    <w:rsid w:val="00F6182C"/>
    <w:rsid w:val="00F621C1"/>
    <w:rsid w:val="00F622E2"/>
    <w:rsid w:val="00F62311"/>
    <w:rsid w:val="00F633CA"/>
    <w:rsid w:val="00F63A23"/>
    <w:rsid w:val="00F6456B"/>
    <w:rsid w:val="00F6470B"/>
    <w:rsid w:val="00F64E04"/>
    <w:rsid w:val="00F64EDE"/>
    <w:rsid w:val="00F65124"/>
    <w:rsid w:val="00F65255"/>
    <w:rsid w:val="00F65929"/>
    <w:rsid w:val="00F66649"/>
    <w:rsid w:val="00F66DE3"/>
    <w:rsid w:val="00F66F7B"/>
    <w:rsid w:val="00F67E2B"/>
    <w:rsid w:val="00F67FEF"/>
    <w:rsid w:val="00F70B9E"/>
    <w:rsid w:val="00F7151B"/>
    <w:rsid w:val="00F71908"/>
    <w:rsid w:val="00F719CD"/>
    <w:rsid w:val="00F71A69"/>
    <w:rsid w:val="00F71C91"/>
    <w:rsid w:val="00F71CC1"/>
    <w:rsid w:val="00F71E98"/>
    <w:rsid w:val="00F71F41"/>
    <w:rsid w:val="00F72324"/>
    <w:rsid w:val="00F72587"/>
    <w:rsid w:val="00F7289A"/>
    <w:rsid w:val="00F72C37"/>
    <w:rsid w:val="00F72CAA"/>
    <w:rsid w:val="00F72F01"/>
    <w:rsid w:val="00F73177"/>
    <w:rsid w:val="00F731AA"/>
    <w:rsid w:val="00F735DB"/>
    <w:rsid w:val="00F73CF3"/>
    <w:rsid w:val="00F73EAB"/>
    <w:rsid w:val="00F74243"/>
    <w:rsid w:val="00F74648"/>
    <w:rsid w:val="00F7484D"/>
    <w:rsid w:val="00F74C8A"/>
    <w:rsid w:val="00F74EE4"/>
    <w:rsid w:val="00F75B71"/>
    <w:rsid w:val="00F75D73"/>
    <w:rsid w:val="00F764EA"/>
    <w:rsid w:val="00F76553"/>
    <w:rsid w:val="00F76F9B"/>
    <w:rsid w:val="00F7711C"/>
    <w:rsid w:val="00F77D58"/>
    <w:rsid w:val="00F800ED"/>
    <w:rsid w:val="00F805D0"/>
    <w:rsid w:val="00F8087A"/>
    <w:rsid w:val="00F80A0E"/>
    <w:rsid w:val="00F80C83"/>
    <w:rsid w:val="00F80D39"/>
    <w:rsid w:val="00F80DFB"/>
    <w:rsid w:val="00F81411"/>
    <w:rsid w:val="00F81661"/>
    <w:rsid w:val="00F81995"/>
    <w:rsid w:val="00F81C43"/>
    <w:rsid w:val="00F81CAF"/>
    <w:rsid w:val="00F8223E"/>
    <w:rsid w:val="00F82450"/>
    <w:rsid w:val="00F82AA6"/>
    <w:rsid w:val="00F830DC"/>
    <w:rsid w:val="00F83D8B"/>
    <w:rsid w:val="00F83EA8"/>
    <w:rsid w:val="00F83F58"/>
    <w:rsid w:val="00F84120"/>
    <w:rsid w:val="00F844E6"/>
    <w:rsid w:val="00F848E5"/>
    <w:rsid w:val="00F84B1C"/>
    <w:rsid w:val="00F85F0A"/>
    <w:rsid w:val="00F8609B"/>
    <w:rsid w:val="00F86223"/>
    <w:rsid w:val="00F862DF"/>
    <w:rsid w:val="00F86BFC"/>
    <w:rsid w:val="00F87D28"/>
    <w:rsid w:val="00F90C00"/>
    <w:rsid w:val="00F90E1D"/>
    <w:rsid w:val="00F917EE"/>
    <w:rsid w:val="00F918F6"/>
    <w:rsid w:val="00F91E96"/>
    <w:rsid w:val="00F91F56"/>
    <w:rsid w:val="00F92A7E"/>
    <w:rsid w:val="00F92D4A"/>
    <w:rsid w:val="00F92D91"/>
    <w:rsid w:val="00F9304C"/>
    <w:rsid w:val="00F9315D"/>
    <w:rsid w:val="00F93B22"/>
    <w:rsid w:val="00F942AD"/>
    <w:rsid w:val="00F946DE"/>
    <w:rsid w:val="00F94ED3"/>
    <w:rsid w:val="00F951D7"/>
    <w:rsid w:val="00F95546"/>
    <w:rsid w:val="00F95557"/>
    <w:rsid w:val="00F95F11"/>
    <w:rsid w:val="00F960BE"/>
    <w:rsid w:val="00F960D9"/>
    <w:rsid w:val="00F96375"/>
    <w:rsid w:val="00F963D4"/>
    <w:rsid w:val="00F971D3"/>
    <w:rsid w:val="00F97B73"/>
    <w:rsid w:val="00F97DC8"/>
    <w:rsid w:val="00F97F1F"/>
    <w:rsid w:val="00F97FD2"/>
    <w:rsid w:val="00FA011F"/>
    <w:rsid w:val="00FA0256"/>
    <w:rsid w:val="00FA0B3E"/>
    <w:rsid w:val="00FA113B"/>
    <w:rsid w:val="00FA13D2"/>
    <w:rsid w:val="00FA1B84"/>
    <w:rsid w:val="00FA1F2E"/>
    <w:rsid w:val="00FA2034"/>
    <w:rsid w:val="00FA2EFC"/>
    <w:rsid w:val="00FA301F"/>
    <w:rsid w:val="00FA3378"/>
    <w:rsid w:val="00FA3466"/>
    <w:rsid w:val="00FA34B4"/>
    <w:rsid w:val="00FA3A50"/>
    <w:rsid w:val="00FA3BFB"/>
    <w:rsid w:val="00FA3D24"/>
    <w:rsid w:val="00FA3E36"/>
    <w:rsid w:val="00FA4289"/>
    <w:rsid w:val="00FA5023"/>
    <w:rsid w:val="00FA58BB"/>
    <w:rsid w:val="00FA5981"/>
    <w:rsid w:val="00FA5A3F"/>
    <w:rsid w:val="00FA60F8"/>
    <w:rsid w:val="00FA6302"/>
    <w:rsid w:val="00FA6BDB"/>
    <w:rsid w:val="00FA6D50"/>
    <w:rsid w:val="00FA7471"/>
    <w:rsid w:val="00FA7E6C"/>
    <w:rsid w:val="00FA7EBD"/>
    <w:rsid w:val="00FA7F6B"/>
    <w:rsid w:val="00FB0637"/>
    <w:rsid w:val="00FB09F3"/>
    <w:rsid w:val="00FB0F1F"/>
    <w:rsid w:val="00FB0F9A"/>
    <w:rsid w:val="00FB13EB"/>
    <w:rsid w:val="00FB1C79"/>
    <w:rsid w:val="00FB1E33"/>
    <w:rsid w:val="00FB1F27"/>
    <w:rsid w:val="00FB25E0"/>
    <w:rsid w:val="00FB26EA"/>
    <w:rsid w:val="00FB2BFA"/>
    <w:rsid w:val="00FB2C7E"/>
    <w:rsid w:val="00FB2DE0"/>
    <w:rsid w:val="00FB3471"/>
    <w:rsid w:val="00FB3A8F"/>
    <w:rsid w:val="00FB45CE"/>
    <w:rsid w:val="00FB4793"/>
    <w:rsid w:val="00FB4A56"/>
    <w:rsid w:val="00FB526B"/>
    <w:rsid w:val="00FB526D"/>
    <w:rsid w:val="00FB52AC"/>
    <w:rsid w:val="00FB5AC9"/>
    <w:rsid w:val="00FB61D7"/>
    <w:rsid w:val="00FB657B"/>
    <w:rsid w:val="00FB6BC0"/>
    <w:rsid w:val="00FB6FFF"/>
    <w:rsid w:val="00FB74D4"/>
    <w:rsid w:val="00FB7542"/>
    <w:rsid w:val="00FB7661"/>
    <w:rsid w:val="00FB7677"/>
    <w:rsid w:val="00FB7AC9"/>
    <w:rsid w:val="00FB7C6A"/>
    <w:rsid w:val="00FC016C"/>
    <w:rsid w:val="00FC02E0"/>
    <w:rsid w:val="00FC0E51"/>
    <w:rsid w:val="00FC1D78"/>
    <w:rsid w:val="00FC1F41"/>
    <w:rsid w:val="00FC1F4F"/>
    <w:rsid w:val="00FC255E"/>
    <w:rsid w:val="00FC2613"/>
    <w:rsid w:val="00FC381D"/>
    <w:rsid w:val="00FC3AB4"/>
    <w:rsid w:val="00FC4E4A"/>
    <w:rsid w:val="00FC55AE"/>
    <w:rsid w:val="00FC571D"/>
    <w:rsid w:val="00FC57E2"/>
    <w:rsid w:val="00FC582F"/>
    <w:rsid w:val="00FC5E62"/>
    <w:rsid w:val="00FC6638"/>
    <w:rsid w:val="00FC6A4C"/>
    <w:rsid w:val="00FC6F1E"/>
    <w:rsid w:val="00FC7349"/>
    <w:rsid w:val="00FC78DD"/>
    <w:rsid w:val="00FD08E5"/>
    <w:rsid w:val="00FD18A2"/>
    <w:rsid w:val="00FD1A4E"/>
    <w:rsid w:val="00FD1BA8"/>
    <w:rsid w:val="00FD227E"/>
    <w:rsid w:val="00FD230D"/>
    <w:rsid w:val="00FD2420"/>
    <w:rsid w:val="00FD2D74"/>
    <w:rsid w:val="00FD2FEE"/>
    <w:rsid w:val="00FD31D4"/>
    <w:rsid w:val="00FD3522"/>
    <w:rsid w:val="00FD39E6"/>
    <w:rsid w:val="00FD4A3C"/>
    <w:rsid w:val="00FD4E73"/>
    <w:rsid w:val="00FD5106"/>
    <w:rsid w:val="00FD5278"/>
    <w:rsid w:val="00FD52CB"/>
    <w:rsid w:val="00FD6160"/>
    <w:rsid w:val="00FD6668"/>
    <w:rsid w:val="00FD6788"/>
    <w:rsid w:val="00FD684B"/>
    <w:rsid w:val="00FD6DD7"/>
    <w:rsid w:val="00FD7C73"/>
    <w:rsid w:val="00FE012D"/>
    <w:rsid w:val="00FE029F"/>
    <w:rsid w:val="00FE032E"/>
    <w:rsid w:val="00FE03E5"/>
    <w:rsid w:val="00FE055E"/>
    <w:rsid w:val="00FE05E2"/>
    <w:rsid w:val="00FE0848"/>
    <w:rsid w:val="00FE0892"/>
    <w:rsid w:val="00FE15B4"/>
    <w:rsid w:val="00FE1C1B"/>
    <w:rsid w:val="00FE22AF"/>
    <w:rsid w:val="00FE27D1"/>
    <w:rsid w:val="00FE3344"/>
    <w:rsid w:val="00FE35F7"/>
    <w:rsid w:val="00FE366C"/>
    <w:rsid w:val="00FE3A0A"/>
    <w:rsid w:val="00FE4301"/>
    <w:rsid w:val="00FE45C7"/>
    <w:rsid w:val="00FE482C"/>
    <w:rsid w:val="00FE4B5E"/>
    <w:rsid w:val="00FE4ECA"/>
    <w:rsid w:val="00FE5188"/>
    <w:rsid w:val="00FE59C3"/>
    <w:rsid w:val="00FE612E"/>
    <w:rsid w:val="00FE696D"/>
    <w:rsid w:val="00FE6F12"/>
    <w:rsid w:val="00FE76CA"/>
    <w:rsid w:val="00FE7737"/>
    <w:rsid w:val="00FE7A5B"/>
    <w:rsid w:val="00FE7C81"/>
    <w:rsid w:val="00FF06C1"/>
    <w:rsid w:val="00FF0832"/>
    <w:rsid w:val="00FF08C1"/>
    <w:rsid w:val="00FF0A0C"/>
    <w:rsid w:val="00FF0A53"/>
    <w:rsid w:val="00FF0E2B"/>
    <w:rsid w:val="00FF1A0B"/>
    <w:rsid w:val="00FF1D31"/>
    <w:rsid w:val="00FF20C5"/>
    <w:rsid w:val="00FF2186"/>
    <w:rsid w:val="00FF229D"/>
    <w:rsid w:val="00FF248B"/>
    <w:rsid w:val="00FF249D"/>
    <w:rsid w:val="00FF2B7E"/>
    <w:rsid w:val="00FF2CB9"/>
    <w:rsid w:val="00FF2E0B"/>
    <w:rsid w:val="00FF38AB"/>
    <w:rsid w:val="00FF3F34"/>
    <w:rsid w:val="00FF4ACD"/>
    <w:rsid w:val="00FF53D5"/>
    <w:rsid w:val="00FF55A9"/>
    <w:rsid w:val="00FF57C3"/>
    <w:rsid w:val="00FF5C9A"/>
    <w:rsid w:val="00FF5D58"/>
    <w:rsid w:val="00FF5FB1"/>
    <w:rsid w:val="00FF6520"/>
    <w:rsid w:val="00FF6696"/>
    <w:rsid w:val="00FF709E"/>
    <w:rsid w:val="00FF78BF"/>
    <w:rsid w:val="00FF7E49"/>
    <w:rsid w:val="041DBC35"/>
    <w:rsid w:val="0BF58396"/>
    <w:rsid w:val="0C4FE273"/>
    <w:rsid w:val="1226BDC9"/>
    <w:rsid w:val="17FFA947"/>
    <w:rsid w:val="1857F3A1"/>
    <w:rsid w:val="1939C2A9"/>
    <w:rsid w:val="1C140FAE"/>
    <w:rsid w:val="1D60ED3B"/>
    <w:rsid w:val="207E7605"/>
    <w:rsid w:val="286CBC9C"/>
    <w:rsid w:val="319A555E"/>
    <w:rsid w:val="3A3AD819"/>
    <w:rsid w:val="3FE3535E"/>
    <w:rsid w:val="4188D87B"/>
    <w:rsid w:val="4BB91127"/>
    <w:rsid w:val="4D004359"/>
    <w:rsid w:val="502DCB86"/>
    <w:rsid w:val="521619EC"/>
    <w:rsid w:val="52D0CE8A"/>
    <w:rsid w:val="5326CF24"/>
    <w:rsid w:val="5B42673F"/>
    <w:rsid w:val="62A56ABF"/>
    <w:rsid w:val="6488D46E"/>
    <w:rsid w:val="64BC4710"/>
    <w:rsid w:val="6501603F"/>
    <w:rsid w:val="6513AE51"/>
    <w:rsid w:val="67154554"/>
    <w:rsid w:val="68A36D8E"/>
    <w:rsid w:val="6A82456F"/>
    <w:rsid w:val="6E04007B"/>
    <w:rsid w:val="7005CA95"/>
    <w:rsid w:val="7B1A60C2"/>
    <w:rsid w:val="7F81C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D10A8"/>
  <w15:chartTrackingRefBased/>
  <w15:docId w15:val="{55326484-76CA-4F88-8357-3BE9B3E4D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CA"/>
    <w:pPr>
      <w:spacing w:after="240" w:line="36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DCB"/>
    <w:pPr>
      <w:keepNext/>
      <w:keepLines/>
      <w:numPr>
        <w:numId w:val="12"/>
      </w:numPr>
      <w:spacing w:before="24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650D3"/>
    <w:pPr>
      <w:numPr>
        <w:ilvl w:val="1"/>
        <w:numId w:val="12"/>
      </w:numPr>
      <w:spacing w:before="100" w:beforeAutospacing="1" w:after="100" w:afterAutospacing="1" w:line="240" w:lineRule="auto"/>
      <w:outlineLvl w:val="1"/>
    </w:pPr>
    <w:rPr>
      <w:rFonts w:eastAsia="Times New Roman"/>
      <w:b/>
      <w:bCs/>
      <w:szCs w:val="36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BC1"/>
    <w:pPr>
      <w:keepNext/>
      <w:keepLines/>
      <w:numPr>
        <w:ilvl w:val="2"/>
        <w:numId w:val="12"/>
      </w:numPr>
      <w:spacing w:before="40"/>
      <w:outlineLvl w:val="2"/>
    </w:pPr>
    <w:rPr>
      <w:rFonts w:asciiTheme="majorHAnsi" w:eastAsiaTheme="majorEastAsia" w:hAnsiTheme="majorHAnsi" w:cstheme="majorBidi"/>
      <w:color w:val="06223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62E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9345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62E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09345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62E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06223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62E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6223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62E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4A4A5A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62E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4A4A5A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BC0"/>
    <w:pPr>
      <w:numPr>
        <w:ilvl w:val="1"/>
        <w:numId w:val="2"/>
      </w:numPr>
      <w:spacing w:before="120" w:after="120" w:line="240" w:lineRule="auto"/>
    </w:pPr>
    <w:rPr>
      <w:b/>
      <w:bCs/>
    </w:rPr>
  </w:style>
  <w:style w:type="character" w:customStyle="1" w:styleId="ref-lnk">
    <w:name w:val="ref-lnk"/>
    <w:basedOn w:val="DefaultParagraphFont"/>
    <w:rsid w:val="00846BC1"/>
  </w:style>
  <w:style w:type="character" w:styleId="Hyperlink">
    <w:name w:val="Hyperlink"/>
    <w:basedOn w:val="DefaultParagraphFont"/>
    <w:uiPriority w:val="99"/>
    <w:unhideWhenUsed/>
    <w:rsid w:val="00846BC1"/>
    <w:rPr>
      <w:color w:val="0000FF"/>
      <w:u w:val="single"/>
    </w:rPr>
  </w:style>
  <w:style w:type="character" w:customStyle="1" w:styleId="off-screen">
    <w:name w:val="off-screen"/>
    <w:basedOn w:val="DefaultParagraphFont"/>
    <w:rsid w:val="00846BC1"/>
  </w:style>
  <w:style w:type="paragraph" w:styleId="NormalWeb">
    <w:name w:val="Normal (Web)"/>
    <w:basedOn w:val="Normal"/>
    <w:uiPriority w:val="99"/>
    <w:unhideWhenUsed/>
    <w:rsid w:val="00846BC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0650D3"/>
    <w:rPr>
      <w:rFonts w:ascii="Times New Roman" w:eastAsia="Times New Roman" w:hAnsi="Times New Roman" w:cs="Times New Roman"/>
      <w:b/>
      <w:bCs/>
      <w:szCs w:val="36"/>
      <w:lang w:val="en-GB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846BC1"/>
    <w:rPr>
      <w:rFonts w:asciiTheme="majorHAnsi" w:eastAsiaTheme="majorEastAsia" w:hAnsiTheme="majorHAnsi" w:cstheme="majorBidi"/>
      <w:color w:val="062238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46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B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B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BC1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F633CA"/>
    <w:pPr>
      <w:numPr>
        <w:numId w:val="1"/>
      </w:numPr>
      <w:contextualSpacing/>
    </w:pPr>
  </w:style>
  <w:style w:type="character" w:customStyle="1" w:styleId="anchor-text">
    <w:name w:val="anchor-text"/>
    <w:basedOn w:val="DefaultParagraphFont"/>
    <w:rsid w:val="00354DB6"/>
  </w:style>
  <w:style w:type="character" w:customStyle="1" w:styleId="bullet">
    <w:name w:val="bullet"/>
    <w:basedOn w:val="DefaultParagraphFont"/>
    <w:rsid w:val="002D4974"/>
  </w:style>
  <w:style w:type="character" w:customStyle="1" w:styleId="author">
    <w:name w:val="author"/>
    <w:basedOn w:val="DefaultParagraphFont"/>
    <w:rsid w:val="002D4974"/>
  </w:style>
  <w:style w:type="character" w:customStyle="1" w:styleId="articletitle">
    <w:name w:val="articletitle"/>
    <w:basedOn w:val="DefaultParagraphFont"/>
    <w:rsid w:val="002D4974"/>
  </w:style>
  <w:style w:type="character" w:customStyle="1" w:styleId="pubyear">
    <w:name w:val="pubyear"/>
    <w:basedOn w:val="DefaultParagraphFont"/>
    <w:rsid w:val="002D4974"/>
  </w:style>
  <w:style w:type="character" w:customStyle="1" w:styleId="vol">
    <w:name w:val="vol"/>
    <w:basedOn w:val="DefaultParagraphFont"/>
    <w:rsid w:val="002D4974"/>
  </w:style>
  <w:style w:type="character" w:customStyle="1" w:styleId="citedissue">
    <w:name w:val="citedissue"/>
    <w:basedOn w:val="DefaultParagraphFont"/>
    <w:rsid w:val="002D4974"/>
  </w:style>
  <w:style w:type="character" w:customStyle="1" w:styleId="pagefirst">
    <w:name w:val="pagefirst"/>
    <w:basedOn w:val="DefaultParagraphFont"/>
    <w:rsid w:val="002D4974"/>
  </w:style>
  <w:style w:type="character" w:customStyle="1" w:styleId="pagelast">
    <w:name w:val="pagelast"/>
    <w:basedOn w:val="DefaultParagraphFont"/>
    <w:rsid w:val="002D4974"/>
  </w:style>
  <w:style w:type="character" w:styleId="FollowedHyperlink">
    <w:name w:val="FollowedHyperlink"/>
    <w:basedOn w:val="DefaultParagraphFont"/>
    <w:uiPriority w:val="99"/>
    <w:semiHidden/>
    <w:unhideWhenUsed/>
    <w:rsid w:val="00751D21"/>
    <w:rPr>
      <w:color w:val="7E40E9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D00DF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8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640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083F90"/>
  </w:style>
  <w:style w:type="table" w:styleId="TableGrid">
    <w:name w:val="Table Grid"/>
    <w:basedOn w:val="TableNormal"/>
    <w:uiPriority w:val="39"/>
    <w:rsid w:val="00D06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uiPriority w:val="9"/>
    <w:qFormat/>
    <w:rsid w:val="000A277B"/>
    <w:pPr>
      <w:suppressAutoHyphens/>
      <w:spacing w:before="20" w:after="20" w:line="220" w:lineRule="atLeast"/>
    </w:pPr>
    <w:rPr>
      <w:rFonts w:ascii="Trebuchet MS" w:eastAsia="Calibri" w:hAnsi="Trebuchet MS" w:cs="Arial"/>
      <w:color w:val="2E2E38" w:themeColor="text1"/>
      <w:sz w:val="16"/>
    </w:rPr>
  </w:style>
  <w:style w:type="table" w:customStyle="1" w:styleId="IncentiveTable">
    <w:name w:val="Incentive Table"/>
    <w:basedOn w:val="TableNormal"/>
    <w:uiPriority w:val="99"/>
    <w:rsid w:val="000A277B"/>
    <w:pPr>
      <w:spacing w:before="60" w:after="60" w:line="220" w:lineRule="atLeast"/>
      <w:jc w:val="right"/>
    </w:pPr>
    <w:rPr>
      <w:rFonts w:ascii="Trebuchet MS" w:eastAsia="Calibri" w:hAnsi="Trebuchet MS" w:cs="Arial"/>
      <w:sz w:val="16"/>
      <w:lang w:eastAsia="da-DK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Helvetica Neue" w:hAnsi="Helvetica Neue"/>
        <w:sz w:val="16"/>
      </w:rPr>
    </w:tblStylePr>
    <w:tblStylePr w:type="lastCol">
      <w:pPr>
        <w:jc w:val="right"/>
      </w:pPr>
    </w:tblStylePr>
  </w:style>
  <w:style w:type="character" w:styleId="Emphasis">
    <w:name w:val="Emphasis"/>
    <w:basedOn w:val="DefaultParagraphFont"/>
    <w:uiPriority w:val="20"/>
    <w:qFormat/>
    <w:rsid w:val="00B54CD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67DCB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7637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637"/>
  </w:style>
  <w:style w:type="paragraph" w:styleId="Footer">
    <w:name w:val="footer"/>
    <w:basedOn w:val="Normal"/>
    <w:link w:val="FooterChar"/>
    <w:uiPriority w:val="99"/>
    <w:unhideWhenUsed/>
    <w:rsid w:val="00787637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637"/>
  </w:style>
  <w:style w:type="paragraph" w:styleId="Caption">
    <w:name w:val="caption"/>
    <w:basedOn w:val="Normal"/>
    <w:next w:val="Normal"/>
    <w:uiPriority w:val="35"/>
    <w:unhideWhenUsed/>
    <w:qFormat/>
    <w:rsid w:val="00171EFB"/>
    <w:pPr>
      <w:spacing w:after="200" w:line="240" w:lineRule="auto"/>
    </w:pPr>
    <w:rPr>
      <w:i/>
      <w:iCs/>
      <w:color w:val="2E2E38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216CE"/>
    <w:pPr>
      <w:spacing w:line="240" w:lineRule="auto"/>
      <w:contextualSpacing/>
    </w:pPr>
    <w:rPr>
      <w:rFonts w:eastAsiaTheme="majorEastAsia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E216CE"/>
    <w:rPr>
      <w:rFonts w:ascii="Times New Roman" w:eastAsiaTheme="majorEastAsia" w:hAnsi="Times New Roman" w:cs="Times New Roman"/>
      <w:spacing w:val="-10"/>
      <w:kern w:val="28"/>
      <w:sz w:val="40"/>
      <w:szCs w:val="4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D5098"/>
  </w:style>
  <w:style w:type="character" w:customStyle="1" w:styleId="ui-provider">
    <w:name w:val="ui-provider"/>
    <w:basedOn w:val="DefaultParagraphFont"/>
    <w:rsid w:val="00CB357A"/>
  </w:style>
  <w:style w:type="paragraph" w:styleId="NoSpacing">
    <w:name w:val="No Spacing"/>
    <w:uiPriority w:val="1"/>
    <w:qFormat/>
    <w:rsid w:val="00375FCA"/>
    <w:pPr>
      <w:spacing w:after="0" w:line="240" w:lineRule="auto"/>
    </w:pPr>
    <w:rPr>
      <w:rFonts w:ascii="Times New Roman" w:hAnsi="Times New Roman" w:cs="Times New Roman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62E"/>
    <w:rPr>
      <w:rFonts w:asciiTheme="majorHAnsi" w:eastAsiaTheme="majorEastAsia" w:hAnsiTheme="majorHAnsi" w:cstheme="majorBidi"/>
      <w:i/>
      <w:iCs/>
      <w:color w:val="09345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62E"/>
    <w:rPr>
      <w:rFonts w:asciiTheme="majorHAnsi" w:eastAsiaTheme="majorEastAsia" w:hAnsiTheme="majorHAnsi" w:cstheme="majorBidi"/>
      <w:color w:val="09345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62E"/>
    <w:rPr>
      <w:rFonts w:asciiTheme="majorHAnsi" w:eastAsiaTheme="majorEastAsia" w:hAnsiTheme="majorHAnsi" w:cstheme="majorBidi"/>
      <w:color w:val="06223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62E"/>
    <w:rPr>
      <w:rFonts w:asciiTheme="majorHAnsi" w:eastAsiaTheme="majorEastAsia" w:hAnsiTheme="majorHAnsi" w:cstheme="majorBidi"/>
      <w:i/>
      <w:iCs/>
      <w:color w:val="06223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62E"/>
    <w:rPr>
      <w:rFonts w:asciiTheme="majorHAnsi" w:eastAsiaTheme="majorEastAsia" w:hAnsiTheme="majorHAnsi" w:cstheme="majorBidi"/>
      <w:color w:val="4A4A5A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62E"/>
    <w:rPr>
      <w:rFonts w:asciiTheme="majorHAnsi" w:eastAsiaTheme="majorEastAsia" w:hAnsiTheme="majorHAnsi" w:cstheme="majorBidi"/>
      <w:i/>
      <w:iCs/>
      <w:color w:val="4A4A5A" w:themeColor="text1" w:themeTint="D8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75C"/>
    <w:rPr>
      <w:rFonts w:ascii="Segoe UI" w:hAnsi="Segoe UI" w:cs="Segoe UI"/>
      <w:sz w:val="18"/>
      <w:szCs w:val="18"/>
      <w:lang w:val="en-GB"/>
    </w:rPr>
  </w:style>
  <w:style w:type="character" w:customStyle="1" w:styleId="lrzxr">
    <w:name w:val="lrzxr"/>
    <w:basedOn w:val="DefaultParagraphFont"/>
    <w:rsid w:val="002713EC"/>
  </w:style>
  <w:style w:type="paragraph" w:customStyle="1" w:styleId="Default">
    <w:name w:val="Default"/>
    <w:rsid w:val="002713EC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da-DK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2713EC"/>
    <w:rPr>
      <w:color w:val="605E5C"/>
      <w:shd w:val="clear" w:color="auto" w:fill="E1DFDD"/>
    </w:rPr>
  </w:style>
  <w:style w:type="paragraph" w:customStyle="1" w:styleId="Body">
    <w:name w:val="Body"/>
    <w:rsid w:val="002713EC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2713EC"/>
  </w:style>
  <w:style w:type="paragraph" w:customStyle="1" w:styleId="pf0">
    <w:name w:val="pf0"/>
    <w:basedOn w:val="Normal"/>
    <w:rsid w:val="002713E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a-DK" w:eastAsia="da-DK"/>
    </w:rPr>
  </w:style>
  <w:style w:type="character" w:customStyle="1" w:styleId="cf01">
    <w:name w:val="cf01"/>
    <w:basedOn w:val="DefaultParagraphFont"/>
    <w:rsid w:val="002713EC"/>
    <w:rPr>
      <w:rFonts w:ascii="Segoe UI" w:hAnsi="Segoe UI" w:cs="Segoe UI" w:hint="default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54F0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a-DK" w:eastAsia="da-DK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54F04"/>
    <w:rPr>
      <w:rFonts w:ascii="Arial" w:eastAsia="Times New Roman" w:hAnsi="Arial" w:cs="Arial"/>
      <w:vanish/>
      <w:sz w:val="16"/>
      <w:szCs w:val="16"/>
      <w:lang w:eastAsia="da-DK"/>
    </w:rPr>
  </w:style>
  <w:style w:type="paragraph" w:customStyle="1" w:styleId="Heading">
    <w:name w:val="Heading"/>
    <w:basedOn w:val="Heading1"/>
    <w:link w:val="HeadingChar"/>
    <w:qFormat/>
    <w:rsid w:val="00E546CB"/>
    <w:pPr>
      <w:numPr>
        <w:numId w:val="0"/>
      </w:numPr>
    </w:pPr>
  </w:style>
  <w:style w:type="character" w:customStyle="1" w:styleId="HeadingChar">
    <w:name w:val="Heading Char"/>
    <w:basedOn w:val="Heading1Char"/>
    <w:link w:val="Heading"/>
    <w:rsid w:val="00E546CB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9F006F"/>
    <w:rPr>
      <w:b/>
      <w:bCs/>
    </w:rPr>
  </w:style>
  <w:style w:type="paragraph" w:customStyle="1" w:styleId="whitespace-pre-wrap">
    <w:name w:val="whitespace-pre-wrap"/>
    <w:basedOn w:val="Normal"/>
    <w:rsid w:val="00565DA5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a-DK" w:eastAsia="da-DK"/>
    </w:rPr>
  </w:style>
  <w:style w:type="paragraph" w:customStyle="1" w:styleId="spanwrap">
    <w:name w:val="spanwrap"/>
    <w:basedOn w:val="Normal"/>
    <w:rsid w:val="002151A4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383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221878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779051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62659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3691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36695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90016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54651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87787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0256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98997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0912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25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1176508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92945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594818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0652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7293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648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93321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007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991681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44213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2929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121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052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033413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823388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7202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299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79758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804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2670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5022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74868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5516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1938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2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2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EY Theme">
  <a:themeElements>
    <a:clrScheme name="EY Theme">
      <a:dk1>
        <a:srgbClr val="2E2E38"/>
      </a:dk1>
      <a:lt1>
        <a:srgbClr val="FFFFFF"/>
      </a:lt1>
      <a:dk2>
        <a:srgbClr val="2E2E38"/>
      </a:dk2>
      <a:lt2>
        <a:srgbClr val="FFFFFF"/>
      </a:lt2>
      <a:accent1>
        <a:srgbClr val="0C4672"/>
      </a:accent1>
      <a:accent2>
        <a:srgbClr val="1D817F"/>
      </a:accent2>
      <a:accent3>
        <a:srgbClr val="188CE5"/>
      </a:accent3>
      <a:accent4>
        <a:srgbClr val="45505F"/>
      </a:accent4>
      <a:accent5>
        <a:srgbClr val="FFE600"/>
      </a:accent5>
      <a:accent6>
        <a:srgbClr val="FF4136"/>
      </a:accent6>
      <a:hlink>
        <a:srgbClr val="2DB757"/>
      </a:hlink>
      <a:folHlink>
        <a:srgbClr val="7E40E9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E1E1E1"/>
        </a:solidFill>
        <a:ln w="9525">
          <a:solidFill>
            <a:srgbClr val="E1E1E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solidFill>
          <a:schemeClr val="accent2">
            <a:lumMod val="40000"/>
            <a:lumOff val="60000"/>
          </a:schemeClr>
        </a:solidFill>
        <a:ln>
          <a:noFill/>
        </a:ln>
      </a:spPr>
      <a:bodyPr wrap="square" lIns="288000" tIns="128563" rIns="128563" bIns="128563" anchor="t" anchorCtr="0">
        <a:noAutofit/>
      </a:bodyPr>
      <a:lstStyle>
        <a:defPPr marL="0" indent="0" algn="l">
          <a:lnSpc>
            <a:spcPct val="150000"/>
          </a:lnSpc>
          <a:buNone/>
          <a:defRPr sz="1600" b="1" dirty="0"/>
        </a:defPPr>
      </a:lstStyle>
    </a:txDef>
  </a:objectDefaults>
  <a:extraClrSchemeLst/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." id="{FCB68A92-E8E3-41B6-A681-68C513D1DC8B}" vid="{772A0747-9592-43C8-B896-209DC18AF1E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def95c-547e-4b99-9b1b-fc75b07a86d1" xsi:nil="true"/>
    <lcf76f155ced4ddcb4097134ff3c332f xmlns="713055b8-81f9-4603-9377-cc5d60b3b76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99977833E9444B09A410E1E8B7D20" ma:contentTypeVersion="13" ma:contentTypeDescription="Create a new document." ma:contentTypeScope="" ma:versionID="9dfe1b3f8890c7ba14093a5221a2cc74">
  <xsd:schema xmlns:xsd="http://www.w3.org/2001/XMLSchema" xmlns:xs="http://www.w3.org/2001/XMLSchema" xmlns:p="http://schemas.microsoft.com/office/2006/metadata/properties" xmlns:ns2="713055b8-81f9-4603-9377-cc5d60b3b768" xmlns:ns3="6ddef95c-547e-4b99-9b1b-fc75b07a86d1" targetNamespace="http://schemas.microsoft.com/office/2006/metadata/properties" ma:root="true" ma:fieldsID="7af63497d659c152e1be218449b1bf7d" ns2:_="" ns3:_="">
    <xsd:import namespace="713055b8-81f9-4603-9377-cc5d60b3b768"/>
    <xsd:import namespace="6ddef95c-547e-4b99-9b1b-fc75b07a86d1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055b8-81f9-4603-9377-cc5d60b3b76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3ef62f9-2e07-484b-bd79-00aec9012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ef95c-547e-4b99-9b1b-fc75b07a86d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c6c1d8e-6057-4755-b90f-560925835daf}" ma:internalName="TaxCatchAll" ma:showField="CatchAllData" ma:web="6ddef95c-547e-4b99-9b1b-fc75b07a86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4CFC39-BE81-44F5-AC19-69702638E2D5}">
  <ds:schemaRefs>
    <ds:schemaRef ds:uri="http://schemas.microsoft.com/office/2006/metadata/properties"/>
    <ds:schemaRef ds:uri="http://schemas.microsoft.com/office/infopath/2007/PartnerControls"/>
    <ds:schemaRef ds:uri="6ddef95c-547e-4b99-9b1b-fc75b07a86d1"/>
    <ds:schemaRef ds:uri="713055b8-81f9-4603-9377-cc5d60b3b768"/>
  </ds:schemaRefs>
</ds:datastoreItem>
</file>

<file path=customXml/itemProps2.xml><?xml version="1.0" encoding="utf-8"?>
<ds:datastoreItem xmlns:ds="http://schemas.openxmlformats.org/officeDocument/2006/customXml" ds:itemID="{F9901CE0-7082-47F4-9DDA-EE8FE5B2E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055b8-81f9-4603-9377-cc5d60b3b768"/>
    <ds:schemaRef ds:uri="6ddef95c-547e-4b99-9b1b-fc75b07a86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332CEF-B079-4191-A9A3-0DEB3D1EAD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17AAEE-A929-4B61-9C6B-1B6587F5DF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Links>
    <vt:vector size="48" baseType="variant">
      <vt:variant>
        <vt:i4>2949186</vt:i4>
      </vt:variant>
      <vt:variant>
        <vt:i4>21</vt:i4>
      </vt:variant>
      <vt:variant>
        <vt:i4>0</vt:i4>
      </vt:variant>
      <vt:variant>
        <vt:i4>5</vt:i4>
      </vt:variant>
      <vt:variant>
        <vt:lpwstr>mailto:jose.costa@nhs.net</vt:lpwstr>
      </vt:variant>
      <vt:variant>
        <vt:lpwstr/>
      </vt:variant>
      <vt:variant>
        <vt:i4>5242992</vt:i4>
      </vt:variant>
      <vt:variant>
        <vt:i4>18</vt:i4>
      </vt:variant>
      <vt:variant>
        <vt:i4>0</vt:i4>
      </vt:variant>
      <vt:variant>
        <vt:i4>5</vt:i4>
      </vt:variant>
      <vt:variant>
        <vt:lpwstr>mailto:mette.boegelund@dk.ey.com</vt:lpwstr>
      </vt:variant>
      <vt:variant>
        <vt:lpwstr/>
      </vt:variant>
      <vt:variant>
        <vt:i4>5767216</vt:i4>
      </vt:variant>
      <vt:variant>
        <vt:i4>15</vt:i4>
      </vt:variant>
      <vt:variant>
        <vt:i4>0</vt:i4>
      </vt:variant>
      <vt:variant>
        <vt:i4>5</vt:i4>
      </vt:variant>
      <vt:variant>
        <vt:lpwstr>mailto:anne.sofie.loftager@dk.ey.com</vt:lpwstr>
      </vt:variant>
      <vt:variant>
        <vt:lpwstr/>
      </vt:variant>
      <vt:variant>
        <vt:i4>4063300</vt:i4>
      </vt:variant>
      <vt:variant>
        <vt:i4>12</vt:i4>
      </vt:variant>
      <vt:variant>
        <vt:i4>0</vt:i4>
      </vt:variant>
      <vt:variant>
        <vt:i4>5</vt:i4>
      </vt:variant>
      <vt:variant>
        <vt:lpwstr>mailto:mark.aagren@alk.net</vt:lpwstr>
      </vt:variant>
      <vt:variant>
        <vt:lpwstr/>
      </vt:variant>
      <vt:variant>
        <vt:i4>2228301</vt:i4>
      </vt:variant>
      <vt:variant>
        <vt:i4>9</vt:i4>
      </vt:variant>
      <vt:variant>
        <vt:i4>0</vt:i4>
      </vt:variant>
      <vt:variant>
        <vt:i4>5</vt:i4>
      </vt:variant>
      <vt:variant>
        <vt:lpwstr>mailto:mercedes.romano@alk.net</vt:lpwstr>
      </vt:variant>
      <vt:variant>
        <vt:lpwstr/>
      </vt:variant>
      <vt:variant>
        <vt:i4>5898281</vt:i4>
      </vt:variant>
      <vt:variant>
        <vt:i4>6</vt:i4>
      </vt:variant>
      <vt:variant>
        <vt:i4>0</vt:i4>
      </vt:variant>
      <vt:variant>
        <vt:i4>5</vt:i4>
      </vt:variant>
      <vt:variant>
        <vt:lpwstr>mailto:thomas.houmann.petersen1@rsyd.dk</vt:lpwstr>
      </vt:variant>
      <vt:variant>
        <vt:lpwstr/>
      </vt:variant>
      <vt:variant>
        <vt:i4>2359322</vt:i4>
      </vt:variant>
      <vt:variant>
        <vt:i4>3</vt:i4>
      </vt:variant>
      <vt:variant>
        <vt:i4>0</vt:i4>
      </vt:variant>
      <vt:variant>
        <vt:i4>5</vt:i4>
      </vt:variant>
      <vt:variant>
        <vt:lpwstr>mailto:elavine@utoronto.ca</vt:lpwstr>
      </vt:variant>
      <vt:variant>
        <vt:lpwstr/>
      </vt:variant>
      <vt:variant>
        <vt:i4>3473496</vt:i4>
      </vt:variant>
      <vt:variant>
        <vt:i4>0</vt:i4>
      </vt:variant>
      <vt:variant>
        <vt:i4>0</vt:i4>
      </vt:variant>
      <vt:variant>
        <vt:i4>5</vt:i4>
      </vt:variant>
      <vt:variant>
        <vt:lpwstr>mailto:signe.vahlkvist@rsyd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Sofie.Loftager@dk.ey.com</dc:creator>
  <cp:keywords/>
  <dc:description/>
  <cp:lastModifiedBy>Justin Byrne</cp:lastModifiedBy>
  <cp:revision>3</cp:revision>
  <cp:lastPrinted>2024-06-27T07:59:00Z</cp:lastPrinted>
  <dcterms:created xsi:type="dcterms:W3CDTF">2025-06-27T19:20:00Z</dcterms:created>
  <dcterms:modified xsi:type="dcterms:W3CDTF">2025-06-27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99977833E9444B09A410E1E8B7D20</vt:lpwstr>
  </property>
  <property fmtid="{D5CDD505-2E9C-101B-9397-08002B2CF9AE}" pid="3" name="MediaServiceImageTags">
    <vt:lpwstr/>
  </property>
  <property fmtid="{D5CDD505-2E9C-101B-9397-08002B2CF9AE}" pid="4" name="ZOTERO_PREF_2">
    <vt:lpwstr>alAbbreviations" value="true"/&gt;&lt;pref name="dontAskDelayCitationUpdates" value="true"/&gt;&lt;/prefs&gt;&lt;/data&gt;</vt:lpwstr>
  </property>
  <property fmtid="{D5CDD505-2E9C-101B-9397-08002B2CF9AE}" pid="5" name="MSIP_Label_0e31fc26-8783-4c6f-a0ef-add6102a54c3_Enabled">
    <vt:lpwstr>true</vt:lpwstr>
  </property>
  <property fmtid="{D5CDD505-2E9C-101B-9397-08002B2CF9AE}" pid="6" name="MSIP_Label_0e31fc26-8783-4c6f-a0ef-add6102a54c3_SetDate">
    <vt:lpwstr>2024-03-04T16:56:12Z</vt:lpwstr>
  </property>
  <property fmtid="{D5CDD505-2E9C-101B-9397-08002B2CF9AE}" pid="7" name="MSIP_Label_0e31fc26-8783-4c6f-a0ef-add6102a54c3_Method">
    <vt:lpwstr>Privileged</vt:lpwstr>
  </property>
  <property fmtid="{D5CDD505-2E9C-101B-9397-08002B2CF9AE}" pid="8" name="MSIP_Label_0e31fc26-8783-4c6f-a0ef-add6102a54c3_Name">
    <vt:lpwstr>External</vt:lpwstr>
  </property>
  <property fmtid="{D5CDD505-2E9C-101B-9397-08002B2CF9AE}" pid="9" name="MSIP_Label_0e31fc26-8783-4c6f-a0ef-add6102a54c3_SiteId">
    <vt:lpwstr>980d278b-2e6d-4d59-b2e2-f1a1383bbf20</vt:lpwstr>
  </property>
  <property fmtid="{D5CDD505-2E9C-101B-9397-08002B2CF9AE}" pid="10" name="MSIP_Label_0e31fc26-8783-4c6f-a0ef-add6102a54c3_ActionId">
    <vt:lpwstr>44cbb59f-b264-420e-8807-864d8b45eefc</vt:lpwstr>
  </property>
  <property fmtid="{D5CDD505-2E9C-101B-9397-08002B2CF9AE}" pid="11" name="MSIP_Label_0e31fc26-8783-4c6f-a0ef-add6102a54c3_ContentBits">
    <vt:lpwstr>0</vt:lpwstr>
  </property>
  <property fmtid="{D5CDD505-2E9C-101B-9397-08002B2CF9AE}" pid="12" name="ZOTERO_PREF_1">
    <vt:lpwstr>&lt;data data-version="3" zotero-version="6.0.22"&gt;&lt;session id="WRtS8IVV"/&gt;&lt;style id="http://www.zotero.org/styles/elsevier-vancouver" hasBibliography="1" bibliographyStyleHasBeenSet="1"/&gt;&lt;prefs&gt;&lt;pref name="fieldType" value="Field"/&gt;&lt;pref name="automaticJourn</vt:lpwstr>
  </property>
</Properties>
</file>